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B8F" w:rsidRPr="007F0EC8" w:rsidRDefault="00284B8F" w:rsidP="00284B8F">
      <w:pPr>
        <w:ind w:right="-720"/>
        <w:jc w:val="center"/>
        <w:rPr>
          <w:rFonts w:ascii="Times New Roman" w:hAnsi="Times New Roman"/>
          <w:color w:val="000000" w:themeColor="text1"/>
        </w:rPr>
      </w:pPr>
    </w:p>
    <w:p w:rsidR="00284B8F" w:rsidRPr="007F0EC8" w:rsidRDefault="00284B8F" w:rsidP="00284B8F">
      <w:pPr>
        <w:ind w:right="-720"/>
        <w:jc w:val="center"/>
        <w:rPr>
          <w:rFonts w:ascii="Times New Roman" w:hAnsi="Times New Roman"/>
          <w:color w:val="000000" w:themeColor="text1"/>
        </w:rPr>
      </w:pPr>
    </w:p>
    <w:p w:rsidR="00284B8F" w:rsidRDefault="00284B8F" w:rsidP="00284B8F">
      <w:pPr>
        <w:ind w:right="-720"/>
        <w:jc w:val="center"/>
        <w:rPr>
          <w:rFonts w:ascii="Times New Roman" w:hAnsi="Times New Roman"/>
          <w:b/>
          <w:color w:val="000000" w:themeColor="text1"/>
        </w:rPr>
      </w:pPr>
      <w:r w:rsidRPr="007F0EC8">
        <w:rPr>
          <w:rFonts w:ascii="Times New Roman" w:hAnsi="Times New Roman"/>
          <w:b/>
          <w:color w:val="000000" w:themeColor="text1"/>
        </w:rPr>
        <w:t>MafA is</w:t>
      </w:r>
      <w:r w:rsidRPr="001E6900">
        <w:rPr>
          <w:rFonts w:ascii="Times New Roman" w:hAnsi="Times New Roman"/>
          <w:b/>
          <w:color w:val="000000" w:themeColor="text1"/>
        </w:rPr>
        <w:t xml:space="preserve"> </w:t>
      </w:r>
      <w:r>
        <w:rPr>
          <w:rFonts w:ascii="Times New Roman" w:hAnsi="Times New Roman"/>
          <w:b/>
          <w:color w:val="000000" w:themeColor="text1"/>
        </w:rPr>
        <w:t>required</w:t>
      </w:r>
      <w:r w:rsidRPr="001E6900">
        <w:rPr>
          <w:rFonts w:ascii="Times New Roman" w:hAnsi="Times New Roman"/>
          <w:b/>
          <w:color w:val="000000" w:themeColor="text1"/>
        </w:rPr>
        <w:t xml:space="preserve"> </w:t>
      </w:r>
      <w:r w:rsidRPr="007F0EC8">
        <w:rPr>
          <w:rFonts w:ascii="Times New Roman" w:hAnsi="Times New Roman"/>
          <w:b/>
          <w:color w:val="000000" w:themeColor="text1"/>
        </w:rPr>
        <w:t>for postnatal proliferation of pancreatic β-cells</w:t>
      </w:r>
    </w:p>
    <w:p w:rsidR="00284B8F" w:rsidRDefault="00284B8F" w:rsidP="00284B8F">
      <w:pPr>
        <w:ind w:right="-720"/>
        <w:jc w:val="center"/>
        <w:rPr>
          <w:rFonts w:ascii="Times New Roman" w:hAnsi="Times New Roman"/>
          <w:color w:val="000000" w:themeColor="text1"/>
        </w:rPr>
      </w:pPr>
    </w:p>
    <w:p w:rsidR="00284B8F" w:rsidRDefault="00284B8F" w:rsidP="00284B8F">
      <w:pPr>
        <w:ind w:right="-720"/>
        <w:jc w:val="center"/>
        <w:rPr>
          <w:rFonts w:ascii="Times New Roman" w:hAnsi="Times New Roman"/>
          <w:color w:val="000000" w:themeColor="text1"/>
        </w:rPr>
      </w:pPr>
      <w:r w:rsidRPr="007F0EC8">
        <w:rPr>
          <w:rFonts w:ascii="Times New Roman" w:hAnsi="Times New Roman"/>
          <w:color w:val="000000" w:themeColor="text1"/>
        </w:rPr>
        <w:t>Koki Eto, Wataru Nishimura, Hisashi Oishi, Haruhide Udagawa, Miho Kawaguchi, Masaki Hiramoto, Toshiyoshi Fujiwara, Satoru Takahashi and Kazuki Yasuda</w:t>
      </w:r>
    </w:p>
    <w:p w:rsidR="00284B8F" w:rsidRDefault="00284B8F" w:rsidP="00284B8F">
      <w:pPr>
        <w:ind w:right="-720"/>
        <w:jc w:val="center"/>
        <w:rPr>
          <w:rFonts w:ascii="Times New Roman" w:hAnsi="Times New Roman"/>
          <w:color w:val="000000" w:themeColor="text1"/>
        </w:rPr>
      </w:pPr>
    </w:p>
    <w:p w:rsidR="00284B8F" w:rsidRDefault="00DC5B9B" w:rsidP="00284B8F">
      <w:pPr>
        <w:ind w:right="-720"/>
        <w:jc w:val="center"/>
        <w:rPr>
          <w:rFonts w:ascii="Times New Roman" w:hAnsi="Times New Roman"/>
          <w:color w:val="000000" w:themeColor="text1"/>
        </w:rPr>
      </w:pPr>
      <w:r w:rsidRPr="00DC5B9B">
        <w:rPr>
          <w:rFonts w:ascii="Times New Roman" w:eastAsiaTheme="minorEastAsia" w:hAnsi="Times New Roman" w:cs="Helvetica"/>
          <w:b/>
        </w:rPr>
        <w:t>Supporting Information Legends</w:t>
      </w:r>
    </w:p>
    <w:p w:rsidR="008862ED" w:rsidRPr="009F3E41" w:rsidRDefault="007C7647">
      <w:pPr>
        <w:ind w:right="-720"/>
        <w:jc w:val="center"/>
        <w:rPr>
          <w:rFonts w:ascii="Times New Roman" w:hAnsi="Times New Roman"/>
          <w:color w:val="000000" w:themeColor="text1"/>
        </w:rPr>
      </w:pPr>
      <w:r w:rsidRPr="007C7647">
        <w:rPr>
          <w:rFonts w:ascii="Times New Roman" w:hAnsi="Times New Roman"/>
          <w:color w:val="000000" w:themeColor="text1"/>
        </w:rPr>
        <w:t>Table S1-S5</w:t>
      </w:r>
    </w:p>
    <w:p w:rsidR="008862ED" w:rsidRDefault="00284B8F">
      <w:pPr>
        <w:spacing w:before="0" w:after="200"/>
        <w:jc w:val="left"/>
        <w:rPr>
          <w:rFonts w:ascii="Times New Roman" w:hAnsi="Times New Roman"/>
          <w:b/>
          <w:color w:val="000000"/>
        </w:rPr>
      </w:pPr>
      <w:r>
        <w:rPr>
          <w:rFonts w:ascii="Times New Roman" w:eastAsiaTheme="minorEastAsia" w:hAnsi="Times New Roman" w:cs="Helvetica"/>
          <w:color w:val="1C1C1C"/>
          <w:szCs w:val="30"/>
        </w:rPr>
        <w:t xml:space="preserve"> </w:t>
      </w:r>
      <w:r w:rsidRPr="00BE0F5D">
        <w:rPr>
          <w:rFonts w:ascii="Times New Roman" w:hAnsi="Times New Roman"/>
          <w:b/>
          <w:color w:val="000000"/>
        </w:rPr>
        <w:br w:type="page"/>
      </w:r>
      <w:r w:rsidRPr="001E6900">
        <w:rPr>
          <w:rFonts w:ascii="Times New Roman" w:hAnsi="Times New Roman"/>
          <w:b/>
          <w:color w:val="000000" w:themeColor="text1"/>
        </w:rPr>
        <w:t xml:space="preserve">Table </w:t>
      </w:r>
      <w:r>
        <w:rPr>
          <w:rFonts w:ascii="Times New Roman" w:hAnsi="Times New Roman"/>
          <w:b/>
          <w:color w:val="000000" w:themeColor="text1"/>
        </w:rPr>
        <w:t>S</w:t>
      </w:r>
      <w:r w:rsidRPr="001E6900">
        <w:rPr>
          <w:rFonts w:ascii="Times New Roman" w:hAnsi="Times New Roman"/>
          <w:b/>
          <w:color w:val="000000" w:themeColor="text1"/>
        </w:rPr>
        <w:t>1</w:t>
      </w:r>
      <w:r>
        <w:rPr>
          <w:rFonts w:ascii="Times New Roman" w:hAnsi="Times New Roman"/>
          <w:b/>
          <w:color w:val="000000" w:themeColor="text1"/>
        </w:rPr>
        <w:t>.</w:t>
      </w:r>
      <w:r w:rsidRPr="001E6900">
        <w:rPr>
          <w:rFonts w:ascii="Times New Roman" w:hAnsi="Times New Roman"/>
          <w:b/>
          <w:color w:val="000000" w:themeColor="text1"/>
        </w:rPr>
        <w:t xml:space="preserve"> </w:t>
      </w:r>
      <w:r w:rsidRPr="007F0EC8">
        <w:rPr>
          <w:rFonts w:ascii="Times New Roman" w:hAnsi="Times New Roman"/>
          <w:b/>
          <w:color w:val="000000" w:themeColor="text1"/>
        </w:rPr>
        <w:t xml:space="preserve">Genes that were downregulated in the islets of </w:t>
      </w:r>
      <w:r w:rsidRPr="007F0EC8">
        <w:rPr>
          <w:rFonts w:ascii="Times New Roman" w:hAnsi="Times New Roman"/>
          <w:b/>
          <w:i/>
          <w:color w:val="000000" w:themeColor="text1"/>
        </w:rPr>
        <w:t>MafA</w:t>
      </w:r>
      <w:r w:rsidRPr="007F0EC8">
        <w:rPr>
          <w:rFonts w:ascii="Times New Roman" w:hAnsi="Times New Roman"/>
          <w:b/>
          <w:color w:val="000000" w:themeColor="text1"/>
        </w:rPr>
        <w:t xml:space="preserve"> KO mice</w:t>
      </w:r>
    </w:p>
    <w:tbl>
      <w:tblPr>
        <w:tblStyle w:val="afff7"/>
        <w:tblW w:w="9346" w:type="dxa"/>
        <w:tblInd w:w="-24" w:type="dxa"/>
        <w:tblLayout w:type="fixed"/>
        <w:tblLook w:val="00A0"/>
      </w:tblPr>
      <w:tblGrid>
        <w:gridCol w:w="1199"/>
        <w:gridCol w:w="4893"/>
        <w:gridCol w:w="1231"/>
        <w:gridCol w:w="1031"/>
        <w:gridCol w:w="992"/>
      </w:tblGrid>
      <w:tr w:rsidR="00284B8F" w:rsidRPr="00670AA1">
        <w:trPr>
          <w:trHeight w:hRule="exact" w:val="314"/>
        </w:trPr>
        <w:tc>
          <w:tcPr>
            <w:tcW w:w="1199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sz w:val="16"/>
              </w:rPr>
            </w:pPr>
            <w:r w:rsidRPr="004421B4">
              <w:rPr>
                <w:rFonts w:ascii="Times New Roman" w:eastAsia="ＭＳ Ｐゴシック" w:hAnsi="Times New Roman"/>
                <w:b/>
                <w:color w:val="000000" w:themeColor="text1"/>
                <w:sz w:val="16"/>
              </w:rPr>
              <w:t>Probe set</w:t>
            </w:r>
          </w:p>
        </w:tc>
        <w:tc>
          <w:tcPr>
            <w:tcW w:w="4893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Default="00284B8F">
            <w:pPr>
              <w:spacing w:before="0" w:after="0" w:line="240" w:lineRule="auto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4421B4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6"/>
                <w:szCs w:val="22"/>
                <w:lang w:eastAsia="ja-JP"/>
              </w:rPr>
              <w:t>Gene</w:t>
            </w:r>
          </w:p>
        </w:tc>
        <w:tc>
          <w:tcPr>
            <w:tcW w:w="1231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sz w:val="16"/>
              </w:rPr>
            </w:pPr>
            <w:r w:rsidRPr="004421B4">
              <w:rPr>
                <w:rFonts w:ascii="Times New Roman" w:eastAsia="ＭＳ Ｐゴシック" w:hAnsi="Times New Roman"/>
                <w:b/>
                <w:color w:val="000000" w:themeColor="text1"/>
                <w:sz w:val="16"/>
              </w:rPr>
              <w:t>Gene symbol</w:t>
            </w:r>
          </w:p>
        </w:tc>
        <w:tc>
          <w:tcPr>
            <w:tcW w:w="2023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</w:rPr>
            </w:pPr>
            <w:r w:rsidRPr="004421B4">
              <w:rPr>
                <w:rFonts w:ascii="Times New Roman" w:hAnsi="Times New Roman"/>
                <w:b/>
                <w:color w:val="000000" w:themeColor="text1"/>
                <w:sz w:val="16"/>
              </w:rPr>
              <w:t>Fold increase (WT/KO)</w:t>
            </w:r>
          </w:p>
        </w:tc>
      </w:tr>
      <w:tr w:rsidR="00284B8F" w:rsidRPr="00670AA1">
        <w:trPr>
          <w:trHeight w:hRule="exact" w:val="288"/>
        </w:trPr>
        <w:tc>
          <w:tcPr>
            <w:tcW w:w="1199" w:type="dxa"/>
            <w:vMerge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Pr="00670AA1" w:rsidRDefault="00284B8F">
            <w:pPr>
              <w:spacing w:before="0" w:after="0" w:line="240" w:lineRule="auto"/>
              <w:rPr>
                <w:rFonts w:ascii="Times New Roman" w:eastAsia="ＭＳ Ｐゴシック" w:hAnsi="Times New Roman"/>
                <w:b/>
                <w:color w:val="000000" w:themeColor="text1"/>
                <w:sz w:val="16"/>
              </w:rPr>
            </w:pPr>
          </w:p>
        </w:tc>
        <w:tc>
          <w:tcPr>
            <w:tcW w:w="4893" w:type="dxa"/>
            <w:vMerge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Pr="00670AA1" w:rsidRDefault="00284B8F">
            <w:pPr>
              <w:spacing w:before="0" w:after="0" w:line="240" w:lineRule="auto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Merge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Pr="00670AA1" w:rsidRDefault="00284B8F">
            <w:pPr>
              <w:spacing w:before="0" w:after="0" w:line="240" w:lineRule="auto"/>
              <w:rPr>
                <w:rFonts w:ascii="Times New Roman" w:eastAsia="ＭＳ Ｐゴシック" w:hAnsi="Times New Roman"/>
                <w:b/>
                <w:color w:val="000000" w:themeColor="text1"/>
                <w:sz w:val="16"/>
                <w:szCs w:val="22"/>
              </w:rPr>
            </w:pPr>
          </w:p>
        </w:tc>
        <w:tc>
          <w:tcPr>
            <w:tcW w:w="103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sz w:val="16"/>
              </w:rPr>
            </w:pPr>
            <w:r w:rsidRPr="004421B4">
              <w:rPr>
                <w:rFonts w:ascii="Times New Roman" w:eastAsia="ＭＳ Ｐゴシック" w:hAnsi="Times New Roman"/>
                <w:b/>
                <w:color w:val="000000" w:themeColor="text1"/>
                <w:sz w:val="16"/>
              </w:rPr>
              <w:t>Set 1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</w:rPr>
            </w:pPr>
            <w:r w:rsidRPr="004421B4">
              <w:rPr>
                <w:rFonts w:ascii="Times New Roman" w:hAnsi="Times New Roman"/>
                <w:b/>
                <w:color w:val="000000" w:themeColor="text1"/>
                <w:sz w:val="16"/>
              </w:rPr>
              <w:t>Set 2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tcBorders>
              <w:top w:val="single" w:sz="12" w:space="0" w:color="000000" w:themeColor="text1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1418783_at</w:t>
            </w:r>
          </w:p>
        </w:tc>
        <w:tc>
          <w:tcPr>
            <w:tcW w:w="4893" w:type="dxa"/>
            <w:tcBorders>
              <w:top w:val="single" w:sz="12" w:space="0" w:color="000000" w:themeColor="text1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transient receptor potential cation channel, subfamily M, member 5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tcBorders>
              <w:top w:val="single" w:sz="12" w:space="0" w:color="000000" w:themeColor="text1"/>
            </w:tcBorders>
            <w:vAlign w:val="center"/>
          </w:tcPr>
          <w:p w:rsidR="00284B8F" w:rsidRPr="007F0EC8" w:rsidRDefault="00284B8F" w:rsidP="00F268E4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6"/>
                <w:szCs w:val="22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sz w:val="16"/>
              </w:rPr>
              <w:t>Trpm5</w:t>
            </w:r>
          </w:p>
        </w:tc>
        <w:tc>
          <w:tcPr>
            <w:tcW w:w="1031" w:type="dxa"/>
            <w:tcBorders>
              <w:top w:val="single" w:sz="12" w:space="0" w:color="000000" w:themeColor="text1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14.9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26.0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1434354_at</w:t>
            </w: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monoamine oxidase B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6"/>
                <w:szCs w:val="22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Maob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8.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7.0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24118_a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SPC25, NDC80 kinetochore complex component, homolog (S. cerevisiae)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sz w:val="16"/>
              </w:rPr>
              <w:t>spc25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8.6</w:t>
            </w:r>
          </w:p>
        </w:tc>
        <w:tc>
          <w:tcPr>
            <w:tcW w:w="992" w:type="dxa"/>
            <w:tcBorders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17336_a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synaptotagmin-like 4 / granuphilin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autoSpaceDE w:val="0"/>
              <w:autoSpaceDN w:val="0"/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sz w:val="16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Sytl4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8.0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14.9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39816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predicted gene 10567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Gm10567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7.5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41991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cDNA sequence BC039632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BC039632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7.0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16561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glutamic acid decarboxylase 1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Gad1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6.5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35456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tetratricopeptide repeat domain 28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TTC28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6.1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17443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family with sequence similarity 151, member A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Fam151a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5.7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19584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tetratricopeptide repeat domain 28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TTC28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5.7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53568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death-associated protein-like 1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Dapl1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5.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992" w:type="dxa"/>
            <w:tcBorders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22837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sciellin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Scel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4.9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2.1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36075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secreted frizzled-related sequence protein 5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Sfrp5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4.9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51478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angiopoietin-like 7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angptl7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4.6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18774_a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ATPase, Cu++ transporting, alpha polypeptide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Atp7a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4.6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54984_at*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leukemia inhibitory factor receptor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Lifr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4.6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1448627_s_at</w:t>
            </w: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PDZ binding kinase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Pbk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4.6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33653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family with sequence similarity 20, member A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Fam20a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4.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24547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carbonic anhydrase 10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Car10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4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51096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F23A58" w:rsidRDefault="00284B8F" w:rsidP="00F268E4">
            <w:pPr>
              <w:autoSpaceDE w:val="0"/>
              <w:autoSpaceDN w:val="0"/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val="pt-BR" w:eastAsia="ja-JP"/>
              </w:rPr>
            </w:pPr>
            <w:r w:rsidRPr="00DF46FF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val="pt-BR" w:eastAsia="ja-JP"/>
              </w:rPr>
              <w:t>NADH dehydrogenase (ubiquinone) Fe-S protein 2</w:t>
            </w:r>
          </w:p>
          <w:p w:rsidR="00284B8F" w:rsidRPr="00F23A5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val="pt-BR"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ndufs2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4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48552_s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prolactin receptor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Prlr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4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2.6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1457254_x_at</w:t>
            </w: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RIKEN cDNA 6330442E10 gene</w:t>
            </w: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Tmem229b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4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6.1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24291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similar to nucleoporin 93; nucleoporin 9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Nup93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4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2.1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48552_s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transmembrane protein 206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autoSpaceDE w:val="0"/>
              <w:autoSpaceDN w:val="0"/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sz w:val="16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sz w:val="16"/>
              </w:rPr>
              <w:t>Tmem206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40888_at*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oxytocin receptor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Oxtr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3.7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29206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Rho-related BTB domain containing 1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Rhobtb1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sz w:val="16"/>
                <w:szCs w:val="22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3.7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24131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collagen, type VI, alpha 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Col6a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3.5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16123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cyclin D2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sz w:val="16"/>
              </w:rPr>
              <w:t>Ccnd2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3.5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4.3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17160_s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extracellular proteinase inhibitor</w:t>
            </w: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expI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sz w:val="16"/>
                <w:szCs w:val="22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3.5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44027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solute carrier family 30 (zinc transporter), member 8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Slc30a8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3.5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23640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synaptoporin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Synpr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3.5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4.3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18176_at*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vitamin D receptor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sz w:val="16"/>
              </w:rPr>
              <w:t>Vdr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3.5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23948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BCL2-associated athanogene 2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Bag2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3.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52198_at*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lysine (K)-specific demethylase 2B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kdm2b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3.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21396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proprotein convertase subtilisin/kexin type 1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Pcsk1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3.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49067_at*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solute carrier family 2 (facilitated glucose transporter), member 2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Slc2a2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3.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34326_x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coronin, actin binding protein, 2B</w:t>
            </w: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Coro2b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3.0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23690_s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G-protein signaling modulator 1 (AGS3-like, C. elegans)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Gpsm1</w:t>
            </w: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3.0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59861_s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predicted gene 12397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Gm12397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3.0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1416868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cyclin-dependent kinase inhibitor 2C (p18, inhibits CDK4)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kern w:val="0"/>
                <w:sz w:val="16"/>
                <w:szCs w:val="22"/>
                <w:lang w:eastAsia="ja-JP"/>
              </w:rPr>
              <w:t>Cdkn2c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2.8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1444139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DNA-damage-inducible transcript 4-like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kern w:val="0"/>
                <w:sz w:val="16"/>
                <w:szCs w:val="22"/>
                <w:lang w:eastAsia="ja-JP"/>
              </w:rPr>
              <w:t>Ddit4l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2.8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1417457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similar to cyclin-dependent kinase regulatory subunit 2 (CKS-2); CDC28 protein kinase regulatory subunit 2; predicted gene 15452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kern w:val="0"/>
                <w:sz w:val="16"/>
                <w:szCs w:val="22"/>
                <w:lang w:eastAsia="ja-JP"/>
              </w:rPr>
              <w:t>Loci00044750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2.8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1441439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urocortin 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kern w:val="0"/>
                <w:sz w:val="16"/>
                <w:szCs w:val="22"/>
                <w:lang w:eastAsia="ja-JP"/>
              </w:rPr>
              <w:t>Ucn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031" w:type="dxa"/>
            <w:tcBorders>
              <w:bottom w:val="single" w:sz="4" w:space="0" w:color="000000" w:themeColor="text1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2.8</w:t>
            </w:r>
          </w:p>
        </w:tc>
        <w:tc>
          <w:tcPr>
            <w:tcW w:w="992" w:type="dxa"/>
            <w:tcBorders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25250_a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solute carrier family 14 (urea transporter), member 2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Slc14a2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7.0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22826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insulin-like growth factor binding protein, acid-labile subuni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Igfals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6.1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35971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regulating synaptic membrane exocytosis 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Rims3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4.6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34709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neuron-glia-CAM-related cell adhesion molecule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Nrcam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4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38211_s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D site albumin promoter binding protein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Dbp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3.7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48929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coagulation factor XIII, A1 subuni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F13a1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3.7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16795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crystallin, lambda 1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Cryl1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3.5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34548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serine incorporator 3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Serinc3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3.2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51389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DnaJ (Hsp40) homolog, subfamily C, member 24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Dnajc24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3.2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16297_s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regenerating islet-derived 3 beta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Reg3b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3.0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1440147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  <w:t>leucine-rich repeat LGI family, member 2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22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Lgi2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3.0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1440859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F23A58" w:rsidRDefault="00284B8F" w:rsidP="00F268E4">
            <w:pPr>
              <w:autoSpaceDE w:val="0"/>
              <w:autoSpaceDN w:val="0"/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val="pt-BR" w:eastAsia="ja-JP"/>
              </w:rPr>
            </w:pPr>
            <w:r w:rsidRPr="00DF46FF">
              <w:rPr>
                <w:rFonts w:ascii="Times New Roman" w:eastAsia="ＭＳ Ｐゴシック" w:hAnsi="Times New Roman"/>
                <w:kern w:val="0"/>
                <w:sz w:val="16"/>
                <w:szCs w:val="22"/>
                <w:lang w:val="pt-BR" w:eastAsia="ja-JP"/>
              </w:rPr>
              <w:t>A kinase (PRKA) anchor protein 6</w:t>
            </w:r>
          </w:p>
          <w:p w:rsidR="00284B8F" w:rsidRPr="00F23A5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val="pt-BR"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Akap6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2.8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1439106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zinc finger protein 462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Zfp462</w:t>
            </w:r>
          </w:p>
        </w:tc>
        <w:tc>
          <w:tcPr>
            <w:tcW w:w="1031" w:type="dxa"/>
            <w:tcBorders>
              <w:bottom w:val="single" w:sz="4" w:space="0" w:color="000000" w:themeColor="text1"/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2.8</w:t>
            </w:r>
          </w:p>
        </w:tc>
      </w:tr>
      <w:tr w:rsidR="00284B8F" w:rsidRPr="007F0EC8">
        <w:trPr>
          <w:trHeight w:hRule="exact" w:val="199"/>
        </w:trPr>
        <w:tc>
          <w:tcPr>
            <w:tcW w:w="1199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1434510_at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4893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kern w:val="0"/>
                <w:sz w:val="16"/>
                <w:szCs w:val="22"/>
                <w:lang w:eastAsia="ja-JP"/>
              </w:rPr>
              <w:t>3'-phosphoadenosine 5'-phosphosulfate synthase 2</w:t>
            </w:r>
          </w:p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22"/>
                <w:lang w:eastAsia="ja-JP"/>
              </w:rPr>
            </w:pPr>
          </w:p>
        </w:tc>
        <w:tc>
          <w:tcPr>
            <w:tcW w:w="1231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</w:pPr>
            <w:r w:rsidRPr="007F0EC8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6"/>
                <w:szCs w:val="22"/>
                <w:lang w:eastAsia="ja-JP"/>
              </w:rPr>
              <w:t>Papss2</w:t>
            </w:r>
          </w:p>
        </w:tc>
        <w:tc>
          <w:tcPr>
            <w:tcW w:w="1031" w:type="dxa"/>
            <w:tcBorders>
              <w:tr2bl w:val="nil"/>
            </w:tcBorders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</w:rPr>
              <w:t>n.d.</w:t>
            </w:r>
          </w:p>
        </w:tc>
        <w:tc>
          <w:tcPr>
            <w:tcW w:w="992" w:type="dxa"/>
            <w:vAlign w:val="center"/>
          </w:tcPr>
          <w:p w:rsidR="00284B8F" w:rsidRPr="007F0EC8" w:rsidRDefault="00284B8F" w:rsidP="00F268E4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6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6"/>
              </w:rPr>
              <w:t>2.8</w:t>
            </w:r>
          </w:p>
        </w:tc>
      </w:tr>
    </w:tbl>
    <w:p w:rsidR="00284B8F" w:rsidRDefault="00284B8F" w:rsidP="00284B8F">
      <w:pPr>
        <w:ind w:right="-53"/>
        <w:rPr>
          <w:rFonts w:ascii="Times New Roman" w:hAnsi="Times New Roman"/>
          <w:b/>
          <w:color w:val="000000" w:themeColor="text1"/>
        </w:rPr>
      </w:pPr>
      <w:r w:rsidRPr="007F0EC8">
        <w:rPr>
          <w:rFonts w:ascii="Times New Roman" w:hAnsi="Times New Roman"/>
          <w:b/>
          <w:color w:val="000000" w:themeColor="text1"/>
        </w:rPr>
        <w:br w:type="page"/>
      </w:r>
    </w:p>
    <w:p w:rsidR="00284B8F" w:rsidRPr="007F0EC8" w:rsidRDefault="00284B8F" w:rsidP="00284B8F">
      <w:pPr>
        <w:ind w:right="-53"/>
        <w:rPr>
          <w:rFonts w:ascii="Times New Roman" w:hAnsi="Times New Roman"/>
          <w:b/>
          <w:color w:val="000000" w:themeColor="text1"/>
          <w:lang w:eastAsia="ja-JP"/>
        </w:rPr>
      </w:pPr>
      <w:r>
        <w:rPr>
          <w:rFonts w:ascii="Times New Roman" w:hAnsi="Times New Roman"/>
          <w:b/>
          <w:color w:val="000000" w:themeColor="text1"/>
        </w:rPr>
        <w:t>Table S2.</w:t>
      </w:r>
      <w:r w:rsidRPr="001E6900">
        <w:rPr>
          <w:rFonts w:ascii="Times New Roman" w:hAnsi="Times New Roman"/>
          <w:b/>
          <w:color w:val="000000" w:themeColor="text1"/>
        </w:rPr>
        <w:t xml:space="preserve"> </w:t>
      </w:r>
      <w:r w:rsidRPr="007F0EC8">
        <w:rPr>
          <w:rFonts w:ascii="Times New Roman" w:hAnsi="Times New Roman" w:cs="Arial Unicode MS"/>
          <w:b/>
          <w:color w:val="000000" w:themeColor="text1"/>
          <w:szCs w:val="26"/>
          <w:lang w:eastAsia="ja-JP"/>
        </w:rPr>
        <w:t>Genotyping primers used in this study</w:t>
      </w:r>
    </w:p>
    <w:tbl>
      <w:tblPr>
        <w:tblpPr w:leftFromText="142" w:rightFromText="142" w:vertAnchor="page" w:horzAnchor="page" w:tblpX="1429" w:tblpY="3061"/>
        <w:tblW w:w="90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2093"/>
        <w:gridCol w:w="1276"/>
        <w:gridCol w:w="3969"/>
        <w:gridCol w:w="1751"/>
      </w:tblGrid>
      <w:tr w:rsidR="00284B8F" w:rsidRPr="007F0EC8">
        <w:trPr>
          <w:trHeight w:hRule="exact" w:val="284"/>
        </w:trPr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84B8F" w:rsidRDefault="00284B8F" w:rsidP="00820639">
            <w:pPr>
              <w:spacing w:before="0" w:after="0" w:line="240" w:lineRule="auto"/>
              <w:jc w:val="center"/>
              <w:rPr>
                <w:rFonts w:ascii="Times New Roman" w:hAnsi="Times New Roman" w:cs="Arial Unicode MS"/>
                <w:b/>
                <w:color w:val="000000" w:themeColor="text1"/>
                <w:sz w:val="18"/>
                <w:szCs w:val="26"/>
                <w:lang w:eastAsia="ja-JP"/>
              </w:rPr>
            </w:pPr>
            <w:r w:rsidRPr="004421B4">
              <w:rPr>
                <w:rFonts w:ascii="Times New Roman" w:hAnsi="Times New Roman" w:cs="Arial Unicode MS"/>
                <w:b/>
                <w:color w:val="000000" w:themeColor="text1"/>
                <w:sz w:val="18"/>
                <w:szCs w:val="26"/>
                <w:lang w:eastAsia="ja-JP"/>
              </w:rPr>
              <w:t>Mice</w:t>
            </w:r>
          </w:p>
        </w:tc>
        <w:tc>
          <w:tcPr>
            <w:tcW w:w="52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84B8F" w:rsidRDefault="00284B8F" w:rsidP="00820639">
            <w:pPr>
              <w:spacing w:before="0" w:after="0" w:line="240" w:lineRule="auto"/>
              <w:jc w:val="center"/>
              <w:rPr>
                <w:rFonts w:ascii="Times New Roman" w:hAnsi="Times New Roman" w:cs="Arial Unicode MS"/>
                <w:b/>
                <w:color w:val="000000" w:themeColor="text1"/>
                <w:sz w:val="18"/>
                <w:szCs w:val="26"/>
                <w:lang w:eastAsia="ja-JP"/>
              </w:rPr>
            </w:pPr>
            <w:r w:rsidRPr="004421B4">
              <w:rPr>
                <w:rFonts w:ascii="Times New Roman" w:hAnsi="Times New Roman" w:cs="Arial Unicode MS"/>
                <w:b/>
                <w:color w:val="000000" w:themeColor="text1"/>
                <w:sz w:val="18"/>
                <w:szCs w:val="26"/>
                <w:lang w:eastAsia="ja-JP"/>
              </w:rPr>
              <w:t>Primers</w:t>
            </w:r>
          </w:p>
        </w:tc>
        <w:tc>
          <w:tcPr>
            <w:tcW w:w="17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84B8F" w:rsidRDefault="00284B8F" w:rsidP="00820639">
            <w:pPr>
              <w:spacing w:before="0" w:after="0" w:line="240" w:lineRule="auto"/>
              <w:jc w:val="center"/>
              <w:rPr>
                <w:rFonts w:ascii="Times New Roman" w:hAnsi="Times New Roman" w:cs="Arial Unicode MS"/>
                <w:b/>
                <w:color w:val="000000" w:themeColor="text1"/>
                <w:sz w:val="18"/>
                <w:szCs w:val="26"/>
                <w:lang w:eastAsia="ja-JP"/>
              </w:rPr>
            </w:pPr>
            <w:r w:rsidRPr="004421B4">
              <w:rPr>
                <w:rFonts w:ascii="Times New Roman" w:hAnsi="Times New Roman" w:cs="Arial Unicode MS"/>
                <w:b/>
                <w:color w:val="000000" w:themeColor="text1"/>
                <w:sz w:val="18"/>
                <w:szCs w:val="26"/>
                <w:lang w:eastAsia="ja-JP"/>
              </w:rPr>
              <w:t>Product size (bp)</w:t>
            </w:r>
          </w:p>
        </w:tc>
      </w:tr>
      <w:tr w:rsidR="00284B8F" w:rsidRPr="007F0EC8">
        <w:trPr>
          <w:trHeight w:hRule="exact" w:val="284"/>
        </w:trPr>
        <w:tc>
          <w:tcPr>
            <w:tcW w:w="2093" w:type="dxa"/>
            <w:vMerge w:val="restart"/>
            <w:tcBorders>
              <w:top w:val="single" w:sz="12" w:space="0" w:color="000000"/>
            </w:tcBorders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  <w:r w:rsidRPr="007F0EC8">
              <w:rPr>
                <w:rFonts w:ascii="Times New Roman" w:hAnsi="Times New Roman" w:cs="Arial Unicode MS"/>
                <w:i/>
                <w:color w:val="000000" w:themeColor="text1"/>
                <w:sz w:val="18"/>
                <w:szCs w:val="26"/>
                <w:lang w:eastAsia="ja-JP"/>
              </w:rPr>
              <w:t>MafA</w:t>
            </w:r>
            <w:r w:rsidRPr="007F0EC8"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  <w:t xml:space="preserve"> KO (mutant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3969" w:type="dxa"/>
            <w:tcBorders>
              <w:top w:val="single" w:sz="12" w:space="0" w:color="000000"/>
            </w:tcBorders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  <w:r w:rsidRPr="007F0EC8">
              <w:rPr>
                <w:rFonts w:ascii="Times New Roman" w:eastAsia="MS PGothic" w:hAnsi="Times New Roman"/>
                <w:color w:val="000000" w:themeColor="text1"/>
                <w:sz w:val="18"/>
              </w:rPr>
              <w:t>TCTGTTTCAGTCGGATGACCTCCTCCTTGC</w:t>
            </w:r>
          </w:p>
        </w:tc>
        <w:tc>
          <w:tcPr>
            <w:tcW w:w="1751" w:type="dxa"/>
            <w:vMerge w:val="restart"/>
            <w:tcBorders>
              <w:top w:val="single" w:sz="12" w:space="0" w:color="000000"/>
            </w:tcBorders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  <w:r w:rsidRPr="007F0EC8"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  <w:t>310</w:t>
            </w:r>
          </w:p>
        </w:tc>
      </w:tr>
      <w:tr w:rsidR="00284B8F" w:rsidRPr="007F0EC8">
        <w:trPr>
          <w:trHeight w:hRule="exact" w:val="284"/>
        </w:trPr>
        <w:tc>
          <w:tcPr>
            <w:tcW w:w="2093" w:type="dxa"/>
            <w:vMerge/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3969" w:type="dxa"/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  <w:r w:rsidRPr="007F0EC8">
              <w:rPr>
                <w:rFonts w:ascii="Times New Roman" w:eastAsia="MS PGothic" w:hAnsi="Times New Roman"/>
                <w:color w:val="000000" w:themeColor="text1"/>
                <w:sz w:val="18"/>
              </w:rPr>
              <w:t>CGATTGTCTGTTGTGCCCAGTC</w:t>
            </w:r>
          </w:p>
        </w:tc>
        <w:tc>
          <w:tcPr>
            <w:tcW w:w="1751" w:type="dxa"/>
            <w:vMerge/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</w:p>
        </w:tc>
      </w:tr>
      <w:tr w:rsidR="00284B8F" w:rsidRPr="007F0EC8">
        <w:trPr>
          <w:trHeight w:hRule="exact" w:val="284"/>
        </w:trPr>
        <w:tc>
          <w:tcPr>
            <w:tcW w:w="2093" w:type="dxa"/>
            <w:vMerge w:val="restart"/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Wild-type</w:t>
            </w:r>
          </w:p>
        </w:tc>
        <w:tc>
          <w:tcPr>
            <w:tcW w:w="1276" w:type="dxa"/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3969" w:type="dxa"/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  <w:r w:rsidRPr="007F0EC8">
              <w:rPr>
                <w:rFonts w:ascii="Times New Roman" w:eastAsia="MS PGothic" w:hAnsi="Times New Roman"/>
                <w:color w:val="000000" w:themeColor="text1"/>
                <w:sz w:val="18"/>
              </w:rPr>
              <w:t>TATGAGGCCTTCCGGGGTCAGAGCTTC</w:t>
            </w:r>
          </w:p>
        </w:tc>
        <w:tc>
          <w:tcPr>
            <w:tcW w:w="1751" w:type="dxa"/>
            <w:vMerge w:val="restart"/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  <w:r w:rsidRPr="007F0EC8"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  <w:t>500</w:t>
            </w:r>
          </w:p>
        </w:tc>
      </w:tr>
      <w:tr w:rsidR="00284B8F" w:rsidRPr="007F0EC8">
        <w:trPr>
          <w:trHeight w:hRule="exact" w:val="284"/>
        </w:trPr>
        <w:tc>
          <w:tcPr>
            <w:tcW w:w="2093" w:type="dxa"/>
            <w:vMerge/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3969" w:type="dxa"/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  <w:r w:rsidRPr="007F0EC8">
              <w:rPr>
                <w:rFonts w:ascii="Times New Roman" w:eastAsia="MS PGothic" w:hAnsi="Times New Roman"/>
                <w:color w:val="000000" w:themeColor="text1"/>
                <w:sz w:val="18"/>
              </w:rPr>
              <w:t>CGATTGTCTGTTGTGCCCAGTC</w:t>
            </w:r>
          </w:p>
        </w:tc>
        <w:tc>
          <w:tcPr>
            <w:tcW w:w="1751" w:type="dxa"/>
            <w:vMerge/>
            <w:vAlign w:val="center"/>
          </w:tcPr>
          <w:p w:rsidR="00284B8F" w:rsidRPr="007F0EC8" w:rsidRDefault="00284B8F" w:rsidP="00820639">
            <w:pPr>
              <w:spacing w:before="0" w:after="0" w:line="240" w:lineRule="auto"/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</w:pPr>
          </w:p>
        </w:tc>
      </w:tr>
    </w:tbl>
    <w:p w:rsidR="00284B8F" w:rsidRDefault="00284B8F" w:rsidP="00284B8F">
      <w:pPr>
        <w:spacing w:line="240" w:lineRule="auto"/>
        <w:ind w:right="-53"/>
        <w:rPr>
          <w:rFonts w:ascii="Times New Roman" w:hAnsi="Times New Roman"/>
          <w:b/>
          <w:color w:val="000000" w:themeColor="text1"/>
        </w:rPr>
      </w:pPr>
    </w:p>
    <w:p w:rsidR="00284B8F" w:rsidRDefault="00284B8F" w:rsidP="00284B8F">
      <w:pPr>
        <w:spacing w:before="0" w:after="200" w:line="276" w:lineRule="auto"/>
        <w:jc w:val="left"/>
        <w:rPr>
          <w:rFonts w:ascii="Times New Roman" w:hAnsi="Times New Roman"/>
          <w:b/>
          <w:color w:val="000000" w:themeColor="text1"/>
        </w:rPr>
      </w:pPr>
      <w:r w:rsidRPr="007F0EC8">
        <w:rPr>
          <w:rFonts w:ascii="Times New Roman" w:hAnsi="Times New Roman"/>
          <w:b/>
          <w:color w:val="000000" w:themeColor="text1"/>
        </w:rPr>
        <w:br w:type="page"/>
      </w:r>
      <w:r w:rsidRPr="001E6900">
        <w:rPr>
          <w:rFonts w:ascii="Times New Roman" w:hAnsi="Times New Roman"/>
          <w:b/>
          <w:color w:val="000000" w:themeColor="text1"/>
        </w:rPr>
        <w:t xml:space="preserve"> Table </w:t>
      </w:r>
      <w:r>
        <w:rPr>
          <w:rFonts w:ascii="Times New Roman" w:hAnsi="Times New Roman"/>
          <w:b/>
          <w:color w:val="000000" w:themeColor="text1"/>
        </w:rPr>
        <w:t>S3.</w:t>
      </w:r>
      <w:r w:rsidRPr="007F0EC8">
        <w:rPr>
          <w:rFonts w:ascii="Times New Roman" w:hAnsi="Times New Roman"/>
          <w:b/>
          <w:color w:val="000000" w:themeColor="text1"/>
        </w:rPr>
        <w:t xml:space="preserve"> </w:t>
      </w:r>
      <w:r w:rsidRPr="007F0EC8">
        <w:rPr>
          <w:rFonts w:ascii="Times New Roman" w:hAnsi="Times New Roman" w:cs="Arial Unicode MS"/>
          <w:b/>
          <w:color w:val="000000" w:themeColor="text1"/>
          <w:szCs w:val="26"/>
          <w:lang w:eastAsia="ja-JP"/>
        </w:rPr>
        <w:t xml:space="preserve">Primers </w:t>
      </w:r>
      <w:r w:rsidRPr="007F0EC8">
        <w:rPr>
          <w:rFonts w:ascii="Times New Roman" w:hAnsi="Times New Roman"/>
          <w:b/>
          <w:color w:val="000000" w:themeColor="text1"/>
        </w:rPr>
        <w:t xml:space="preserve">used to clone the indicated promoters or to mutagenize the </w:t>
      </w:r>
      <w:r w:rsidRPr="007F0EC8">
        <w:rPr>
          <w:rFonts w:ascii="Times New Roman" w:hAnsi="Times New Roman"/>
          <w:b/>
          <w:i/>
          <w:color w:val="000000" w:themeColor="text1"/>
        </w:rPr>
        <w:t>mPrlr</w:t>
      </w:r>
      <w:r w:rsidRPr="007F0EC8">
        <w:rPr>
          <w:rFonts w:ascii="Times New Roman" w:hAnsi="Times New Roman"/>
          <w:b/>
          <w:color w:val="000000" w:themeColor="text1"/>
        </w:rPr>
        <w:t xml:space="preserve"> promoter</w:t>
      </w:r>
    </w:p>
    <w:tbl>
      <w:tblPr>
        <w:tblW w:w="90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970"/>
        <w:gridCol w:w="1177"/>
        <w:gridCol w:w="5332"/>
        <w:gridCol w:w="1610"/>
      </w:tblGrid>
      <w:tr w:rsidR="00284B8F" w:rsidRPr="007F0EC8">
        <w:trPr>
          <w:trHeight w:hRule="exact" w:val="284"/>
        </w:trPr>
        <w:tc>
          <w:tcPr>
            <w:tcW w:w="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eastAsia="ヒラギノ角ゴ Pro W3" w:hAnsi="Times New Roman" w:cs="ヒラギノ角ゴ Pro W3"/>
                <w:b/>
                <w:color w:val="000000" w:themeColor="text1"/>
                <w:sz w:val="18"/>
                <w:lang w:eastAsia="ja-JP"/>
              </w:rPr>
            </w:pPr>
            <w:r w:rsidRPr="004421B4">
              <w:rPr>
                <w:rFonts w:ascii="Times New Roman" w:hAnsi="Times New Roman" w:cs="Arial Unicode MS"/>
                <w:b/>
                <w:color w:val="000000" w:themeColor="text1"/>
                <w:sz w:val="18"/>
                <w:szCs w:val="26"/>
                <w:lang w:eastAsia="ja-JP"/>
              </w:rPr>
              <w:t>Name</w:t>
            </w:r>
          </w:p>
        </w:tc>
        <w:tc>
          <w:tcPr>
            <w:tcW w:w="650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4421B4">
              <w:rPr>
                <w:rFonts w:ascii="Times New Roman" w:hAnsi="Times New Roman" w:cs="Arial Unicode MS"/>
                <w:b/>
                <w:color w:val="000000" w:themeColor="text1"/>
                <w:sz w:val="18"/>
                <w:szCs w:val="26"/>
                <w:lang w:eastAsia="ja-JP"/>
              </w:rPr>
              <w:t>Primers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4421B4">
              <w:rPr>
                <w:rFonts w:ascii="Times New Roman" w:hAnsi="Times New Roman" w:cs="Arial Unicode MS"/>
                <w:b/>
                <w:color w:val="000000" w:themeColor="text1"/>
                <w:sz w:val="18"/>
                <w:szCs w:val="26"/>
                <w:lang w:eastAsia="ja-JP"/>
              </w:rPr>
              <w:t>Product size (bp)</w:t>
            </w: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  <w:r w:rsidRPr="007F0EC8">
              <w:rPr>
                <w:rFonts w:ascii="Times New Roman" w:hAnsi="Times New Roman" w:cs="Arial Unicode MS"/>
                <w:i/>
                <w:color w:val="000000" w:themeColor="text1"/>
                <w:sz w:val="18"/>
                <w:szCs w:val="26"/>
                <w:lang w:eastAsia="ja-JP"/>
              </w:rPr>
              <w:t>mPrlr</w:t>
            </w:r>
            <w:r w:rsidRPr="007F0EC8"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  <w:t>-1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5332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TCTTACGCGTGCTAGCAGGCAAGGAAAGAAAACCGTGAAG</w:t>
            </w:r>
          </w:p>
        </w:tc>
        <w:tc>
          <w:tcPr>
            <w:tcW w:w="1610" w:type="dxa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2359</w:t>
            </w: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</w:p>
        </w:tc>
        <w:tc>
          <w:tcPr>
            <w:tcW w:w="11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CCGGAATGCCAAGCTTTGAGCCCCGTGTAAAATCCAGA</w:t>
            </w:r>
          </w:p>
        </w:tc>
        <w:tc>
          <w:tcPr>
            <w:tcW w:w="161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  <w:r w:rsidRPr="007F0EC8">
              <w:rPr>
                <w:rFonts w:ascii="Times New Roman" w:hAnsi="Times New Roman" w:cs="Arial Unicode MS"/>
                <w:i/>
                <w:color w:val="000000" w:themeColor="text1"/>
                <w:sz w:val="18"/>
                <w:szCs w:val="26"/>
                <w:lang w:eastAsia="ja-JP"/>
              </w:rPr>
              <w:t>mPrlr</w:t>
            </w:r>
            <w:r w:rsidRPr="007F0EC8"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  <w:t>-2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TCTTACGCGTGCTAGCGTCCACCTCAGCCACCAGAAGC</w:t>
            </w:r>
          </w:p>
        </w:tc>
        <w:tc>
          <w:tcPr>
            <w:tcW w:w="161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1304</w:t>
            </w: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</w:p>
        </w:tc>
        <w:tc>
          <w:tcPr>
            <w:tcW w:w="11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CCGGAATGCCAAGCTTTGAGCCCCGTGTAAAATCCAGA</w:t>
            </w:r>
          </w:p>
        </w:tc>
        <w:tc>
          <w:tcPr>
            <w:tcW w:w="161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  <w:r w:rsidRPr="007F0EC8">
              <w:rPr>
                <w:rFonts w:ascii="Times New Roman" w:hAnsi="Times New Roman" w:cs="Arial Unicode MS"/>
                <w:i/>
                <w:color w:val="000000" w:themeColor="text1"/>
                <w:sz w:val="18"/>
                <w:szCs w:val="26"/>
                <w:lang w:eastAsia="ja-JP"/>
              </w:rPr>
              <w:t>mPrlr</w:t>
            </w:r>
            <w:r w:rsidRPr="007F0EC8"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  <w:t>-3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TCTTACGCGTGCTAGCTTTCCTCTGACTCCTCCTCCTTCC</w:t>
            </w:r>
          </w:p>
        </w:tc>
        <w:tc>
          <w:tcPr>
            <w:tcW w:w="161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608</w:t>
            </w: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CCGGAATGCCAAGCTTTGAGCCCCGTGTAAAATCCAGA</w:t>
            </w:r>
          </w:p>
        </w:tc>
        <w:tc>
          <w:tcPr>
            <w:tcW w:w="161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  <w:r w:rsidRPr="007F0EC8">
              <w:rPr>
                <w:rFonts w:ascii="Times New Roman" w:hAnsi="Times New Roman" w:cs="Arial Unicode MS"/>
                <w:i/>
                <w:color w:val="000000" w:themeColor="text1"/>
                <w:sz w:val="18"/>
                <w:szCs w:val="26"/>
                <w:lang w:eastAsia="ja-JP"/>
              </w:rPr>
              <w:t>mPrlr</w:t>
            </w:r>
            <w:r w:rsidRPr="007F0EC8"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  <w:t>-5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8"/>
              </w:rPr>
              <w:t>TAGTGAACAAGTGCACCGAGTTGAG</w:t>
            </w:r>
          </w:p>
        </w:tc>
        <w:tc>
          <w:tcPr>
            <w:tcW w:w="161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2348</w:t>
            </w: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8"/>
              </w:rPr>
              <w:t>TGCACTTGTTCACTAGAGGAGGAGTC</w:t>
            </w:r>
          </w:p>
        </w:tc>
        <w:tc>
          <w:tcPr>
            <w:tcW w:w="161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  <w:r w:rsidRPr="007F0EC8">
              <w:rPr>
                <w:rFonts w:ascii="Times New Roman" w:hAnsi="Times New Roman" w:cs="Arial Unicode MS"/>
                <w:i/>
                <w:color w:val="000000" w:themeColor="text1"/>
                <w:sz w:val="18"/>
                <w:szCs w:val="26"/>
                <w:lang w:eastAsia="ja-JP"/>
              </w:rPr>
              <w:t>mPrlr</w:t>
            </w:r>
            <w:r w:rsidRPr="007F0EC8"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  <w:t>-6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8"/>
              </w:rPr>
              <w:t>CCGGGAGTACCTTGTCCACCTTTTC</w:t>
            </w:r>
          </w:p>
        </w:tc>
        <w:tc>
          <w:tcPr>
            <w:tcW w:w="161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2348</w:t>
            </w: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8"/>
              </w:rPr>
              <w:t>ACAAGGTACTCCCGGATCCGTTTCGC</w:t>
            </w:r>
          </w:p>
        </w:tc>
        <w:tc>
          <w:tcPr>
            <w:tcW w:w="161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  <w:r w:rsidRPr="007F0EC8">
              <w:rPr>
                <w:rFonts w:ascii="Times New Roman" w:hAnsi="Times New Roman" w:cs="Arial Unicode MS"/>
                <w:i/>
                <w:color w:val="000000" w:themeColor="text1"/>
                <w:sz w:val="18"/>
                <w:szCs w:val="26"/>
                <w:lang w:eastAsia="ja-JP"/>
              </w:rPr>
              <w:t>mPrlr</w:t>
            </w:r>
            <w:r w:rsidRPr="007F0EC8"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  <w:t>-8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8"/>
              </w:rPr>
              <w:t>GAGCAGAATATACAAGTTCTAAGCA</w:t>
            </w:r>
          </w:p>
        </w:tc>
        <w:tc>
          <w:tcPr>
            <w:tcW w:w="161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1742</w:t>
            </w: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8"/>
              </w:rPr>
              <w:t>TTGTATATTCTGCTCACTGTCTCCAA</w:t>
            </w:r>
          </w:p>
        </w:tc>
        <w:tc>
          <w:tcPr>
            <w:tcW w:w="161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  <w:r w:rsidRPr="007F0EC8">
              <w:rPr>
                <w:rFonts w:ascii="Times New Roman" w:hAnsi="Times New Roman" w:cs="Arial Unicode MS"/>
                <w:i/>
                <w:color w:val="000000" w:themeColor="text1"/>
                <w:sz w:val="18"/>
                <w:szCs w:val="26"/>
                <w:lang w:eastAsia="ja-JP"/>
              </w:rPr>
              <w:t>mPrlr</w:t>
            </w:r>
            <w:r w:rsidRPr="007F0EC8"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  <w:t>-9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8"/>
              </w:rPr>
              <w:t>TTGTATATTCTGCTCACTGTCTCCAA</w:t>
            </w:r>
          </w:p>
        </w:tc>
        <w:tc>
          <w:tcPr>
            <w:tcW w:w="161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2094</w:t>
            </w: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8"/>
              </w:rPr>
              <w:t>TCTATTTTAGTTATCTCTGAACAGGT</w:t>
            </w:r>
          </w:p>
        </w:tc>
        <w:tc>
          <w:tcPr>
            <w:tcW w:w="161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</w:tc>
      </w:tr>
      <w:tr w:rsidR="00284B8F" w:rsidRPr="007F0EC8">
        <w:trPr>
          <w:trHeight w:hRule="exact" w:val="284"/>
        </w:trPr>
        <w:tc>
          <w:tcPr>
            <w:tcW w:w="97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  <w:r w:rsidRPr="007F0EC8">
              <w:rPr>
                <w:rFonts w:ascii="Times New Roman" w:hAnsi="Times New Roman" w:cs="Arial Unicode MS"/>
                <w:i/>
                <w:color w:val="000000" w:themeColor="text1"/>
                <w:sz w:val="18"/>
                <w:szCs w:val="26"/>
                <w:lang w:eastAsia="ja-JP"/>
              </w:rPr>
              <w:t>mPrlr</w:t>
            </w:r>
            <w:r w:rsidRPr="007F0EC8">
              <w:rPr>
                <w:rFonts w:ascii="Times New Roman" w:hAnsi="Times New Roman" w:cs="Arial Unicode MS"/>
                <w:color w:val="000000" w:themeColor="text1"/>
                <w:sz w:val="18"/>
                <w:szCs w:val="26"/>
                <w:lang w:eastAsia="ja-JP"/>
              </w:rPr>
              <w:t>-11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AGCTTCTTGCGGCTGGCGACGGCAGA</w:t>
            </w:r>
          </w:p>
        </w:tc>
        <w:tc>
          <w:tcPr>
            <w:tcW w:w="1610" w:type="dxa"/>
            <w:vMerge w:val="restart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2348</w:t>
            </w:r>
          </w:p>
        </w:tc>
      </w:tr>
      <w:tr w:rsidR="00284B8F" w:rsidRPr="007F0EC8">
        <w:trPr>
          <w:trHeight w:hRule="exact" w:val="267"/>
        </w:trPr>
        <w:tc>
          <w:tcPr>
            <w:tcW w:w="970" w:type="dxa"/>
            <w:vMerge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</w:p>
        </w:tc>
        <w:tc>
          <w:tcPr>
            <w:tcW w:w="11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5332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F0EC8">
              <w:rPr>
                <w:rFonts w:ascii="Times New Roman" w:eastAsia="ＭＳ Ｐゴシック" w:hAnsi="Times New Roman"/>
                <w:color w:val="000000" w:themeColor="text1"/>
                <w:sz w:val="18"/>
              </w:rPr>
              <w:t>CAGCCGCAAGAAGCTCAACTCGGTG</w:t>
            </w:r>
          </w:p>
        </w:tc>
        <w:tc>
          <w:tcPr>
            <w:tcW w:w="1610" w:type="dxa"/>
            <w:vMerge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</w:tc>
      </w:tr>
    </w:tbl>
    <w:p w:rsidR="00284B8F" w:rsidRPr="007F0EC8" w:rsidRDefault="00284B8F" w:rsidP="00284B8F">
      <w:pPr>
        <w:spacing w:before="0" w:after="0" w:line="240" w:lineRule="auto"/>
        <w:rPr>
          <w:rFonts w:ascii="Times New Roman" w:hAnsi="Times New Roman" w:cs="Arial Unicode MS"/>
          <w:b/>
          <w:color w:val="000000" w:themeColor="text1"/>
          <w:szCs w:val="26"/>
          <w:lang w:eastAsia="ja-JP"/>
        </w:rPr>
      </w:pPr>
      <w:r w:rsidRPr="007F0EC8">
        <w:rPr>
          <w:rFonts w:ascii="Times New Roman" w:hAnsi="Times New Roman"/>
          <w:color w:val="000000" w:themeColor="text1"/>
          <w:sz w:val="18"/>
        </w:rPr>
        <w:br w:type="page"/>
      </w:r>
      <w:r w:rsidRPr="001E6900">
        <w:rPr>
          <w:rFonts w:ascii="Times New Roman" w:hAnsi="Times New Roman"/>
          <w:b/>
          <w:color w:val="000000" w:themeColor="text1"/>
        </w:rPr>
        <w:t xml:space="preserve"> Table </w:t>
      </w:r>
      <w:r>
        <w:rPr>
          <w:rFonts w:ascii="Times New Roman" w:hAnsi="Times New Roman"/>
          <w:b/>
          <w:color w:val="000000" w:themeColor="text1"/>
        </w:rPr>
        <w:t>S4.</w:t>
      </w:r>
      <w:r w:rsidRPr="007F0EC8">
        <w:rPr>
          <w:rFonts w:ascii="Times New Roman" w:hAnsi="Times New Roman"/>
          <w:b/>
          <w:color w:val="000000" w:themeColor="text1"/>
        </w:rPr>
        <w:t xml:space="preserve"> TaqMan probe</w:t>
      </w:r>
      <w:r w:rsidRPr="007F0EC8">
        <w:rPr>
          <w:rFonts w:ascii="Times New Roman" w:hAnsi="Times New Roman" w:cs="Arial Unicode MS"/>
          <w:b/>
          <w:color w:val="000000" w:themeColor="text1"/>
          <w:szCs w:val="26"/>
          <w:lang w:eastAsia="ja-JP"/>
        </w:rPr>
        <w:t>s used in this study</w:t>
      </w:r>
    </w:p>
    <w:tbl>
      <w:tblPr>
        <w:tblStyle w:val="afff7"/>
        <w:tblpPr w:leftFromText="142" w:rightFromText="142" w:vertAnchor="page" w:horzAnchor="page" w:tblpX="1369" w:tblpY="2161"/>
        <w:tblW w:w="0" w:type="auto"/>
        <w:tblLook w:val="00A0"/>
      </w:tblPr>
      <w:tblGrid>
        <w:gridCol w:w="1384"/>
        <w:gridCol w:w="4394"/>
        <w:gridCol w:w="1701"/>
        <w:gridCol w:w="1738"/>
      </w:tblGrid>
      <w:tr w:rsidR="00284B8F" w:rsidRPr="007F0EC8">
        <w:trPr>
          <w:trHeight w:hRule="exact" w:val="284"/>
        </w:trPr>
        <w:tc>
          <w:tcPr>
            <w:tcW w:w="13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4421B4">
              <w:rPr>
                <w:rFonts w:ascii="Times New Roman" w:hAnsi="Times New Roman"/>
                <w:b/>
                <w:color w:val="000000" w:themeColor="text1"/>
                <w:sz w:val="18"/>
              </w:rPr>
              <w:t>Gene symbols</w:t>
            </w:r>
          </w:p>
        </w:tc>
        <w:tc>
          <w:tcPr>
            <w:tcW w:w="439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4421B4">
              <w:rPr>
                <w:rFonts w:ascii="Times New Roman" w:hAnsi="Times New Roman"/>
                <w:b/>
                <w:color w:val="000000" w:themeColor="text1"/>
                <w:sz w:val="18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4421B4">
              <w:rPr>
                <w:rFonts w:ascii="Times New Roman" w:hAnsi="Times New Roman"/>
                <w:b/>
                <w:color w:val="000000" w:themeColor="text1"/>
                <w:sz w:val="18"/>
              </w:rPr>
              <w:t>ID</w:t>
            </w:r>
          </w:p>
        </w:tc>
        <w:tc>
          <w:tcPr>
            <w:tcW w:w="173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4421B4">
              <w:rPr>
                <w:rFonts w:ascii="Times New Roman" w:hAnsi="Times New Roman"/>
                <w:b/>
                <w:color w:val="000000" w:themeColor="text1"/>
                <w:sz w:val="18"/>
              </w:rPr>
              <w:t>Species</w:t>
            </w:r>
          </w:p>
        </w:tc>
      </w:tr>
      <w:tr w:rsidR="00284B8F" w:rsidRPr="007F0EC8">
        <w:trPr>
          <w:trHeight w:hRule="exact" w:val="425"/>
        </w:trPr>
        <w:tc>
          <w:tcPr>
            <w:tcW w:w="1384" w:type="dxa"/>
            <w:tcBorders>
              <w:top w:val="single" w:sz="12" w:space="0" w:color="000000" w:themeColor="text1"/>
            </w:tcBorders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MafA</w:t>
            </w:r>
          </w:p>
        </w:tc>
        <w:tc>
          <w:tcPr>
            <w:tcW w:w="4394" w:type="dxa"/>
            <w:tcBorders>
              <w:top w:val="single" w:sz="12" w:space="0" w:color="000000" w:themeColor="text1"/>
            </w:tcBorders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  <w:lang w:val="pt-BR"/>
              </w:rPr>
            </w:pPr>
            <w:r w:rsidRPr="008B509C">
              <w:rPr>
                <w:rFonts w:ascii="Times New Roman" w:hAnsi="Times New Roman" w:cs="Verdana"/>
                <w:color w:val="000000" w:themeColor="text1"/>
                <w:sz w:val="18"/>
                <w:szCs w:val="20"/>
                <w:lang w:val="pt-BR"/>
              </w:rPr>
              <w:t>v-maf musculoaponeurotic fibrosarcoma oncogene homolog A (avian)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0845209_s1</w:t>
            </w:r>
          </w:p>
        </w:tc>
        <w:tc>
          <w:tcPr>
            <w:tcW w:w="1738" w:type="dxa"/>
            <w:tcBorders>
              <w:top w:val="single" w:sz="12" w:space="0" w:color="000000" w:themeColor="text1"/>
            </w:tcBorders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Prlr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prolactin receptor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0599957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  <w:szCs w:val="22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Ccnd2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cyclin D2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0438070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425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Slc2a2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solute carrier family 2 (facilitated glucose transporter), member 2 (Glut2)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0446229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Vdr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vitamin D receptor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0437297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425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Slc30a8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solute carrier family 30 (zinc transporter), member 8 (ZnT8)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0555793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Kdm2b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lysine (K)-specific demethylase 2B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1194587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Dapl1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death associated protein-like 1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1271524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Gck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glucokinase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eastAsia="Osaka" w:hAnsi="Times New Roman"/>
                <w:color w:val="000000" w:themeColor="text1"/>
                <w:sz w:val="18"/>
                <w:szCs w:val="22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0439129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eastAsia="Osaka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425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  <w:szCs w:val="22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Kcnj11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potassium inwardly rectifying channel, subfamily J, member 11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eastAsia="Osaka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0440050_s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eastAsia="Osaka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425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Abcc8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ATP-binding cassette, sub-family C (CFTR/MRP), member 8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eastAsia="Osaka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0803450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eastAsia="Osaka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425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MafB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v-maf musculoaponeurotic fibrosarcoma oncogene family, protein B (avian)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eastAsia="Osaka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0627481_s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eastAsia="Osaka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Jak2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Janus kinase 2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1208489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Stat5A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signal transducer and activator of transcription 5A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Helvetica"/>
                <w:color w:val="000000" w:themeColor="text1"/>
                <w:sz w:val="18"/>
              </w:rPr>
              <w:t>Mm03053818_s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Stat5B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signal transducer and activator of transcription 5B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Helvetica"/>
                <w:color w:val="000000" w:themeColor="text1"/>
                <w:sz w:val="18"/>
              </w:rPr>
              <w:t>Mm00839889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Ccnd1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cyclin D1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Helvetica"/>
                <w:color w:val="000000" w:themeColor="text1"/>
                <w:sz w:val="18"/>
              </w:rPr>
              <w:t>Mm00432359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Ccnd3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cyclin D3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Mm01612362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Cdkn1a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cyclin-dependent kinase inhibitor 1A (p21)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Helvetica"/>
                <w:color w:val="000000" w:themeColor="text1"/>
                <w:sz w:val="18"/>
              </w:rPr>
              <w:t>Mm00432448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Cdkn1b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cyclin-dependent kinase inhibitor 1B (p27)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Helvetica"/>
                <w:color w:val="000000" w:themeColor="text1"/>
                <w:sz w:val="18"/>
              </w:rPr>
              <w:t>Mm00438168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Cdkn1c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cyclin-dependent kinase inhibitor 1C (p57)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Helvetica"/>
                <w:color w:val="000000" w:themeColor="text1"/>
                <w:sz w:val="18"/>
              </w:rPr>
              <w:t>Mm00438170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i/>
                <w:color w:val="000000" w:themeColor="text1"/>
                <w:sz w:val="18"/>
              </w:rPr>
              <w:t>Mus musculus</w:t>
            </w:r>
          </w:p>
        </w:tc>
      </w:tr>
      <w:tr w:rsidR="00284B8F" w:rsidRPr="007F0EC8">
        <w:trPr>
          <w:trHeight w:hRule="exact" w:val="423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MafA</w:t>
            </w:r>
          </w:p>
        </w:tc>
        <w:tc>
          <w:tcPr>
            <w:tcW w:w="4394" w:type="dxa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  <w:lang w:val="pt-BR"/>
              </w:rPr>
            </w:pPr>
            <w:r w:rsidRPr="008B509C">
              <w:rPr>
                <w:rFonts w:ascii="Times New Roman" w:hAnsi="Times New Roman" w:cs="Verdana"/>
                <w:color w:val="000000" w:themeColor="text1"/>
                <w:sz w:val="18"/>
                <w:szCs w:val="20"/>
                <w:lang w:val="pt-BR"/>
              </w:rPr>
              <w:t>v-maf musculoaponeurotic fibrosarcoma oncogene homolog A (avian)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Rn00845206_s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Arial"/>
                <w:i/>
                <w:color w:val="000000" w:themeColor="text1"/>
                <w:sz w:val="18"/>
                <w:szCs w:val="26"/>
              </w:rPr>
              <w:t>Rattus norvegic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Prlr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prolactin receptor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Helvetica"/>
                <w:color w:val="000000" w:themeColor="text1"/>
                <w:sz w:val="18"/>
              </w:rPr>
              <w:t>Rn00561795_m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  <w:szCs w:val="22"/>
              </w:rPr>
            </w:pPr>
            <w:r w:rsidRPr="007F0EC8">
              <w:rPr>
                <w:rFonts w:ascii="Times New Roman" w:hAnsi="Times New Roman" w:cs="Arial"/>
                <w:i/>
                <w:color w:val="000000" w:themeColor="text1"/>
                <w:sz w:val="18"/>
                <w:szCs w:val="26"/>
              </w:rPr>
              <w:t>Rattus norvegicus</w:t>
            </w:r>
          </w:p>
        </w:tc>
      </w:tr>
      <w:tr w:rsidR="00284B8F" w:rsidRPr="007F0EC8">
        <w:trPr>
          <w:trHeight w:hRule="exact" w:val="284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Ins1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insulin 1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Rn02121433_g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Arial"/>
                <w:i/>
                <w:color w:val="000000" w:themeColor="text1"/>
                <w:sz w:val="18"/>
                <w:szCs w:val="26"/>
              </w:rPr>
              <w:t>Rattus norvegicus</w:t>
            </w:r>
          </w:p>
        </w:tc>
      </w:tr>
      <w:tr w:rsidR="00284B8F" w:rsidRPr="007F0EC8">
        <w:trPr>
          <w:trHeight w:hRule="exact" w:val="470"/>
        </w:trPr>
        <w:tc>
          <w:tcPr>
            <w:tcW w:w="1384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ind w:left="360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i/>
                <w:color w:val="000000" w:themeColor="text1"/>
                <w:sz w:val="18"/>
              </w:rPr>
              <w:t>Ins2</w:t>
            </w:r>
          </w:p>
        </w:tc>
        <w:tc>
          <w:tcPr>
            <w:tcW w:w="4394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Verdana"/>
                <w:color w:val="000000" w:themeColor="text1"/>
                <w:sz w:val="18"/>
                <w:szCs w:val="20"/>
              </w:rPr>
              <w:t>insulin 2</w:t>
            </w:r>
          </w:p>
        </w:tc>
        <w:tc>
          <w:tcPr>
            <w:tcW w:w="1701" w:type="dxa"/>
            <w:vAlign w:val="center"/>
          </w:tcPr>
          <w:p w:rsidR="00284B8F" w:rsidRPr="007F0EC8" w:rsidRDefault="00284B8F" w:rsidP="00EC343A">
            <w:pPr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Osaka" w:hAnsi="Times New Roman"/>
                <w:color w:val="000000" w:themeColor="text1"/>
                <w:sz w:val="18"/>
              </w:rPr>
              <w:t>Rn01774648_g1</w:t>
            </w:r>
          </w:p>
        </w:tc>
        <w:tc>
          <w:tcPr>
            <w:tcW w:w="1738" w:type="dxa"/>
            <w:vAlign w:val="center"/>
          </w:tcPr>
          <w:p w:rsidR="00284B8F" w:rsidRPr="007F0EC8" w:rsidRDefault="00284B8F" w:rsidP="00EC343A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 w:cs="Arial"/>
                <w:i/>
                <w:color w:val="000000" w:themeColor="text1"/>
                <w:sz w:val="18"/>
                <w:szCs w:val="26"/>
              </w:rPr>
              <w:t>Rattus norvegicus</w:t>
            </w:r>
          </w:p>
        </w:tc>
      </w:tr>
    </w:tbl>
    <w:p w:rsidR="00284B8F" w:rsidRDefault="00284B8F" w:rsidP="00284B8F">
      <w:pPr>
        <w:ind w:right="-51"/>
        <w:rPr>
          <w:rFonts w:ascii="Times New Roman" w:hAnsi="Times New Roman"/>
          <w:b/>
          <w:color w:val="000000" w:themeColor="text1"/>
        </w:rPr>
      </w:pPr>
    </w:p>
    <w:p w:rsidR="00284B8F" w:rsidRPr="007F0EC8" w:rsidRDefault="00284B8F" w:rsidP="00284B8F">
      <w:pPr>
        <w:ind w:right="-51"/>
        <w:rPr>
          <w:rFonts w:ascii="Times New Roman" w:hAnsi="Times New Roman"/>
          <w:b/>
          <w:color w:val="000000" w:themeColor="text1"/>
        </w:rPr>
      </w:pPr>
    </w:p>
    <w:p w:rsidR="00284B8F" w:rsidRPr="007F0EC8" w:rsidRDefault="00284B8F" w:rsidP="00284B8F">
      <w:pPr>
        <w:spacing w:before="0" w:after="200" w:line="240" w:lineRule="auto"/>
        <w:jc w:val="left"/>
        <w:rPr>
          <w:rFonts w:ascii="Times New Roman" w:hAnsi="Times New Roman"/>
          <w:b/>
          <w:color w:val="000000" w:themeColor="text1"/>
        </w:rPr>
      </w:pPr>
      <w:r w:rsidRPr="007F0EC8">
        <w:rPr>
          <w:rFonts w:ascii="Times New Roman" w:hAnsi="Times New Roman"/>
          <w:b/>
          <w:color w:val="000000" w:themeColor="text1"/>
        </w:rPr>
        <w:br w:type="page"/>
      </w:r>
      <w:r w:rsidRPr="001E6900">
        <w:rPr>
          <w:rFonts w:ascii="Times New Roman" w:hAnsi="Times New Roman"/>
          <w:b/>
          <w:color w:val="000000" w:themeColor="text1"/>
        </w:rPr>
        <w:t xml:space="preserve"> Table </w:t>
      </w:r>
      <w:r>
        <w:rPr>
          <w:rFonts w:ascii="Times New Roman" w:hAnsi="Times New Roman"/>
          <w:b/>
          <w:color w:val="000000" w:themeColor="text1"/>
        </w:rPr>
        <w:t>S5.</w:t>
      </w:r>
      <w:r w:rsidRPr="007F0EC8">
        <w:rPr>
          <w:rFonts w:ascii="Times New Roman" w:hAnsi="Times New Roman"/>
          <w:b/>
          <w:color w:val="000000" w:themeColor="text1"/>
        </w:rPr>
        <w:t xml:space="preserve"> </w:t>
      </w:r>
      <w:r w:rsidRPr="007F0EC8">
        <w:rPr>
          <w:rFonts w:ascii="Times New Roman" w:hAnsi="Times New Roman" w:cs="Arial Unicode MS"/>
          <w:b/>
          <w:color w:val="000000" w:themeColor="text1"/>
          <w:szCs w:val="26"/>
          <w:lang w:eastAsia="ja-JP"/>
        </w:rPr>
        <w:t>Antibodies used in this study</w:t>
      </w:r>
    </w:p>
    <w:tbl>
      <w:tblPr>
        <w:tblW w:w="90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951"/>
        <w:gridCol w:w="1276"/>
        <w:gridCol w:w="2268"/>
        <w:gridCol w:w="1701"/>
        <w:gridCol w:w="1893"/>
      </w:tblGrid>
      <w:tr w:rsidR="00284B8F" w:rsidRPr="007F0EC8">
        <w:trPr>
          <w:trHeight w:hRule="exact" w:val="284"/>
        </w:trPr>
        <w:tc>
          <w:tcPr>
            <w:tcW w:w="19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4421B4">
              <w:rPr>
                <w:rFonts w:ascii="Times New Roman" w:hAnsi="Times New Roman"/>
                <w:b/>
                <w:color w:val="000000" w:themeColor="text1"/>
                <w:sz w:val="18"/>
              </w:rPr>
              <w:t>Antigen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4421B4">
              <w:rPr>
                <w:rFonts w:ascii="Times New Roman" w:hAnsi="Times New Roman"/>
                <w:b/>
                <w:color w:val="000000" w:themeColor="text1"/>
                <w:sz w:val="18"/>
              </w:rPr>
              <w:t>Species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4421B4">
              <w:rPr>
                <w:rFonts w:ascii="Times New Roman" w:hAnsi="Times New Roman"/>
                <w:b/>
                <w:color w:val="000000" w:themeColor="text1"/>
                <w:sz w:val="18"/>
              </w:rPr>
              <w:t>Manufacturer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4421B4">
              <w:rPr>
                <w:rFonts w:ascii="Times New Roman" w:hAnsi="Times New Roman"/>
                <w:b/>
                <w:color w:val="000000" w:themeColor="text1"/>
                <w:sz w:val="18"/>
              </w:rPr>
              <w:t>Catalog number</w:t>
            </w:r>
          </w:p>
        </w:tc>
        <w:tc>
          <w:tcPr>
            <w:tcW w:w="18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284B8F" w:rsidRDefault="00284B8F">
            <w:pPr>
              <w:autoSpaceDE w:val="0"/>
              <w:autoSpaceDN w:val="0"/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4421B4">
              <w:rPr>
                <w:rFonts w:ascii="Times New Roman" w:hAnsi="Times New Roman"/>
                <w:b/>
                <w:color w:val="000000" w:themeColor="text1"/>
                <w:sz w:val="18"/>
              </w:rPr>
              <w:t>Use</w:t>
            </w:r>
          </w:p>
        </w:tc>
      </w:tr>
      <w:tr w:rsidR="00284B8F" w:rsidRPr="007F0EC8">
        <w:trPr>
          <w:trHeight w:hRule="exact" w:val="284"/>
        </w:trPr>
        <w:tc>
          <w:tcPr>
            <w:tcW w:w="1951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Insulin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Guinea pig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MS Gothic" w:hAnsi="Times New Roman"/>
                <w:color w:val="000000" w:themeColor="text1"/>
                <w:sz w:val="18"/>
              </w:rPr>
              <w:t>Millipore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MS Gothic" w:hAnsi="Times New Roman"/>
                <w:color w:val="000000" w:themeColor="text1"/>
                <w:sz w:val="18"/>
              </w:rPr>
              <w:t>AB3440</w:t>
            </w:r>
          </w:p>
        </w:tc>
        <w:tc>
          <w:tcPr>
            <w:tcW w:w="1893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Staining</w:t>
            </w:r>
          </w:p>
        </w:tc>
      </w:tr>
      <w:tr w:rsidR="00284B8F" w:rsidRPr="007F0EC8">
        <w:trPr>
          <w:trHeight w:hRule="exact" w:val="284"/>
        </w:trPr>
        <w:tc>
          <w:tcPr>
            <w:tcW w:w="195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BrdU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Mous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Dako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M 0744</w:t>
            </w:r>
          </w:p>
        </w:tc>
        <w:tc>
          <w:tcPr>
            <w:tcW w:w="1893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Staining</w:t>
            </w:r>
          </w:p>
        </w:tc>
      </w:tr>
      <w:tr w:rsidR="00284B8F" w:rsidRPr="007F0EC8">
        <w:trPr>
          <w:trHeight w:hRule="exact" w:val="284"/>
        </w:trPr>
        <w:tc>
          <w:tcPr>
            <w:tcW w:w="195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Prl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abbi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Santa Cruz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sc-20992</w:t>
            </w:r>
          </w:p>
        </w:tc>
        <w:tc>
          <w:tcPr>
            <w:tcW w:w="1893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Immunoblot</w:t>
            </w:r>
          </w:p>
        </w:tc>
      </w:tr>
      <w:tr w:rsidR="00284B8F" w:rsidRPr="007F0EC8">
        <w:trPr>
          <w:trHeight w:hRule="exact" w:val="284"/>
        </w:trPr>
        <w:tc>
          <w:tcPr>
            <w:tcW w:w="195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Stat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abbi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Santa Cruz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sc-836</w:t>
            </w:r>
          </w:p>
        </w:tc>
        <w:tc>
          <w:tcPr>
            <w:tcW w:w="1893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Immunoblot</w:t>
            </w:r>
          </w:p>
        </w:tc>
      </w:tr>
      <w:tr w:rsidR="00284B8F" w:rsidRPr="007F0EC8">
        <w:trPr>
          <w:trHeight w:hRule="exact" w:val="284"/>
        </w:trPr>
        <w:tc>
          <w:tcPr>
            <w:tcW w:w="195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Stat5B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abbi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Invitroge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71-2500</w:t>
            </w:r>
          </w:p>
        </w:tc>
        <w:tc>
          <w:tcPr>
            <w:tcW w:w="1893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Immunoblot/staining</w:t>
            </w:r>
          </w:p>
        </w:tc>
      </w:tr>
      <w:tr w:rsidR="00284B8F" w:rsidRPr="007F0EC8">
        <w:trPr>
          <w:trHeight w:hRule="exact" w:val="284"/>
        </w:trPr>
        <w:tc>
          <w:tcPr>
            <w:tcW w:w="195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Phosphorylated Stat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abbi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Invitroge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71-6900</w:t>
            </w:r>
          </w:p>
        </w:tc>
        <w:tc>
          <w:tcPr>
            <w:tcW w:w="1893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Immunoblot</w:t>
            </w:r>
          </w:p>
        </w:tc>
      </w:tr>
      <w:tr w:rsidR="00284B8F" w:rsidRPr="007F0EC8">
        <w:trPr>
          <w:trHeight w:hRule="exact" w:val="284"/>
        </w:trPr>
        <w:tc>
          <w:tcPr>
            <w:tcW w:w="195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Phosphotyrosin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Mous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BD Transduct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610000</w:t>
            </w:r>
          </w:p>
        </w:tc>
        <w:tc>
          <w:tcPr>
            <w:tcW w:w="1893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Immunoblot</w:t>
            </w:r>
          </w:p>
        </w:tc>
      </w:tr>
      <w:tr w:rsidR="00284B8F" w:rsidRPr="007F0EC8">
        <w:trPr>
          <w:trHeight w:hRule="exact" w:val="284"/>
        </w:trPr>
        <w:tc>
          <w:tcPr>
            <w:tcW w:w="195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  <w:t>Ccnd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Rabbi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Santa Cruz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sc-593</w:t>
            </w:r>
          </w:p>
        </w:tc>
        <w:tc>
          <w:tcPr>
            <w:tcW w:w="1893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Immunoblot</w:t>
            </w:r>
          </w:p>
        </w:tc>
      </w:tr>
      <w:tr w:rsidR="00284B8F" w:rsidRPr="007F0EC8">
        <w:trPr>
          <w:trHeight w:hRule="exact" w:val="284"/>
        </w:trPr>
        <w:tc>
          <w:tcPr>
            <w:tcW w:w="195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  <w:t>Act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Mous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Millipor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MAB1501R</w:t>
            </w:r>
          </w:p>
        </w:tc>
        <w:tc>
          <w:tcPr>
            <w:tcW w:w="1893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Immunoblot</w:t>
            </w:r>
          </w:p>
        </w:tc>
      </w:tr>
      <w:tr w:rsidR="00284B8F" w:rsidRPr="007F0EC8">
        <w:trPr>
          <w:trHeight w:hRule="exact" w:val="284"/>
        </w:trPr>
        <w:tc>
          <w:tcPr>
            <w:tcW w:w="195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</w:pPr>
            <w:r w:rsidRPr="007F0EC8">
              <w:rPr>
                <w:rFonts w:ascii="Times New Roman" w:eastAsia="ヒラギノ角ゴ Pro W3" w:hAnsi="Times New Roman" w:cs="ヒラギノ角ゴ Pro W3"/>
                <w:color w:val="000000" w:themeColor="text1"/>
                <w:sz w:val="18"/>
                <w:lang w:eastAsia="ja-JP"/>
              </w:rPr>
              <w:t>β-Cateni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Mous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BD Transduct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610153</w:t>
            </w:r>
          </w:p>
        </w:tc>
        <w:tc>
          <w:tcPr>
            <w:tcW w:w="1893" w:type="dxa"/>
            <w:shd w:val="clear" w:color="auto" w:fill="FFFFFF"/>
            <w:vAlign w:val="center"/>
          </w:tcPr>
          <w:p w:rsidR="00284B8F" w:rsidRPr="007F0EC8" w:rsidRDefault="00284B8F">
            <w:pPr>
              <w:autoSpaceDE w:val="0"/>
              <w:autoSpaceDN w:val="0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7F0EC8">
              <w:rPr>
                <w:rFonts w:ascii="Times New Roman" w:hAnsi="Times New Roman"/>
                <w:color w:val="000000" w:themeColor="text1"/>
                <w:sz w:val="18"/>
              </w:rPr>
              <w:t>Staining</w:t>
            </w:r>
          </w:p>
        </w:tc>
      </w:tr>
    </w:tbl>
    <w:p w:rsidR="00284B8F" w:rsidRPr="007F0EC8" w:rsidRDefault="00284B8F" w:rsidP="00284B8F">
      <w:pPr>
        <w:spacing w:before="0" w:after="200" w:line="276" w:lineRule="auto"/>
        <w:jc w:val="left"/>
      </w:pPr>
    </w:p>
    <w:p w:rsidR="005B673A" w:rsidRPr="007F0EC8" w:rsidRDefault="005B673A" w:rsidP="009134E0">
      <w:pPr>
        <w:spacing w:before="0" w:after="200" w:line="276" w:lineRule="auto"/>
        <w:jc w:val="left"/>
      </w:pPr>
    </w:p>
    <w:sectPr w:rsidR="005B673A" w:rsidRPr="007F0EC8" w:rsidSect="002E45C4">
      <w:headerReference w:type="default" r:id="rId8"/>
      <w:pgSz w:w="11904" w:h="16834"/>
      <w:pgMar w:top="1440" w:right="1440" w:bottom="1440" w:left="1440" w:gutter="0"/>
      <w:docGrid w:linePitch="360"/>
      <w:printerSettings r:id="rId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702A" w:rsidRDefault="00ED702A">
      <w:pPr>
        <w:spacing w:before="0" w:after="0" w:line="240" w:lineRule="auto"/>
      </w:pPr>
      <w:r>
        <w:separator/>
      </w:r>
    </w:p>
  </w:endnote>
  <w:endnote w:type="continuationSeparator" w:id="0">
    <w:p w:rsidR="00ED702A" w:rsidRDefault="00ED702A">
      <w:pPr>
        <w:spacing w:before="0" w:after="0" w:line="240" w:lineRule="auto"/>
      </w:pPr>
      <w:r>
        <w:continuationSeparator/>
      </w:r>
    </w:p>
  </w:endnote>
  <w:endnote w:type="continuationNotice" w:id="1">
    <w:p w:rsidR="00ED702A" w:rsidRDefault="00ED702A">
      <w:pPr>
        <w:spacing w:before="0"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0000000" w:usb2="01000407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UI Gothic"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ヒラギノ角ゴ ProN W3"/>
    <w:panose1 w:val="02000800000000000000"/>
    <w:charset w:val="4E"/>
    <w:family w:val="auto"/>
    <w:pitch w:val="variable"/>
    <w:sig w:usb0="00000000" w:usb1="00000000" w:usb2="01000407" w:usb3="00000000" w:csb0="00020000" w:csb1="00000000"/>
  </w:font>
  <w:font w:name="Avenir 55 Roman">
    <w:altName w:val="Arial Unicode MS"/>
    <w:charset w:val="86"/>
    <w:family w:val="auto"/>
    <w:pitch w:val="default"/>
    <w:sig w:usb0="00000001" w:usb1="080E0000" w:usb2="00000010" w:usb3="00000000" w:csb0="0004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ヒラギノ角ゴ Pro W3"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702A" w:rsidRDefault="00ED702A">
      <w:pPr>
        <w:spacing w:before="0" w:after="0" w:line="240" w:lineRule="auto"/>
      </w:pPr>
      <w:r>
        <w:separator/>
      </w:r>
    </w:p>
  </w:footnote>
  <w:footnote w:type="continuationSeparator" w:id="0">
    <w:p w:rsidR="00ED702A" w:rsidRDefault="00ED702A">
      <w:pPr>
        <w:spacing w:before="0" w:after="0" w:line="240" w:lineRule="auto"/>
      </w:pPr>
      <w:r>
        <w:continuationSeparator/>
      </w:r>
    </w:p>
  </w:footnote>
  <w:footnote w:type="continuationNotice" w:id="1">
    <w:p w:rsidR="00ED702A" w:rsidRDefault="00ED702A">
      <w:pPr>
        <w:spacing w:before="0" w:after="0" w:line="240" w:lineRule="auto"/>
      </w:pP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02A" w:rsidRPr="00B9713D" w:rsidRDefault="0079506A" w:rsidP="00B9713D">
    <w:pPr>
      <w:pStyle w:val="ab"/>
      <w:wordWrap w:val="0"/>
      <w:jc w:val="right"/>
      <w:rPr>
        <w:rFonts w:ascii="Times New Roman" w:hAnsi="Times New Roman"/>
      </w:rPr>
    </w:pPr>
    <w:r>
      <w:rPr>
        <w:rFonts w:ascii="Times New Roman" w:hAnsi="Times New Roman"/>
      </w:rPr>
      <w:t xml:space="preserve">File S1, </w:t>
    </w:r>
    <w:r w:rsidR="00ED702A">
      <w:rPr>
        <w:rFonts w:ascii="Times New Roman" w:hAnsi="Times New Roman"/>
      </w:rPr>
      <w:t>Eto</w:t>
    </w:r>
    <w:r w:rsidR="00ED702A" w:rsidRPr="00B9713D">
      <w:rPr>
        <w:rFonts w:ascii="Times New Roman" w:hAnsi="Times New Roman"/>
      </w:rPr>
      <w:t xml:space="preserve"> et al. </w:t>
    </w:r>
    <w:r w:rsidR="00087C33" w:rsidRPr="00B9713D">
      <w:rPr>
        <w:rStyle w:val="ad"/>
        <w:rFonts w:ascii="Times New Roman" w:hAnsi="Times New Roman"/>
      </w:rPr>
      <w:fldChar w:fldCharType="begin"/>
    </w:r>
    <w:r w:rsidR="00ED702A" w:rsidRPr="00B9713D">
      <w:rPr>
        <w:rStyle w:val="ad"/>
        <w:rFonts w:ascii="Times New Roman" w:hAnsi="Times New Roman"/>
      </w:rPr>
      <w:instrText xml:space="preserve"> PAGE </w:instrText>
    </w:r>
    <w:r w:rsidR="00087C33" w:rsidRPr="00B9713D">
      <w:rPr>
        <w:rStyle w:val="ad"/>
        <w:rFonts w:ascii="Times New Roman" w:hAnsi="Times New Roman"/>
      </w:rPr>
      <w:fldChar w:fldCharType="separate"/>
    </w:r>
    <w:r w:rsidR="00772112">
      <w:rPr>
        <w:rStyle w:val="ad"/>
        <w:rFonts w:ascii="Times New Roman" w:hAnsi="Times New Roman"/>
        <w:noProof/>
      </w:rPr>
      <w:t>6</w:t>
    </w:r>
    <w:r w:rsidR="00087C33" w:rsidRPr="00B9713D">
      <w:rPr>
        <w:rStyle w:val="ad"/>
        <w:rFonts w:ascii="Times New Roman" w:hAnsi="Times New Roman"/>
      </w:rPr>
      <w:fldChar w:fldCharType="end"/>
    </w:r>
    <w:r w:rsidR="00ED702A" w:rsidRPr="00B9713D">
      <w:rPr>
        <w:rStyle w:val="ad"/>
        <w:rFonts w:ascii="Times New Roman" w:hAnsi="Times New Roman"/>
      </w:rPr>
      <w:t xml:space="preserve"> / </w:t>
    </w:r>
    <w:r w:rsidR="00087C33" w:rsidRPr="00B9713D">
      <w:rPr>
        <w:rStyle w:val="ad"/>
        <w:rFonts w:ascii="Times New Roman" w:hAnsi="Times New Roman"/>
      </w:rPr>
      <w:fldChar w:fldCharType="begin"/>
    </w:r>
    <w:r w:rsidR="00ED702A" w:rsidRPr="00B9713D">
      <w:rPr>
        <w:rStyle w:val="ad"/>
        <w:rFonts w:ascii="Times New Roman" w:hAnsi="Times New Roman"/>
      </w:rPr>
      <w:instrText xml:space="preserve"> NUMPAGES </w:instrText>
    </w:r>
    <w:r w:rsidR="00087C33" w:rsidRPr="00B9713D">
      <w:rPr>
        <w:rStyle w:val="ad"/>
        <w:rFonts w:ascii="Times New Roman" w:hAnsi="Times New Roman"/>
      </w:rPr>
      <w:fldChar w:fldCharType="separate"/>
    </w:r>
    <w:r w:rsidR="00772112">
      <w:rPr>
        <w:rStyle w:val="ad"/>
        <w:rFonts w:ascii="Times New Roman" w:hAnsi="Times New Roman"/>
        <w:noProof/>
      </w:rPr>
      <w:t>6</w:t>
    </w:r>
    <w:r w:rsidR="00087C33" w:rsidRPr="00B9713D">
      <w:rPr>
        <w:rStyle w:val="ad"/>
        <w:rFonts w:ascii="Times New Roman" w:hAnsi="Times New Roman"/>
      </w:rPr>
      <w:fldChar w:fldCharType="end"/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16CCA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AC34E4AA"/>
    <w:lvl w:ilvl="0">
      <w:start w:val="1"/>
      <w:numFmt w:val="bullet"/>
      <w:pStyle w:val="sbirtop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2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E34604"/>
    <w:multiLevelType w:val="hybridMultilevel"/>
    <w:tmpl w:val="1E8076FE"/>
    <w:lvl w:ilvl="0" w:tplc="F3407056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0569455E"/>
    <w:multiLevelType w:val="hybridMultilevel"/>
    <w:tmpl w:val="D2A21FAE"/>
    <w:lvl w:ilvl="0" w:tplc="B14AD242">
      <w:start w:val="1"/>
      <w:numFmt w:val="upperLetter"/>
      <w:lvlText w:val="(%1)"/>
      <w:lvlJc w:val="left"/>
      <w:pPr>
        <w:ind w:left="-32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40" w:hanging="480"/>
      </w:pPr>
    </w:lvl>
    <w:lvl w:ilvl="2" w:tplc="04090011" w:tentative="1">
      <w:start w:val="1"/>
      <w:numFmt w:val="decimalEnclosedCircle"/>
      <w:lvlText w:val="%3"/>
      <w:lvlJc w:val="left"/>
      <w:pPr>
        <w:ind w:left="720" w:hanging="480"/>
      </w:pPr>
    </w:lvl>
    <w:lvl w:ilvl="3" w:tplc="0409000F" w:tentative="1">
      <w:start w:val="1"/>
      <w:numFmt w:val="decimal"/>
      <w:lvlText w:val="%4."/>
      <w:lvlJc w:val="left"/>
      <w:pPr>
        <w:ind w:left="1200" w:hanging="480"/>
      </w:pPr>
    </w:lvl>
    <w:lvl w:ilvl="4" w:tplc="04090017" w:tentative="1">
      <w:start w:val="1"/>
      <w:numFmt w:val="aiueoFullWidth"/>
      <w:lvlText w:val="(%5)"/>
      <w:lvlJc w:val="left"/>
      <w:pPr>
        <w:ind w:left="1680" w:hanging="480"/>
      </w:pPr>
    </w:lvl>
    <w:lvl w:ilvl="5" w:tplc="04090011" w:tentative="1">
      <w:start w:val="1"/>
      <w:numFmt w:val="decimalEnclosedCircle"/>
      <w:lvlText w:val="%6"/>
      <w:lvlJc w:val="left"/>
      <w:pPr>
        <w:ind w:left="2160" w:hanging="480"/>
      </w:pPr>
    </w:lvl>
    <w:lvl w:ilvl="6" w:tplc="0409000F" w:tentative="1">
      <w:start w:val="1"/>
      <w:numFmt w:val="decimal"/>
      <w:lvlText w:val="%7."/>
      <w:lvlJc w:val="left"/>
      <w:pPr>
        <w:ind w:left="2640" w:hanging="480"/>
      </w:pPr>
    </w:lvl>
    <w:lvl w:ilvl="7" w:tplc="04090017" w:tentative="1">
      <w:start w:val="1"/>
      <w:numFmt w:val="aiueoFullWidth"/>
      <w:lvlText w:val="(%8)"/>
      <w:lvlJc w:val="left"/>
      <w:pPr>
        <w:ind w:left="3120" w:hanging="480"/>
      </w:pPr>
    </w:lvl>
    <w:lvl w:ilvl="8" w:tplc="04090011" w:tentative="1">
      <w:start w:val="1"/>
      <w:numFmt w:val="decimalEnclosedCircle"/>
      <w:lvlText w:val="%9"/>
      <w:lvlJc w:val="left"/>
      <w:pPr>
        <w:ind w:left="3600" w:hanging="480"/>
      </w:pPr>
    </w:lvl>
  </w:abstractNum>
  <w:abstractNum w:abstractNumId="5">
    <w:nsid w:val="0B306F37"/>
    <w:multiLevelType w:val="hybridMultilevel"/>
    <w:tmpl w:val="88A8FB94"/>
    <w:lvl w:ilvl="0" w:tplc="8A44DF1A">
      <w:start w:val="1"/>
      <w:numFmt w:val="decimal"/>
      <w:lvlText w:val="(%1)"/>
      <w:lvlJc w:val="left"/>
      <w:pPr>
        <w:ind w:left="400" w:hanging="40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0E2C697E"/>
    <w:multiLevelType w:val="hybridMultilevel"/>
    <w:tmpl w:val="2D1008C8"/>
    <w:lvl w:ilvl="0" w:tplc="6A607F82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0F821B95"/>
    <w:multiLevelType w:val="hybridMultilevel"/>
    <w:tmpl w:val="E662E182"/>
    <w:lvl w:ilvl="0" w:tplc="6444DD86">
      <w:start w:val="1"/>
      <w:numFmt w:val="upperLetter"/>
      <w:suff w:val="space"/>
      <w:lvlText w:val="(%1)"/>
      <w:lvlJc w:val="left"/>
      <w:pPr>
        <w:ind w:left="340" w:hanging="340"/>
      </w:pPr>
      <w:rPr>
        <w:rFonts w:cs="Times New Roman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12C8484C"/>
    <w:multiLevelType w:val="hybridMultilevel"/>
    <w:tmpl w:val="F06C23A2"/>
    <w:lvl w:ilvl="0" w:tplc="D2D6DD06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14E41C89"/>
    <w:multiLevelType w:val="hybridMultilevel"/>
    <w:tmpl w:val="DC0C5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7E90E11"/>
    <w:multiLevelType w:val="hybridMultilevel"/>
    <w:tmpl w:val="0EB6A8AC"/>
    <w:lvl w:ilvl="0" w:tplc="CBB09254">
      <w:start w:val="1"/>
      <w:numFmt w:val="decimal"/>
      <w:suff w:val="space"/>
      <w:lvlText w:val="(%1)"/>
      <w:lvlJc w:val="left"/>
      <w:pPr>
        <w:ind w:left="-369" w:hanging="3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51" w:hanging="480"/>
      </w:pPr>
    </w:lvl>
    <w:lvl w:ilvl="2" w:tplc="04090011" w:tentative="1">
      <w:start w:val="1"/>
      <w:numFmt w:val="decimalEnclosedCircle"/>
      <w:lvlText w:val="%3"/>
      <w:lvlJc w:val="left"/>
      <w:pPr>
        <w:ind w:left="731" w:hanging="480"/>
      </w:pPr>
    </w:lvl>
    <w:lvl w:ilvl="3" w:tplc="0409000F" w:tentative="1">
      <w:start w:val="1"/>
      <w:numFmt w:val="decimal"/>
      <w:lvlText w:val="%4."/>
      <w:lvlJc w:val="left"/>
      <w:pPr>
        <w:ind w:left="1211" w:hanging="480"/>
      </w:pPr>
    </w:lvl>
    <w:lvl w:ilvl="4" w:tplc="04090017" w:tentative="1">
      <w:start w:val="1"/>
      <w:numFmt w:val="aiueoFullWidth"/>
      <w:lvlText w:val="(%5)"/>
      <w:lvlJc w:val="left"/>
      <w:pPr>
        <w:ind w:left="1691" w:hanging="480"/>
      </w:pPr>
    </w:lvl>
    <w:lvl w:ilvl="5" w:tplc="04090011" w:tentative="1">
      <w:start w:val="1"/>
      <w:numFmt w:val="decimalEnclosedCircle"/>
      <w:lvlText w:val="%6"/>
      <w:lvlJc w:val="left"/>
      <w:pPr>
        <w:ind w:left="2171" w:hanging="480"/>
      </w:pPr>
    </w:lvl>
    <w:lvl w:ilvl="6" w:tplc="0409000F" w:tentative="1">
      <w:start w:val="1"/>
      <w:numFmt w:val="decimal"/>
      <w:lvlText w:val="%7."/>
      <w:lvlJc w:val="left"/>
      <w:pPr>
        <w:ind w:left="2651" w:hanging="480"/>
      </w:pPr>
    </w:lvl>
    <w:lvl w:ilvl="7" w:tplc="04090017" w:tentative="1">
      <w:start w:val="1"/>
      <w:numFmt w:val="aiueoFullWidth"/>
      <w:lvlText w:val="(%8)"/>
      <w:lvlJc w:val="left"/>
      <w:pPr>
        <w:ind w:left="3131" w:hanging="480"/>
      </w:pPr>
    </w:lvl>
    <w:lvl w:ilvl="8" w:tplc="04090011" w:tentative="1">
      <w:start w:val="1"/>
      <w:numFmt w:val="decimalEnclosedCircle"/>
      <w:lvlText w:val="%9"/>
      <w:lvlJc w:val="left"/>
      <w:pPr>
        <w:ind w:left="3611" w:hanging="480"/>
      </w:pPr>
    </w:lvl>
  </w:abstractNum>
  <w:abstractNum w:abstractNumId="11">
    <w:nsid w:val="19B60443"/>
    <w:multiLevelType w:val="hybridMultilevel"/>
    <w:tmpl w:val="754EB240"/>
    <w:lvl w:ilvl="0" w:tplc="0BB698E6">
      <w:start w:val="1"/>
      <w:numFmt w:val="bullet"/>
      <w:lvlText w:val="・"/>
      <w:lvlJc w:val="left"/>
      <w:pPr>
        <w:ind w:left="480" w:hanging="480"/>
      </w:pPr>
      <w:rPr>
        <w:rFonts w:ascii="MS Mincho" w:eastAsia="MS Mincho" w:hAnsi="MS Mincho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1AB96538"/>
    <w:multiLevelType w:val="hybridMultilevel"/>
    <w:tmpl w:val="3DE857CE"/>
    <w:lvl w:ilvl="0" w:tplc="C6BCCDF2">
      <w:start w:val="1"/>
      <w:numFmt w:val="decimal"/>
      <w:suff w:val="space"/>
      <w:lvlText w:val="%1."/>
      <w:lvlJc w:val="left"/>
      <w:pPr>
        <w:ind w:left="-500" w:hanging="2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240" w:hanging="480"/>
      </w:pPr>
    </w:lvl>
    <w:lvl w:ilvl="2" w:tplc="04090011" w:tentative="1">
      <w:start w:val="1"/>
      <w:numFmt w:val="decimalEnclosedCircle"/>
      <w:lvlText w:val="%3"/>
      <w:lvlJc w:val="left"/>
      <w:pPr>
        <w:ind w:left="720" w:hanging="480"/>
      </w:pPr>
    </w:lvl>
    <w:lvl w:ilvl="3" w:tplc="0409000F" w:tentative="1">
      <w:start w:val="1"/>
      <w:numFmt w:val="decimal"/>
      <w:lvlText w:val="%4."/>
      <w:lvlJc w:val="left"/>
      <w:pPr>
        <w:ind w:left="1200" w:hanging="480"/>
      </w:pPr>
    </w:lvl>
    <w:lvl w:ilvl="4" w:tplc="04090017" w:tentative="1">
      <w:start w:val="1"/>
      <w:numFmt w:val="aiueoFullWidth"/>
      <w:lvlText w:val="(%5)"/>
      <w:lvlJc w:val="left"/>
      <w:pPr>
        <w:ind w:left="1680" w:hanging="480"/>
      </w:pPr>
    </w:lvl>
    <w:lvl w:ilvl="5" w:tplc="04090011" w:tentative="1">
      <w:start w:val="1"/>
      <w:numFmt w:val="decimalEnclosedCircle"/>
      <w:lvlText w:val="%6"/>
      <w:lvlJc w:val="left"/>
      <w:pPr>
        <w:ind w:left="2160" w:hanging="480"/>
      </w:pPr>
    </w:lvl>
    <w:lvl w:ilvl="6" w:tplc="0409000F" w:tentative="1">
      <w:start w:val="1"/>
      <w:numFmt w:val="decimal"/>
      <w:lvlText w:val="%7."/>
      <w:lvlJc w:val="left"/>
      <w:pPr>
        <w:ind w:left="2640" w:hanging="480"/>
      </w:pPr>
    </w:lvl>
    <w:lvl w:ilvl="7" w:tplc="04090017" w:tentative="1">
      <w:start w:val="1"/>
      <w:numFmt w:val="aiueoFullWidth"/>
      <w:lvlText w:val="(%8)"/>
      <w:lvlJc w:val="left"/>
      <w:pPr>
        <w:ind w:left="3120" w:hanging="480"/>
      </w:pPr>
    </w:lvl>
    <w:lvl w:ilvl="8" w:tplc="04090011" w:tentative="1">
      <w:start w:val="1"/>
      <w:numFmt w:val="decimalEnclosedCircle"/>
      <w:lvlText w:val="%9"/>
      <w:lvlJc w:val="left"/>
      <w:pPr>
        <w:ind w:left="3600" w:hanging="480"/>
      </w:pPr>
    </w:lvl>
  </w:abstractNum>
  <w:abstractNum w:abstractNumId="13">
    <w:nsid w:val="1CD24DB1"/>
    <w:multiLevelType w:val="hybridMultilevel"/>
    <w:tmpl w:val="A41A1854"/>
    <w:lvl w:ilvl="0" w:tplc="724A207C">
      <w:start w:val="1"/>
      <w:numFmt w:val="lowerLetter"/>
      <w:suff w:val="space"/>
      <w:lvlText w:val="(%1)"/>
      <w:lvlJc w:val="left"/>
      <w:pPr>
        <w:ind w:left="200" w:hanging="2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1F23423C"/>
    <w:multiLevelType w:val="hybridMultilevel"/>
    <w:tmpl w:val="53A2BF1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8200E74"/>
    <w:multiLevelType w:val="hybridMultilevel"/>
    <w:tmpl w:val="29167BCA"/>
    <w:lvl w:ilvl="0" w:tplc="84984798">
      <w:start w:val="1"/>
      <w:numFmt w:val="bullet"/>
      <w:lvlText w:val="※"/>
      <w:lvlJc w:val="left"/>
      <w:pPr>
        <w:tabs>
          <w:tab w:val="num" w:pos="540"/>
        </w:tabs>
        <w:ind w:left="54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020"/>
        </w:tabs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440"/>
        </w:tabs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860"/>
        </w:tabs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280"/>
        </w:tabs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700"/>
        </w:tabs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120"/>
        </w:tabs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540"/>
        </w:tabs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960"/>
        </w:tabs>
        <w:ind w:left="3960" w:hanging="420"/>
      </w:pPr>
      <w:rPr>
        <w:rFonts w:ascii="Wingdings" w:hAnsi="Wingdings" w:hint="default"/>
      </w:rPr>
    </w:lvl>
  </w:abstractNum>
  <w:abstractNum w:abstractNumId="16">
    <w:nsid w:val="2ACF6FBC"/>
    <w:multiLevelType w:val="hybridMultilevel"/>
    <w:tmpl w:val="9EAA839E"/>
    <w:lvl w:ilvl="0" w:tplc="A5869070">
      <w:start w:val="1"/>
      <w:numFmt w:val="decimal"/>
      <w:suff w:val="space"/>
      <w:lvlText w:val="(%1)"/>
      <w:lvlJc w:val="left"/>
      <w:pPr>
        <w:ind w:left="44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0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80" w:hanging="480"/>
      </w:pPr>
    </w:lvl>
    <w:lvl w:ilvl="3" w:tplc="0409000F" w:tentative="1">
      <w:start w:val="1"/>
      <w:numFmt w:val="decimal"/>
      <w:lvlText w:val="%4."/>
      <w:lvlJc w:val="left"/>
      <w:pPr>
        <w:ind w:left="2060" w:hanging="480"/>
      </w:pPr>
    </w:lvl>
    <w:lvl w:ilvl="4" w:tplc="04090017" w:tentative="1">
      <w:start w:val="1"/>
      <w:numFmt w:val="aiueoFullWidth"/>
      <w:lvlText w:val="(%5)"/>
      <w:lvlJc w:val="left"/>
      <w:pPr>
        <w:ind w:left="25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20" w:hanging="480"/>
      </w:pPr>
    </w:lvl>
    <w:lvl w:ilvl="6" w:tplc="0409000F" w:tentative="1">
      <w:start w:val="1"/>
      <w:numFmt w:val="decimal"/>
      <w:lvlText w:val="%7."/>
      <w:lvlJc w:val="left"/>
      <w:pPr>
        <w:ind w:left="3500" w:hanging="480"/>
      </w:pPr>
    </w:lvl>
    <w:lvl w:ilvl="7" w:tplc="04090017" w:tentative="1">
      <w:start w:val="1"/>
      <w:numFmt w:val="aiueoFullWidth"/>
      <w:lvlText w:val="(%8)"/>
      <w:lvlJc w:val="left"/>
      <w:pPr>
        <w:ind w:left="398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60" w:hanging="480"/>
      </w:pPr>
    </w:lvl>
  </w:abstractNum>
  <w:abstractNum w:abstractNumId="17">
    <w:nsid w:val="2D2948FC"/>
    <w:multiLevelType w:val="hybridMultilevel"/>
    <w:tmpl w:val="2812B948"/>
    <w:lvl w:ilvl="0" w:tplc="81121A58">
      <w:start w:val="1"/>
      <w:numFmt w:val="decimal"/>
      <w:suff w:val="space"/>
      <w:lvlText w:val="(%1)"/>
      <w:lvlJc w:val="left"/>
      <w:pPr>
        <w:ind w:left="240" w:hanging="240"/>
      </w:pPr>
      <w:rPr>
        <w:rFonts w:cs="Times New Roman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33E81799"/>
    <w:multiLevelType w:val="hybridMultilevel"/>
    <w:tmpl w:val="364C7F9C"/>
    <w:lvl w:ilvl="0" w:tplc="3678EFA6">
      <w:start w:val="1"/>
      <w:numFmt w:val="upperLetter"/>
      <w:suff w:val="space"/>
      <w:lvlText w:val="(%1)"/>
      <w:lvlJc w:val="left"/>
      <w:pPr>
        <w:ind w:left="240" w:hanging="24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>
    <w:nsid w:val="34281142"/>
    <w:multiLevelType w:val="hybridMultilevel"/>
    <w:tmpl w:val="91420C36"/>
    <w:lvl w:ilvl="0" w:tplc="42DA245E">
      <w:start w:val="4"/>
      <w:numFmt w:val="decimal"/>
      <w:lvlText w:val="%1"/>
      <w:lvlJc w:val="left"/>
      <w:pPr>
        <w:tabs>
          <w:tab w:val="num" w:pos="375"/>
        </w:tabs>
        <w:ind w:left="375" w:hanging="375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35C63564"/>
    <w:multiLevelType w:val="hybridMultilevel"/>
    <w:tmpl w:val="BEECF0EE"/>
    <w:lvl w:ilvl="0" w:tplc="FFFFFFFF">
      <w:start w:val="1"/>
      <w:numFmt w:val="upperLetter"/>
      <w:pStyle w:val="2"/>
      <w:lvlText w:val="%1."/>
      <w:lvlJc w:val="left"/>
      <w:pPr>
        <w:tabs>
          <w:tab w:val="num" w:pos="-720"/>
        </w:tabs>
        <w:ind w:left="-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0"/>
        </w:tabs>
        <w:ind w:left="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720"/>
        </w:tabs>
        <w:ind w:left="7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2160"/>
        </w:tabs>
        <w:ind w:left="21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4320"/>
        </w:tabs>
        <w:ind w:left="43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5040"/>
        </w:tabs>
        <w:ind w:left="5040" w:hanging="180"/>
      </w:pPr>
    </w:lvl>
  </w:abstractNum>
  <w:abstractNum w:abstractNumId="21">
    <w:nsid w:val="37FA2069"/>
    <w:multiLevelType w:val="hybridMultilevel"/>
    <w:tmpl w:val="CED0A208"/>
    <w:lvl w:ilvl="0" w:tplc="C84C9948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>
    <w:nsid w:val="3C110D7C"/>
    <w:multiLevelType w:val="singleLevel"/>
    <w:tmpl w:val="04090001"/>
    <w:lvl w:ilvl="0">
      <w:start w:val="1"/>
      <w:numFmt w:val="bullet"/>
      <w:pStyle w:val="ReminderList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23">
    <w:nsid w:val="3E1D2043"/>
    <w:multiLevelType w:val="singleLevel"/>
    <w:tmpl w:val="04090005"/>
    <w:lvl w:ilvl="0">
      <w:start w:val="1"/>
      <w:numFmt w:val="bullet"/>
      <w:pStyle w:val="5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Times New Roman" w:hint="default"/>
      </w:rPr>
    </w:lvl>
  </w:abstractNum>
  <w:abstractNum w:abstractNumId="24">
    <w:nsid w:val="43AE325E"/>
    <w:multiLevelType w:val="hybridMultilevel"/>
    <w:tmpl w:val="CCB0F9AC"/>
    <w:lvl w:ilvl="0" w:tplc="AA307B6E">
      <w:start w:val="1"/>
      <w:numFmt w:val="upperLetter"/>
      <w:lvlText w:val="(%1)"/>
      <w:lvlJc w:val="left"/>
      <w:pPr>
        <w:ind w:left="-320" w:hanging="400"/>
      </w:pPr>
      <w:rPr>
        <w:rFonts w:ascii="Times New Roman" w:hAnsi="Times New Roman" w:cs="Times New Roman" w:hint="default"/>
        <w:color w:val="00000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240" w:hanging="480"/>
      </w:pPr>
    </w:lvl>
    <w:lvl w:ilvl="2" w:tplc="04090011" w:tentative="1">
      <w:start w:val="1"/>
      <w:numFmt w:val="decimalEnclosedCircle"/>
      <w:lvlText w:val="%3"/>
      <w:lvlJc w:val="left"/>
      <w:pPr>
        <w:ind w:left="720" w:hanging="480"/>
      </w:pPr>
    </w:lvl>
    <w:lvl w:ilvl="3" w:tplc="0409000F" w:tentative="1">
      <w:start w:val="1"/>
      <w:numFmt w:val="decimal"/>
      <w:lvlText w:val="%4."/>
      <w:lvlJc w:val="left"/>
      <w:pPr>
        <w:ind w:left="1200" w:hanging="480"/>
      </w:pPr>
    </w:lvl>
    <w:lvl w:ilvl="4" w:tplc="04090017" w:tentative="1">
      <w:start w:val="1"/>
      <w:numFmt w:val="aiueoFullWidth"/>
      <w:lvlText w:val="(%5)"/>
      <w:lvlJc w:val="left"/>
      <w:pPr>
        <w:ind w:left="1680" w:hanging="480"/>
      </w:pPr>
    </w:lvl>
    <w:lvl w:ilvl="5" w:tplc="04090011" w:tentative="1">
      <w:start w:val="1"/>
      <w:numFmt w:val="decimalEnclosedCircle"/>
      <w:lvlText w:val="%6"/>
      <w:lvlJc w:val="left"/>
      <w:pPr>
        <w:ind w:left="2160" w:hanging="480"/>
      </w:pPr>
    </w:lvl>
    <w:lvl w:ilvl="6" w:tplc="0409000F" w:tentative="1">
      <w:start w:val="1"/>
      <w:numFmt w:val="decimal"/>
      <w:lvlText w:val="%7."/>
      <w:lvlJc w:val="left"/>
      <w:pPr>
        <w:ind w:left="2640" w:hanging="480"/>
      </w:pPr>
    </w:lvl>
    <w:lvl w:ilvl="7" w:tplc="04090017" w:tentative="1">
      <w:start w:val="1"/>
      <w:numFmt w:val="aiueoFullWidth"/>
      <w:lvlText w:val="(%8)"/>
      <w:lvlJc w:val="left"/>
      <w:pPr>
        <w:ind w:left="3120" w:hanging="480"/>
      </w:pPr>
    </w:lvl>
    <w:lvl w:ilvl="8" w:tplc="04090011" w:tentative="1">
      <w:start w:val="1"/>
      <w:numFmt w:val="decimalEnclosedCircle"/>
      <w:lvlText w:val="%9"/>
      <w:lvlJc w:val="left"/>
      <w:pPr>
        <w:ind w:left="3600" w:hanging="480"/>
      </w:pPr>
    </w:lvl>
  </w:abstractNum>
  <w:abstractNum w:abstractNumId="25">
    <w:nsid w:val="473A3F68"/>
    <w:multiLevelType w:val="hybridMultilevel"/>
    <w:tmpl w:val="B8ECC45E"/>
    <w:lvl w:ilvl="0" w:tplc="CA828BF4">
      <w:start w:val="3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6">
    <w:nsid w:val="48441B05"/>
    <w:multiLevelType w:val="hybridMultilevel"/>
    <w:tmpl w:val="01243EF6"/>
    <w:lvl w:ilvl="0" w:tplc="2732EEE2">
      <w:start w:val="18"/>
      <w:numFmt w:val="bullet"/>
      <w:suff w:val="space"/>
      <w:lvlText w:val="-"/>
      <w:lvlJc w:val="left"/>
      <w:pPr>
        <w:ind w:left="140" w:hanging="140"/>
      </w:pPr>
      <w:rPr>
        <w:rFonts w:ascii="Times New Roman" w:eastAsia="MS Mincho" w:hAnsi="Times New Roman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>
    <w:nsid w:val="4A3C35DE"/>
    <w:multiLevelType w:val="hybridMultilevel"/>
    <w:tmpl w:val="3E163AFE"/>
    <w:lvl w:ilvl="0" w:tplc="39C49D2C">
      <w:start w:val="1"/>
      <w:numFmt w:val="upperLetter"/>
      <w:suff w:val="space"/>
      <w:lvlText w:val="(%1)"/>
      <w:lvlJc w:val="left"/>
      <w:pPr>
        <w:ind w:left="340" w:hanging="34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8">
    <w:nsid w:val="4F50759D"/>
    <w:multiLevelType w:val="hybridMultilevel"/>
    <w:tmpl w:val="7E8E72FE"/>
    <w:lvl w:ilvl="0" w:tplc="FB2EA7D8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9">
    <w:nsid w:val="5F3B21F9"/>
    <w:multiLevelType w:val="hybridMultilevel"/>
    <w:tmpl w:val="39085396"/>
    <w:lvl w:ilvl="0" w:tplc="5928EC2E">
      <w:start w:val="3"/>
      <w:numFmt w:val="lowerLetter"/>
      <w:suff w:val="space"/>
      <w:lvlText w:val="(%1)"/>
      <w:lvlJc w:val="left"/>
      <w:pPr>
        <w:ind w:left="200" w:hanging="2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0">
    <w:nsid w:val="611F3B8D"/>
    <w:multiLevelType w:val="hybridMultilevel"/>
    <w:tmpl w:val="09926E4E"/>
    <w:lvl w:ilvl="0" w:tplc="BEDED110">
      <w:start w:val="1"/>
      <w:numFmt w:val="decimal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1">
    <w:nsid w:val="61E9609C"/>
    <w:multiLevelType w:val="hybridMultilevel"/>
    <w:tmpl w:val="F1BC75FC"/>
    <w:lvl w:ilvl="0" w:tplc="BA8059E6">
      <w:start w:val="1"/>
      <w:numFmt w:val="decimal"/>
      <w:lvlText w:val="%1."/>
      <w:lvlJc w:val="left"/>
      <w:pPr>
        <w:ind w:left="360" w:hanging="360"/>
      </w:pPr>
      <w:rPr>
        <w:rFonts w:ascii="Times New Roman" w:eastAsia="MS Mincho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2">
    <w:nsid w:val="62C56062"/>
    <w:multiLevelType w:val="hybridMultilevel"/>
    <w:tmpl w:val="96BAD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5C86A63"/>
    <w:multiLevelType w:val="multilevel"/>
    <w:tmpl w:val="3C5E6764"/>
    <w:lvl w:ilvl="0">
      <w:start w:val="1"/>
      <w:numFmt w:val="lowerLetter"/>
      <w:pStyle w:val="a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4">
    <w:nsid w:val="6AB736B8"/>
    <w:multiLevelType w:val="hybridMultilevel"/>
    <w:tmpl w:val="B652F020"/>
    <w:lvl w:ilvl="0" w:tplc="000F0409">
      <w:start w:val="1"/>
      <w:numFmt w:val="decimal"/>
      <w:pStyle w:val="ReminderList1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6DD13BAB"/>
    <w:multiLevelType w:val="hybridMultilevel"/>
    <w:tmpl w:val="A9D4B646"/>
    <w:lvl w:ilvl="0" w:tplc="F3D42BB4">
      <w:start w:val="6"/>
      <w:numFmt w:val="decimal"/>
      <w:pStyle w:val="ReminderList2"/>
      <w:lvlText w:val="(%1)"/>
      <w:lvlJc w:val="left"/>
      <w:pPr>
        <w:tabs>
          <w:tab w:val="num" w:pos="1080"/>
        </w:tabs>
        <w:ind w:left="1080" w:hanging="720"/>
      </w:pPr>
      <w:rPr>
        <w:rFonts w:ascii="Arial" w:hAnsi="Arial" w:hint="default"/>
        <w:sz w:val="22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04C588E"/>
    <w:multiLevelType w:val="hybridMultilevel"/>
    <w:tmpl w:val="68A64402"/>
    <w:lvl w:ilvl="0" w:tplc="78EEC336">
      <w:numFmt w:val="bullet"/>
      <w:lvlText w:val="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>
    <w:nsid w:val="74F23315"/>
    <w:multiLevelType w:val="hybridMultilevel"/>
    <w:tmpl w:val="B802BE7C"/>
    <w:lvl w:ilvl="0" w:tplc="FFFFFFFF">
      <w:start w:val="5"/>
      <w:numFmt w:val="upperLetter"/>
      <w:pStyle w:val="50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38">
    <w:nsid w:val="767242F2"/>
    <w:multiLevelType w:val="hybridMultilevel"/>
    <w:tmpl w:val="A5A658AA"/>
    <w:lvl w:ilvl="0" w:tplc="53F8C010">
      <w:start w:val="1"/>
      <w:numFmt w:val="upperLetter"/>
      <w:suff w:val="space"/>
      <w:lvlText w:val="(%1)"/>
      <w:lvlJc w:val="left"/>
      <w:pPr>
        <w:ind w:left="240" w:hanging="240"/>
      </w:pPr>
      <w:rPr>
        <w:rFonts w:cs="Times New Roman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9">
    <w:nsid w:val="7B8E4DA3"/>
    <w:multiLevelType w:val="hybridMultilevel"/>
    <w:tmpl w:val="0DD0323C"/>
    <w:lvl w:ilvl="0" w:tplc="FFFFFFFF">
      <w:start w:val="1"/>
      <w:numFmt w:val="decimal"/>
      <w:pStyle w:val="3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BEB3209"/>
    <w:multiLevelType w:val="hybridMultilevel"/>
    <w:tmpl w:val="8430B13E"/>
    <w:lvl w:ilvl="0" w:tplc="FFFFFFFF">
      <w:start w:val="1"/>
      <w:numFmt w:val="bullet"/>
      <w:pStyle w:val="4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C25615D"/>
    <w:multiLevelType w:val="hybridMultilevel"/>
    <w:tmpl w:val="1BC49472"/>
    <w:lvl w:ilvl="0" w:tplc="76A896DC">
      <w:start w:val="1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2">
    <w:nsid w:val="7C6E54AD"/>
    <w:multiLevelType w:val="singleLevel"/>
    <w:tmpl w:val="04090001"/>
    <w:lvl w:ilvl="0">
      <w:start w:val="1"/>
      <w:numFmt w:val="bullet"/>
      <w:pStyle w:val="Quick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num w:numId="1">
    <w:abstractNumId w:val="35"/>
  </w:num>
  <w:num w:numId="2">
    <w:abstractNumId w:val="34"/>
  </w:num>
  <w:num w:numId="3">
    <w:abstractNumId w:val="22"/>
  </w:num>
  <w:num w:numId="4">
    <w:abstractNumId w:val="42"/>
  </w:num>
  <w:num w:numId="5">
    <w:abstractNumId w:val="23"/>
  </w:num>
  <w:num w:numId="6">
    <w:abstractNumId w:val="33"/>
  </w:num>
  <w:num w:numId="7">
    <w:abstractNumId w:val="20"/>
  </w:num>
  <w:num w:numId="8">
    <w:abstractNumId w:val="39"/>
  </w:num>
  <w:num w:numId="9">
    <w:abstractNumId w:val="40"/>
  </w:num>
  <w:num w:numId="10">
    <w:abstractNumId w:val="37"/>
  </w:num>
  <w:num w:numId="11">
    <w:abstractNumId w:val="1"/>
  </w:num>
  <w:num w:numId="12">
    <w:abstractNumId w:val="17"/>
  </w:num>
  <w:num w:numId="13">
    <w:abstractNumId w:val="3"/>
  </w:num>
  <w:num w:numId="14">
    <w:abstractNumId w:val="10"/>
  </w:num>
  <w:num w:numId="15">
    <w:abstractNumId w:val="14"/>
  </w:num>
  <w:num w:numId="16">
    <w:abstractNumId w:val="24"/>
  </w:num>
  <w:num w:numId="17">
    <w:abstractNumId w:val="11"/>
  </w:num>
  <w:num w:numId="18">
    <w:abstractNumId w:val="6"/>
  </w:num>
  <w:num w:numId="19">
    <w:abstractNumId w:val="5"/>
  </w:num>
  <w:num w:numId="20">
    <w:abstractNumId w:val="16"/>
  </w:num>
  <w:num w:numId="21">
    <w:abstractNumId w:val="19"/>
  </w:num>
  <w:num w:numId="22">
    <w:abstractNumId w:val="15"/>
  </w:num>
  <w:num w:numId="23">
    <w:abstractNumId w:val="36"/>
  </w:num>
  <w:num w:numId="24">
    <w:abstractNumId w:val="7"/>
  </w:num>
  <w:num w:numId="25">
    <w:abstractNumId w:val="29"/>
  </w:num>
  <w:num w:numId="26">
    <w:abstractNumId w:val="27"/>
  </w:num>
  <w:num w:numId="27">
    <w:abstractNumId w:val="18"/>
  </w:num>
  <w:num w:numId="28">
    <w:abstractNumId w:val="13"/>
  </w:num>
  <w:num w:numId="29">
    <w:abstractNumId w:val="38"/>
  </w:num>
  <w:num w:numId="30">
    <w:abstractNumId w:val="31"/>
  </w:num>
  <w:num w:numId="31">
    <w:abstractNumId w:val="25"/>
  </w:num>
  <w:num w:numId="32">
    <w:abstractNumId w:val="41"/>
  </w:num>
  <w:num w:numId="33">
    <w:abstractNumId w:val="21"/>
  </w:num>
  <w:num w:numId="34">
    <w:abstractNumId w:val="30"/>
  </w:num>
  <w:num w:numId="35">
    <w:abstractNumId w:val="12"/>
  </w:num>
  <w:num w:numId="36">
    <w:abstractNumId w:val="4"/>
  </w:num>
  <w:num w:numId="37">
    <w:abstractNumId w:val="26"/>
  </w:num>
  <w:num w:numId="38">
    <w:abstractNumId w:val="32"/>
  </w:num>
  <w:num w:numId="39">
    <w:abstractNumId w:val="0"/>
  </w:num>
  <w:num w:numId="40">
    <w:abstractNumId w:val="9"/>
  </w:num>
  <w:num w:numId="41">
    <w:abstractNumId w:val="2"/>
  </w:num>
  <w:num w:numId="42">
    <w:abstractNumId w:val="8"/>
  </w:num>
  <w:num w:numId="43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trackRevisions/>
  <w:doNotTrackMove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586431"/>
    <w:rsid w:val="00000BA5"/>
    <w:rsid w:val="000020D4"/>
    <w:rsid w:val="00002B3F"/>
    <w:rsid w:val="00002E8D"/>
    <w:rsid w:val="00003DEC"/>
    <w:rsid w:val="000049D2"/>
    <w:rsid w:val="00004EF2"/>
    <w:rsid w:val="00004FEE"/>
    <w:rsid w:val="00005D3E"/>
    <w:rsid w:val="00007A69"/>
    <w:rsid w:val="00007AAB"/>
    <w:rsid w:val="00010376"/>
    <w:rsid w:val="00010F3C"/>
    <w:rsid w:val="00011480"/>
    <w:rsid w:val="000128EB"/>
    <w:rsid w:val="00012CE5"/>
    <w:rsid w:val="00012E9B"/>
    <w:rsid w:val="00012FE9"/>
    <w:rsid w:val="0001380E"/>
    <w:rsid w:val="000145F0"/>
    <w:rsid w:val="00014657"/>
    <w:rsid w:val="00015F44"/>
    <w:rsid w:val="000164A7"/>
    <w:rsid w:val="00020112"/>
    <w:rsid w:val="0002017D"/>
    <w:rsid w:val="00020BDD"/>
    <w:rsid w:val="00022832"/>
    <w:rsid w:val="00022A19"/>
    <w:rsid w:val="00022DF3"/>
    <w:rsid w:val="0002354F"/>
    <w:rsid w:val="000235AA"/>
    <w:rsid w:val="00023641"/>
    <w:rsid w:val="00023768"/>
    <w:rsid w:val="00023D03"/>
    <w:rsid w:val="00024A47"/>
    <w:rsid w:val="00024B55"/>
    <w:rsid w:val="00025322"/>
    <w:rsid w:val="00025E64"/>
    <w:rsid w:val="00027AD2"/>
    <w:rsid w:val="000303A2"/>
    <w:rsid w:val="00030B80"/>
    <w:rsid w:val="00030CD9"/>
    <w:rsid w:val="000319F8"/>
    <w:rsid w:val="00031F15"/>
    <w:rsid w:val="000332D5"/>
    <w:rsid w:val="00033F76"/>
    <w:rsid w:val="0003407A"/>
    <w:rsid w:val="0003417F"/>
    <w:rsid w:val="000343B8"/>
    <w:rsid w:val="00034B28"/>
    <w:rsid w:val="00034FC3"/>
    <w:rsid w:val="00036A0F"/>
    <w:rsid w:val="00037164"/>
    <w:rsid w:val="000379A4"/>
    <w:rsid w:val="000408C4"/>
    <w:rsid w:val="00040A6A"/>
    <w:rsid w:val="00041D96"/>
    <w:rsid w:val="000439C5"/>
    <w:rsid w:val="00044710"/>
    <w:rsid w:val="000449B8"/>
    <w:rsid w:val="00044C9A"/>
    <w:rsid w:val="000455A7"/>
    <w:rsid w:val="000462FF"/>
    <w:rsid w:val="00047337"/>
    <w:rsid w:val="00047376"/>
    <w:rsid w:val="00047A2B"/>
    <w:rsid w:val="00047E3B"/>
    <w:rsid w:val="0005006F"/>
    <w:rsid w:val="00050A6E"/>
    <w:rsid w:val="00051583"/>
    <w:rsid w:val="00052170"/>
    <w:rsid w:val="00053182"/>
    <w:rsid w:val="000537CB"/>
    <w:rsid w:val="00053B8F"/>
    <w:rsid w:val="00054366"/>
    <w:rsid w:val="000545FD"/>
    <w:rsid w:val="00055B7D"/>
    <w:rsid w:val="00056257"/>
    <w:rsid w:val="000568D6"/>
    <w:rsid w:val="0006097E"/>
    <w:rsid w:val="00061F76"/>
    <w:rsid w:val="0006326D"/>
    <w:rsid w:val="00063650"/>
    <w:rsid w:val="00063E21"/>
    <w:rsid w:val="000640EC"/>
    <w:rsid w:val="000705D2"/>
    <w:rsid w:val="0007144D"/>
    <w:rsid w:val="00071B06"/>
    <w:rsid w:val="00071E30"/>
    <w:rsid w:val="00071F60"/>
    <w:rsid w:val="000723B4"/>
    <w:rsid w:val="00072581"/>
    <w:rsid w:val="00073870"/>
    <w:rsid w:val="00073B13"/>
    <w:rsid w:val="00073F36"/>
    <w:rsid w:val="0007481C"/>
    <w:rsid w:val="00074BF8"/>
    <w:rsid w:val="00074CBE"/>
    <w:rsid w:val="00074D43"/>
    <w:rsid w:val="00075764"/>
    <w:rsid w:val="000758E8"/>
    <w:rsid w:val="00075A18"/>
    <w:rsid w:val="00075EAB"/>
    <w:rsid w:val="000770B9"/>
    <w:rsid w:val="00077C66"/>
    <w:rsid w:val="00077EFC"/>
    <w:rsid w:val="000806F9"/>
    <w:rsid w:val="00080C93"/>
    <w:rsid w:val="00080FCB"/>
    <w:rsid w:val="0008143E"/>
    <w:rsid w:val="00081783"/>
    <w:rsid w:val="00082EEB"/>
    <w:rsid w:val="00083794"/>
    <w:rsid w:val="00083898"/>
    <w:rsid w:val="00083901"/>
    <w:rsid w:val="0008409E"/>
    <w:rsid w:val="0008476F"/>
    <w:rsid w:val="00085994"/>
    <w:rsid w:val="00085BF8"/>
    <w:rsid w:val="000870C6"/>
    <w:rsid w:val="000872D0"/>
    <w:rsid w:val="000873FB"/>
    <w:rsid w:val="000875B8"/>
    <w:rsid w:val="00087C33"/>
    <w:rsid w:val="00090265"/>
    <w:rsid w:val="0009171D"/>
    <w:rsid w:val="00091759"/>
    <w:rsid w:val="00095655"/>
    <w:rsid w:val="000956E2"/>
    <w:rsid w:val="00095FBC"/>
    <w:rsid w:val="0009650C"/>
    <w:rsid w:val="0009744B"/>
    <w:rsid w:val="00097943"/>
    <w:rsid w:val="00097979"/>
    <w:rsid w:val="000A0C67"/>
    <w:rsid w:val="000A267E"/>
    <w:rsid w:val="000A2DF4"/>
    <w:rsid w:val="000A4336"/>
    <w:rsid w:val="000A4811"/>
    <w:rsid w:val="000A4F80"/>
    <w:rsid w:val="000A697C"/>
    <w:rsid w:val="000A70AB"/>
    <w:rsid w:val="000B1E3A"/>
    <w:rsid w:val="000B2054"/>
    <w:rsid w:val="000B21C9"/>
    <w:rsid w:val="000B2BC8"/>
    <w:rsid w:val="000B3351"/>
    <w:rsid w:val="000B36E1"/>
    <w:rsid w:val="000B4206"/>
    <w:rsid w:val="000B4424"/>
    <w:rsid w:val="000B67AB"/>
    <w:rsid w:val="000B6A36"/>
    <w:rsid w:val="000B6CE3"/>
    <w:rsid w:val="000C02F1"/>
    <w:rsid w:val="000C04D1"/>
    <w:rsid w:val="000C05AF"/>
    <w:rsid w:val="000C088F"/>
    <w:rsid w:val="000C0AB0"/>
    <w:rsid w:val="000C0D39"/>
    <w:rsid w:val="000C19C2"/>
    <w:rsid w:val="000C340E"/>
    <w:rsid w:val="000C3599"/>
    <w:rsid w:val="000C3940"/>
    <w:rsid w:val="000C3E34"/>
    <w:rsid w:val="000C3EC2"/>
    <w:rsid w:val="000C432A"/>
    <w:rsid w:val="000C63CE"/>
    <w:rsid w:val="000C6B41"/>
    <w:rsid w:val="000C6B80"/>
    <w:rsid w:val="000C71B3"/>
    <w:rsid w:val="000C7B14"/>
    <w:rsid w:val="000D0BD1"/>
    <w:rsid w:val="000D0FE5"/>
    <w:rsid w:val="000D1725"/>
    <w:rsid w:val="000D23D4"/>
    <w:rsid w:val="000D2B8C"/>
    <w:rsid w:val="000D2D75"/>
    <w:rsid w:val="000D3ADE"/>
    <w:rsid w:val="000D43BD"/>
    <w:rsid w:val="000D5165"/>
    <w:rsid w:val="000D6B91"/>
    <w:rsid w:val="000D6BED"/>
    <w:rsid w:val="000D752A"/>
    <w:rsid w:val="000E0AF9"/>
    <w:rsid w:val="000E13BE"/>
    <w:rsid w:val="000E2238"/>
    <w:rsid w:val="000E3E72"/>
    <w:rsid w:val="000E40ED"/>
    <w:rsid w:val="000E4B2D"/>
    <w:rsid w:val="000E5034"/>
    <w:rsid w:val="000E5D15"/>
    <w:rsid w:val="000E60A9"/>
    <w:rsid w:val="000E6A78"/>
    <w:rsid w:val="000E77E9"/>
    <w:rsid w:val="000F012C"/>
    <w:rsid w:val="000F1471"/>
    <w:rsid w:val="000F26D2"/>
    <w:rsid w:val="000F293F"/>
    <w:rsid w:val="000F2D5E"/>
    <w:rsid w:val="000F37B3"/>
    <w:rsid w:val="000F59C5"/>
    <w:rsid w:val="000F605A"/>
    <w:rsid w:val="00100495"/>
    <w:rsid w:val="00100627"/>
    <w:rsid w:val="00100ABA"/>
    <w:rsid w:val="001016CD"/>
    <w:rsid w:val="001044E9"/>
    <w:rsid w:val="00104DB9"/>
    <w:rsid w:val="0010526B"/>
    <w:rsid w:val="00105897"/>
    <w:rsid w:val="00106CBB"/>
    <w:rsid w:val="00106CDF"/>
    <w:rsid w:val="00107793"/>
    <w:rsid w:val="00111D25"/>
    <w:rsid w:val="00112C95"/>
    <w:rsid w:val="00113169"/>
    <w:rsid w:val="0011323C"/>
    <w:rsid w:val="001134DF"/>
    <w:rsid w:val="00113F2B"/>
    <w:rsid w:val="001150B3"/>
    <w:rsid w:val="001152DD"/>
    <w:rsid w:val="001156C2"/>
    <w:rsid w:val="00115A1F"/>
    <w:rsid w:val="001179A9"/>
    <w:rsid w:val="001210B0"/>
    <w:rsid w:val="0012152F"/>
    <w:rsid w:val="00121596"/>
    <w:rsid w:val="00121BFD"/>
    <w:rsid w:val="00122197"/>
    <w:rsid w:val="001228A1"/>
    <w:rsid w:val="001230AF"/>
    <w:rsid w:val="001237C2"/>
    <w:rsid w:val="00124311"/>
    <w:rsid w:val="00124BD1"/>
    <w:rsid w:val="00124CC3"/>
    <w:rsid w:val="00125584"/>
    <w:rsid w:val="0012565D"/>
    <w:rsid w:val="00126F59"/>
    <w:rsid w:val="00127200"/>
    <w:rsid w:val="00127DAE"/>
    <w:rsid w:val="00127F8C"/>
    <w:rsid w:val="00132526"/>
    <w:rsid w:val="00133146"/>
    <w:rsid w:val="00133154"/>
    <w:rsid w:val="00134DBA"/>
    <w:rsid w:val="0013617B"/>
    <w:rsid w:val="0013665F"/>
    <w:rsid w:val="00137499"/>
    <w:rsid w:val="00137F56"/>
    <w:rsid w:val="0014094F"/>
    <w:rsid w:val="001412E6"/>
    <w:rsid w:val="00141648"/>
    <w:rsid w:val="0014248A"/>
    <w:rsid w:val="00142775"/>
    <w:rsid w:val="0014278F"/>
    <w:rsid w:val="001427B5"/>
    <w:rsid w:val="00142ABB"/>
    <w:rsid w:val="00142DE6"/>
    <w:rsid w:val="001431C0"/>
    <w:rsid w:val="00143EDB"/>
    <w:rsid w:val="00145F59"/>
    <w:rsid w:val="001463C9"/>
    <w:rsid w:val="00146637"/>
    <w:rsid w:val="0015080C"/>
    <w:rsid w:val="00151C2F"/>
    <w:rsid w:val="001520B6"/>
    <w:rsid w:val="00152445"/>
    <w:rsid w:val="00152ED1"/>
    <w:rsid w:val="00152FDC"/>
    <w:rsid w:val="0015334A"/>
    <w:rsid w:val="00153FAB"/>
    <w:rsid w:val="00154132"/>
    <w:rsid w:val="00154676"/>
    <w:rsid w:val="00154CD0"/>
    <w:rsid w:val="001553BD"/>
    <w:rsid w:val="00155B80"/>
    <w:rsid w:val="00155BF9"/>
    <w:rsid w:val="001567D5"/>
    <w:rsid w:val="00156876"/>
    <w:rsid w:val="00157060"/>
    <w:rsid w:val="001574F5"/>
    <w:rsid w:val="00157FCB"/>
    <w:rsid w:val="0016004E"/>
    <w:rsid w:val="00160AA4"/>
    <w:rsid w:val="00160E81"/>
    <w:rsid w:val="0016246B"/>
    <w:rsid w:val="001646BB"/>
    <w:rsid w:val="00165101"/>
    <w:rsid w:val="001651B1"/>
    <w:rsid w:val="001669DD"/>
    <w:rsid w:val="00166D4F"/>
    <w:rsid w:val="00170050"/>
    <w:rsid w:val="001712BA"/>
    <w:rsid w:val="00172164"/>
    <w:rsid w:val="00172380"/>
    <w:rsid w:val="001724E9"/>
    <w:rsid w:val="001746F6"/>
    <w:rsid w:val="00174758"/>
    <w:rsid w:val="00174E1A"/>
    <w:rsid w:val="00174E44"/>
    <w:rsid w:val="00176200"/>
    <w:rsid w:val="0017673A"/>
    <w:rsid w:val="001768BF"/>
    <w:rsid w:val="00177A2A"/>
    <w:rsid w:val="00177A7A"/>
    <w:rsid w:val="001818B1"/>
    <w:rsid w:val="00181A3A"/>
    <w:rsid w:val="00182943"/>
    <w:rsid w:val="00182ACF"/>
    <w:rsid w:val="00182B4B"/>
    <w:rsid w:val="00182BA3"/>
    <w:rsid w:val="00182EED"/>
    <w:rsid w:val="001830DE"/>
    <w:rsid w:val="001846B7"/>
    <w:rsid w:val="00184726"/>
    <w:rsid w:val="00184D9E"/>
    <w:rsid w:val="00184DA8"/>
    <w:rsid w:val="00186B9B"/>
    <w:rsid w:val="00186F6E"/>
    <w:rsid w:val="00187222"/>
    <w:rsid w:val="001917E0"/>
    <w:rsid w:val="001927D2"/>
    <w:rsid w:val="00192CDD"/>
    <w:rsid w:val="00193543"/>
    <w:rsid w:val="001937B5"/>
    <w:rsid w:val="00194019"/>
    <w:rsid w:val="001941DB"/>
    <w:rsid w:val="001949BE"/>
    <w:rsid w:val="00195144"/>
    <w:rsid w:val="00195205"/>
    <w:rsid w:val="0019585F"/>
    <w:rsid w:val="00195ACF"/>
    <w:rsid w:val="00196819"/>
    <w:rsid w:val="00197134"/>
    <w:rsid w:val="001A0662"/>
    <w:rsid w:val="001A11D9"/>
    <w:rsid w:val="001A30C0"/>
    <w:rsid w:val="001A3261"/>
    <w:rsid w:val="001A363D"/>
    <w:rsid w:val="001A39D2"/>
    <w:rsid w:val="001A3B13"/>
    <w:rsid w:val="001A431B"/>
    <w:rsid w:val="001A47FD"/>
    <w:rsid w:val="001A5972"/>
    <w:rsid w:val="001A5B0F"/>
    <w:rsid w:val="001A6A68"/>
    <w:rsid w:val="001A6DD3"/>
    <w:rsid w:val="001A7784"/>
    <w:rsid w:val="001A7ACA"/>
    <w:rsid w:val="001A7AD5"/>
    <w:rsid w:val="001B0162"/>
    <w:rsid w:val="001B0D8D"/>
    <w:rsid w:val="001B11A7"/>
    <w:rsid w:val="001B247E"/>
    <w:rsid w:val="001B26DD"/>
    <w:rsid w:val="001B3FF9"/>
    <w:rsid w:val="001B4131"/>
    <w:rsid w:val="001B4720"/>
    <w:rsid w:val="001B708D"/>
    <w:rsid w:val="001C0A07"/>
    <w:rsid w:val="001C1C5D"/>
    <w:rsid w:val="001C2B58"/>
    <w:rsid w:val="001C2F93"/>
    <w:rsid w:val="001C330D"/>
    <w:rsid w:val="001C3893"/>
    <w:rsid w:val="001C4688"/>
    <w:rsid w:val="001C4AE0"/>
    <w:rsid w:val="001C635E"/>
    <w:rsid w:val="001C6610"/>
    <w:rsid w:val="001D0E74"/>
    <w:rsid w:val="001D1F4B"/>
    <w:rsid w:val="001D20E8"/>
    <w:rsid w:val="001D2905"/>
    <w:rsid w:val="001D2D14"/>
    <w:rsid w:val="001D3219"/>
    <w:rsid w:val="001D3843"/>
    <w:rsid w:val="001D3D1B"/>
    <w:rsid w:val="001D3D38"/>
    <w:rsid w:val="001D468C"/>
    <w:rsid w:val="001D4745"/>
    <w:rsid w:val="001D5AB6"/>
    <w:rsid w:val="001D6EFD"/>
    <w:rsid w:val="001D71A7"/>
    <w:rsid w:val="001D7B07"/>
    <w:rsid w:val="001E011C"/>
    <w:rsid w:val="001E122F"/>
    <w:rsid w:val="001E29CA"/>
    <w:rsid w:val="001E313E"/>
    <w:rsid w:val="001E34D7"/>
    <w:rsid w:val="001E37AD"/>
    <w:rsid w:val="001E44E2"/>
    <w:rsid w:val="001E467B"/>
    <w:rsid w:val="001E4C46"/>
    <w:rsid w:val="001E4DD0"/>
    <w:rsid w:val="001E4EE4"/>
    <w:rsid w:val="001E6116"/>
    <w:rsid w:val="001E6609"/>
    <w:rsid w:val="001E6F08"/>
    <w:rsid w:val="001E6F7D"/>
    <w:rsid w:val="001E7A53"/>
    <w:rsid w:val="001F00B8"/>
    <w:rsid w:val="001F0A21"/>
    <w:rsid w:val="001F2742"/>
    <w:rsid w:val="001F2C0A"/>
    <w:rsid w:val="001F3FC3"/>
    <w:rsid w:val="001F44AF"/>
    <w:rsid w:val="001F48B6"/>
    <w:rsid w:val="001F599F"/>
    <w:rsid w:val="001F6272"/>
    <w:rsid w:val="001F6709"/>
    <w:rsid w:val="002006EF"/>
    <w:rsid w:val="00200BFE"/>
    <w:rsid w:val="00200E76"/>
    <w:rsid w:val="002011E5"/>
    <w:rsid w:val="00201E7D"/>
    <w:rsid w:val="00203414"/>
    <w:rsid w:val="00203A29"/>
    <w:rsid w:val="002049FC"/>
    <w:rsid w:val="00204A65"/>
    <w:rsid w:val="0020541D"/>
    <w:rsid w:val="00205949"/>
    <w:rsid w:val="00205BA7"/>
    <w:rsid w:val="00205E24"/>
    <w:rsid w:val="0020761C"/>
    <w:rsid w:val="002076C5"/>
    <w:rsid w:val="00210993"/>
    <w:rsid w:val="002110FF"/>
    <w:rsid w:val="00211593"/>
    <w:rsid w:val="002122BF"/>
    <w:rsid w:val="0021253B"/>
    <w:rsid w:val="002138A1"/>
    <w:rsid w:val="00213934"/>
    <w:rsid w:val="002156BA"/>
    <w:rsid w:val="002156D4"/>
    <w:rsid w:val="00216121"/>
    <w:rsid w:val="00217590"/>
    <w:rsid w:val="00220E22"/>
    <w:rsid w:val="002212CF"/>
    <w:rsid w:val="002216AF"/>
    <w:rsid w:val="002218D5"/>
    <w:rsid w:val="002236F6"/>
    <w:rsid w:val="00223CDD"/>
    <w:rsid w:val="00224ADA"/>
    <w:rsid w:val="00225F5B"/>
    <w:rsid w:val="00227841"/>
    <w:rsid w:val="00227D65"/>
    <w:rsid w:val="00227D9A"/>
    <w:rsid w:val="00227EC6"/>
    <w:rsid w:val="00230197"/>
    <w:rsid w:val="002304EC"/>
    <w:rsid w:val="0023074A"/>
    <w:rsid w:val="0023233E"/>
    <w:rsid w:val="00233676"/>
    <w:rsid w:val="00234747"/>
    <w:rsid w:val="00235AB2"/>
    <w:rsid w:val="00235B1B"/>
    <w:rsid w:val="00237DF3"/>
    <w:rsid w:val="00237FB9"/>
    <w:rsid w:val="00240062"/>
    <w:rsid w:val="00242530"/>
    <w:rsid w:val="0024346A"/>
    <w:rsid w:val="00243632"/>
    <w:rsid w:val="0024415A"/>
    <w:rsid w:val="002449B4"/>
    <w:rsid w:val="00244F6E"/>
    <w:rsid w:val="00245465"/>
    <w:rsid w:val="00246EE3"/>
    <w:rsid w:val="002478D7"/>
    <w:rsid w:val="00247B77"/>
    <w:rsid w:val="00250151"/>
    <w:rsid w:val="00250C6F"/>
    <w:rsid w:val="002517BC"/>
    <w:rsid w:val="00251CDA"/>
    <w:rsid w:val="00252689"/>
    <w:rsid w:val="002527E7"/>
    <w:rsid w:val="00252D06"/>
    <w:rsid w:val="00252E13"/>
    <w:rsid w:val="002530A0"/>
    <w:rsid w:val="00253647"/>
    <w:rsid w:val="00253725"/>
    <w:rsid w:val="00253E9D"/>
    <w:rsid w:val="00254B16"/>
    <w:rsid w:val="002559B3"/>
    <w:rsid w:val="00256CA9"/>
    <w:rsid w:val="002570AC"/>
    <w:rsid w:val="0026145A"/>
    <w:rsid w:val="002619AC"/>
    <w:rsid w:val="002622CB"/>
    <w:rsid w:val="0026235D"/>
    <w:rsid w:val="00262FE2"/>
    <w:rsid w:val="00263047"/>
    <w:rsid w:val="0026320A"/>
    <w:rsid w:val="002635F6"/>
    <w:rsid w:val="00263F0D"/>
    <w:rsid w:val="002647E5"/>
    <w:rsid w:val="00264C33"/>
    <w:rsid w:val="00264DD5"/>
    <w:rsid w:val="00265BA5"/>
    <w:rsid w:val="00266114"/>
    <w:rsid w:val="002663AE"/>
    <w:rsid w:val="002674D1"/>
    <w:rsid w:val="0026764B"/>
    <w:rsid w:val="0027056D"/>
    <w:rsid w:val="00271252"/>
    <w:rsid w:val="00271DF6"/>
    <w:rsid w:val="00271F02"/>
    <w:rsid w:val="00271F42"/>
    <w:rsid w:val="00272119"/>
    <w:rsid w:val="002721EB"/>
    <w:rsid w:val="00272688"/>
    <w:rsid w:val="00273AED"/>
    <w:rsid w:val="00274736"/>
    <w:rsid w:val="0027607B"/>
    <w:rsid w:val="00276705"/>
    <w:rsid w:val="00276742"/>
    <w:rsid w:val="00276A38"/>
    <w:rsid w:val="00276F00"/>
    <w:rsid w:val="00277604"/>
    <w:rsid w:val="00280553"/>
    <w:rsid w:val="0028066C"/>
    <w:rsid w:val="002809D2"/>
    <w:rsid w:val="00281764"/>
    <w:rsid w:val="00281E42"/>
    <w:rsid w:val="0028218C"/>
    <w:rsid w:val="00282906"/>
    <w:rsid w:val="0028336C"/>
    <w:rsid w:val="002837E3"/>
    <w:rsid w:val="002840BF"/>
    <w:rsid w:val="00284389"/>
    <w:rsid w:val="002847CF"/>
    <w:rsid w:val="00284B8F"/>
    <w:rsid w:val="00285491"/>
    <w:rsid w:val="002866E9"/>
    <w:rsid w:val="00286B3F"/>
    <w:rsid w:val="0029042C"/>
    <w:rsid w:val="00291472"/>
    <w:rsid w:val="002914F0"/>
    <w:rsid w:val="00291EAF"/>
    <w:rsid w:val="0029382C"/>
    <w:rsid w:val="0029417B"/>
    <w:rsid w:val="002943EA"/>
    <w:rsid w:val="00294A22"/>
    <w:rsid w:val="00294F13"/>
    <w:rsid w:val="002962EB"/>
    <w:rsid w:val="0029661E"/>
    <w:rsid w:val="002978B7"/>
    <w:rsid w:val="002A1608"/>
    <w:rsid w:val="002A2220"/>
    <w:rsid w:val="002A256E"/>
    <w:rsid w:val="002A2BBC"/>
    <w:rsid w:val="002A2E0F"/>
    <w:rsid w:val="002A2FFB"/>
    <w:rsid w:val="002A5BB7"/>
    <w:rsid w:val="002A5E0B"/>
    <w:rsid w:val="002A714E"/>
    <w:rsid w:val="002B0014"/>
    <w:rsid w:val="002B09FF"/>
    <w:rsid w:val="002B11B1"/>
    <w:rsid w:val="002B2C03"/>
    <w:rsid w:val="002B38FA"/>
    <w:rsid w:val="002B5304"/>
    <w:rsid w:val="002B56B1"/>
    <w:rsid w:val="002B57C8"/>
    <w:rsid w:val="002B5994"/>
    <w:rsid w:val="002B5F5E"/>
    <w:rsid w:val="002B629C"/>
    <w:rsid w:val="002B7B75"/>
    <w:rsid w:val="002B7B93"/>
    <w:rsid w:val="002B7E23"/>
    <w:rsid w:val="002C045E"/>
    <w:rsid w:val="002C08EB"/>
    <w:rsid w:val="002C0A30"/>
    <w:rsid w:val="002C189B"/>
    <w:rsid w:val="002C225E"/>
    <w:rsid w:val="002C328B"/>
    <w:rsid w:val="002C39A1"/>
    <w:rsid w:val="002C41F3"/>
    <w:rsid w:val="002C449A"/>
    <w:rsid w:val="002C68B0"/>
    <w:rsid w:val="002C78FC"/>
    <w:rsid w:val="002D0831"/>
    <w:rsid w:val="002D0CB1"/>
    <w:rsid w:val="002D114D"/>
    <w:rsid w:val="002D1C22"/>
    <w:rsid w:val="002D1C68"/>
    <w:rsid w:val="002D3713"/>
    <w:rsid w:val="002D37F0"/>
    <w:rsid w:val="002D4297"/>
    <w:rsid w:val="002D4484"/>
    <w:rsid w:val="002D581B"/>
    <w:rsid w:val="002D7261"/>
    <w:rsid w:val="002D78DE"/>
    <w:rsid w:val="002E0ADC"/>
    <w:rsid w:val="002E0E08"/>
    <w:rsid w:val="002E1598"/>
    <w:rsid w:val="002E168F"/>
    <w:rsid w:val="002E27A1"/>
    <w:rsid w:val="002E3050"/>
    <w:rsid w:val="002E45C4"/>
    <w:rsid w:val="002E4B88"/>
    <w:rsid w:val="002E5158"/>
    <w:rsid w:val="002E5B62"/>
    <w:rsid w:val="002E6DD3"/>
    <w:rsid w:val="002E705D"/>
    <w:rsid w:val="002E7E95"/>
    <w:rsid w:val="002F0639"/>
    <w:rsid w:val="002F064A"/>
    <w:rsid w:val="002F0D8F"/>
    <w:rsid w:val="002F208F"/>
    <w:rsid w:val="002F36EE"/>
    <w:rsid w:val="002F55D4"/>
    <w:rsid w:val="002F5B0E"/>
    <w:rsid w:val="002F708D"/>
    <w:rsid w:val="002F7B4F"/>
    <w:rsid w:val="00300123"/>
    <w:rsid w:val="00300BD7"/>
    <w:rsid w:val="003014C0"/>
    <w:rsid w:val="00301FCA"/>
    <w:rsid w:val="00303068"/>
    <w:rsid w:val="00303BBA"/>
    <w:rsid w:val="00303E2C"/>
    <w:rsid w:val="0030444E"/>
    <w:rsid w:val="00304D92"/>
    <w:rsid w:val="003070E3"/>
    <w:rsid w:val="003079D0"/>
    <w:rsid w:val="00311EA5"/>
    <w:rsid w:val="003122B2"/>
    <w:rsid w:val="00312545"/>
    <w:rsid w:val="00312974"/>
    <w:rsid w:val="00312BBE"/>
    <w:rsid w:val="00312CB3"/>
    <w:rsid w:val="00312EBE"/>
    <w:rsid w:val="00312F4E"/>
    <w:rsid w:val="003137B2"/>
    <w:rsid w:val="003143CA"/>
    <w:rsid w:val="003144E2"/>
    <w:rsid w:val="00316568"/>
    <w:rsid w:val="003168E1"/>
    <w:rsid w:val="00317AA3"/>
    <w:rsid w:val="00317E22"/>
    <w:rsid w:val="0032023C"/>
    <w:rsid w:val="00320BA8"/>
    <w:rsid w:val="003210E2"/>
    <w:rsid w:val="00321D4D"/>
    <w:rsid w:val="00322854"/>
    <w:rsid w:val="003228C5"/>
    <w:rsid w:val="00323ADA"/>
    <w:rsid w:val="003241C7"/>
    <w:rsid w:val="00326649"/>
    <w:rsid w:val="003269BE"/>
    <w:rsid w:val="003271D6"/>
    <w:rsid w:val="00330B93"/>
    <w:rsid w:val="0033118E"/>
    <w:rsid w:val="003336A0"/>
    <w:rsid w:val="003336DD"/>
    <w:rsid w:val="003338D3"/>
    <w:rsid w:val="003342B3"/>
    <w:rsid w:val="0033590D"/>
    <w:rsid w:val="00341DFB"/>
    <w:rsid w:val="003427A4"/>
    <w:rsid w:val="00342D31"/>
    <w:rsid w:val="003432D5"/>
    <w:rsid w:val="00343DFF"/>
    <w:rsid w:val="00343EE8"/>
    <w:rsid w:val="0034404E"/>
    <w:rsid w:val="00344F79"/>
    <w:rsid w:val="00345160"/>
    <w:rsid w:val="00346CF7"/>
    <w:rsid w:val="0034767E"/>
    <w:rsid w:val="00347C1B"/>
    <w:rsid w:val="00347C88"/>
    <w:rsid w:val="00351185"/>
    <w:rsid w:val="0035127F"/>
    <w:rsid w:val="00352295"/>
    <w:rsid w:val="0035242E"/>
    <w:rsid w:val="00352538"/>
    <w:rsid w:val="003529DD"/>
    <w:rsid w:val="0035353B"/>
    <w:rsid w:val="003538E1"/>
    <w:rsid w:val="00353EDF"/>
    <w:rsid w:val="003544E7"/>
    <w:rsid w:val="00355560"/>
    <w:rsid w:val="00355A13"/>
    <w:rsid w:val="00356696"/>
    <w:rsid w:val="003568EE"/>
    <w:rsid w:val="00356C51"/>
    <w:rsid w:val="0035751A"/>
    <w:rsid w:val="00357F89"/>
    <w:rsid w:val="00360595"/>
    <w:rsid w:val="003606AF"/>
    <w:rsid w:val="003638CC"/>
    <w:rsid w:val="0036777D"/>
    <w:rsid w:val="0037083F"/>
    <w:rsid w:val="003716B2"/>
    <w:rsid w:val="003718EF"/>
    <w:rsid w:val="00371CBE"/>
    <w:rsid w:val="00372198"/>
    <w:rsid w:val="00372A84"/>
    <w:rsid w:val="00372CB1"/>
    <w:rsid w:val="003732DE"/>
    <w:rsid w:val="00373A18"/>
    <w:rsid w:val="0037404F"/>
    <w:rsid w:val="003757D9"/>
    <w:rsid w:val="00375E64"/>
    <w:rsid w:val="00375F81"/>
    <w:rsid w:val="0037632C"/>
    <w:rsid w:val="00376B87"/>
    <w:rsid w:val="003775A0"/>
    <w:rsid w:val="00377C08"/>
    <w:rsid w:val="003812B0"/>
    <w:rsid w:val="00381F8B"/>
    <w:rsid w:val="003823F6"/>
    <w:rsid w:val="00382A4D"/>
    <w:rsid w:val="00383AA7"/>
    <w:rsid w:val="00384945"/>
    <w:rsid w:val="00384D98"/>
    <w:rsid w:val="0038543C"/>
    <w:rsid w:val="0038545E"/>
    <w:rsid w:val="003875C0"/>
    <w:rsid w:val="003936F0"/>
    <w:rsid w:val="00393D6E"/>
    <w:rsid w:val="00393E2C"/>
    <w:rsid w:val="003942AF"/>
    <w:rsid w:val="00394807"/>
    <w:rsid w:val="00395735"/>
    <w:rsid w:val="003957C1"/>
    <w:rsid w:val="003958C9"/>
    <w:rsid w:val="00396639"/>
    <w:rsid w:val="003967BD"/>
    <w:rsid w:val="003967F8"/>
    <w:rsid w:val="00397924"/>
    <w:rsid w:val="003A0365"/>
    <w:rsid w:val="003A0394"/>
    <w:rsid w:val="003A0C46"/>
    <w:rsid w:val="003A2253"/>
    <w:rsid w:val="003A316C"/>
    <w:rsid w:val="003A33CB"/>
    <w:rsid w:val="003A3900"/>
    <w:rsid w:val="003A45ED"/>
    <w:rsid w:val="003A4CF8"/>
    <w:rsid w:val="003A604C"/>
    <w:rsid w:val="003A6219"/>
    <w:rsid w:val="003A6D5C"/>
    <w:rsid w:val="003B0BB8"/>
    <w:rsid w:val="003B1362"/>
    <w:rsid w:val="003B219C"/>
    <w:rsid w:val="003B2B2A"/>
    <w:rsid w:val="003B4ED7"/>
    <w:rsid w:val="003B72C1"/>
    <w:rsid w:val="003C0420"/>
    <w:rsid w:val="003C0646"/>
    <w:rsid w:val="003C0A6C"/>
    <w:rsid w:val="003C3A31"/>
    <w:rsid w:val="003C3CC5"/>
    <w:rsid w:val="003C40D9"/>
    <w:rsid w:val="003C5FEB"/>
    <w:rsid w:val="003C6EFE"/>
    <w:rsid w:val="003D04FA"/>
    <w:rsid w:val="003D078B"/>
    <w:rsid w:val="003D1053"/>
    <w:rsid w:val="003D246C"/>
    <w:rsid w:val="003D2928"/>
    <w:rsid w:val="003D3B76"/>
    <w:rsid w:val="003D60C6"/>
    <w:rsid w:val="003D69D7"/>
    <w:rsid w:val="003D6C40"/>
    <w:rsid w:val="003D7B2F"/>
    <w:rsid w:val="003E0248"/>
    <w:rsid w:val="003E0A78"/>
    <w:rsid w:val="003E1011"/>
    <w:rsid w:val="003E2002"/>
    <w:rsid w:val="003E28C9"/>
    <w:rsid w:val="003E295A"/>
    <w:rsid w:val="003E2A40"/>
    <w:rsid w:val="003E2D21"/>
    <w:rsid w:val="003E3944"/>
    <w:rsid w:val="003E4C6E"/>
    <w:rsid w:val="003E75A2"/>
    <w:rsid w:val="003E77EC"/>
    <w:rsid w:val="003E7F52"/>
    <w:rsid w:val="003F078C"/>
    <w:rsid w:val="003F0BCC"/>
    <w:rsid w:val="003F1E46"/>
    <w:rsid w:val="003F224E"/>
    <w:rsid w:val="003F2E7A"/>
    <w:rsid w:val="003F431F"/>
    <w:rsid w:val="003F48FB"/>
    <w:rsid w:val="003F4C0E"/>
    <w:rsid w:val="003F53C9"/>
    <w:rsid w:val="003F5CC9"/>
    <w:rsid w:val="003F60B2"/>
    <w:rsid w:val="003F69DD"/>
    <w:rsid w:val="003F748E"/>
    <w:rsid w:val="003F7605"/>
    <w:rsid w:val="003F77E8"/>
    <w:rsid w:val="004001B2"/>
    <w:rsid w:val="00400569"/>
    <w:rsid w:val="00400C71"/>
    <w:rsid w:val="004011B5"/>
    <w:rsid w:val="00403D06"/>
    <w:rsid w:val="00404A19"/>
    <w:rsid w:val="00405669"/>
    <w:rsid w:val="00406058"/>
    <w:rsid w:val="004073ED"/>
    <w:rsid w:val="004073FE"/>
    <w:rsid w:val="0041104D"/>
    <w:rsid w:val="00411EF7"/>
    <w:rsid w:val="00414328"/>
    <w:rsid w:val="0041434F"/>
    <w:rsid w:val="00415ACD"/>
    <w:rsid w:val="004163A2"/>
    <w:rsid w:val="00417253"/>
    <w:rsid w:val="0042167A"/>
    <w:rsid w:val="00423A4F"/>
    <w:rsid w:val="00423E28"/>
    <w:rsid w:val="00424B0C"/>
    <w:rsid w:val="0042534C"/>
    <w:rsid w:val="0042659A"/>
    <w:rsid w:val="004272E4"/>
    <w:rsid w:val="004302C3"/>
    <w:rsid w:val="004303FA"/>
    <w:rsid w:val="004308F8"/>
    <w:rsid w:val="00430C5B"/>
    <w:rsid w:val="004322AB"/>
    <w:rsid w:val="0043331C"/>
    <w:rsid w:val="00433743"/>
    <w:rsid w:val="00433C74"/>
    <w:rsid w:val="0043413B"/>
    <w:rsid w:val="0043449D"/>
    <w:rsid w:val="00434F44"/>
    <w:rsid w:val="00435B09"/>
    <w:rsid w:val="004364BE"/>
    <w:rsid w:val="00437408"/>
    <w:rsid w:val="004377EB"/>
    <w:rsid w:val="004378FD"/>
    <w:rsid w:val="00437A89"/>
    <w:rsid w:val="004401CE"/>
    <w:rsid w:val="00440BF9"/>
    <w:rsid w:val="00441123"/>
    <w:rsid w:val="004416CA"/>
    <w:rsid w:val="004421B4"/>
    <w:rsid w:val="004431C9"/>
    <w:rsid w:val="004434D8"/>
    <w:rsid w:val="0044538E"/>
    <w:rsid w:val="0044710D"/>
    <w:rsid w:val="00450184"/>
    <w:rsid w:val="004516C4"/>
    <w:rsid w:val="00452608"/>
    <w:rsid w:val="00452C13"/>
    <w:rsid w:val="00453B8E"/>
    <w:rsid w:val="0045467C"/>
    <w:rsid w:val="00454764"/>
    <w:rsid w:val="00456769"/>
    <w:rsid w:val="00456882"/>
    <w:rsid w:val="00456CBE"/>
    <w:rsid w:val="00461628"/>
    <w:rsid w:val="004624E8"/>
    <w:rsid w:val="00462AC1"/>
    <w:rsid w:val="00462F15"/>
    <w:rsid w:val="0046337A"/>
    <w:rsid w:val="0046389C"/>
    <w:rsid w:val="00464B82"/>
    <w:rsid w:val="0046516B"/>
    <w:rsid w:val="00465570"/>
    <w:rsid w:val="004655CE"/>
    <w:rsid w:val="00465883"/>
    <w:rsid w:val="004658A8"/>
    <w:rsid w:val="00465ABD"/>
    <w:rsid w:val="00465B7C"/>
    <w:rsid w:val="00465D3E"/>
    <w:rsid w:val="004666B3"/>
    <w:rsid w:val="00470D80"/>
    <w:rsid w:val="00471030"/>
    <w:rsid w:val="004724EA"/>
    <w:rsid w:val="00472BBC"/>
    <w:rsid w:val="00473855"/>
    <w:rsid w:val="00474104"/>
    <w:rsid w:val="00474112"/>
    <w:rsid w:val="0047554D"/>
    <w:rsid w:val="0047557E"/>
    <w:rsid w:val="00476199"/>
    <w:rsid w:val="004762A2"/>
    <w:rsid w:val="0047651D"/>
    <w:rsid w:val="00477654"/>
    <w:rsid w:val="0047782D"/>
    <w:rsid w:val="004816E1"/>
    <w:rsid w:val="00481D5C"/>
    <w:rsid w:val="00482F3E"/>
    <w:rsid w:val="00483ECC"/>
    <w:rsid w:val="00483F99"/>
    <w:rsid w:val="004842FB"/>
    <w:rsid w:val="004849FA"/>
    <w:rsid w:val="0048527B"/>
    <w:rsid w:val="0048580C"/>
    <w:rsid w:val="00486111"/>
    <w:rsid w:val="00490136"/>
    <w:rsid w:val="00490EC9"/>
    <w:rsid w:val="00491C9B"/>
    <w:rsid w:val="0049239E"/>
    <w:rsid w:val="00493AFA"/>
    <w:rsid w:val="00494050"/>
    <w:rsid w:val="00494CC2"/>
    <w:rsid w:val="00495097"/>
    <w:rsid w:val="004950D7"/>
    <w:rsid w:val="00495C8B"/>
    <w:rsid w:val="00497525"/>
    <w:rsid w:val="004A05F1"/>
    <w:rsid w:val="004A0623"/>
    <w:rsid w:val="004A10F2"/>
    <w:rsid w:val="004A134F"/>
    <w:rsid w:val="004A4B75"/>
    <w:rsid w:val="004B05FF"/>
    <w:rsid w:val="004B0636"/>
    <w:rsid w:val="004B0B45"/>
    <w:rsid w:val="004B0C88"/>
    <w:rsid w:val="004B1158"/>
    <w:rsid w:val="004B1A76"/>
    <w:rsid w:val="004B1AF6"/>
    <w:rsid w:val="004B20ED"/>
    <w:rsid w:val="004B272A"/>
    <w:rsid w:val="004B2C0E"/>
    <w:rsid w:val="004B3564"/>
    <w:rsid w:val="004B416A"/>
    <w:rsid w:val="004B5635"/>
    <w:rsid w:val="004B683E"/>
    <w:rsid w:val="004B6F0D"/>
    <w:rsid w:val="004B71B1"/>
    <w:rsid w:val="004C039C"/>
    <w:rsid w:val="004C04CA"/>
    <w:rsid w:val="004C1F51"/>
    <w:rsid w:val="004C2B35"/>
    <w:rsid w:val="004C35F5"/>
    <w:rsid w:val="004C36F7"/>
    <w:rsid w:val="004C3893"/>
    <w:rsid w:val="004C3F1B"/>
    <w:rsid w:val="004C3FB1"/>
    <w:rsid w:val="004C415D"/>
    <w:rsid w:val="004C49B2"/>
    <w:rsid w:val="004C57BC"/>
    <w:rsid w:val="004C6829"/>
    <w:rsid w:val="004C733E"/>
    <w:rsid w:val="004C7688"/>
    <w:rsid w:val="004C7D01"/>
    <w:rsid w:val="004D0504"/>
    <w:rsid w:val="004D1333"/>
    <w:rsid w:val="004D1B0B"/>
    <w:rsid w:val="004D1CF0"/>
    <w:rsid w:val="004D2434"/>
    <w:rsid w:val="004D249F"/>
    <w:rsid w:val="004D2753"/>
    <w:rsid w:val="004D2FBA"/>
    <w:rsid w:val="004D572C"/>
    <w:rsid w:val="004D5B8E"/>
    <w:rsid w:val="004D61E0"/>
    <w:rsid w:val="004D6A60"/>
    <w:rsid w:val="004D766C"/>
    <w:rsid w:val="004E0C01"/>
    <w:rsid w:val="004E10E3"/>
    <w:rsid w:val="004E1265"/>
    <w:rsid w:val="004E16C8"/>
    <w:rsid w:val="004E2A38"/>
    <w:rsid w:val="004E3567"/>
    <w:rsid w:val="004E3E71"/>
    <w:rsid w:val="004E4739"/>
    <w:rsid w:val="004E49EA"/>
    <w:rsid w:val="004E5795"/>
    <w:rsid w:val="004E5BED"/>
    <w:rsid w:val="004E6322"/>
    <w:rsid w:val="004F04EE"/>
    <w:rsid w:val="004F0BA4"/>
    <w:rsid w:val="004F1EFA"/>
    <w:rsid w:val="004F1FF8"/>
    <w:rsid w:val="004F22B6"/>
    <w:rsid w:val="004F2CF1"/>
    <w:rsid w:val="004F34B0"/>
    <w:rsid w:val="004F3510"/>
    <w:rsid w:val="004F41C0"/>
    <w:rsid w:val="004F43A7"/>
    <w:rsid w:val="004F4CF0"/>
    <w:rsid w:val="004F4EE1"/>
    <w:rsid w:val="004F58F9"/>
    <w:rsid w:val="004F6A6B"/>
    <w:rsid w:val="004F70C3"/>
    <w:rsid w:val="00501E21"/>
    <w:rsid w:val="00501FEA"/>
    <w:rsid w:val="00503ACE"/>
    <w:rsid w:val="00503FC2"/>
    <w:rsid w:val="0050461F"/>
    <w:rsid w:val="00507BB8"/>
    <w:rsid w:val="00507F41"/>
    <w:rsid w:val="005108C0"/>
    <w:rsid w:val="00510EFC"/>
    <w:rsid w:val="00510F0F"/>
    <w:rsid w:val="005110E6"/>
    <w:rsid w:val="0051121D"/>
    <w:rsid w:val="00511E74"/>
    <w:rsid w:val="0051225A"/>
    <w:rsid w:val="00512BDF"/>
    <w:rsid w:val="00513701"/>
    <w:rsid w:val="0051405D"/>
    <w:rsid w:val="0051430B"/>
    <w:rsid w:val="005148D1"/>
    <w:rsid w:val="005160B4"/>
    <w:rsid w:val="00516819"/>
    <w:rsid w:val="005168C7"/>
    <w:rsid w:val="00517465"/>
    <w:rsid w:val="00520588"/>
    <w:rsid w:val="005206DF"/>
    <w:rsid w:val="0052104A"/>
    <w:rsid w:val="0052210E"/>
    <w:rsid w:val="00522B8C"/>
    <w:rsid w:val="00523944"/>
    <w:rsid w:val="00523A0C"/>
    <w:rsid w:val="005255AC"/>
    <w:rsid w:val="005256BD"/>
    <w:rsid w:val="00525C89"/>
    <w:rsid w:val="0052698E"/>
    <w:rsid w:val="005278EA"/>
    <w:rsid w:val="00527E96"/>
    <w:rsid w:val="00531121"/>
    <w:rsid w:val="00531784"/>
    <w:rsid w:val="00532020"/>
    <w:rsid w:val="00532135"/>
    <w:rsid w:val="005321F9"/>
    <w:rsid w:val="005334A2"/>
    <w:rsid w:val="00533C5D"/>
    <w:rsid w:val="00533C73"/>
    <w:rsid w:val="00534C6F"/>
    <w:rsid w:val="005354C7"/>
    <w:rsid w:val="005356A0"/>
    <w:rsid w:val="005356A1"/>
    <w:rsid w:val="00536250"/>
    <w:rsid w:val="005367EB"/>
    <w:rsid w:val="00536CCE"/>
    <w:rsid w:val="00537188"/>
    <w:rsid w:val="005404CB"/>
    <w:rsid w:val="00540D32"/>
    <w:rsid w:val="00541869"/>
    <w:rsid w:val="00541A95"/>
    <w:rsid w:val="00541D1B"/>
    <w:rsid w:val="0054223F"/>
    <w:rsid w:val="005432C1"/>
    <w:rsid w:val="0054387B"/>
    <w:rsid w:val="005451BE"/>
    <w:rsid w:val="00550B23"/>
    <w:rsid w:val="00552427"/>
    <w:rsid w:val="00554679"/>
    <w:rsid w:val="005547A6"/>
    <w:rsid w:val="005547F0"/>
    <w:rsid w:val="00554A0E"/>
    <w:rsid w:val="005555F6"/>
    <w:rsid w:val="0055781F"/>
    <w:rsid w:val="00557BD5"/>
    <w:rsid w:val="00557FFA"/>
    <w:rsid w:val="00561620"/>
    <w:rsid w:val="005621BD"/>
    <w:rsid w:val="00562204"/>
    <w:rsid w:val="00562465"/>
    <w:rsid w:val="0056439B"/>
    <w:rsid w:val="0056500C"/>
    <w:rsid w:val="005659AF"/>
    <w:rsid w:val="00565E26"/>
    <w:rsid w:val="0056625E"/>
    <w:rsid w:val="00566687"/>
    <w:rsid w:val="00566BAA"/>
    <w:rsid w:val="00566C21"/>
    <w:rsid w:val="00567DCE"/>
    <w:rsid w:val="00570049"/>
    <w:rsid w:val="00570B16"/>
    <w:rsid w:val="005715ED"/>
    <w:rsid w:val="005719F6"/>
    <w:rsid w:val="005727A2"/>
    <w:rsid w:val="00572A23"/>
    <w:rsid w:val="00572DCE"/>
    <w:rsid w:val="00573CC8"/>
    <w:rsid w:val="00574376"/>
    <w:rsid w:val="00575F09"/>
    <w:rsid w:val="00576948"/>
    <w:rsid w:val="00576953"/>
    <w:rsid w:val="005801E8"/>
    <w:rsid w:val="00580D1F"/>
    <w:rsid w:val="00580F23"/>
    <w:rsid w:val="00582586"/>
    <w:rsid w:val="00583FEA"/>
    <w:rsid w:val="00584B0A"/>
    <w:rsid w:val="00585AC2"/>
    <w:rsid w:val="00585FE1"/>
    <w:rsid w:val="00586129"/>
    <w:rsid w:val="00586431"/>
    <w:rsid w:val="00586829"/>
    <w:rsid w:val="005878C2"/>
    <w:rsid w:val="00587A84"/>
    <w:rsid w:val="00593566"/>
    <w:rsid w:val="0059494F"/>
    <w:rsid w:val="005A099F"/>
    <w:rsid w:val="005A14B5"/>
    <w:rsid w:val="005A18F3"/>
    <w:rsid w:val="005A27C1"/>
    <w:rsid w:val="005A2CEB"/>
    <w:rsid w:val="005A3349"/>
    <w:rsid w:val="005A3CBE"/>
    <w:rsid w:val="005A49D9"/>
    <w:rsid w:val="005A4F37"/>
    <w:rsid w:val="005A6942"/>
    <w:rsid w:val="005A79C1"/>
    <w:rsid w:val="005A7B35"/>
    <w:rsid w:val="005B0691"/>
    <w:rsid w:val="005B08A5"/>
    <w:rsid w:val="005B0A62"/>
    <w:rsid w:val="005B1E07"/>
    <w:rsid w:val="005B1F80"/>
    <w:rsid w:val="005B2208"/>
    <w:rsid w:val="005B2FC5"/>
    <w:rsid w:val="005B2FE9"/>
    <w:rsid w:val="005B3555"/>
    <w:rsid w:val="005B4078"/>
    <w:rsid w:val="005B673A"/>
    <w:rsid w:val="005B6973"/>
    <w:rsid w:val="005B7C2E"/>
    <w:rsid w:val="005C0B85"/>
    <w:rsid w:val="005C0BF5"/>
    <w:rsid w:val="005C1B3C"/>
    <w:rsid w:val="005C1C4A"/>
    <w:rsid w:val="005C40FA"/>
    <w:rsid w:val="005C41B5"/>
    <w:rsid w:val="005C454B"/>
    <w:rsid w:val="005C4916"/>
    <w:rsid w:val="005C4DD5"/>
    <w:rsid w:val="005C59AA"/>
    <w:rsid w:val="005C621E"/>
    <w:rsid w:val="005C76D1"/>
    <w:rsid w:val="005D14CE"/>
    <w:rsid w:val="005D2685"/>
    <w:rsid w:val="005D3063"/>
    <w:rsid w:val="005D41DE"/>
    <w:rsid w:val="005D4477"/>
    <w:rsid w:val="005D5E7A"/>
    <w:rsid w:val="005D5FBA"/>
    <w:rsid w:val="005D6AAF"/>
    <w:rsid w:val="005D7C67"/>
    <w:rsid w:val="005E07ED"/>
    <w:rsid w:val="005E0935"/>
    <w:rsid w:val="005E0998"/>
    <w:rsid w:val="005E0CA7"/>
    <w:rsid w:val="005E1BA3"/>
    <w:rsid w:val="005E1D10"/>
    <w:rsid w:val="005E4ADA"/>
    <w:rsid w:val="005E5306"/>
    <w:rsid w:val="005E597A"/>
    <w:rsid w:val="005E623F"/>
    <w:rsid w:val="005E67A9"/>
    <w:rsid w:val="005E7BEC"/>
    <w:rsid w:val="005F0E45"/>
    <w:rsid w:val="005F0ED0"/>
    <w:rsid w:val="005F10F0"/>
    <w:rsid w:val="005F1620"/>
    <w:rsid w:val="005F179E"/>
    <w:rsid w:val="005F4C53"/>
    <w:rsid w:val="005F4F8D"/>
    <w:rsid w:val="005F53DC"/>
    <w:rsid w:val="00600419"/>
    <w:rsid w:val="00600C58"/>
    <w:rsid w:val="00600DF6"/>
    <w:rsid w:val="00601024"/>
    <w:rsid w:val="00601547"/>
    <w:rsid w:val="0060238C"/>
    <w:rsid w:val="00602FEC"/>
    <w:rsid w:val="00604FCC"/>
    <w:rsid w:val="0060504F"/>
    <w:rsid w:val="00605281"/>
    <w:rsid w:val="00606EC7"/>
    <w:rsid w:val="006070B5"/>
    <w:rsid w:val="00607197"/>
    <w:rsid w:val="006072D8"/>
    <w:rsid w:val="006074ED"/>
    <w:rsid w:val="006074F6"/>
    <w:rsid w:val="00607B61"/>
    <w:rsid w:val="006101FD"/>
    <w:rsid w:val="00611624"/>
    <w:rsid w:val="00612850"/>
    <w:rsid w:val="0061392E"/>
    <w:rsid w:val="00613962"/>
    <w:rsid w:val="00613AFA"/>
    <w:rsid w:val="00614460"/>
    <w:rsid w:val="0061461A"/>
    <w:rsid w:val="006149EC"/>
    <w:rsid w:val="00614A5D"/>
    <w:rsid w:val="00614C70"/>
    <w:rsid w:val="006159BE"/>
    <w:rsid w:val="006173BB"/>
    <w:rsid w:val="00621A37"/>
    <w:rsid w:val="00622DEC"/>
    <w:rsid w:val="00623703"/>
    <w:rsid w:val="006244A9"/>
    <w:rsid w:val="00624D38"/>
    <w:rsid w:val="00625291"/>
    <w:rsid w:val="006254F8"/>
    <w:rsid w:val="006257AE"/>
    <w:rsid w:val="00625CD7"/>
    <w:rsid w:val="00626335"/>
    <w:rsid w:val="006267B2"/>
    <w:rsid w:val="00626A87"/>
    <w:rsid w:val="00627257"/>
    <w:rsid w:val="00627585"/>
    <w:rsid w:val="00627AED"/>
    <w:rsid w:val="00627F45"/>
    <w:rsid w:val="0063019D"/>
    <w:rsid w:val="00630220"/>
    <w:rsid w:val="006305EC"/>
    <w:rsid w:val="00630A9C"/>
    <w:rsid w:val="00630C80"/>
    <w:rsid w:val="0063148C"/>
    <w:rsid w:val="0063161B"/>
    <w:rsid w:val="00631CD2"/>
    <w:rsid w:val="0063256B"/>
    <w:rsid w:val="00633590"/>
    <w:rsid w:val="00634F27"/>
    <w:rsid w:val="00637323"/>
    <w:rsid w:val="00637667"/>
    <w:rsid w:val="00637D80"/>
    <w:rsid w:val="0064073D"/>
    <w:rsid w:val="00640E1C"/>
    <w:rsid w:val="00640FDB"/>
    <w:rsid w:val="006415DA"/>
    <w:rsid w:val="006417E2"/>
    <w:rsid w:val="00642316"/>
    <w:rsid w:val="00643268"/>
    <w:rsid w:val="00643626"/>
    <w:rsid w:val="00644423"/>
    <w:rsid w:val="006454F8"/>
    <w:rsid w:val="00645737"/>
    <w:rsid w:val="0064771B"/>
    <w:rsid w:val="00650173"/>
    <w:rsid w:val="006502ED"/>
    <w:rsid w:val="00650460"/>
    <w:rsid w:val="006504D0"/>
    <w:rsid w:val="006509D9"/>
    <w:rsid w:val="00650E97"/>
    <w:rsid w:val="00651133"/>
    <w:rsid w:val="00651E15"/>
    <w:rsid w:val="00653548"/>
    <w:rsid w:val="00653B08"/>
    <w:rsid w:val="00653F87"/>
    <w:rsid w:val="006542D5"/>
    <w:rsid w:val="006551F2"/>
    <w:rsid w:val="00655847"/>
    <w:rsid w:val="00655A0E"/>
    <w:rsid w:val="006569BA"/>
    <w:rsid w:val="006569F0"/>
    <w:rsid w:val="00657659"/>
    <w:rsid w:val="006578D0"/>
    <w:rsid w:val="0066032C"/>
    <w:rsid w:val="006603FB"/>
    <w:rsid w:val="006609E0"/>
    <w:rsid w:val="00660E7B"/>
    <w:rsid w:val="006619AE"/>
    <w:rsid w:val="00661BB9"/>
    <w:rsid w:val="00662D88"/>
    <w:rsid w:val="006648AD"/>
    <w:rsid w:val="00664A55"/>
    <w:rsid w:val="00665A6D"/>
    <w:rsid w:val="0066629E"/>
    <w:rsid w:val="00666A2E"/>
    <w:rsid w:val="00666C0D"/>
    <w:rsid w:val="00666EED"/>
    <w:rsid w:val="00667B03"/>
    <w:rsid w:val="006700A9"/>
    <w:rsid w:val="006700FF"/>
    <w:rsid w:val="006706C0"/>
    <w:rsid w:val="006707D1"/>
    <w:rsid w:val="00670AA1"/>
    <w:rsid w:val="00671525"/>
    <w:rsid w:val="00671F60"/>
    <w:rsid w:val="00672397"/>
    <w:rsid w:val="006723AA"/>
    <w:rsid w:val="00673B8C"/>
    <w:rsid w:val="00680970"/>
    <w:rsid w:val="00681B71"/>
    <w:rsid w:val="00682983"/>
    <w:rsid w:val="00682C80"/>
    <w:rsid w:val="00682D55"/>
    <w:rsid w:val="00686639"/>
    <w:rsid w:val="00686A6E"/>
    <w:rsid w:val="006878E3"/>
    <w:rsid w:val="00687E1D"/>
    <w:rsid w:val="00690195"/>
    <w:rsid w:val="006913F3"/>
    <w:rsid w:val="006914AA"/>
    <w:rsid w:val="006917A7"/>
    <w:rsid w:val="00692099"/>
    <w:rsid w:val="00692413"/>
    <w:rsid w:val="006931A1"/>
    <w:rsid w:val="00693580"/>
    <w:rsid w:val="00694161"/>
    <w:rsid w:val="00694EAA"/>
    <w:rsid w:val="006951B9"/>
    <w:rsid w:val="006957E3"/>
    <w:rsid w:val="00695ED9"/>
    <w:rsid w:val="006965DC"/>
    <w:rsid w:val="006965F4"/>
    <w:rsid w:val="006970FB"/>
    <w:rsid w:val="00697BD4"/>
    <w:rsid w:val="006A04AA"/>
    <w:rsid w:val="006A2407"/>
    <w:rsid w:val="006A2A84"/>
    <w:rsid w:val="006A2BCD"/>
    <w:rsid w:val="006A50AD"/>
    <w:rsid w:val="006A745F"/>
    <w:rsid w:val="006A7679"/>
    <w:rsid w:val="006B0561"/>
    <w:rsid w:val="006B091E"/>
    <w:rsid w:val="006B0C3A"/>
    <w:rsid w:val="006B10F6"/>
    <w:rsid w:val="006B16B0"/>
    <w:rsid w:val="006B1A0B"/>
    <w:rsid w:val="006B253F"/>
    <w:rsid w:val="006B370E"/>
    <w:rsid w:val="006B37B3"/>
    <w:rsid w:val="006B4DDB"/>
    <w:rsid w:val="006B5812"/>
    <w:rsid w:val="006B718A"/>
    <w:rsid w:val="006B7EF2"/>
    <w:rsid w:val="006B7F1E"/>
    <w:rsid w:val="006C1056"/>
    <w:rsid w:val="006C125E"/>
    <w:rsid w:val="006C2B44"/>
    <w:rsid w:val="006C2C3C"/>
    <w:rsid w:val="006C3129"/>
    <w:rsid w:val="006C343E"/>
    <w:rsid w:val="006C35E9"/>
    <w:rsid w:val="006C6B88"/>
    <w:rsid w:val="006C72E0"/>
    <w:rsid w:val="006D08C8"/>
    <w:rsid w:val="006D0DDC"/>
    <w:rsid w:val="006D1F2E"/>
    <w:rsid w:val="006D2737"/>
    <w:rsid w:val="006D4F92"/>
    <w:rsid w:val="006D698F"/>
    <w:rsid w:val="006E06E7"/>
    <w:rsid w:val="006E0E08"/>
    <w:rsid w:val="006E1445"/>
    <w:rsid w:val="006E1B24"/>
    <w:rsid w:val="006E1F50"/>
    <w:rsid w:val="006E1FC7"/>
    <w:rsid w:val="006E2A25"/>
    <w:rsid w:val="006E3E4C"/>
    <w:rsid w:val="006E46ED"/>
    <w:rsid w:val="006E5C33"/>
    <w:rsid w:val="006E61B4"/>
    <w:rsid w:val="006E7C46"/>
    <w:rsid w:val="006F069A"/>
    <w:rsid w:val="006F35A8"/>
    <w:rsid w:val="006F3D0B"/>
    <w:rsid w:val="006F4645"/>
    <w:rsid w:val="006F4685"/>
    <w:rsid w:val="006F52D6"/>
    <w:rsid w:val="006F569D"/>
    <w:rsid w:val="006F64E1"/>
    <w:rsid w:val="006F66BF"/>
    <w:rsid w:val="006F6D9A"/>
    <w:rsid w:val="006F6F0C"/>
    <w:rsid w:val="006F7859"/>
    <w:rsid w:val="006F7A5E"/>
    <w:rsid w:val="006F7AD5"/>
    <w:rsid w:val="0070073D"/>
    <w:rsid w:val="00700CB0"/>
    <w:rsid w:val="007010D4"/>
    <w:rsid w:val="00701444"/>
    <w:rsid w:val="00701D4E"/>
    <w:rsid w:val="007030EB"/>
    <w:rsid w:val="00703AAA"/>
    <w:rsid w:val="00703E24"/>
    <w:rsid w:val="00703FA8"/>
    <w:rsid w:val="007055DD"/>
    <w:rsid w:val="007069F4"/>
    <w:rsid w:val="00706AD5"/>
    <w:rsid w:val="007073E9"/>
    <w:rsid w:val="00710661"/>
    <w:rsid w:val="00710C6F"/>
    <w:rsid w:val="007112E6"/>
    <w:rsid w:val="00711637"/>
    <w:rsid w:val="00711A09"/>
    <w:rsid w:val="00711F46"/>
    <w:rsid w:val="00712007"/>
    <w:rsid w:val="007126CA"/>
    <w:rsid w:val="00713348"/>
    <w:rsid w:val="00714422"/>
    <w:rsid w:val="00714F93"/>
    <w:rsid w:val="00715A0B"/>
    <w:rsid w:val="007164EB"/>
    <w:rsid w:val="0071690D"/>
    <w:rsid w:val="00716FA2"/>
    <w:rsid w:val="00717EB0"/>
    <w:rsid w:val="00721C31"/>
    <w:rsid w:val="00721F55"/>
    <w:rsid w:val="0072223E"/>
    <w:rsid w:val="007222BF"/>
    <w:rsid w:val="00722484"/>
    <w:rsid w:val="00723C1E"/>
    <w:rsid w:val="00725101"/>
    <w:rsid w:val="00725609"/>
    <w:rsid w:val="00725DC0"/>
    <w:rsid w:val="00726AF1"/>
    <w:rsid w:val="00726FBC"/>
    <w:rsid w:val="0072779E"/>
    <w:rsid w:val="0073027C"/>
    <w:rsid w:val="00730431"/>
    <w:rsid w:val="00730F99"/>
    <w:rsid w:val="00731B82"/>
    <w:rsid w:val="00733C40"/>
    <w:rsid w:val="00733CB2"/>
    <w:rsid w:val="00735401"/>
    <w:rsid w:val="00736090"/>
    <w:rsid w:val="007366C5"/>
    <w:rsid w:val="00736A7A"/>
    <w:rsid w:val="00736E70"/>
    <w:rsid w:val="0073724D"/>
    <w:rsid w:val="007373D6"/>
    <w:rsid w:val="0074022F"/>
    <w:rsid w:val="00741B0D"/>
    <w:rsid w:val="00741B38"/>
    <w:rsid w:val="00741F41"/>
    <w:rsid w:val="007433CA"/>
    <w:rsid w:val="00743DB9"/>
    <w:rsid w:val="007445A2"/>
    <w:rsid w:val="00744F3A"/>
    <w:rsid w:val="00745352"/>
    <w:rsid w:val="00746844"/>
    <w:rsid w:val="00751B0D"/>
    <w:rsid w:val="00752500"/>
    <w:rsid w:val="007533D9"/>
    <w:rsid w:val="00753698"/>
    <w:rsid w:val="00753A1D"/>
    <w:rsid w:val="00754580"/>
    <w:rsid w:val="007545D4"/>
    <w:rsid w:val="00755997"/>
    <w:rsid w:val="00755E6B"/>
    <w:rsid w:val="00756587"/>
    <w:rsid w:val="00756756"/>
    <w:rsid w:val="007567D1"/>
    <w:rsid w:val="00756918"/>
    <w:rsid w:val="00756AA8"/>
    <w:rsid w:val="007600D3"/>
    <w:rsid w:val="00760DDD"/>
    <w:rsid w:val="00760F0D"/>
    <w:rsid w:val="00761D46"/>
    <w:rsid w:val="00762BB0"/>
    <w:rsid w:val="007631FB"/>
    <w:rsid w:val="00763F6D"/>
    <w:rsid w:val="0076452B"/>
    <w:rsid w:val="00764737"/>
    <w:rsid w:val="007651E1"/>
    <w:rsid w:val="00765357"/>
    <w:rsid w:val="0076598A"/>
    <w:rsid w:val="00765A24"/>
    <w:rsid w:val="00767719"/>
    <w:rsid w:val="0076771F"/>
    <w:rsid w:val="00767C1A"/>
    <w:rsid w:val="00767D1B"/>
    <w:rsid w:val="00770595"/>
    <w:rsid w:val="00771177"/>
    <w:rsid w:val="00772112"/>
    <w:rsid w:val="00772143"/>
    <w:rsid w:val="00772240"/>
    <w:rsid w:val="00772697"/>
    <w:rsid w:val="00775553"/>
    <w:rsid w:val="00775DC5"/>
    <w:rsid w:val="0077602D"/>
    <w:rsid w:val="00776C71"/>
    <w:rsid w:val="00777F4E"/>
    <w:rsid w:val="00777F58"/>
    <w:rsid w:val="00780910"/>
    <w:rsid w:val="00782F04"/>
    <w:rsid w:val="00784A62"/>
    <w:rsid w:val="007850EB"/>
    <w:rsid w:val="00785460"/>
    <w:rsid w:val="0078727F"/>
    <w:rsid w:val="00787A9E"/>
    <w:rsid w:val="007901CC"/>
    <w:rsid w:val="00790658"/>
    <w:rsid w:val="00791958"/>
    <w:rsid w:val="00792478"/>
    <w:rsid w:val="00792D9E"/>
    <w:rsid w:val="007936A7"/>
    <w:rsid w:val="0079478B"/>
    <w:rsid w:val="007949F6"/>
    <w:rsid w:val="00794DB6"/>
    <w:rsid w:val="0079506A"/>
    <w:rsid w:val="00795C00"/>
    <w:rsid w:val="0079609F"/>
    <w:rsid w:val="00796B3B"/>
    <w:rsid w:val="00796D97"/>
    <w:rsid w:val="0079797F"/>
    <w:rsid w:val="007A0BD8"/>
    <w:rsid w:val="007A1249"/>
    <w:rsid w:val="007A1293"/>
    <w:rsid w:val="007A2A55"/>
    <w:rsid w:val="007A2DC1"/>
    <w:rsid w:val="007A346A"/>
    <w:rsid w:val="007A359D"/>
    <w:rsid w:val="007A3861"/>
    <w:rsid w:val="007A397E"/>
    <w:rsid w:val="007A43AE"/>
    <w:rsid w:val="007A4442"/>
    <w:rsid w:val="007A4FF4"/>
    <w:rsid w:val="007A5252"/>
    <w:rsid w:val="007A57D3"/>
    <w:rsid w:val="007A5B9F"/>
    <w:rsid w:val="007A619E"/>
    <w:rsid w:val="007A75B1"/>
    <w:rsid w:val="007B11BA"/>
    <w:rsid w:val="007B120F"/>
    <w:rsid w:val="007B166C"/>
    <w:rsid w:val="007B2A7A"/>
    <w:rsid w:val="007B2E59"/>
    <w:rsid w:val="007B35EF"/>
    <w:rsid w:val="007B4DC2"/>
    <w:rsid w:val="007B5DCE"/>
    <w:rsid w:val="007B6CCD"/>
    <w:rsid w:val="007B7522"/>
    <w:rsid w:val="007B7F5C"/>
    <w:rsid w:val="007C116D"/>
    <w:rsid w:val="007C6948"/>
    <w:rsid w:val="007C6F67"/>
    <w:rsid w:val="007C7647"/>
    <w:rsid w:val="007C7805"/>
    <w:rsid w:val="007D0262"/>
    <w:rsid w:val="007D1897"/>
    <w:rsid w:val="007D2042"/>
    <w:rsid w:val="007D2135"/>
    <w:rsid w:val="007D265E"/>
    <w:rsid w:val="007D2A0E"/>
    <w:rsid w:val="007D381E"/>
    <w:rsid w:val="007D3A86"/>
    <w:rsid w:val="007D4D53"/>
    <w:rsid w:val="007D4E1B"/>
    <w:rsid w:val="007D51A0"/>
    <w:rsid w:val="007D5BE5"/>
    <w:rsid w:val="007D601E"/>
    <w:rsid w:val="007D63C8"/>
    <w:rsid w:val="007D6E25"/>
    <w:rsid w:val="007D7079"/>
    <w:rsid w:val="007E1D14"/>
    <w:rsid w:val="007E288B"/>
    <w:rsid w:val="007E35D9"/>
    <w:rsid w:val="007E382B"/>
    <w:rsid w:val="007E4256"/>
    <w:rsid w:val="007E5095"/>
    <w:rsid w:val="007E5868"/>
    <w:rsid w:val="007E5BB2"/>
    <w:rsid w:val="007E6DB4"/>
    <w:rsid w:val="007E7BC5"/>
    <w:rsid w:val="007E7DAC"/>
    <w:rsid w:val="007F0EC8"/>
    <w:rsid w:val="007F1201"/>
    <w:rsid w:val="007F31BB"/>
    <w:rsid w:val="007F34BE"/>
    <w:rsid w:val="007F6F96"/>
    <w:rsid w:val="00800A76"/>
    <w:rsid w:val="00802067"/>
    <w:rsid w:val="008028D1"/>
    <w:rsid w:val="00802EA3"/>
    <w:rsid w:val="0080320E"/>
    <w:rsid w:val="008037DE"/>
    <w:rsid w:val="00805D97"/>
    <w:rsid w:val="00806E65"/>
    <w:rsid w:val="00807370"/>
    <w:rsid w:val="0080752F"/>
    <w:rsid w:val="0080756F"/>
    <w:rsid w:val="00807B46"/>
    <w:rsid w:val="00811557"/>
    <w:rsid w:val="008117EF"/>
    <w:rsid w:val="008119C5"/>
    <w:rsid w:val="008126F9"/>
    <w:rsid w:val="00812B09"/>
    <w:rsid w:val="008132BA"/>
    <w:rsid w:val="00813553"/>
    <w:rsid w:val="008143B3"/>
    <w:rsid w:val="0081455A"/>
    <w:rsid w:val="00814797"/>
    <w:rsid w:val="008166C2"/>
    <w:rsid w:val="00816C27"/>
    <w:rsid w:val="0081778A"/>
    <w:rsid w:val="00817C13"/>
    <w:rsid w:val="00820639"/>
    <w:rsid w:val="0082151A"/>
    <w:rsid w:val="00821563"/>
    <w:rsid w:val="008219BD"/>
    <w:rsid w:val="00823B73"/>
    <w:rsid w:val="00823F5F"/>
    <w:rsid w:val="00824B84"/>
    <w:rsid w:val="00827D02"/>
    <w:rsid w:val="00830348"/>
    <w:rsid w:val="00830C1F"/>
    <w:rsid w:val="00830CD6"/>
    <w:rsid w:val="00831682"/>
    <w:rsid w:val="00831915"/>
    <w:rsid w:val="00831DDC"/>
    <w:rsid w:val="00833D56"/>
    <w:rsid w:val="00834062"/>
    <w:rsid w:val="0083530E"/>
    <w:rsid w:val="00835810"/>
    <w:rsid w:val="00835881"/>
    <w:rsid w:val="00840607"/>
    <w:rsid w:val="00840BCC"/>
    <w:rsid w:val="0084142A"/>
    <w:rsid w:val="00841532"/>
    <w:rsid w:val="008419F5"/>
    <w:rsid w:val="0084227B"/>
    <w:rsid w:val="00842355"/>
    <w:rsid w:val="00842BF3"/>
    <w:rsid w:val="00845658"/>
    <w:rsid w:val="00845E4B"/>
    <w:rsid w:val="00847456"/>
    <w:rsid w:val="00851185"/>
    <w:rsid w:val="00851A87"/>
    <w:rsid w:val="00851D93"/>
    <w:rsid w:val="00853A7A"/>
    <w:rsid w:val="00853EE2"/>
    <w:rsid w:val="008544BE"/>
    <w:rsid w:val="00854502"/>
    <w:rsid w:val="00854686"/>
    <w:rsid w:val="00855A63"/>
    <w:rsid w:val="00856C0F"/>
    <w:rsid w:val="0085712A"/>
    <w:rsid w:val="00857508"/>
    <w:rsid w:val="008577EB"/>
    <w:rsid w:val="00857DAC"/>
    <w:rsid w:val="00861042"/>
    <w:rsid w:val="00861854"/>
    <w:rsid w:val="008625F9"/>
    <w:rsid w:val="00862821"/>
    <w:rsid w:val="00862FE4"/>
    <w:rsid w:val="00863E04"/>
    <w:rsid w:val="008643EF"/>
    <w:rsid w:val="008653F0"/>
    <w:rsid w:val="00865889"/>
    <w:rsid w:val="00865A08"/>
    <w:rsid w:val="00866541"/>
    <w:rsid w:val="00866A14"/>
    <w:rsid w:val="008674FF"/>
    <w:rsid w:val="00867875"/>
    <w:rsid w:val="00867AAF"/>
    <w:rsid w:val="00867BD8"/>
    <w:rsid w:val="00867BD9"/>
    <w:rsid w:val="0087074D"/>
    <w:rsid w:val="008721DD"/>
    <w:rsid w:val="00872444"/>
    <w:rsid w:val="008733B9"/>
    <w:rsid w:val="008735FD"/>
    <w:rsid w:val="00874C0E"/>
    <w:rsid w:val="0087544D"/>
    <w:rsid w:val="008774CF"/>
    <w:rsid w:val="00877567"/>
    <w:rsid w:val="00877C91"/>
    <w:rsid w:val="008815C0"/>
    <w:rsid w:val="0088161D"/>
    <w:rsid w:val="00883589"/>
    <w:rsid w:val="008841F2"/>
    <w:rsid w:val="00884984"/>
    <w:rsid w:val="00884C6E"/>
    <w:rsid w:val="00885688"/>
    <w:rsid w:val="008862ED"/>
    <w:rsid w:val="008870B6"/>
    <w:rsid w:val="00887156"/>
    <w:rsid w:val="00891F5A"/>
    <w:rsid w:val="00892317"/>
    <w:rsid w:val="00894E3C"/>
    <w:rsid w:val="00895217"/>
    <w:rsid w:val="008967C2"/>
    <w:rsid w:val="00897481"/>
    <w:rsid w:val="00897A80"/>
    <w:rsid w:val="008A0413"/>
    <w:rsid w:val="008A0710"/>
    <w:rsid w:val="008A1022"/>
    <w:rsid w:val="008A4CD9"/>
    <w:rsid w:val="008A5447"/>
    <w:rsid w:val="008A669E"/>
    <w:rsid w:val="008A687A"/>
    <w:rsid w:val="008A6BE4"/>
    <w:rsid w:val="008A6D45"/>
    <w:rsid w:val="008B1507"/>
    <w:rsid w:val="008B1831"/>
    <w:rsid w:val="008B28D7"/>
    <w:rsid w:val="008B4245"/>
    <w:rsid w:val="008B47BE"/>
    <w:rsid w:val="008B4FFF"/>
    <w:rsid w:val="008B509C"/>
    <w:rsid w:val="008B5197"/>
    <w:rsid w:val="008B5F91"/>
    <w:rsid w:val="008B69CE"/>
    <w:rsid w:val="008B7277"/>
    <w:rsid w:val="008B7D41"/>
    <w:rsid w:val="008C036E"/>
    <w:rsid w:val="008C0672"/>
    <w:rsid w:val="008C13A8"/>
    <w:rsid w:val="008C15A7"/>
    <w:rsid w:val="008C2633"/>
    <w:rsid w:val="008C278F"/>
    <w:rsid w:val="008C3D77"/>
    <w:rsid w:val="008C42A9"/>
    <w:rsid w:val="008C4C73"/>
    <w:rsid w:val="008C5BE0"/>
    <w:rsid w:val="008C6364"/>
    <w:rsid w:val="008C6DD0"/>
    <w:rsid w:val="008C7244"/>
    <w:rsid w:val="008C737D"/>
    <w:rsid w:val="008C7589"/>
    <w:rsid w:val="008D09F7"/>
    <w:rsid w:val="008D0A59"/>
    <w:rsid w:val="008D394B"/>
    <w:rsid w:val="008D4680"/>
    <w:rsid w:val="008D761B"/>
    <w:rsid w:val="008E07CA"/>
    <w:rsid w:val="008E07F3"/>
    <w:rsid w:val="008E0C2E"/>
    <w:rsid w:val="008E0E0D"/>
    <w:rsid w:val="008E1166"/>
    <w:rsid w:val="008E1A15"/>
    <w:rsid w:val="008E294B"/>
    <w:rsid w:val="008E3276"/>
    <w:rsid w:val="008E47D3"/>
    <w:rsid w:val="008E55ED"/>
    <w:rsid w:val="008E56C5"/>
    <w:rsid w:val="008E5A03"/>
    <w:rsid w:val="008E629B"/>
    <w:rsid w:val="008F15EF"/>
    <w:rsid w:val="008F1F4E"/>
    <w:rsid w:val="008F208B"/>
    <w:rsid w:val="008F25CC"/>
    <w:rsid w:val="008F359D"/>
    <w:rsid w:val="0090128B"/>
    <w:rsid w:val="00901C3C"/>
    <w:rsid w:val="009023F8"/>
    <w:rsid w:val="009052E9"/>
    <w:rsid w:val="00905382"/>
    <w:rsid w:val="00905D53"/>
    <w:rsid w:val="009100B7"/>
    <w:rsid w:val="0091142D"/>
    <w:rsid w:val="00911895"/>
    <w:rsid w:val="00911E65"/>
    <w:rsid w:val="009121B5"/>
    <w:rsid w:val="009122F5"/>
    <w:rsid w:val="0091272F"/>
    <w:rsid w:val="00912E67"/>
    <w:rsid w:val="009134E0"/>
    <w:rsid w:val="0091471D"/>
    <w:rsid w:val="009151C9"/>
    <w:rsid w:val="00915464"/>
    <w:rsid w:val="009160D8"/>
    <w:rsid w:val="009170A2"/>
    <w:rsid w:val="009174A3"/>
    <w:rsid w:val="00917B2F"/>
    <w:rsid w:val="0092010E"/>
    <w:rsid w:val="009208F8"/>
    <w:rsid w:val="0092091A"/>
    <w:rsid w:val="00920F5B"/>
    <w:rsid w:val="00921B6C"/>
    <w:rsid w:val="009227D5"/>
    <w:rsid w:val="009229F8"/>
    <w:rsid w:val="009230A7"/>
    <w:rsid w:val="00923750"/>
    <w:rsid w:val="00923AE3"/>
    <w:rsid w:val="0092502A"/>
    <w:rsid w:val="00926D99"/>
    <w:rsid w:val="00930402"/>
    <w:rsid w:val="00931063"/>
    <w:rsid w:val="00931C57"/>
    <w:rsid w:val="0093269F"/>
    <w:rsid w:val="009327BF"/>
    <w:rsid w:val="00932B02"/>
    <w:rsid w:val="00933EB1"/>
    <w:rsid w:val="00934883"/>
    <w:rsid w:val="00934D5B"/>
    <w:rsid w:val="0093538E"/>
    <w:rsid w:val="00935C74"/>
    <w:rsid w:val="00935EAF"/>
    <w:rsid w:val="0093728B"/>
    <w:rsid w:val="0093729C"/>
    <w:rsid w:val="009373BA"/>
    <w:rsid w:val="009377A7"/>
    <w:rsid w:val="00940691"/>
    <w:rsid w:val="00941A90"/>
    <w:rsid w:val="00941B44"/>
    <w:rsid w:val="00941DCB"/>
    <w:rsid w:val="00942733"/>
    <w:rsid w:val="00942E1D"/>
    <w:rsid w:val="00942E92"/>
    <w:rsid w:val="00943B68"/>
    <w:rsid w:val="00944B99"/>
    <w:rsid w:val="009456D8"/>
    <w:rsid w:val="00946824"/>
    <w:rsid w:val="009473AE"/>
    <w:rsid w:val="00947DED"/>
    <w:rsid w:val="00950614"/>
    <w:rsid w:val="009509D7"/>
    <w:rsid w:val="0095175B"/>
    <w:rsid w:val="00952059"/>
    <w:rsid w:val="0095277B"/>
    <w:rsid w:val="00954123"/>
    <w:rsid w:val="00954E5A"/>
    <w:rsid w:val="00955A50"/>
    <w:rsid w:val="00956203"/>
    <w:rsid w:val="00956249"/>
    <w:rsid w:val="00956D83"/>
    <w:rsid w:val="0095705B"/>
    <w:rsid w:val="009602E2"/>
    <w:rsid w:val="009617DC"/>
    <w:rsid w:val="0096269E"/>
    <w:rsid w:val="00964211"/>
    <w:rsid w:val="009644F9"/>
    <w:rsid w:val="009646E9"/>
    <w:rsid w:val="009647E7"/>
    <w:rsid w:val="00964D04"/>
    <w:rsid w:val="00964E1C"/>
    <w:rsid w:val="0096559A"/>
    <w:rsid w:val="009658CC"/>
    <w:rsid w:val="00965CB0"/>
    <w:rsid w:val="00967D2A"/>
    <w:rsid w:val="009710C0"/>
    <w:rsid w:val="00971A3B"/>
    <w:rsid w:val="00972BDB"/>
    <w:rsid w:val="00973CB0"/>
    <w:rsid w:val="009743FD"/>
    <w:rsid w:val="00974533"/>
    <w:rsid w:val="00974D88"/>
    <w:rsid w:val="009764BF"/>
    <w:rsid w:val="00977068"/>
    <w:rsid w:val="009772C3"/>
    <w:rsid w:val="0097790F"/>
    <w:rsid w:val="009817BA"/>
    <w:rsid w:val="00981B6C"/>
    <w:rsid w:val="00981B7B"/>
    <w:rsid w:val="0098294C"/>
    <w:rsid w:val="00983E10"/>
    <w:rsid w:val="0098421C"/>
    <w:rsid w:val="0098445B"/>
    <w:rsid w:val="00984784"/>
    <w:rsid w:val="00984B47"/>
    <w:rsid w:val="00984F97"/>
    <w:rsid w:val="00985A87"/>
    <w:rsid w:val="009864A2"/>
    <w:rsid w:val="00987FED"/>
    <w:rsid w:val="00991572"/>
    <w:rsid w:val="00991A8D"/>
    <w:rsid w:val="0099213C"/>
    <w:rsid w:val="00992CFD"/>
    <w:rsid w:val="00993C9D"/>
    <w:rsid w:val="00993FD1"/>
    <w:rsid w:val="00994047"/>
    <w:rsid w:val="009944DE"/>
    <w:rsid w:val="00994659"/>
    <w:rsid w:val="00995D0F"/>
    <w:rsid w:val="009969AF"/>
    <w:rsid w:val="00996C86"/>
    <w:rsid w:val="00996F98"/>
    <w:rsid w:val="00997424"/>
    <w:rsid w:val="0099754F"/>
    <w:rsid w:val="00997E0B"/>
    <w:rsid w:val="009A0F6D"/>
    <w:rsid w:val="009A3B4E"/>
    <w:rsid w:val="009A43A3"/>
    <w:rsid w:val="009A4E81"/>
    <w:rsid w:val="009A4EBB"/>
    <w:rsid w:val="009A6634"/>
    <w:rsid w:val="009A7F7C"/>
    <w:rsid w:val="009B08FF"/>
    <w:rsid w:val="009B097E"/>
    <w:rsid w:val="009B113A"/>
    <w:rsid w:val="009B13BF"/>
    <w:rsid w:val="009B1D3E"/>
    <w:rsid w:val="009B2147"/>
    <w:rsid w:val="009B3845"/>
    <w:rsid w:val="009B473A"/>
    <w:rsid w:val="009B4929"/>
    <w:rsid w:val="009B5746"/>
    <w:rsid w:val="009B5928"/>
    <w:rsid w:val="009B5BE9"/>
    <w:rsid w:val="009B61A8"/>
    <w:rsid w:val="009B6552"/>
    <w:rsid w:val="009B7B3A"/>
    <w:rsid w:val="009B7E0A"/>
    <w:rsid w:val="009C0641"/>
    <w:rsid w:val="009C207F"/>
    <w:rsid w:val="009C38D3"/>
    <w:rsid w:val="009C464D"/>
    <w:rsid w:val="009C47EA"/>
    <w:rsid w:val="009C630E"/>
    <w:rsid w:val="009C7812"/>
    <w:rsid w:val="009C7AEC"/>
    <w:rsid w:val="009C7C44"/>
    <w:rsid w:val="009D020D"/>
    <w:rsid w:val="009D0D65"/>
    <w:rsid w:val="009D0F0E"/>
    <w:rsid w:val="009D14AA"/>
    <w:rsid w:val="009D1E24"/>
    <w:rsid w:val="009D3DDB"/>
    <w:rsid w:val="009D49AB"/>
    <w:rsid w:val="009D4AA8"/>
    <w:rsid w:val="009D5D46"/>
    <w:rsid w:val="009D5DFE"/>
    <w:rsid w:val="009D6206"/>
    <w:rsid w:val="009D6AF0"/>
    <w:rsid w:val="009E02CF"/>
    <w:rsid w:val="009E0AB6"/>
    <w:rsid w:val="009E1E63"/>
    <w:rsid w:val="009E21A9"/>
    <w:rsid w:val="009E2647"/>
    <w:rsid w:val="009E2BDB"/>
    <w:rsid w:val="009E346C"/>
    <w:rsid w:val="009E3F73"/>
    <w:rsid w:val="009E4A60"/>
    <w:rsid w:val="009E5297"/>
    <w:rsid w:val="009E5CBD"/>
    <w:rsid w:val="009E6070"/>
    <w:rsid w:val="009E726B"/>
    <w:rsid w:val="009E7519"/>
    <w:rsid w:val="009E7739"/>
    <w:rsid w:val="009E7FE4"/>
    <w:rsid w:val="009F0A48"/>
    <w:rsid w:val="009F1C93"/>
    <w:rsid w:val="009F2645"/>
    <w:rsid w:val="009F3E41"/>
    <w:rsid w:val="009F44DF"/>
    <w:rsid w:val="009F47D4"/>
    <w:rsid w:val="009F4AA5"/>
    <w:rsid w:val="009F4C0E"/>
    <w:rsid w:val="009F589E"/>
    <w:rsid w:val="009F59E6"/>
    <w:rsid w:val="009F5C98"/>
    <w:rsid w:val="009F6B3E"/>
    <w:rsid w:val="009F7366"/>
    <w:rsid w:val="009F744A"/>
    <w:rsid w:val="00A01E47"/>
    <w:rsid w:val="00A01EB4"/>
    <w:rsid w:val="00A02196"/>
    <w:rsid w:val="00A023F0"/>
    <w:rsid w:val="00A02903"/>
    <w:rsid w:val="00A02BDF"/>
    <w:rsid w:val="00A02DAF"/>
    <w:rsid w:val="00A0339E"/>
    <w:rsid w:val="00A03436"/>
    <w:rsid w:val="00A0462D"/>
    <w:rsid w:val="00A0495E"/>
    <w:rsid w:val="00A05777"/>
    <w:rsid w:val="00A0588B"/>
    <w:rsid w:val="00A05D47"/>
    <w:rsid w:val="00A06486"/>
    <w:rsid w:val="00A0669A"/>
    <w:rsid w:val="00A073FE"/>
    <w:rsid w:val="00A07EB5"/>
    <w:rsid w:val="00A1013F"/>
    <w:rsid w:val="00A11AFA"/>
    <w:rsid w:val="00A1245C"/>
    <w:rsid w:val="00A12811"/>
    <w:rsid w:val="00A12F0A"/>
    <w:rsid w:val="00A146DE"/>
    <w:rsid w:val="00A15039"/>
    <w:rsid w:val="00A15872"/>
    <w:rsid w:val="00A159A5"/>
    <w:rsid w:val="00A15C0D"/>
    <w:rsid w:val="00A16B1B"/>
    <w:rsid w:val="00A1763C"/>
    <w:rsid w:val="00A1783B"/>
    <w:rsid w:val="00A21FFE"/>
    <w:rsid w:val="00A2227D"/>
    <w:rsid w:val="00A2341A"/>
    <w:rsid w:val="00A23682"/>
    <w:rsid w:val="00A2414D"/>
    <w:rsid w:val="00A24E5F"/>
    <w:rsid w:val="00A25682"/>
    <w:rsid w:val="00A25767"/>
    <w:rsid w:val="00A26245"/>
    <w:rsid w:val="00A267F9"/>
    <w:rsid w:val="00A2715D"/>
    <w:rsid w:val="00A319A4"/>
    <w:rsid w:val="00A338FA"/>
    <w:rsid w:val="00A33C8B"/>
    <w:rsid w:val="00A35214"/>
    <w:rsid w:val="00A37F71"/>
    <w:rsid w:val="00A40941"/>
    <w:rsid w:val="00A40B3C"/>
    <w:rsid w:val="00A41036"/>
    <w:rsid w:val="00A41397"/>
    <w:rsid w:val="00A41AF0"/>
    <w:rsid w:val="00A41C69"/>
    <w:rsid w:val="00A421BC"/>
    <w:rsid w:val="00A432DF"/>
    <w:rsid w:val="00A436F7"/>
    <w:rsid w:val="00A4485A"/>
    <w:rsid w:val="00A44A9A"/>
    <w:rsid w:val="00A44E15"/>
    <w:rsid w:val="00A45903"/>
    <w:rsid w:val="00A45946"/>
    <w:rsid w:val="00A45CF1"/>
    <w:rsid w:val="00A468D2"/>
    <w:rsid w:val="00A47393"/>
    <w:rsid w:val="00A50E38"/>
    <w:rsid w:val="00A51193"/>
    <w:rsid w:val="00A515E1"/>
    <w:rsid w:val="00A52862"/>
    <w:rsid w:val="00A53949"/>
    <w:rsid w:val="00A5544A"/>
    <w:rsid w:val="00A55B23"/>
    <w:rsid w:val="00A55C4F"/>
    <w:rsid w:val="00A55C63"/>
    <w:rsid w:val="00A566EB"/>
    <w:rsid w:val="00A574DA"/>
    <w:rsid w:val="00A578E0"/>
    <w:rsid w:val="00A60368"/>
    <w:rsid w:val="00A60DED"/>
    <w:rsid w:val="00A618DD"/>
    <w:rsid w:val="00A61B1E"/>
    <w:rsid w:val="00A6239D"/>
    <w:rsid w:val="00A63EBF"/>
    <w:rsid w:val="00A65E75"/>
    <w:rsid w:val="00A662DF"/>
    <w:rsid w:val="00A66B92"/>
    <w:rsid w:val="00A67CDA"/>
    <w:rsid w:val="00A70455"/>
    <w:rsid w:val="00A71CC1"/>
    <w:rsid w:val="00A722BD"/>
    <w:rsid w:val="00A722F2"/>
    <w:rsid w:val="00A72BBC"/>
    <w:rsid w:val="00A730BA"/>
    <w:rsid w:val="00A75381"/>
    <w:rsid w:val="00A757A5"/>
    <w:rsid w:val="00A75AF4"/>
    <w:rsid w:val="00A75FD2"/>
    <w:rsid w:val="00A76B28"/>
    <w:rsid w:val="00A772D8"/>
    <w:rsid w:val="00A7742A"/>
    <w:rsid w:val="00A77DE8"/>
    <w:rsid w:val="00A81325"/>
    <w:rsid w:val="00A81AB8"/>
    <w:rsid w:val="00A82AD8"/>
    <w:rsid w:val="00A830C1"/>
    <w:rsid w:val="00A834EC"/>
    <w:rsid w:val="00A84EF5"/>
    <w:rsid w:val="00A862AB"/>
    <w:rsid w:val="00A8632D"/>
    <w:rsid w:val="00A86CAB"/>
    <w:rsid w:val="00A86F00"/>
    <w:rsid w:val="00A872A7"/>
    <w:rsid w:val="00A874EA"/>
    <w:rsid w:val="00A87EDE"/>
    <w:rsid w:val="00A90031"/>
    <w:rsid w:val="00A90669"/>
    <w:rsid w:val="00A91277"/>
    <w:rsid w:val="00A918E8"/>
    <w:rsid w:val="00A91EDF"/>
    <w:rsid w:val="00A920FF"/>
    <w:rsid w:val="00A92524"/>
    <w:rsid w:val="00A93783"/>
    <w:rsid w:val="00A940AD"/>
    <w:rsid w:val="00A943CF"/>
    <w:rsid w:val="00A948BE"/>
    <w:rsid w:val="00A94FE2"/>
    <w:rsid w:val="00A97390"/>
    <w:rsid w:val="00AA0B86"/>
    <w:rsid w:val="00AA0EB7"/>
    <w:rsid w:val="00AA0F0E"/>
    <w:rsid w:val="00AA162A"/>
    <w:rsid w:val="00AA18DB"/>
    <w:rsid w:val="00AA21D5"/>
    <w:rsid w:val="00AA37AF"/>
    <w:rsid w:val="00AA3FE5"/>
    <w:rsid w:val="00AA491E"/>
    <w:rsid w:val="00AA5924"/>
    <w:rsid w:val="00AA6C66"/>
    <w:rsid w:val="00AA6FB5"/>
    <w:rsid w:val="00AB0462"/>
    <w:rsid w:val="00AB13DE"/>
    <w:rsid w:val="00AB1E29"/>
    <w:rsid w:val="00AB3D97"/>
    <w:rsid w:val="00AB427E"/>
    <w:rsid w:val="00AB4E00"/>
    <w:rsid w:val="00AB521A"/>
    <w:rsid w:val="00AB6107"/>
    <w:rsid w:val="00AB67C0"/>
    <w:rsid w:val="00AB736B"/>
    <w:rsid w:val="00AB74F9"/>
    <w:rsid w:val="00AB77C9"/>
    <w:rsid w:val="00AC307C"/>
    <w:rsid w:val="00AC3A24"/>
    <w:rsid w:val="00AC41C7"/>
    <w:rsid w:val="00AC43F3"/>
    <w:rsid w:val="00AC4F95"/>
    <w:rsid w:val="00AC50A3"/>
    <w:rsid w:val="00AC5615"/>
    <w:rsid w:val="00AC613C"/>
    <w:rsid w:val="00AC75AA"/>
    <w:rsid w:val="00AC762A"/>
    <w:rsid w:val="00AC7AE8"/>
    <w:rsid w:val="00AD012F"/>
    <w:rsid w:val="00AD02F9"/>
    <w:rsid w:val="00AD1025"/>
    <w:rsid w:val="00AD1366"/>
    <w:rsid w:val="00AD14A7"/>
    <w:rsid w:val="00AD14F9"/>
    <w:rsid w:val="00AD1B14"/>
    <w:rsid w:val="00AD243A"/>
    <w:rsid w:val="00AD2C10"/>
    <w:rsid w:val="00AD3082"/>
    <w:rsid w:val="00AD52B5"/>
    <w:rsid w:val="00AD68B7"/>
    <w:rsid w:val="00AD6B9F"/>
    <w:rsid w:val="00AD71C1"/>
    <w:rsid w:val="00AD793C"/>
    <w:rsid w:val="00AE12F2"/>
    <w:rsid w:val="00AE28EB"/>
    <w:rsid w:val="00AE299A"/>
    <w:rsid w:val="00AE3367"/>
    <w:rsid w:val="00AE3659"/>
    <w:rsid w:val="00AE37D7"/>
    <w:rsid w:val="00AE3B89"/>
    <w:rsid w:val="00AE425F"/>
    <w:rsid w:val="00AE55F1"/>
    <w:rsid w:val="00AE66A1"/>
    <w:rsid w:val="00AE6FC3"/>
    <w:rsid w:val="00AE75F6"/>
    <w:rsid w:val="00AE7CA5"/>
    <w:rsid w:val="00AF127F"/>
    <w:rsid w:val="00AF18B7"/>
    <w:rsid w:val="00AF3043"/>
    <w:rsid w:val="00AF3DA3"/>
    <w:rsid w:val="00AF4225"/>
    <w:rsid w:val="00AF4D7A"/>
    <w:rsid w:val="00AF6173"/>
    <w:rsid w:val="00AF7B05"/>
    <w:rsid w:val="00B01782"/>
    <w:rsid w:val="00B01DF3"/>
    <w:rsid w:val="00B02B05"/>
    <w:rsid w:val="00B02F77"/>
    <w:rsid w:val="00B037CE"/>
    <w:rsid w:val="00B038A9"/>
    <w:rsid w:val="00B04D1F"/>
    <w:rsid w:val="00B058B6"/>
    <w:rsid w:val="00B1114A"/>
    <w:rsid w:val="00B11A05"/>
    <w:rsid w:val="00B120A8"/>
    <w:rsid w:val="00B14313"/>
    <w:rsid w:val="00B14787"/>
    <w:rsid w:val="00B15521"/>
    <w:rsid w:val="00B1612D"/>
    <w:rsid w:val="00B16A19"/>
    <w:rsid w:val="00B16C5E"/>
    <w:rsid w:val="00B17836"/>
    <w:rsid w:val="00B20DAF"/>
    <w:rsid w:val="00B20F31"/>
    <w:rsid w:val="00B22002"/>
    <w:rsid w:val="00B22346"/>
    <w:rsid w:val="00B225B0"/>
    <w:rsid w:val="00B232DF"/>
    <w:rsid w:val="00B23D91"/>
    <w:rsid w:val="00B2451F"/>
    <w:rsid w:val="00B24A9F"/>
    <w:rsid w:val="00B26A78"/>
    <w:rsid w:val="00B26B30"/>
    <w:rsid w:val="00B2722E"/>
    <w:rsid w:val="00B27E85"/>
    <w:rsid w:val="00B304FD"/>
    <w:rsid w:val="00B30E5C"/>
    <w:rsid w:val="00B32D15"/>
    <w:rsid w:val="00B32DE8"/>
    <w:rsid w:val="00B332B0"/>
    <w:rsid w:val="00B339F0"/>
    <w:rsid w:val="00B34233"/>
    <w:rsid w:val="00B35217"/>
    <w:rsid w:val="00B37611"/>
    <w:rsid w:val="00B37C21"/>
    <w:rsid w:val="00B37E81"/>
    <w:rsid w:val="00B40315"/>
    <w:rsid w:val="00B40793"/>
    <w:rsid w:val="00B407F6"/>
    <w:rsid w:val="00B41125"/>
    <w:rsid w:val="00B41A3F"/>
    <w:rsid w:val="00B42DFF"/>
    <w:rsid w:val="00B42FB3"/>
    <w:rsid w:val="00B4387D"/>
    <w:rsid w:val="00B44088"/>
    <w:rsid w:val="00B44B1E"/>
    <w:rsid w:val="00B44C74"/>
    <w:rsid w:val="00B44E9A"/>
    <w:rsid w:val="00B458EE"/>
    <w:rsid w:val="00B5114C"/>
    <w:rsid w:val="00B51324"/>
    <w:rsid w:val="00B52097"/>
    <w:rsid w:val="00B52A59"/>
    <w:rsid w:val="00B53886"/>
    <w:rsid w:val="00B543DB"/>
    <w:rsid w:val="00B549A0"/>
    <w:rsid w:val="00B55FE0"/>
    <w:rsid w:val="00B575E9"/>
    <w:rsid w:val="00B60BA8"/>
    <w:rsid w:val="00B60E29"/>
    <w:rsid w:val="00B60FEF"/>
    <w:rsid w:val="00B62361"/>
    <w:rsid w:val="00B6274F"/>
    <w:rsid w:val="00B63209"/>
    <w:rsid w:val="00B63B1B"/>
    <w:rsid w:val="00B63C28"/>
    <w:rsid w:val="00B6438E"/>
    <w:rsid w:val="00B6614C"/>
    <w:rsid w:val="00B66723"/>
    <w:rsid w:val="00B669E1"/>
    <w:rsid w:val="00B66E37"/>
    <w:rsid w:val="00B67548"/>
    <w:rsid w:val="00B71F4B"/>
    <w:rsid w:val="00B7255D"/>
    <w:rsid w:val="00B7369E"/>
    <w:rsid w:val="00B742BE"/>
    <w:rsid w:val="00B758A2"/>
    <w:rsid w:val="00B7698F"/>
    <w:rsid w:val="00B80322"/>
    <w:rsid w:val="00B80829"/>
    <w:rsid w:val="00B80CB2"/>
    <w:rsid w:val="00B81176"/>
    <w:rsid w:val="00B81836"/>
    <w:rsid w:val="00B81C00"/>
    <w:rsid w:val="00B81E70"/>
    <w:rsid w:val="00B8220A"/>
    <w:rsid w:val="00B82824"/>
    <w:rsid w:val="00B82DB0"/>
    <w:rsid w:val="00B837C9"/>
    <w:rsid w:val="00B83ABA"/>
    <w:rsid w:val="00B83B7C"/>
    <w:rsid w:val="00B84AE2"/>
    <w:rsid w:val="00B8610A"/>
    <w:rsid w:val="00B8690D"/>
    <w:rsid w:val="00B86B3B"/>
    <w:rsid w:val="00B87343"/>
    <w:rsid w:val="00B9039E"/>
    <w:rsid w:val="00B9058A"/>
    <w:rsid w:val="00B910C8"/>
    <w:rsid w:val="00B9189F"/>
    <w:rsid w:val="00B929AB"/>
    <w:rsid w:val="00B93C11"/>
    <w:rsid w:val="00B941F0"/>
    <w:rsid w:val="00B946C2"/>
    <w:rsid w:val="00B94BF0"/>
    <w:rsid w:val="00B94D6F"/>
    <w:rsid w:val="00B954C0"/>
    <w:rsid w:val="00B95E48"/>
    <w:rsid w:val="00B9713D"/>
    <w:rsid w:val="00B97723"/>
    <w:rsid w:val="00BA0969"/>
    <w:rsid w:val="00BA1430"/>
    <w:rsid w:val="00BA3AEF"/>
    <w:rsid w:val="00BA45C5"/>
    <w:rsid w:val="00BA586E"/>
    <w:rsid w:val="00BA5CD4"/>
    <w:rsid w:val="00BA63F9"/>
    <w:rsid w:val="00BA6CFC"/>
    <w:rsid w:val="00BB09C2"/>
    <w:rsid w:val="00BB2881"/>
    <w:rsid w:val="00BB37E9"/>
    <w:rsid w:val="00BB41A8"/>
    <w:rsid w:val="00BB4411"/>
    <w:rsid w:val="00BB61A2"/>
    <w:rsid w:val="00BB7296"/>
    <w:rsid w:val="00BB78E3"/>
    <w:rsid w:val="00BB7D6B"/>
    <w:rsid w:val="00BC045D"/>
    <w:rsid w:val="00BC08A7"/>
    <w:rsid w:val="00BC0BAA"/>
    <w:rsid w:val="00BC0C8B"/>
    <w:rsid w:val="00BC0F8D"/>
    <w:rsid w:val="00BC3144"/>
    <w:rsid w:val="00BC3960"/>
    <w:rsid w:val="00BC446C"/>
    <w:rsid w:val="00BC4545"/>
    <w:rsid w:val="00BC4E9E"/>
    <w:rsid w:val="00BC5149"/>
    <w:rsid w:val="00BC5C19"/>
    <w:rsid w:val="00BC615D"/>
    <w:rsid w:val="00BC6735"/>
    <w:rsid w:val="00BC6A1E"/>
    <w:rsid w:val="00BC7293"/>
    <w:rsid w:val="00BC7534"/>
    <w:rsid w:val="00BC79EB"/>
    <w:rsid w:val="00BC7E79"/>
    <w:rsid w:val="00BD25DB"/>
    <w:rsid w:val="00BD272C"/>
    <w:rsid w:val="00BD30BA"/>
    <w:rsid w:val="00BD6BA3"/>
    <w:rsid w:val="00BD7DAF"/>
    <w:rsid w:val="00BE1526"/>
    <w:rsid w:val="00BE154A"/>
    <w:rsid w:val="00BE1B88"/>
    <w:rsid w:val="00BE2B4F"/>
    <w:rsid w:val="00BE3291"/>
    <w:rsid w:val="00BE3A03"/>
    <w:rsid w:val="00BE3ABE"/>
    <w:rsid w:val="00BE6E04"/>
    <w:rsid w:val="00BE7890"/>
    <w:rsid w:val="00BE7D9F"/>
    <w:rsid w:val="00BF117D"/>
    <w:rsid w:val="00BF159E"/>
    <w:rsid w:val="00BF1657"/>
    <w:rsid w:val="00BF2C5C"/>
    <w:rsid w:val="00BF32B3"/>
    <w:rsid w:val="00BF412B"/>
    <w:rsid w:val="00BF55FF"/>
    <w:rsid w:val="00BF7C4D"/>
    <w:rsid w:val="00BF7DBD"/>
    <w:rsid w:val="00BF7F59"/>
    <w:rsid w:val="00C002C6"/>
    <w:rsid w:val="00C009E4"/>
    <w:rsid w:val="00C00A94"/>
    <w:rsid w:val="00C03E4D"/>
    <w:rsid w:val="00C040C7"/>
    <w:rsid w:val="00C04D70"/>
    <w:rsid w:val="00C05457"/>
    <w:rsid w:val="00C05970"/>
    <w:rsid w:val="00C06F6D"/>
    <w:rsid w:val="00C07DFE"/>
    <w:rsid w:val="00C07EDA"/>
    <w:rsid w:val="00C10064"/>
    <w:rsid w:val="00C100F3"/>
    <w:rsid w:val="00C101E4"/>
    <w:rsid w:val="00C118A2"/>
    <w:rsid w:val="00C12976"/>
    <w:rsid w:val="00C12A53"/>
    <w:rsid w:val="00C12A54"/>
    <w:rsid w:val="00C132E6"/>
    <w:rsid w:val="00C13962"/>
    <w:rsid w:val="00C13970"/>
    <w:rsid w:val="00C14A69"/>
    <w:rsid w:val="00C14BFA"/>
    <w:rsid w:val="00C14D03"/>
    <w:rsid w:val="00C16E0F"/>
    <w:rsid w:val="00C177EE"/>
    <w:rsid w:val="00C1791C"/>
    <w:rsid w:val="00C200A1"/>
    <w:rsid w:val="00C20185"/>
    <w:rsid w:val="00C20A70"/>
    <w:rsid w:val="00C2104F"/>
    <w:rsid w:val="00C216A9"/>
    <w:rsid w:val="00C21D2E"/>
    <w:rsid w:val="00C22C4C"/>
    <w:rsid w:val="00C22DED"/>
    <w:rsid w:val="00C23612"/>
    <w:rsid w:val="00C23618"/>
    <w:rsid w:val="00C24B86"/>
    <w:rsid w:val="00C24E94"/>
    <w:rsid w:val="00C24EA4"/>
    <w:rsid w:val="00C24F93"/>
    <w:rsid w:val="00C25B66"/>
    <w:rsid w:val="00C25BCA"/>
    <w:rsid w:val="00C25E52"/>
    <w:rsid w:val="00C26BF4"/>
    <w:rsid w:val="00C27AA3"/>
    <w:rsid w:val="00C27AC4"/>
    <w:rsid w:val="00C27B64"/>
    <w:rsid w:val="00C3092A"/>
    <w:rsid w:val="00C30EEC"/>
    <w:rsid w:val="00C30EF9"/>
    <w:rsid w:val="00C32AC4"/>
    <w:rsid w:val="00C32BF9"/>
    <w:rsid w:val="00C33130"/>
    <w:rsid w:val="00C33703"/>
    <w:rsid w:val="00C34468"/>
    <w:rsid w:val="00C34696"/>
    <w:rsid w:val="00C347BE"/>
    <w:rsid w:val="00C34F27"/>
    <w:rsid w:val="00C352B8"/>
    <w:rsid w:val="00C359B6"/>
    <w:rsid w:val="00C37390"/>
    <w:rsid w:val="00C40D0E"/>
    <w:rsid w:val="00C418ED"/>
    <w:rsid w:val="00C42A6B"/>
    <w:rsid w:val="00C42C19"/>
    <w:rsid w:val="00C44286"/>
    <w:rsid w:val="00C44913"/>
    <w:rsid w:val="00C44D01"/>
    <w:rsid w:val="00C44D2C"/>
    <w:rsid w:val="00C45197"/>
    <w:rsid w:val="00C45587"/>
    <w:rsid w:val="00C45CFE"/>
    <w:rsid w:val="00C45D19"/>
    <w:rsid w:val="00C47282"/>
    <w:rsid w:val="00C50627"/>
    <w:rsid w:val="00C509BD"/>
    <w:rsid w:val="00C50B33"/>
    <w:rsid w:val="00C51BA5"/>
    <w:rsid w:val="00C52CEE"/>
    <w:rsid w:val="00C530AA"/>
    <w:rsid w:val="00C536E1"/>
    <w:rsid w:val="00C54129"/>
    <w:rsid w:val="00C5469B"/>
    <w:rsid w:val="00C547E9"/>
    <w:rsid w:val="00C54E3E"/>
    <w:rsid w:val="00C56B23"/>
    <w:rsid w:val="00C56EC6"/>
    <w:rsid w:val="00C60381"/>
    <w:rsid w:val="00C6045D"/>
    <w:rsid w:val="00C613E1"/>
    <w:rsid w:val="00C61598"/>
    <w:rsid w:val="00C621EA"/>
    <w:rsid w:val="00C62355"/>
    <w:rsid w:val="00C6243A"/>
    <w:rsid w:val="00C62876"/>
    <w:rsid w:val="00C62FE6"/>
    <w:rsid w:val="00C633E6"/>
    <w:rsid w:val="00C656C8"/>
    <w:rsid w:val="00C65B3C"/>
    <w:rsid w:val="00C65C3A"/>
    <w:rsid w:val="00C66362"/>
    <w:rsid w:val="00C663D0"/>
    <w:rsid w:val="00C669E9"/>
    <w:rsid w:val="00C67D1E"/>
    <w:rsid w:val="00C67F8C"/>
    <w:rsid w:val="00C705E8"/>
    <w:rsid w:val="00C707CF"/>
    <w:rsid w:val="00C7210C"/>
    <w:rsid w:val="00C732E3"/>
    <w:rsid w:val="00C738E9"/>
    <w:rsid w:val="00C74596"/>
    <w:rsid w:val="00C7488C"/>
    <w:rsid w:val="00C749A0"/>
    <w:rsid w:val="00C74E69"/>
    <w:rsid w:val="00C755F2"/>
    <w:rsid w:val="00C76159"/>
    <w:rsid w:val="00C767C9"/>
    <w:rsid w:val="00C7691B"/>
    <w:rsid w:val="00C76A53"/>
    <w:rsid w:val="00C77A07"/>
    <w:rsid w:val="00C77FF2"/>
    <w:rsid w:val="00C802EB"/>
    <w:rsid w:val="00C803C7"/>
    <w:rsid w:val="00C80FFD"/>
    <w:rsid w:val="00C814DE"/>
    <w:rsid w:val="00C83852"/>
    <w:rsid w:val="00C83E1F"/>
    <w:rsid w:val="00C84030"/>
    <w:rsid w:val="00C84BB3"/>
    <w:rsid w:val="00C85049"/>
    <w:rsid w:val="00C8719E"/>
    <w:rsid w:val="00C87429"/>
    <w:rsid w:val="00C876F6"/>
    <w:rsid w:val="00C87F6B"/>
    <w:rsid w:val="00C90343"/>
    <w:rsid w:val="00C90528"/>
    <w:rsid w:val="00C90582"/>
    <w:rsid w:val="00C9195B"/>
    <w:rsid w:val="00C91C40"/>
    <w:rsid w:val="00C91C8C"/>
    <w:rsid w:val="00C91D02"/>
    <w:rsid w:val="00C91D35"/>
    <w:rsid w:val="00C922ED"/>
    <w:rsid w:val="00C927AE"/>
    <w:rsid w:val="00C92B4C"/>
    <w:rsid w:val="00C93F71"/>
    <w:rsid w:val="00C956D4"/>
    <w:rsid w:val="00C96A39"/>
    <w:rsid w:val="00C96D53"/>
    <w:rsid w:val="00C97EE3"/>
    <w:rsid w:val="00CA1E8F"/>
    <w:rsid w:val="00CA2BAC"/>
    <w:rsid w:val="00CA2D66"/>
    <w:rsid w:val="00CA2E76"/>
    <w:rsid w:val="00CA335C"/>
    <w:rsid w:val="00CA4EDD"/>
    <w:rsid w:val="00CA4EE8"/>
    <w:rsid w:val="00CA52EE"/>
    <w:rsid w:val="00CA541B"/>
    <w:rsid w:val="00CA58A0"/>
    <w:rsid w:val="00CA58DA"/>
    <w:rsid w:val="00CA5BC8"/>
    <w:rsid w:val="00CA5DBC"/>
    <w:rsid w:val="00CB03CA"/>
    <w:rsid w:val="00CB3025"/>
    <w:rsid w:val="00CB43A8"/>
    <w:rsid w:val="00CB4E3D"/>
    <w:rsid w:val="00CB4F2B"/>
    <w:rsid w:val="00CB53E5"/>
    <w:rsid w:val="00CB55D9"/>
    <w:rsid w:val="00CB5B9D"/>
    <w:rsid w:val="00CB5D60"/>
    <w:rsid w:val="00CB6B20"/>
    <w:rsid w:val="00CB6BA5"/>
    <w:rsid w:val="00CB6FA9"/>
    <w:rsid w:val="00CB7E10"/>
    <w:rsid w:val="00CC027F"/>
    <w:rsid w:val="00CC04A9"/>
    <w:rsid w:val="00CC18BF"/>
    <w:rsid w:val="00CC2311"/>
    <w:rsid w:val="00CC311E"/>
    <w:rsid w:val="00CC350F"/>
    <w:rsid w:val="00CC3E9B"/>
    <w:rsid w:val="00CC4596"/>
    <w:rsid w:val="00CC4841"/>
    <w:rsid w:val="00CC77C2"/>
    <w:rsid w:val="00CD2E28"/>
    <w:rsid w:val="00CD32AB"/>
    <w:rsid w:val="00CD36F1"/>
    <w:rsid w:val="00CD3B91"/>
    <w:rsid w:val="00CD51B3"/>
    <w:rsid w:val="00CD53C4"/>
    <w:rsid w:val="00CD569F"/>
    <w:rsid w:val="00CD60C3"/>
    <w:rsid w:val="00CD67F3"/>
    <w:rsid w:val="00CE0B88"/>
    <w:rsid w:val="00CE0D2E"/>
    <w:rsid w:val="00CE0E8A"/>
    <w:rsid w:val="00CE2532"/>
    <w:rsid w:val="00CE2E6C"/>
    <w:rsid w:val="00CE3B66"/>
    <w:rsid w:val="00CE3F21"/>
    <w:rsid w:val="00CE453F"/>
    <w:rsid w:val="00CE4B2E"/>
    <w:rsid w:val="00CE4D1E"/>
    <w:rsid w:val="00CE625A"/>
    <w:rsid w:val="00CE63F9"/>
    <w:rsid w:val="00CE7687"/>
    <w:rsid w:val="00CE7760"/>
    <w:rsid w:val="00CE7795"/>
    <w:rsid w:val="00CF0F5C"/>
    <w:rsid w:val="00CF1E21"/>
    <w:rsid w:val="00CF2F30"/>
    <w:rsid w:val="00CF33D0"/>
    <w:rsid w:val="00CF34D7"/>
    <w:rsid w:val="00CF452F"/>
    <w:rsid w:val="00CF5AAB"/>
    <w:rsid w:val="00CF61D7"/>
    <w:rsid w:val="00D0034F"/>
    <w:rsid w:val="00D005EB"/>
    <w:rsid w:val="00D00873"/>
    <w:rsid w:val="00D00D86"/>
    <w:rsid w:val="00D01744"/>
    <w:rsid w:val="00D01BB9"/>
    <w:rsid w:val="00D026B4"/>
    <w:rsid w:val="00D03FDF"/>
    <w:rsid w:val="00D0511F"/>
    <w:rsid w:val="00D052ED"/>
    <w:rsid w:val="00D05C6A"/>
    <w:rsid w:val="00D0673D"/>
    <w:rsid w:val="00D06B0E"/>
    <w:rsid w:val="00D07639"/>
    <w:rsid w:val="00D07DE7"/>
    <w:rsid w:val="00D100E8"/>
    <w:rsid w:val="00D11676"/>
    <w:rsid w:val="00D117F6"/>
    <w:rsid w:val="00D11E9D"/>
    <w:rsid w:val="00D1233F"/>
    <w:rsid w:val="00D14889"/>
    <w:rsid w:val="00D152E1"/>
    <w:rsid w:val="00D155A6"/>
    <w:rsid w:val="00D16499"/>
    <w:rsid w:val="00D16B8C"/>
    <w:rsid w:val="00D21801"/>
    <w:rsid w:val="00D231AD"/>
    <w:rsid w:val="00D23A89"/>
    <w:rsid w:val="00D23C82"/>
    <w:rsid w:val="00D243AF"/>
    <w:rsid w:val="00D24EE4"/>
    <w:rsid w:val="00D25DDA"/>
    <w:rsid w:val="00D262AD"/>
    <w:rsid w:val="00D27B6E"/>
    <w:rsid w:val="00D31A61"/>
    <w:rsid w:val="00D324A0"/>
    <w:rsid w:val="00D32AF7"/>
    <w:rsid w:val="00D32F92"/>
    <w:rsid w:val="00D34718"/>
    <w:rsid w:val="00D34E01"/>
    <w:rsid w:val="00D35EC8"/>
    <w:rsid w:val="00D3619E"/>
    <w:rsid w:val="00D361D1"/>
    <w:rsid w:val="00D37273"/>
    <w:rsid w:val="00D37AB2"/>
    <w:rsid w:val="00D37AF7"/>
    <w:rsid w:val="00D37FED"/>
    <w:rsid w:val="00D4013B"/>
    <w:rsid w:val="00D401DF"/>
    <w:rsid w:val="00D412CE"/>
    <w:rsid w:val="00D42993"/>
    <w:rsid w:val="00D42F21"/>
    <w:rsid w:val="00D4349B"/>
    <w:rsid w:val="00D439E3"/>
    <w:rsid w:val="00D43E3E"/>
    <w:rsid w:val="00D4603D"/>
    <w:rsid w:val="00D4622D"/>
    <w:rsid w:val="00D50D32"/>
    <w:rsid w:val="00D510A8"/>
    <w:rsid w:val="00D51334"/>
    <w:rsid w:val="00D54345"/>
    <w:rsid w:val="00D548BB"/>
    <w:rsid w:val="00D57ADB"/>
    <w:rsid w:val="00D60293"/>
    <w:rsid w:val="00D60297"/>
    <w:rsid w:val="00D6111B"/>
    <w:rsid w:val="00D61996"/>
    <w:rsid w:val="00D61E7F"/>
    <w:rsid w:val="00D62057"/>
    <w:rsid w:val="00D633B8"/>
    <w:rsid w:val="00D6343D"/>
    <w:rsid w:val="00D647FE"/>
    <w:rsid w:val="00D65F82"/>
    <w:rsid w:val="00D66390"/>
    <w:rsid w:val="00D6685C"/>
    <w:rsid w:val="00D67F4A"/>
    <w:rsid w:val="00D70014"/>
    <w:rsid w:val="00D705CE"/>
    <w:rsid w:val="00D727E6"/>
    <w:rsid w:val="00D73003"/>
    <w:rsid w:val="00D74721"/>
    <w:rsid w:val="00D74BBA"/>
    <w:rsid w:val="00D75265"/>
    <w:rsid w:val="00D76105"/>
    <w:rsid w:val="00D7715F"/>
    <w:rsid w:val="00D8115F"/>
    <w:rsid w:val="00D812BD"/>
    <w:rsid w:val="00D82B6D"/>
    <w:rsid w:val="00D83E84"/>
    <w:rsid w:val="00D8530D"/>
    <w:rsid w:val="00D853DF"/>
    <w:rsid w:val="00D85667"/>
    <w:rsid w:val="00D8681E"/>
    <w:rsid w:val="00D8782C"/>
    <w:rsid w:val="00D91072"/>
    <w:rsid w:val="00D9160B"/>
    <w:rsid w:val="00D91EDE"/>
    <w:rsid w:val="00D92028"/>
    <w:rsid w:val="00D92BA8"/>
    <w:rsid w:val="00D9323E"/>
    <w:rsid w:val="00D935BB"/>
    <w:rsid w:val="00D93816"/>
    <w:rsid w:val="00D9444C"/>
    <w:rsid w:val="00D94481"/>
    <w:rsid w:val="00D949E6"/>
    <w:rsid w:val="00D96E61"/>
    <w:rsid w:val="00D96F01"/>
    <w:rsid w:val="00D973EE"/>
    <w:rsid w:val="00DA0873"/>
    <w:rsid w:val="00DA0922"/>
    <w:rsid w:val="00DA1821"/>
    <w:rsid w:val="00DA2C02"/>
    <w:rsid w:val="00DA2F1D"/>
    <w:rsid w:val="00DA341F"/>
    <w:rsid w:val="00DA3420"/>
    <w:rsid w:val="00DA3652"/>
    <w:rsid w:val="00DA4648"/>
    <w:rsid w:val="00DA4D00"/>
    <w:rsid w:val="00DA56CA"/>
    <w:rsid w:val="00DA7315"/>
    <w:rsid w:val="00DB0AE3"/>
    <w:rsid w:val="00DB0F8E"/>
    <w:rsid w:val="00DB1504"/>
    <w:rsid w:val="00DB171C"/>
    <w:rsid w:val="00DB23B3"/>
    <w:rsid w:val="00DB311D"/>
    <w:rsid w:val="00DB4B6F"/>
    <w:rsid w:val="00DB4E2F"/>
    <w:rsid w:val="00DB53E9"/>
    <w:rsid w:val="00DB68E2"/>
    <w:rsid w:val="00DB6DC9"/>
    <w:rsid w:val="00DB6F23"/>
    <w:rsid w:val="00DB76A5"/>
    <w:rsid w:val="00DC08C4"/>
    <w:rsid w:val="00DC0A8A"/>
    <w:rsid w:val="00DC0E2B"/>
    <w:rsid w:val="00DC1F2F"/>
    <w:rsid w:val="00DC222D"/>
    <w:rsid w:val="00DC2798"/>
    <w:rsid w:val="00DC3A5C"/>
    <w:rsid w:val="00DC4712"/>
    <w:rsid w:val="00DC4A9E"/>
    <w:rsid w:val="00DC5348"/>
    <w:rsid w:val="00DC5B9B"/>
    <w:rsid w:val="00DC62AD"/>
    <w:rsid w:val="00DD216F"/>
    <w:rsid w:val="00DD33C5"/>
    <w:rsid w:val="00DD3789"/>
    <w:rsid w:val="00DD39FB"/>
    <w:rsid w:val="00DD4851"/>
    <w:rsid w:val="00DD4A1C"/>
    <w:rsid w:val="00DD4CB2"/>
    <w:rsid w:val="00DD6A59"/>
    <w:rsid w:val="00DD6C12"/>
    <w:rsid w:val="00DD7548"/>
    <w:rsid w:val="00DD755A"/>
    <w:rsid w:val="00DD7905"/>
    <w:rsid w:val="00DD7987"/>
    <w:rsid w:val="00DE064A"/>
    <w:rsid w:val="00DE0835"/>
    <w:rsid w:val="00DE16EB"/>
    <w:rsid w:val="00DE1F02"/>
    <w:rsid w:val="00DE2B6D"/>
    <w:rsid w:val="00DE3CD2"/>
    <w:rsid w:val="00DE4734"/>
    <w:rsid w:val="00DE4CE0"/>
    <w:rsid w:val="00DE66FC"/>
    <w:rsid w:val="00DE6B05"/>
    <w:rsid w:val="00DE7847"/>
    <w:rsid w:val="00DF25AF"/>
    <w:rsid w:val="00DF2D60"/>
    <w:rsid w:val="00DF2DD4"/>
    <w:rsid w:val="00DF401B"/>
    <w:rsid w:val="00DF4220"/>
    <w:rsid w:val="00DF46FF"/>
    <w:rsid w:val="00DF4C63"/>
    <w:rsid w:val="00DF6130"/>
    <w:rsid w:val="00DF6621"/>
    <w:rsid w:val="00DF6729"/>
    <w:rsid w:val="00DF7031"/>
    <w:rsid w:val="00DF70F1"/>
    <w:rsid w:val="00DF719C"/>
    <w:rsid w:val="00DF7CED"/>
    <w:rsid w:val="00E013B6"/>
    <w:rsid w:val="00E01C5A"/>
    <w:rsid w:val="00E0334D"/>
    <w:rsid w:val="00E05F25"/>
    <w:rsid w:val="00E06676"/>
    <w:rsid w:val="00E07443"/>
    <w:rsid w:val="00E109C5"/>
    <w:rsid w:val="00E116E4"/>
    <w:rsid w:val="00E126C4"/>
    <w:rsid w:val="00E12D76"/>
    <w:rsid w:val="00E13ACF"/>
    <w:rsid w:val="00E141F2"/>
    <w:rsid w:val="00E15D1E"/>
    <w:rsid w:val="00E160AA"/>
    <w:rsid w:val="00E16452"/>
    <w:rsid w:val="00E17026"/>
    <w:rsid w:val="00E1708C"/>
    <w:rsid w:val="00E17BF4"/>
    <w:rsid w:val="00E17CC4"/>
    <w:rsid w:val="00E17DF1"/>
    <w:rsid w:val="00E217AF"/>
    <w:rsid w:val="00E221B2"/>
    <w:rsid w:val="00E231DC"/>
    <w:rsid w:val="00E2324E"/>
    <w:rsid w:val="00E2441B"/>
    <w:rsid w:val="00E246B1"/>
    <w:rsid w:val="00E25DE4"/>
    <w:rsid w:val="00E27349"/>
    <w:rsid w:val="00E27A88"/>
    <w:rsid w:val="00E27EDC"/>
    <w:rsid w:val="00E27EFC"/>
    <w:rsid w:val="00E306EF"/>
    <w:rsid w:val="00E31764"/>
    <w:rsid w:val="00E3176A"/>
    <w:rsid w:val="00E32C37"/>
    <w:rsid w:val="00E34A50"/>
    <w:rsid w:val="00E34DAC"/>
    <w:rsid w:val="00E35338"/>
    <w:rsid w:val="00E36112"/>
    <w:rsid w:val="00E36306"/>
    <w:rsid w:val="00E369FB"/>
    <w:rsid w:val="00E373A5"/>
    <w:rsid w:val="00E402C9"/>
    <w:rsid w:val="00E40FAD"/>
    <w:rsid w:val="00E411FC"/>
    <w:rsid w:val="00E41F7C"/>
    <w:rsid w:val="00E4291B"/>
    <w:rsid w:val="00E43AD5"/>
    <w:rsid w:val="00E43BB8"/>
    <w:rsid w:val="00E44726"/>
    <w:rsid w:val="00E46FDD"/>
    <w:rsid w:val="00E50374"/>
    <w:rsid w:val="00E50600"/>
    <w:rsid w:val="00E50ACF"/>
    <w:rsid w:val="00E50C8B"/>
    <w:rsid w:val="00E50F4A"/>
    <w:rsid w:val="00E51BB8"/>
    <w:rsid w:val="00E51E0B"/>
    <w:rsid w:val="00E52D25"/>
    <w:rsid w:val="00E534A3"/>
    <w:rsid w:val="00E53AC2"/>
    <w:rsid w:val="00E540C8"/>
    <w:rsid w:val="00E54163"/>
    <w:rsid w:val="00E54901"/>
    <w:rsid w:val="00E55054"/>
    <w:rsid w:val="00E552C0"/>
    <w:rsid w:val="00E5534F"/>
    <w:rsid w:val="00E553D5"/>
    <w:rsid w:val="00E56384"/>
    <w:rsid w:val="00E574BB"/>
    <w:rsid w:val="00E60B23"/>
    <w:rsid w:val="00E60C4F"/>
    <w:rsid w:val="00E610BC"/>
    <w:rsid w:val="00E614E6"/>
    <w:rsid w:val="00E61AD6"/>
    <w:rsid w:val="00E61F1C"/>
    <w:rsid w:val="00E62110"/>
    <w:rsid w:val="00E621B8"/>
    <w:rsid w:val="00E62B47"/>
    <w:rsid w:val="00E62ED5"/>
    <w:rsid w:val="00E6365C"/>
    <w:rsid w:val="00E6495C"/>
    <w:rsid w:val="00E64A93"/>
    <w:rsid w:val="00E66D33"/>
    <w:rsid w:val="00E66FFA"/>
    <w:rsid w:val="00E67938"/>
    <w:rsid w:val="00E716F9"/>
    <w:rsid w:val="00E742E9"/>
    <w:rsid w:val="00E74D97"/>
    <w:rsid w:val="00E758C7"/>
    <w:rsid w:val="00E75A81"/>
    <w:rsid w:val="00E76D9F"/>
    <w:rsid w:val="00E770B7"/>
    <w:rsid w:val="00E8104E"/>
    <w:rsid w:val="00E810CB"/>
    <w:rsid w:val="00E81C7C"/>
    <w:rsid w:val="00E840F8"/>
    <w:rsid w:val="00E84549"/>
    <w:rsid w:val="00E86D85"/>
    <w:rsid w:val="00E86E7D"/>
    <w:rsid w:val="00E90453"/>
    <w:rsid w:val="00E9085F"/>
    <w:rsid w:val="00E9094B"/>
    <w:rsid w:val="00E90CBF"/>
    <w:rsid w:val="00E915D4"/>
    <w:rsid w:val="00E91EF5"/>
    <w:rsid w:val="00E9244F"/>
    <w:rsid w:val="00E925DF"/>
    <w:rsid w:val="00E925FF"/>
    <w:rsid w:val="00E932D5"/>
    <w:rsid w:val="00E93526"/>
    <w:rsid w:val="00E93EB1"/>
    <w:rsid w:val="00E942B8"/>
    <w:rsid w:val="00E95188"/>
    <w:rsid w:val="00E9580F"/>
    <w:rsid w:val="00E96699"/>
    <w:rsid w:val="00E97E57"/>
    <w:rsid w:val="00EA05E2"/>
    <w:rsid w:val="00EA0853"/>
    <w:rsid w:val="00EA1CFE"/>
    <w:rsid w:val="00EA26FE"/>
    <w:rsid w:val="00EA29DA"/>
    <w:rsid w:val="00EA2AB6"/>
    <w:rsid w:val="00EA38D8"/>
    <w:rsid w:val="00EA41D8"/>
    <w:rsid w:val="00EA42E8"/>
    <w:rsid w:val="00EA499C"/>
    <w:rsid w:val="00EA4E83"/>
    <w:rsid w:val="00EA6A24"/>
    <w:rsid w:val="00EA75B6"/>
    <w:rsid w:val="00EB0857"/>
    <w:rsid w:val="00EB09E9"/>
    <w:rsid w:val="00EB0A65"/>
    <w:rsid w:val="00EB17C6"/>
    <w:rsid w:val="00EB201D"/>
    <w:rsid w:val="00EB2804"/>
    <w:rsid w:val="00EB2BA3"/>
    <w:rsid w:val="00EB4D0F"/>
    <w:rsid w:val="00EB5BCF"/>
    <w:rsid w:val="00EB5F75"/>
    <w:rsid w:val="00EB64B3"/>
    <w:rsid w:val="00EB65A2"/>
    <w:rsid w:val="00EB6810"/>
    <w:rsid w:val="00EB6868"/>
    <w:rsid w:val="00EB6F17"/>
    <w:rsid w:val="00EB7405"/>
    <w:rsid w:val="00EB740E"/>
    <w:rsid w:val="00EB7788"/>
    <w:rsid w:val="00EB7828"/>
    <w:rsid w:val="00EB7E7E"/>
    <w:rsid w:val="00EC06D7"/>
    <w:rsid w:val="00EC0B30"/>
    <w:rsid w:val="00EC0CB7"/>
    <w:rsid w:val="00EC0D12"/>
    <w:rsid w:val="00EC0DBE"/>
    <w:rsid w:val="00EC13B0"/>
    <w:rsid w:val="00EC1D30"/>
    <w:rsid w:val="00EC2BF1"/>
    <w:rsid w:val="00EC2F36"/>
    <w:rsid w:val="00EC3053"/>
    <w:rsid w:val="00EC343A"/>
    <w:rsid w:val="00EC38DC"/>
    <w:rsid w:val="00EC3A2B"/>
    <w:rsid w:val="00EC5029"/>
    <w:rsid w:val="00EC5EBF"/>
    <w:rsid w:val="00EC6991"/>
    <w:rsid w:val="00EC69D1"/>
    <w:rsid w:val="00EC6DE6"/>
    <w:rsid w:val="00EC7E77"/>
    <w:rsid w:val="00ED157D"/>
    <w:rsid w:val="00ED1DE0"/>
    <w:rsid w:val="00ED32B8"/>
    <w:rsid w:val="00ED494C"/>
    <w:rsid w:val="00ED4B1B"/>
    <w:rsid w:val="00ED5797"/>
    <w:rsid w:val="00ED57C1"/>
    <w:rsid w:val="00ED696C"/>
    <w:rsid w:val="00ED702A"/>
    <w:rsid w:val="00ED7A08"/>
    <w:rsid w:val="00ED7EAD"/>
    <w:rsid w:val="00ED7FD8"/>
    <w:rsid w:val="00EE0A93"/>
    <w:rsid w:val="00EE0C68"/>
    <w:rsid w:val="00EE2238"/>
    <w:rsid w:val="00EE3810"/>
    <w:rsid w:val="00EE4103"/>
    <w:rsid w:val="00EE455B"/>
    <w:rsid w:val="00EE4E73"/>
    <w:rsid w:val="00EE6456"/>
    <w:rsid w:val="00EE6835"/>
    <w:rsid w:val="00EE6EC0"/>
    <w:rsid w:val="00EE70F2"/>
    <w:rsid w:val="00EF02D0"/>
    <w:rsid w:val="00EF092D"/>
    <w:rsid w:val="00EF0C87"/>
    <w:rsid w:val="00EF296F"/>
    <w:rsid w:val="00EF39B0"/>
    <w:rsid w:val="00EF3EA7"/>
    <w:rsid w:val="00EF41F3"/>
    <w:rsid w:val="00EF43EC"/>
    <w:rsid w:val="00EF4684"/>
    <w:rsid w:val="00EF4C85"/>
    <w:rsid w:val="00EF5317"/>
    <w:rsid w:val="00EF5411"/>
    <w:rsid w:val="00F008EE"/>
    <w:rsid w:val="00F00C68"/>
    <w:rsid w:val="00F011B6"/>
    <w:rsid w:val="00F0176F"/>
    <w:rsid w:val="00F01949"/>
    <w:rsid w:val="00F0229C"/>
    <w:rsid w:val="00F03244"/>
    <w:rsid w:val="00F039C9"/>
    <w:rsid w:val="00F03FFD"/>
    <w:rsid w:val="00F04FED"/>
    <w:rsid w:val="00F05175"/>
    <w:rsid w:val="00F05E0B"/>
    <w:rsid w:val="00F060F5"/>
    <w:rsid w:val="00F106FA"/>
    <w:rsid w:val="00F10C40"/>
    <w:rsid w:val="00F10C55"/>
    <w:rsid w:val="00F10F76"/>
    <w:rsid w:val="00F114BE"/>
    <w:rsid w:val="00F119D1"/>
    <w:rsid w:val="00F11A62"/>
    <w:rsid w:val="00F11FEB"/>
    <w:rsid w:val="00F128A8"/>
    <w:rsid w:val="00F16675"/>
    <w:rsid w:val="00F17150"/>
    <w:rsid w:val="00F17BF6"/>
    <w:rsid w:val="00F17DA1"/>
    <w:rsid w:val="00F2032C"/>
    <w:rsid w:val="00F22760"/>
    <w:rsid w:val="00F2294D"/>
    <w:rsid w:val="00F233E6"/>
    <w:rsid w:val="00F23A58"/>
    <w:rsid w:val="00F241C1"/>
    <w:rsid w:val="00F2425F"/>
    <w:rsid w:val="00F246CB"/>
    <w:rsid w:val="00F249D1"/>
    <w:rsid w:val="00F24D1F"/>
    <w:rsid w:val="00F25959"/>
    <w:rsid w:val="00F25ED6"/>
    <w:rsid w:val="00F26333"/>
    <w:rsid w:val="00F268E4"/>
    <w:rsid w:val="00F27D74"/>
    <w:rsid w:val="00F31AB7"/>
    <w:rsid w:val="00F31BCC"/>
    <w:rsid w:val="00F31D2B"/>
    <w:rsid w:val="00F31D94"/>
    <w:rsid w:val="00F3246C"/>
    <w:rsid w:val="00F325B1"/>
    <w:rsid w:val="00F33B7E"/>
    <w:rsid w:val="00F3401F"/>
    <w:rsid w:val="00F3429C"/>
    <w:rsid w:val="00F34ADD"/>
    <w:rsid w:val="00F34F4B"/>
    <w:rsid w:val="00F35015"/>
    <w:rsid w:val="00F35A9F"/>
    <w:rsid w:val="00F35ADA"/>
    <w:rsid w:val="00F35DA1"/>
    <w:rsid w:val="00F36B74"/>
    <w:rsid w:val="00F40332"/>
    <w:rsid w:val="00F4037B"/>
    <w:rsid w:val="00F40B08"/>
    <w:rsid w:val="00F41182"/>
    <w:rsid w:val="00F4155D"/>
    <w:rsid w:val="00F417B5"/>
    <w:rsid w:val="00F41E72"/>
    <w:rsid w:val="00F42E26"/>
    <w:rsid w:val="00F44776"/>
    <w:rsid w:val="00F448B0"/>
    <w:rsid w:val="00F44AA1"/>
    <w:rsid w:val="00F44FCE"/>
    <w:rsid w:val="00F45198"/>
    <w:rsid w:val="00F464F7"/>
    <w:rsid w:val="00F50651"/>
    <w:rsid w:val="00F51EB5"/>
    <w:rsid w:val="00F52646"/>
    <w:rsid w:val="00F53229"/>
    <w:rsid w:val="00F53EF4"/>
    <w:rsid w:val="00F54D96"/>
    <w:rsid w:val="00F5531D"/>
    <w:rsid w:val="00F5537D"/>
    <w:rsid w:val="00F55A60"/>
    <w:rsid w:val="00F60B55"/>
    <w:rsid w:val="00F61CBA"/>
    <w:rsid w:val="00F61D6C"/>
    <w:rsid w:val="00F62012"/>
    <w:rsid w:val="00F62994"/>
    <w:rsid w:val="00F644A7"/>
    <w:rsid w:val="00F64A24"/>
    <w:rsid w:val="00F64DB9"/>
    <w:rsid w:val="00F65514"/>
    <w:rsid w:val="00F66ED7"/>
    <w:rsid w:val="00F67CD5"/>
    <w:rsid w:val="00F70A67"/>
    <w:rsid w:val="00F70BA0"/>
    <w:rsid w:val="00F71088"/>
    <w:rsid w:val="00F71AFD"/>
    <w:rsid w:val="00F71EF2"/>
    <w:rsid w:val="00F71F97"/>
    <w:rsid w:val="00F72AE7"/>
    <w:rsid w:val="00F72B83"/>
    <w:rsid w:val="00F73246"/>
    <w:rsid w:val="00F73DD3"/>
    <w:rsid w:val="00F73ED4"/>
    <w:rsid w:val="00F746EB"/>
    <w:rsid w:val="00F75289"/>
    <w:rsid w:val="00F7671D"/>
    <w:rsid w:val="00F772D6"/>
    <w:rsid w:val="00F80D58"/>
    <w:rsid w:val="00F81410"/>
    <w:rsid w:val="00F81CA2"/>
    <w:rsid w:val="00F820F7"/>
    <w:rsid w:val="00F82E4E"/>
    <w:rsid w:val="00F8357C"/>
    <w:rsid w:val="00F84796"/>
    <w:rsid w:val="00F84D57"/>
    <w:rsid w:val="00F85DA8"/>
    <w:rsid w:val="00F85F3B"/>
    <w:rsid w:val="00F87811"/>
    <w:rsid w:val="00F878EC"/>
    <w:rsid w:val="00F90406"/>
    <w:rsid w:val="00F9059E"/>
    <w:rsid w:val="00F90ABA"/>
    <w:rsid w:val="00F90DE3"/>
    <w:rsid w:val="00F90F0B"/>
    <w:rsid w:val="00F91831"/>
    <w:rsid w:val="00F91B79"/>
    <w:rsid w:val="00F91B90"/>
    <w:rsid w:val="00F934D5"/>
    <w:rsid w:val="00F936F7"/>
    <w:rsid w:val="00F93C5D"/>
    <w:rsid w:val="00F9467A"/>
    <w:rsid w:val="00F94EC4"/>
    <w:rsid w:val="00F95130"/>
    <w:rsid w:val="00F973AF"/>
    <w:rsid w:val="00F978A9"/>
    <w:rsid w:val="00F9797C"/>
    <w:rsid w:val="00F97A5D"/>
    <w:rsid w:val="00F97C12"/>
    <w:rsid w:val="00FA108F"/>
    <w:rsid w:val="00FA18DA"/>
    <w:rsid w:val="00FA20DB"/>
    <w:rsid w:val="00FA24A0"/>
    <w:rsid w:val="00FA378C"/>
    <w:rsid w:val="00FA37F3"/>
    <w:rsid w:val="00FA4E95"/>
    <w:rsid w:val="00FA5A9B"/>
    <w:rsid w:val="00FA67E3"/>
    <w:rsid w:val="00FA691D"/>
    <w:rsid w:val="00FA7073"/>
    <w:rsid w:val="00FA7172"/>
    <w:rsid w:val="00FA7509"/>
    <w:rsid w:val="00FA7E5B"/>
    <w:rsid w:val="00FB0A22"/>
    <w:rsid w:val="00FB1643"/>
    <w:rsid w:val="00FB1CE7"/>
    <w:rsid w:val="00FB265D"/>
    <w:rsid w:val="00FB2661"/>
    <w:rsid w:val="00FB317D"/>
    <w:rsid w:val="00FB4F26"/>
    <w:rsid w:val="00FB53BC"/>
    <w:rsid w:val="00FB562D"/>
    <w:rsid w:val="00FB5725"/>
    <w:rsid w:val="00FB5B6C"/>
    <w:rsid w:val="00FB658B"/>
    <w:rsid w:val="00FB7D11"/>
    <w:rsid w:val="00FC055F"/>
    <w:rsid w:val="00FC0660"/>
    <w:rsid w:val="00FC0ACE"/>
    <w:rsid w:val="00FC19E8"/>
    <w:rsid w:val="00FC1CEB"/>
    <w:rsid w:val="00FC1D04"/>
    <w:rsid w:val="00FC215E"/>
    <w:rsid w:val="00FC2193"/>
    <w:rsid w:val="00FC2205"/>
    <w:rsid w:val="00FC2217"/>
    <w:rsid w:val="00FC240A"/>
    <w:rsid w:val="00FC255D"/>
    <w:rsid w:val="00FC2676"/>
    <w:rsid w:val="00FC2B38"/>
    <w:rsid w:val="00FC40EE"/>
    <w:rsid w:val="00FC4D15"/>
    <w:rsid w:val="00FC64B9"/>
    <w:rsid w:val="00FC6ED7"/>
    <w:rsid w:val="00FC6EF9"/>
    <w:rsid w:val="00FD0398"/>
    <w:rsid w:val="00FD05AD"/>
    <w:rsid w:val="00FD1543"/>
    <w:rsid w:val="00FD1CD9"/>
    <w:rsid w:val="00FD20C2"/>
    <w:rsid w:val="00FD24B2"/>
    <w:rsid w:val="00FD2FAD"/>
    <w:rsid w:val="00FD301F"/>
    <w:rsid w:val="00FD3539"/>
    <w:rsid w:val="00FD3640"/>
    <w:rsid w:val="00FD3B30"/>
    <w:rsid w:val="00FD4010"/>
    <w:rsid w:val="00FD46E7"/>
    <w:rsid w:val="00FD5070"/>
    <w:rsid w:val="00FD5E8B"/>
    <w:rsid w:val="00FD6935"/>
    <w:rsid w:val="00FD72B2"/>
    <w:rsid w:val="00FD7E05"/>
    <w:rsid w:val="00FD7FF0"/>
    <w:rsid w:val="00FE06B5"/>
    <w:rsid w:val="00FE0D49"/>
    <w:rsid w:val="00FE1AAF"/>
    <w:rsid w:val="00FE41F1"/>
    <w:rsid w:val="00FE679B"/>
    <w:rsid w:val="00FE796C"/>
    <w:rsid w:val="00FF0B83"/>
    <w:rsid w:val="00FF1B20"/>
    <w:rsid w:val="00FF2475"/>
    <w:rsid w:val="00FF2997"/>
    <w:rsid w:val="00FF3C9E"/>
    <w:rsid w:val="00FF4BCC"/>
    <w:rsid w:val="00FF5FD5"/>
    <w:rsid w:val="00FF651E"/>
    <w:rsid w:val="00FF72E1"/>
    <w:rsid w:val="00FF7DDA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header" w:uiPriority="99"/>
    <w:lsdException w:name="footer" w:uiPriority="99"/>
    <w:lsdException w:name="caption" w:qFormat="1"/>
    <w:lsdException w:name="annotation reference" w:uiPriority="99"/>
    <w:lsdException w:name="Title" w:uiPriority="10" w:qFormat="1"/>
    <w:lsdException w:name="Subtitle" w:uiPriority="11" w:qFormat="1"/>
    <w:lsdException w:name="Strong" w:qFormat="1"/>
    <w:lsdException w:name="Emphasis" w:uiPriority="20" w:qFormat="1"/>
    <w:lsdException w:name="Document Map" w:uiPriority="99"/>
    <w:lsdException w:name="Normal (Web)" w:uiPriority="99"/>
    <w:lsdException w:name="No Spacing" w:uiPriority="1" w:qFormat="1"/>
    <w:lsdException w:name="List Paragraph" w:uiPriority="34" w:qFormat="1"/>
    <w:lsdException w:name="Quote" w:uiPriority="29" w:qFormat="1"/>
    <w:lsdException w:name="Intense Quote" w:uiPriority="30" w:qFormat="1"/>
    <w:lsdException w:name="Colorful Grid Accent 1" w:uiPriority="29"/>
    <w:lsdException w:name="Light Shading Accent 2" w:uiPriority="30"/>
    <w:lsdException w:name="Medium Grid 2 Accent 2" w:uiPriority="29"/>
    <w:lsdException w:name="Medium Grid 3 Accent 2" w:uiPriority="30"/>
    <w:lsdException w:name="Medium Shading 1 Accent 3" w:uiPriority="29"/>
    <w:lsdException w:name="Medium Shading 2 Accent 3" w:uiPriority="30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TOC Heading" w:uiPriority="39" w:qFormat="1"/>
  </w:latentStyles>
  <w:style w:type="paragraph" w:default="1" w:styleId="a0">
    <w:name w:val="Normal"/>
    <w:qFormat/>
    <w:rsid w:val="00586431"/>
    <w:pPr>
      <w:spacing w:before="120" w:after="120" w:line="480" w:lineRule="auto"/>
      <w:jc w:val="both"/>
    </w:pPr>
    <w:rPr>
      <w:rFonts w:eastAsia="MS Mincho" w:cs="Times New Roman"/>
      <w:sz w:val="24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586431"/>
    <w:pPr>
      <w:keepNext/>
      <w:outlineLvl w:val="0"/>
    </w:pPr>
    <w:rPr>
      <w:b/>
      <w:bCs/>
    </w:rPr>
  </w:style>
  <w:style w:type="paragraph" w:styleId="20">
    <w:name w:val="heading 2"/>
    <w:basedOn w:val="a0"/>
    <w:next w:val="a0"/>
    <w:link w:val="21"/>
    <w:uiPriority w:val="9"/>
    <w:qFormat/>
    <w:rsid w:val="00586431"/>
    <w:pPr>
      <w:keepNext/>
      <w:outlineLvl w:val="1"/>
    </w:pPr>
    <w:rPr>
      <w:rFonts w:ascii="Arial" w:hAnsi="Arial" w:cs="Arial"/>
      <w:b/>
      <w:bCs/>
      <w:sz w:val="20"/>
    </w:rPr>
  </w:style>
  <w:style w:type="paragraph" w:styleId="30">
    <w:name w:val="heading 3"/>
    <w:basedOn w:val="a0"/>
    <w:next w:val="a0"/>
    <w:link w:val="31"/>
    <w:uiPriority w:val="9"/>
    <w:qFormat/>
    <w:rsid w:val="00586431"/>
    <w:pPr>
      <w:keepNext/>
      <w:outlineLvl w:val="2"/>
    </w:pPr>
    <w:rPr>
      <w:rFonts w:ascii="Arial" w:hAnsi="Arial" w:cs="Arial"/>
      <w:b/>
      <w:bCs/>
      <w:sz w:val="22"/>
    </w:rPr>
  </w:style>
  <w:style w:type="paragraph" w:styleId="40">
    <w:name w:val="heading 4"/>
    <w:basedOn w:val="a0"/>
    <w:next w:val="a0"/>
    <w:link w:val="41"/>
    <w:uiPriority w:val="9"/>
    <w:qFormat/>
    <w:rsid w:val="00586431"/>
    <w:pPr>
      <w:keepNext/>
      <w:outlineLvl w:val="3"/>
    </w:pPr>
    <w:rPr>
      <w:rFonts w:ascii="Arial" w:hAnsi="Arial" w:cs="Arial"/>
      <w:b/>
      <w:bCs/>
      <w:sz w:val="22"/>
    </w:rPr>
  </w:style>
  <w:style w:type="paragraph" w:styleId="51">
    <w:name w:val="heading 5"/>
    <w:basedOn w:val="a0"/>
    <w:next w:val="a0"/>
    <w:link w:val="52"/>
    <w:uiPriority w:val="9"/>
    <w:qFormat/>
    <w:rsid w:val="00586431"/>
    <w:pPr>
      <w:keepNext/>
      <w:outlineLvl w:val="4"/>
    </w:pPr>
    <w:rPr>
      <w:rFonts w:ascii="Arial" w:hAnsi="Arial" w:cs="Arial"/>
      <w:b/>
      <w:bCs/>
      <w:sz w:val="20"/>
    </w:rPr>
  </w:style>
  <w:style w:type="paragraph" w:styleId="6">
    <w:name w:val="heading 6"/>
    <w:basedOn w:val="a0"/>
    <w:next w:val="a0"/>
    <w:link w:val="60"/>
    <w:uiPriority w:val="9"/>
    <w:qFormat/>
    <w:rsid w:val="00586431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450"/>
      </w:tabs>
      <w:jc w:val="center"/>
      <w:outlineLvl w:val="5"/>
    </w:pPr>
    <w:rPr>
      <w:rFonts w:ascii="Tahoma" w:hAnsi="Tahoma" w:cs="Tahoma"/>
      <w:b/>
      <w:bCs/>
      <w:sz w:val="20"/>
      <w:szCs w:val="18"/>
    </w:rPr>
  </w:style>
  <w:style w:type="paragraph" w:styleId="7">
    <w:name w:val="heading 7"/>
    <w:basedOn w:val="a0"/>
    <w:next w:val="a0"/>
    <w:link w:val="70"/>
    <w:uiPriority w:val="9"/>
    <w:qFormat/>
    <w:rsid w:val="00586431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-480" w:right="-480"/>
      <w:jc w:val="center"/>
      <w:outlineLvl w:val="6"/>
    </w:pPr>
    <w:rPr>
      <w:b/>
      <w:bCs/>
      <w:sz w:val="20"/>
    </w:rPr>
  </w:style>
  <w:style w:type="paragraph" w:styleId="8">
    <w:name w:val="heading 8"/>
    <w:basedOn w:val="a0"/>
    <w:next w:val="a0"/>
    <w:link w:val="80"/>
    <w:uiPriority w:val="9"/>
    <w:qFormat/>
    <w:rsid w:val="00586431"/>
    <w:pPr>
      <w:keepNext/>
      <w:widowControl w:val="0"/>
      <w:autoSpaceDE w:val="0"/>
      <w:autoSpaceDN w:val="0"/>
      <w:outlineLvl w:val="7"/>
    </w:pPr>
    <w:rPr>
      <w:b/>
      <w:bCs/>
      <w:sz w:val="20"/>
      <w:szCs w:val="20"/>
    </w:rPr>
  </w:style>
  <w:style w:type="paragraph" w:styleId="9">
    <w:name w:val="heading 9"/>
    <w:basedOn w:val="a0"/>
    <w:next w:val="a0"/>
    <w:link w:val="90"/>
    <w:uiPriority w:val="9"/>
    <w:qFormat/>
    <w:rsid w:val="00586431"/>
    <w:pPr>
      <w:keepNext/>
      <w:ind w:left="-480"/>
      <w:outlineLvl w:val="8"/>
    </w:pPr>
    <w:rPr>
      <w:rFonts w:ascii="Tahoma" w:hAnsi="Tahoma" w:cs="Tahoma"/>
      <w:b/>
      <w:bCs/>
      <w:sz w:val="20"/>
    </w:rPr>
  </w:style>
  <w:style w:type="character" w:default="1" w:styleId="a1">
    <w:name w:val="Default Paragraph Font"/>
    <w:semiHidden/>
    <w:unhideWhenUsed/>
  </w:style>
  <w:style w:type="table" w:default="1" w:styleId="a2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semiHidden/>
    <w:unhideWhenUsed/>
  </w:style>
  <w:style w:type="character" w:customStyle="1" w:styleId="10">
    <w:name w:val="見出し 1 (文字)"/>
    <w:basedOn w:val="a1"/>
    <w:link w:val="1"/>
    <w:uiPriority w:val="9"/>
    <w:rsid w:val="00586431"/>
    <w:rPr>
      <w:rFonts w:eastAsia="MS Mincho" w:cs="Times New Roman"/>
      <w:b/>
      <w:bCs/>
      <w:kern w:val="2"/>
      <w:sz w:val="24"/>
      <w:szCs w:val="24"/>
    </w:rPr>
  </w:style>
  <w:style w:type="character" w:customStyle="1" w:styleId="21">
    <w:name w:val="見出し 2 (文字)"/>
    <w:basedOn w:val="a1"/>
    <w:link w:val="20"/>
    <w:uiPriority w:val="9"/>
    <w:rsid w:val="00586431"/>
    <w:rPr>
      <w:rFonts w:ascii="Arial" w:eastAsia="MS Mincho" w:hAnsi="Arial" w:cs="Arial"/>
      <w:b/>
      <w:bCs/>
      <w:kern w:val="2"/>
      <w:sz w:val="20"/>
      <w:szCs w:val="24"/>
    </w:rPr>
  </w:style>
  <w:style w:type="character" w:customStyle="1" w:styleId="31">
    <w:name w:val="見出し 3 (文字)"/>
    <w:basedOn w:val="a1"/>
    <w:link w:val="30"/>
    <w:uiPriority w:val="9"/>
    <w:rsid w:val="00586431"/>
    <w:rPr>
      <w:rFonts w:ascii="Arial" w:eastAsia="MS Mincho" w:hAnsi="Arial" w:cs="Arial"/>
      <w:b/>
      <w:bCs/>
      <w:kern w:val="2"/>
      <w:szCs w:val="24"/>
    </w:rPr>
  </w:style>
  <w:style w:type="character" w:customStyle="1" w:styleId="41">
    <w:name w:val="見出し 4 (文字)"/>
    <w:basedOn w:val="a1"/>
    <w:link w:val="40"/>
    <w:uiPriority w:val="9"/>
    <w:rsid w:val="00586431"/>
    <w:rPr>
      <w:rFonts w:ascii="Arial" w:eastAsia="MS Mincho" w:hAnsi="Arial" w:cs="Arial"/>
      <w:b/>
      <w:bCs/>
      <w:kern w:val="2"/>
      <w:szCs w:val="24"/>
    </w:rPr>
  </w:style>
  <w:style w:type="character" w:customStyle="1" w:styleId="52">
    <w:name w:val="見出し 5 (文字)"/>
    <w:basedOn w:val="a1"/>
    <w:link w:val="51"/>
    <w:uiPriority w:val="9"/>
    <w:rsid w:val="00586431"/>
    <w:rPr>
      <w:rFonts w:ascii="Arial" w:eastAsia="MS Mincho" w:hAnsi="Arial" w:cs="Arial"/>
      <w:b/>
      <w:bCs/>
      <w:kern w:val="2"/>
      <w:sz w:val="20"/>
      <w:szCs w:val="24"/>
    </w:rPr>
  </w:style>
  <w:style w:type="character" w:customStyle="1" w:styleId="60">
    <w:name w:val="見出し 6 (文字)"/>
    <w:basedOn w:val="a1"/>
    <w:link w:val="6"/>
    <w:uiPriority w:val="9"/>
    <w:rsid w:val="00586431"/>
    <w:rPr>
      <w:rFonts w:ascii="Tahoma" w:eastAsia="MS Mincho" w:hAnsi="Tahoma" w:cs="Tahoma"/>
      <w:b/>
      <w:bCs/>
      <w:kern w:val="2"/>
      <w:sz w:val="20"/>
      <w:szCs w:val="18"/>
    </w:rPr>
  </w:style>
  <w:style w:type="character" w:customStyle="1" w:styleId="70">
    <w:name w:val="見出し 7 (文字)"/>
    <w:basedOn w:val="a1"/>
    <w:link w:val="7"/>
    <w:uiPriority w:val="9"/>
    <w:rsid w:val="00586431"/>
    <w:rPr>
      <w:rFonts w:eastAsia="MS Mincho" w:cs="Times New Roman"/>
      <w:b/>
      <w:bCs/>
      <w:kern w:val="2"/>
      <w:sz w:val="20"/>
      <w:szCs w:val="24"/>
    </w:rPr>
  </w:style>
  <w:style w:type="character" w:customStyle="1" w:styleId="80">
    <w:name w:val="見出し 8 (文字)"/>
    <w:basedOn w:val="a1"/>
    <w:link w:val="8"/>
    <w:uiPriority w:val="9"/>
    <w:rsid w:val="00586431"/>
    <w:rPr>
      <w:rFonts w:eastAsia="MS Mincho" w:cs="Times New Roman"/>
      <w:b/>
      <w:bCs/>
      <w:kern w:val="2"/>
      <w:sz w:val="20"/>
      <w:szCs w:val="20"/>
    </w:rPr>
  </w:style>
  <w:style w:type="character" w:customStyle="1" w:styleId="90">
    <w:name w:val="見出し 9 (文字)"/>
    <w:basedOn w:val="a1"/>
    <w:link w:val="9"/>
    <w:uiPriority w:val="9"/>
    <w:rsid w:val="00586431"/>
    <w:rPr>
      <w:rFonts w:ascii="Tahoma" w:eastAsia="MS Mincho" w:hAnsi="Tahoma" w:cs="Tahoma"/>
      <w:b/>
      <w:bCs/>
      <w:kern w:val="2"/>
      <w:sz w:val="20"/>
      <w:szCs w:val="24"/>
    </w:rPr>
  </w:style>
  <w:style w:type="paragraph" w:styleId="a4">
    <w:name w:val="Balloon Text"/>
    <w:basedOn w:val="a0"/>
    <w:link w:val="a5"/>
    <w:semiHidden/>
    <w:rsid w:val="00586431"/>
    <w:pPr>
      <w:spacing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a5">
    <w:name w:val="吹き出し (文字)"/>
    <w:basedOn w:val="a1"/>
    <w:link w:val="a4"/>
    <w:semiHidden/>
    <w:rsid w:val="00586431"/>
    <w:rPr>
      <w:rFonts w:ascii="Tahoma" w:eastAsia="MS Mincho" w:hAnsi="Tahoma" w:cs="Tahoma"/>
      <w:sz w:val="16"/>
      <w:szCs w:val="18"/>
    </w:rPr>
  </w:style>
  <w:style w:type="character" w:styleId="a6">
    <w:name w:val="annotation reference"/>
    <w:basedOn w:val="a1"/>
    <w:uiPriority w:val="99"/>
    <w:semiHidden/>
    <w:rsid w:val="00586431"/>
    <w:rPr>
      <w:sz w:val="18"/>
    </w:rPr>
  </w:style>
  <w:style w:type="paragraph" w:styleId="a7">
    <w:name w:val="annotation text"/>
    <w:basedOn w:val="a0"/>
    <w:link w:val="a8"/>
    <w:rsid w:val="00586431"/>
  </w:style>
  <w:style w:type="character" w:customStyle="1" w:styleId="a8">
    <w:name w:val="コメント文字列 (文字)"/>
    <w:basedOn w:val="a1"/>
    <w:link w:val="a7"/>
    <w:rsid w:val="00586431"/>
    <w:rPr>
      <w:rFonts w:eastAsia="MS Mincho" w:cs="Times New Roman"/>
      <w:kern w:val="2"/>
      <w:sz w:val="24"/>
      <w:szCs w:val="24"/>
    </w:rPr>
  </w:style>
  <w:style w:type="paragraph" w:styleId="a9">
    <w:name w:val="annotation subject"/>
    <w:basedOn w:val="a7"/>
    <w:next w:val="a7"/>
    <w:link w:val="aa"/>
    <w:semiHidden/>
    <w:rsid w:val="00586431"/>
  </w:style>
  <w:style w:type="character" w:customStyle="1" w:styleId="aa">
    <w:name w:val="コメント内容 (文字)"/>
    <w:basedOn w:val="a8"/>
    <w:link w:val="a9"/>
    <w:semiHidden/>
    <w:rsid w:val="00586431"/>
    <w:rPr>
      <w:rFonts w:eastAsia="MS Mincho" w:cs="Times New Roman"/>
      <w:kern w:val="2"/>
      <w:sz w:val="24"/>
      <w:szCs w:val="24"/>
    </w:rPr>
  </w:style>
  <w:style w:type="paragraph" w:styleId="ab">
    <w:name w:val="header"/>
    <w:basedOn w:val="a0"/>
    <w:link w:val="ac"/>
    <w:uiPriority w:val="99"/>
    <w:rsid w:val="00586431"/>
    <w:pPr>
      <w:tabs>
        <w:tab w:val="center" w:pos="4153"/>
        <w:tab w:val="right" w:pos="8306"/>
      </w:tabs>
    </w:pPr>
  </w:style>
  <w:style w:type="character" w:customStyle="1" w:styleId="ac">
    <w:name w:val="ヘッダー (文字)"/>
    <w:basedOn w:val="a1"/>
    <w:link w:val="ab"/>
    <w:uiPriority w:val="99"/>
    <w:rsid w:val="00586431"/>
    <w:rPr>
      <w:rFonts w:eastAsia="MS Mincho" w:cs="Times New Roman"/>
      <w:kern w:val="2"/>
      <w:sz w:val="24"/>
      <w:szCs w:val="24"/>
    </w:rPr>
  </w:style>
  <w:style w:type="character" w:styleId="ad">
    <w:name w:val="page number"/>
    <w:basedOn w:val="a1"/>
    <w:rsid w:val="00586431"/>
  </w:style>
  <w:style w:type="paragraph" w:styleId="ae">
    <w:name w:val="Title"/>
    <w:basedOn w:val="a0"/>
    <w:link w:val="af"/>
    <w:uiPriority w:val="10"/>
    <w:qFormat/>
    <w:rsid w:val="00586431"/>
    <w:pPr>
      <w:jc w:val="center"/>
    </w:pPr>
    <w:rPr>
      <w:b/>
      <w:bCs/>
    </w:rPr>
  </w:style>
  <w:style w:type="character" w:customStyle="1" w:styleId="af">
    <w:name w:val="表題 (文字)"/>
    <w:basedOn w:val="a1"/>
    <w:link w:val="ae"/>
    <w:uiPriority w:val="10"/>
    <w:rsid w:val="00586431"/>
    <w:rPr>
      <w:rFonts w:eastAsia="MS Mincho" w:cs="Times New Roman"/>
      <w:b/>
      <w:bCs/>
      <w:kern w:val="2"/>
      <w:sz w:val="24"/>
      <w:szCs w:val="24"/>
    </w:rPr>
  </w:style>
  <w:style w:type="paragraph" w:styleId="af0">
    <w:name w:val="Subtitle"/>
    <w:basedOn w:val="a0"/>
    <w:link w:val="af1"/>
    <w:uiPriority w:val="11"/>
    <w:qFormat/>
    <w:rsid w:val="00586431"/>
    <w:rPr>
      <w:b/>
      <w:bCs/>
    </w:rPr>
  </w:style>
  <w:style w:type="character" w:customStyle="1" w:styleId="af1">
    <w:name w:val="副題 (文字)"/>
    <w:basedOn w:val="a1"/>
    <w:link w:val="af0"/>
    <w:uiPriority w:val="11"/>
    <w:rsid w:val="00586431"/>
    <w:rPr>
      <w:rFonts w:eastAsia="MS Mincho" w:cs="Times New Roman"/>
      <w:b/>
      <w:bCs/>
      <w:kern w:val="2"/>
      <w:sz w:val="24"/>
      <w:szCs w:val="24"/>
    </w:rPr>
  </w:style>
  <w:style w:type="paragraph" w:styleId="af2">
    <w:name w:val="footer"/>
    <w:basedOn w:val="a0"/>
    <w:link w:val="af3"/>
    <w:uiPriority w:val="99"/>
    <w:rsid w:val="00586431"/>
    <w:pPr>
      <w:tabs>
        <w:tab w:val="center" w:pos="4320"/>
        <w:tab w:val="right" w:pos="8640"/>
      </w:tabs>
    </w:pPr>
  </w:style>
  <w:style w:type="character" w:customStyle="1" w:styleId="af3">
    <w:name w:val="フッター (文字)"/>
    <w:basedOn w:val="a1"/>
    <w:link w:val="af2"/>
    <w:uiPriority w:val="99"/>
    <w:rsid w:val="00586431"/>
    <w:rPr>
      <w:rFonts w:eastAsia="MS Mincho" w:cs="Times New Roman"/>
      <w:kern w:val="2"/>
      <w:sz w:val="24"/>
      <w:szCs w:val="24"/>
    </w:rPr>
  </w:style>
  <w:style w:type="paragraph" w:customStyle="1" w:styleId="QuickA">
    <w:name w:val="Quick A."/>
    <w:basedOn w:val="a0"/>
    <w:rsid w:val="00586431"/>
    <w:pPr>
      <w:widowControl w:val="0"/>
      <w:numPr>
        <w:numId w:val="4"/>
      </w:numPr>
      <w:autoSpaceDE w:val="0"/>
      <w:autoSpaceDN w:val="0"/>
    </w:pPr>
    <w:rPr>
      <w:rFonts w:ascii="Times" w:hAnsi="Times"/>
    </w:rPr>
  </w:style>
  <w:style w:type="paragraph" w:customStyle="1" w:styleId="ReminderList1">
    <w:name w:val="Reminder List 1"/>
    <w:basedOn w:val="a0"/>
    <w:rsid w:val="00586431"/>
    <w:pPr>
      <w:widowControl w:val="0"/>
      <w:numPr>
        <w:numId w:val="2"/>
      </w:numPr>
      <w:tabs>
        <w:tab w:val="left" w:pos="360"/>
      </w:tabs>
      <w:autoSpaceDE w:val="0"/>
      <w:autoSpaceDN w:val="0"/>
      <w:spacing w:line="260" w:lineRule="atLeast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a0"/>
    <w:rsid w:val="00586431"/>
    <w:pPr>
      <w:widowControl w:val="0"/>
      <w:numPr>
        <w:numId w:val="1"/>
      </w:numPr>
      <w:tabs>
        <w:tab w:val="left" w:pos="720"/>
      </w:tabs>
      <w:autoSpaceDE w:val="0"/>
      <w:autoSpaceDN w:val="0"/>
      <w:spacing w:after="60" w:line="260" w:lineRule="atLeast"/>
      <w:ind w:left="749"/>
    </w:pPr>
    <w:rPr>
      <w:rFonts w:ascii="Helvetica" w:hAnsi="Helvetica"/>
      <w:color w:val="000000"/>
      <w:sz w:val="22"/>
      <w:szCs w:val="22"/>
    </w:rPr>
  </w:style>
  <w:style w:type="paragraph" w:customStyle="1" w:styleId="ReminderList3">
    <w:name w:val="Reminder List 3"/>
    <w:basedOn w:val="a0"/>
    <w:rsid w:val="00586431"/>
    <w:pPr>
      <w:widowControl w:val="0"/>
      <w:numPr>
        <w:numId w:val="3"/>
      </w:numPr>
      <w:tabs>
        <w:tab w:val="clear" w:pos="360"/>
        <w:tab w:val="left" w:pos="1080"/>
      </w:tabs>
      <w:autoSpaceDE w:val="0"/>
      <w:autoSpaceDN w:val="0"/>
      <w:spacing w:after="60"/>
      <w:ind w:left="1080"/>
    </w:pPr>
    <w:rPr>
      <w:rFonts w:ascii="Helvetica" w:hAnsi="Helvetica"/>
      <w:sz w:val="22"/>
      <w:szCs w:val="22"/>
    </w:rPr>
  </w:style>
  <w:style w:type="paragraph" w:styleId="af4">
    <w:name w:val="Block Text"/>
    <w:basedOn w:val="a0"/>
    <w:rsid w:val="00586431"/>
    <w:pPr>
      <w:ind w:left="-480" w:right="-480"/>
    </w:pPr>
    <w:rPr>
      <w:sz w:val="20"/>
    </w:rPr>
  </w:style>
  <w:style w:type="paragraph" w:styleId="af5">
    <w:name w:val="Body Text"/>
    <w:basedOn w:val="a0"/>
    <w:link w:val="af6"/>
    <w:rsid w:val="0058643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Tahoma" w:hAnsi="Tahoma" w:cs="Tahoma"/>
      <w:sz w:val="20"/>
    </w:rPr>
  </w:style>
  <w:style w:type="character" w:customStyle="1" w:styleId="af6">
    <w:name w:val="本文 (文字)"/>
    <w:basedOn w:val="a1"/>
    <w:link w:val="af5"/>
    <w:rsid w:val="00586431"/>
    <w:rPr>
      <w:rFonts w:ascii="Tahoma" w:eastAsia="MS Mincho" w:hAnsi="Tahoma" w:cs="Tahoma"/>
      <w:kern w:val="2"/>
      <w:sz w:val="20"/>
      <w:szCs w:val="24"/>
    </w:rPr>
  </w:style>
  <w:style w:type="character" w:styleId="af7">
    <w:name w:val="Hyperlink"/>
    <w:basedOn w:val="a1"/>
    <w:rsid w:val="00586431"/>
    <w:rPr>
      <w:color w:val="0000FF"/>
      <w:u w:val="single"/>
    </w:rPr>
  </w:style>
  <w:style w:type="character" w:styleId="af8">
    <w:name w:val="FollowedHyperlink"/>
    <w:basedOn w:val="a1"/>
    <w:rsid w:val="00586431"/>
    <w:rPr>
      <w:color w:val="800080"/>
      <w:u w:val="single"/>
    </w:rPr>
  </w:style>
  <w:style w:type="paragraph" w:customStyle="1" w:styleId="checkbox">
    <w:name w:val="checkbox"/>
    <w:basedOn w:val="a0"/>
    <w:rsid w:val="00586431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ascii="Times" w:hAnsi="Times" w:cs="Osaka"/>
      <w:noProof/>
      <w:color w:val="0000FF"/>
      <w:sz w:val="18"/>
      <w:szCs w:val="18"/>
    </w:rPr>
  </w:style>
  <w:style w:type="paragraph" w:styleId="af9">
    <w:name w:val="Body Text Indent"/>
    <w:basedOn w:val="a0"/>
    <w:link w:val="afa"/>
    <w:rsid w:val="00586431"/>
    <w:pPr>
      <w:autoSpaceDE w:val="0"/>
      <w:autoSpaceDN w:val="0"/>
    </w:pPr>
    <w:rPr>
      <w:rFonts w:ascii="Arial" w:hAnsi="Arial" w:cs="Arial"/>
      <w:sz w:val="22"/>
      <w:szCs w:val="22"/>
    </w:rPr>
  </w:style>
  <w:style w:type="character" w:customStyle="1" w:styleId="afa">
    <w:name w:val="本文インデント (文字)"/>
    <w:basedOn w:val="a1"/>
    <w:link w:val="af9"/>
    <w:rsid w:val="00586431"/>
    <w:rPr>
      <w:rFonts w:ascii="Arial" w:eastAsia="MS Mincho" w:hAnsi="Arial" w:cs="Arial"/>
      <w:kern w:val="2"/>
    </w:rPr>
  </w:style>
  <w:style w:type="paragraph" w:styleId="32">
    <w:name w:val="Body Text 3"/>
    <w:basedOn w:val="a0"/>
    <w:link w:val="33"/>
    <w:rsid w:val="00586431"/>
    <w:pPr>
      <w:autoSpaceDE w:val="0"/>
      <w:autoSpaceDN w:val="0"/>
    </w:pPr>
    <w:rPr>
      <w:rFonts w:ascii="Times" w:hAnsi="Times" w:cs="Osaka"/>
      <w:sz w:val="16"/>
      <w:szCs w:val="16"/>
    </w:rPr>
  </w:style>
  <w:style w:type="character" w:customStyle="1" w:styleId="33">
    <w:name w:val="本文 3 (文字)"/>
    <w:basedOn w:val="a1"/>
    <w:link w:val="32"/>
    <w:rsid w:val="00586431"/>
    <w:rPr>
      <w:rFonts w:ascii="Times" w:eastAsia="MS Mincho" w:hAnsi="Times" w:cs="Osaka"/>
      <w:kern w:val="2"/>
      <w:sz w:val="16"/>
      <w:szCs w:val="16"/>
    </w:rPr>
  </w:style>
  <w:style w:type="paragraph" w:styleId="afb">
    <w:name w:val="Body Text First Indent"/>
    <w:basedOn w:val="af5"/>
    <w:link w:val="afc"/>
    <w:rsid w:val="005864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autoSpaceDE w:val="0"/>
      <w:autoSpaceDN w:val="0"/>
      <w:ind w:firstLine="210"/>
      <w:jc w:val="left"/>
    </w:pPr>
    <w:rPr>
      <w:rFonts w:ascii="Times" w:hAnsi="Times" w:cs="Osaka"/>
      <w:sz w:val="24"/>
    </w:rPr>
  </w:style>
  <w:style w:type="character" w:customStyle="1" w:styleId="afc">
    <w:name w:val="本文字下げ (文字)"/>
    <w:basedOn w:val="af6"/>
    <w:link w:val="afb"/>
    <w:rsid w:val="00586431"/>
    <w:rPr>
      <w:rFonts w:ascii="Times" w:eastAsia="MS Mincho" w:hAnsi="Times" w:cs="Osaka"/>
      <w:kern w:val="2"/>
      <w:sz w:val="24"/>
      <w:szCs w:val="24"/>
    </w:rPr>
  </w:style>
  <w:style w:type="paragraph" w:styleId="22">
    <w:name w:val="Body Text First Indent 2"/>
    <w:basedOn w:val="af9"/>
    <w:link w:val="23"/>
    <w:rsid w:val="00586431"/>
    <w:pPr>
      <w:ind w:left="360" w:firstLine="210"/>
    </w:pPr>
    <w:rPr>
      <w:rFonts w:ascii="Times" w:hAnsi="Times" w:cs="Osaka"/>
      <w:sz w:val="24"/>
      <w:szCs w:val="24"/>
    </w:rPr>
  </w:style>
  <w:style w:type="character" w:customStyle="1" w:styleId="23">
    <w:name w:val="本文字下げ 2 (文字)"/>
    <w:basedOn w:val="afa"/>
    <w:link w:val="22"/>
    <w:rsid w:val="00586431"/>
    <w:rPr>
      <w:rFonts w:ascii="Times" w:eastAsia="MS Mincho" w:hAnsi="Times" w:cs="Osaka"/>
      <w:kern w:val="2"/>
      <w:sz w:val="24"/>
      <w:szCs w:val="24"/>
    </w:rPr>
  </w:style>
  <w:style w:type="paragraph" w:styleId="24">
    <w:name w:val="Body Text Indent 2"/>
    <w:basedOn w:val="a0"/>
    <w:link w:val="25"/>
    <w:rsid w:val="00586431"/>
    <w:pPr>
      <w:autoSpaceDE w:val="0"/>
      <w:autoSpaceDN w:val="0"/>
      <w:ind w:left="360"/>
    </w:pPr>
    <w:rPr>
      <w:rFonts w:ascii="Times" w:hAnsi="Times" w:cs="Osaka"/>
    </w:rPr>
  </w:style>
  <w:style w:type="character" w:customStyle="1" w:styleId="25">
    <w:name w:val="本文インデント 2 (文字)"/>
    <w:basedOn w:val="a1"/>
    <w:link w:val="24"/>
    <w:rsid w:val="00586431"/>
    <w:rPr>
      <w:rFonts w:ascii="Times" w:eastAsia="MS Mincho" w:hAnsi="Times" w:cs="Osaka"/>
      <w:kern w:val="2"/>
      <w:sz w:val="24"/>
      <w:szCs w:val="24"/>
    </w:rPr>
  </w:style>
  <w:style w:type="paragraph" w:styleId="34">
    <w:name w:val="Body Text Indent 3"/>
    <w:basedOn w:val="a0"/>
    <w:link w:val="35"/>
    <w:rsid w:val="00586431"/>
    <w:pPr>
      <w:autoSpaceDE w:val="0"/>
      <w:autoSpaceDN w:val="0"/>
      <w:ind w:left="360"/>
    </w:pPr>
    <w:rPr>
      <w:rFonts w:ascii="Times" w:hAnsi="Times" w:cs="Osaka"/>
      <w:sz w:val="16"/>
      <w:szCs w:val="16"/>
    </w:rPr>
  </w:style>
  <w:style w:type="character" w:customStyle="1" w:styleId="35">
    <w:name w:val="本文インデント 3 (文字)"/>
    <w:basedOn w:val="a1"/>
    <w:link w:val="34"/>
    <w:rsid w:val="00586431"/>
    <w:rPr>
      <w:rFonts w:ascii="Times" w:eastAsia="MS Mincho" w:hAnsi="Times" w:cs="Osaka"/>
      <w:kern w:val="2"/>
      <w:sz w:val="16"/>
      <w:szCs w:val="16"/>
    </w:rPr>
  </w:style>
  <w:style w:type="paragraph" w:styleId="afd">
    <w:name w:val="caption"/>
    <w:basedOn w:val="a0"/>
    <w:next w:val="a0"/>
    <w:qFormat/>
    <w:rsid w:val="00586431"/>
    <w:pPr>
      <w:autoSpaceDE w:val="0"/>
      <w:autoSpaceDN w:val="0"/>
    </w:pPr>
    <w:rPr>
      <w:rFonts w:ascii="Times" w:hAnsi="Times" w:cs="Osaka"/>
      <w:b/>
      <w:bCs/>
    </w:rPr>
  </w:style>
  <w:style w:type="paragraph" w:styleId="afe">
    <w:name w:val="Closing"/>
    <w:basedOn w:val="a0"/>
    <w:link w:val="aff"/>
    <w:rsid w:val="00586431"/>
    <w:pPr>
      <w:autoSpaceDE w:val="0"/>
      <w:autoSpaceDN w:val="0"/>
      <w:ind w:left="4320"/>
    </w:pPr>
    <w:rPr>
      <w:rFonts w:ascii="Times" w:hAnsi="Times" w:cs="Osaka"/>
    </w:rPr>
  </w:style>
  <w:style w:type="character" w:customStyle="1" w:styleId="aff">
    <w:name w:val="結語 (文字)"/>
    <w:basedOn w:val="a1"/>
    <w:link w:val="afe"/>
    <w:rsid w:val="00586431"/>
    <w:rPr>
      <w:rFonts w:ascii="Times" w:eastAsia="MS Mincho" w:hAnsi="Times" w:cs="Osaka"/>
      <w:kern w:val="2"/>
      <w:sz w:val="24"/>
      <w:szCs w:val="24"/>
    </w:rPr>
  </w:style>
  <w:style w:type="paragraph" w:styleId="aff0">
    <w:name w:val="Date"/>
    <w:basedOn w:val="a0"/>
    <w:next w:val="a0"/>
    <w:link w:val="aff1"/>
    <w:rsid w:val="00586431"/>
    <w:pPr>
      <w:autoSpaceDE w:val="0"/>
      <w:autoSpaceDN w:val="0"/>
    </w:pPr>
    <w:rPr>
      <w:rFonts w:ascii="Times" w:hAnsi="Times" w:cs="Osaka"/>
    </w:rPr>
  </w:style>
  <w:style w:type="character" w:customStyle="1" w:styleId="aff1">
    <w:name w:val="日付 (文字)"/>
    <w:basedOn w:val="a1"/>
    <w:link w:val="aff0"/>
    <w:rsid w:val="00586431"/>
    <w:rPr>
      <w:rFonts w:ascii="Times" w:eastAsia="MS Mincho" w:hAnsi="Times" w:cs="Osaka"/>
      <w:kern w:val="2"/>
      <w:sz w:val="24"/>
      <w:szCs w:val="24"/>
    </w:rPr>
  </w:style>
  <w:style w:type="paragraph" w:styleId="aff2">
    <w:name w:val="envelope address"/>
    <w:basedOn w:val="a0"/>
    <w:rsid w:val="00586431"/>
    <w:pPr>
      <w:framePr w:w="7920" w:h="1980" w:hRule="exact" w:hSpace="180" w:wrap="auto" w:hAnchor="page" w:xAlign="center" w:yAlign="bottom"/>
      <w:autoSpaceDE w:val="0"/>
      <w:autoSpaceDN w:val="0"/>
      <w:ind w:left="2880"/>
    </w:pPr>
    <w:rPr>
      <w:rFonts w:ascii="Arial" w:hAnsi="Arial" w:cs="Arial"/>
    </w:rPr>
  </w:style>
  <w:style w:type="paragraph" w:styleId="aff3">
    <w:name w:val="envelope return"/>
    <w:basedOn w:val="a0"/>
    <w:rsid w:val="00586431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styleId="11">
    <w:name w:val="index 1"/>
    <w:basedOn w:val="a0"/>
    <w:next w:val="a0"/>
    <w:autoRedefine/>
    <w:semiHidden/>
    <w:rsid w:val="00586431"/>
    <w:pPr>
      <w:autoSpaceDE w:val="0"/>
      <w:autoSpaceDN w:val="0"/>
      <w:ind w:left="240" w:hanging="240"/>
    </w:pPr>
    <w:rPr>
      <w:rFonts w:ascii="Times" w:hAnsi="Times" w:cs="Osaka"/>
    </w:rPr>
  </w:style>
  <w:style w:type="paragraph" w:styleId="aff4">
    <w:name w:val="List"/>
    <w:basedOn w:val="a0"/>
    <w:rsid w:val="00586431"/>
    <w:pPr>
      <w:autoSpaceDE w:val="0"/>
      <w:autoSpaceDN w:val="0"/>
      <w:ind w:left="360" w:hanging="360"/>
    </w:pPr>
    <w:rPr>
      <w:rFonts w:ascii="Times" w:hAnsi="Times" w:cs="Osaka"/>
    </w:rPr>
  </w:style>
  <w:style w:type="paragraph" w:styleId="26">
    <w:name w:val="List 2"/>
    <w:basedOn w:val="a0"/>
    <w:rsid w:val="00586431"/>
    <w:pPr>
      <w:autoSpaceDE w:val="0"/>
      <w:autoSpaceDN w:val="0"/>
      <w:ind w:left="720" w:hanging="360"/>
    </w:pPr>
    <w:rPr>
      <w:rFonts w:ascii="Times" w:hAnsi="Times" w:cs="Osaka"/>
    </w:rPr>
  </w:style>
  <w:style w:type="paragraph" w:styleId="36">
    <w:name w:val="List 3"/>
    <w:basedOn w:val="a0"/>
    <w:rsid w:val="00586431"/>
    <w:pPr>
      <w:autoSpaceDE w:val="0"/>
      <w:autoSpaceDN w:val="0"/>
      <w:ind w:left="1080" w:hanging="360"/>
    </w:pPr>
    <w:rPr>
      <w:rFonts w:ascii="Times" w:hAnsi="Times" w:cs="Osaka"/>
    </w:rPr>
  </w:style>
  <w:style w:type="paragraph" w:styleId="42">
    <w:name w:val="List 4"/>
    <w:basedOn w:val="a0"/>
    <w:rsid w:val="00586431"/>
    <w:pPr>
      <w:autoSpaceDE w:val="0"/>
      <w:autoSpaceDN w:val="0"/>
      <w:ind w:left="1440" w:hanging="360"/>
    </w:pPr>
    <w:rPr>
      <w:rFonts w:ascii="Times" w:hAnsi="Times" w:cs="Osaka"/>
    </w:rPr>
  </w:style>
  <w:style w:type="paragraph" w:styleId="53">
    <w:name w:val="List 5"/>
    <w:basedOn w:val="a0"/>
    <w:rsid w:val="00586431"/>
    <w:pPr>
      <w:autoSpaceDE w:val="0"/>
      <w:autoSpaceDN w:val="0"/>
      <w:ind w:left="1800" w:hanging="360"/>
    </w:pPr>
    <w:rPr>
      <w:rFonts w:ascii="Times" w:hAnsi="Times" w:cs="Osaka"/>
    </w:rPr>
  </w:style>
  <w:style w:type="paragraph" w:styleId="aff5">
    <w:name w:val="List Bullet"/>
    <w:basedOn w:val="a0"/>
    <w:autoRedefine/>
    <w:rsid w:val="00586431"/>
    <w:pPr>
      <w:tabs>
        <w:tab w:val="num" w:pos="1080"/>
      </w:tabs>
      <w:autoSpaceDE w:val="0"/>
      <w:autoSpaceDN w:val="0"/>
      <w:ind w:left="1080" w:hanging="720"/>
    </w:pPr>
    <w:rPr>
      <w:rFonts w:ascii="Times" w:hAnsi="Times" w:cs="Osaka"/>
    </w:rPr>
  </w:style>
  <w:style w:type="paragraph" w:styleId="27">
    <w:name w:val="List Bullet 2"/>
    <w:basedOn w:val="a0"/>
    <w:autoRedefine/>
    <w:rsid w:val="00586431"/>
    <w:pPr>
      <w:tabs>
        <w:tab w:val="num" w:pos="720"/>
      </w:tabs>
      <w:autoSpaceDE w:val="0"/>
      <w:autoSpaceDN w:val="0"/>
      <w:ind w:left="720" w:hanging="360"/>
    </w:pPr>
    <w:rPr>
      <w:rFonts w:ascii="Times" w:hAnsi="Times" w:cs="Osaka"/>
    </w:rPr>
  </w:style>
  <w:style w:type="paragraph" w:styleId="37">
    <w:name w:val="List Bullet 3"/>
    <w:basedOn w:val="a0"/>
    <w:autoRedefine/>
    <w:rsid w:val="00586431"/>
    <w:pPr>
      <w:tabs>
        <w:tab w:val="num" w:pos="360"/>
      </w:tabs>
      <w:autoSpaceDE w:val="0"/>
      <w:autoSpaceDN w:val="0"/>
      <w:ind w:left="360" w:hanging="360"/>
    </w:pPr>
    <w:rPr>
      <w:rFonts w:ascii="Times" w:hAnsi="Times" w:cs="Osaka"/>
    </w:rPr>
  </w:style>
  <w:style w:type="paragraph" w:styleId="43">
    <w:name w:val="List Bullet 4"/>
    <w:basedOn w:val="a0"/>
    <w:autoRedefine/>
    <w:rsid w:val="00586431"/>
    <w:pPr>
      <w:tabs>
        <w:tab w:val="num" w:pos="360"/>
      </w:tabs>
      <w:autoSpaceDE w:val="0"/>
      <w:autoSpaceDN w:val="0"/>
      <w:ind w:left="360" w:hanging="360"/>
    </w:pPr>
    <w:rPr>
      <w:rFonts w:ascii="Times" w:hAnsi="Times" w:cs="Osaka"/>
    </w:rPr>
  </w:style>
  <w:style w:type="paragraph" w:styleId="5">
    <w:name w:val="List Bullet 5"/>
    <w:basedOn w:val="a0"/>
    <w:autoRedefine/>
    <w:rsid w:val="00586431"/>
    <w:pPr>
      <w:numPr>
        <w:numId w:val="5"/>
      </w:numPr>
      <w:autoSpaceDE w:val="0"/>
      <w:autoSpaceDN w:val="0"/>
    </w:pPr>
    <w:rPr>
      <w:rFonts w:ascii="Times" w:hAnsi="Times" w:cs="Osaka"/>
    </w:rPr>
  </w:style>
  <w:style w:type="paragraph" w:styleId="aff6">
    <w:name w:val="List Continue"/>
    <w:basedOn w:val="a0"/>
    <w:rsid w:val="00586431"/>
    <w:pPr>
      <w:autoSpaceDE w:val="0"/>
      <w:autoSpaceDN w:val="0"/>
      <w:ind w:left="360"/>
    </w:pPr>
    <w:rPr>
      <w:rFonts w:ascii="Times" w:hAnsi="Times" w:cs="Osaka"/>
    </w:rPr>
  </w:style>
  <w:style w:type="paragraph" w:styleId="28">
    <w:name w:val="List Continue 2"/>
    <w:basedOn w:val="a0"/>
    <w:rsid w:val="00586431"/>
    <w:pPr>
      <w:autoSpaceDE w:val="0"/>
      <w:autoSpaceDN w:val="0"/>
      <w:ind w:left="720"/>
    </w:pPr>
    <w:rPr>
      <w:rFonts w:ascii="Times" w:hAnsi="Times" w:cs="Osaka"/>
    </w:rPr>
  </w:style>
  <w:style w:type="paragraph" w:styleId="38">
    <w:name w:val="List Continue 3"/>
    <w:basedOn w:val="a0"/>
    <w:rsid w:val="00586431"/>
    <w:pPr>
      <w:autoSpaceDE w:val="0"/>
      <w:autoSpaceDN w:val="0"/>
      <w:ind w:left="1080"/>
    </w:pPr>
    <w:rPr>
      <w:rFonts w:ascii="Times" w:hAnsi="Times" w:cs="Osaka"/>
    </w:rPr>
  </w:style>
  <w:style w:type="paragraph" w:styleId="44">
    <w:name w:val="List Continue 4"/>
    <w:basedOn w:val="a0"/>
    <w:rsid w:val="00586431"/>
    <w:pPr>
      <w:autoSpaceDE w:val="0"/>
      <w:autoSpaceDN w:val="0"/>
      <w:ind w:left="1440"/>
    </w:pPr>
    <w:rPr>
      <w:rFonts w:ascii="Times" w:hAnsi="Times" w:cs="Osaka"/>
    </w:rPr>
  </w:style>
  <w:style w:type="paragraph" w:styleId="54">
    <w:name w:val="List Continue 5"/>
    <w:basedOn w:val="a0"/>
    <w:rsid w:val="00586431"/>
    <w:pPr>
      <w:autoSpaceDE w:val="0"/>
      <w:autoSpaceDN w:val="0"/>
      <w:ind w:left="1800"/>
    </w:pPr>
    <w:rPr>
      <w:rFonts w:ascii="Times" w:hAnsi="Times" w:cs="Osaka"/>
    </w:rPr>
  </w:style>
  <w:style w:type="paragraph" w:styleId="a">
    <w:name w:val="List Number"/>
    <w:basedOn w:val="a0"/>
    <w:rsid w:val="00586431"/>
    <w:pPr>
      <w:numPr>
        <w:numId w:val="6"/>
      </w:numPr>
      <w:autoSpaceDE w:val="0"/>
      <w:autoSpaceDN w:val="0"/>
    </w:pPr>
    <w:rPr>
      <w:rFonts w:ascii="Times" w:hAnsi="Times" w:cs="Osaka"/>
    </w:rPr>
  </w:style>
  <w:style w:type="paragraph" w:styleId="2">
    <w:name w:val="List Number 2"/>
    <w:basedOn w:val="a0"/>
    <w:rsid w:val="00586431"/>
    <w:pPr>
      <w:numPr>
        <w:numId w:val="7"/>
      </w:numPr>
      <w:autoSpaceDE w:val="0"/>
      <w:autoSpaceDN w:val="0"/>
    </w:pPr>
    <w:rPr>
      <w:rFonts w:ascii="Times" w:hAnsi="Times" w:cs="Osaka"/>
    </w:rPr>
  </w:style>
  <w:style w:type="paragraph" w:styleId="3">
    <w:name w:val="List Number 3"/>
    <w:basedOn w:val="a0"/>
    <w:rsid w:val="00586431"/>
    <w:pPr>
      <w:numPr>
        <w:numId w:val="8"/>
      </w:numPr>
      <w:autoSpaceDE w:val="0"/>
      <w:autoSpaceDN w:val="0"/>
    </w:pPr>
    <w:rPr>
      <w:rFonts w:ascii="Times" w:hAnsi="Times" w:cs="Osaka"/>
    </w:rPr>
  </w:style>
  <w:style w:type="paragraph" w:styleId="4">
    <w:name w:val="List Number 4"/>
    <w:basedOn w:val="a0"/>
    <w:rsid w:val="00586431"/>
    <w:pPr>
      <w:numPr>
        <w:numId w:val="9"/>
      </w:numPr>
      <w:autoSpaceDE w:val="0"/>
      <w:autoSpaceDN w:val="0"/>
    </w:pPr>
    <w:rPr>
      <w:rFonts w:ascii="Times" w:hAnsi="Times" w:cs="Osaka"/>
    </w:rPr>
  </w:style>
  <w:style w:type="paragraph" w:styleId="50">
    <w:name w:val="List Number 5"/>
    <w:basedOn w:val="a0"/>
    <w:rsid w:val="00586431"/>
    <w:pPr>
      <w:numPr>
        <w:numId w:val="10"/>
      </w:numPr>
      <w:autoSpaceDE w:val="0"/>
      <w:autoSpaceDN w:val="0"/>
    </w:pPr>
    <w:rPr>
      <w:rFonts w:ascii="Times" w:hAnsi="Times" w:cs="Osaka"/>
    </w:rPr>
  </w:style>
  <w:style w:type="paragraph" w:styleId="aff7">
    <w:name w:val="Message Header"/>
    <w:basedOn w:val="a0"/>
    <w:link w:val="aff8"/>
    <w:rsid w:val="0058643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</w:pPr>
    <w:rPr>
      <w:rFonts w:ascii="Arial" w:hAnsi="Arial" w:cs="Arial"/>
    </w:rPr>
  </w:style>
  <w:style w:type="character" w:customStyle="1" w:styleId="aff8">
    <w:name w:val="メッセージ見出し (文字)"/>
    <w:basedOn w:val="a1"/>
    <w:link w:val="aff7"/>
    <w:rsid w:val="00586431"/>
    <w:rPr>
      <w:rFonts w:ascii="Arial" w:eastAsia="MS Mincho" w:hAnsi="Arial" w:cs="Arial"/>
      <w:kern w:val="2"/>
      <w:sz w:val="24"/>
      <w:szCs w:val="24"/>
      <w:shd w:val="pct20" w:color="auto" w:fill="auto"/>
    </w:rPr>
  </w:style>
  <w:style w:type="paragraph" w:styleId="aff9">
    <w:name w:val="Normal Indent"/>
    <w:basedOn w:val="a0"/>
    <w:rsid w:val="00586431"/>
    <w:pPr>
      <w:autoSpaceDE w:val="0"/>
      <w:autoSpaceDN w:val="0"/>
      <w:ind w:left="720"/>
    </w:pPr>
    <w:rPr>
      <w:rFonts w:ascii="Times" w:hAnsi="Times" w:cs="Osaka"/>
    </w:rPr>
  </w:style>
  <w:style w:type="paragraph" w:styleId="affa">
    <w:name w:val="Note Heading"/>
    <w:basedOn w:val="a0"/>
    <w:next w:val="a0"/>
    <w:link w:val="affb"/>
    <w:rsid w:val="00586431"/>
    <w:pPr>
      <w:autoSpaceDE w:val="0"/>
      <w:autoSpaceDN w:val="0"/>
    </w:pPr>
    <w:rPr>
      <w:rFonts w:ascii="Times" w:hAnsi="Times" w:cs="Osaka"/>
    </w:rPr>
  </w:style>
  <w:style w:type="character" w:customStyle="1" w:styleId="affb">
    <w:name w:val="記 (文字)"/>
    <w:basedOn w:val="a1"/>
    <w:link w:val="affa"/>
    <w:rsid w:val="00586431"/>
    <w:rPr>
      <w:rFonts w:ascii="Times" w:eastAsia="MS Mincho" w:hAnsi="Times" w:cs="Osaka"/>
      <w:kern w:val="2"/>
      <w:sz w:val="24"/>
      <w:szCs w:val="24"/>
    </w:rPr>
  </w:style>
  <w:style w:type="paragraph" w:styleId="affc">
    <w:name w:val="Plain Text"/>
    <w:basedOn w:val="a0"/>
    <w:link w:val="affd"/>
    <w:rsid w:val="00586431"/>
    <w:pPr>
      <w:autoSpaceDE w:val="0"/>
      <w:autoSpaceDN w:val="0"/>
    </w:pPr>
    <w:rPr>
      <w:rFonts w:ascii="Courier New" w:hAnsi="Courier New" w:cs="Helvetica"/>
      <w:sz w:val="20"/>
      <w:szCs w:val="20"/>
    </w:rPr>
  </w:style>
  <w:style w:type="character" w:customStyle="1" w:styleId="affd">
    <w:name w:val="書式なし (文字)"/>
    <w:basedOn w:val="a1"/>
    <w:link w:val="affc"/>
    <w:rsid w:val="00586431"/>
    <w:rPr>
      <w:rFonts w:ascii="Courier New" w:eastAsia="MS Mincho" w:hAnsi="Courier New" w:cs="Helvetica"/>
      <w:kern w:val="2"/>
      <w:sz w:val="20"/>
      <w:szCs w:val="20"/>
    </w:rPr>
  </w:style>
  <w:style w:type="paragraph" w:styleId="affe">
    <w:name w:val="Salutation"/>
    <w:basedOn w:val="a0"/>
    <w:next w:val="a0"/>
    <w:link w:val="afff"/>
    <w:rsid w:val="00586431"/>
    <w:pPr>
      <w:autoSpaceDE w:val="0"/>
      <w:autoSpaceDN w:val="0"/>
    </w:pPr>
    <w:rPr>
      <w:rFonts w:ascii="Times" w:hAnsi="Times" w:cs="Osaka"/>
    </w:rPr>
  </w:style>
  <w:style w:type="character" w:customStyle="1" w:styleId="afff">
    <w:name w:val="挨拶文 (文字)"/>
    <w:basedOn w:val="a1"/>
    <w:link w:val="affe"/>
    <w:rsid w:val="00586431"/>
    <w:rPr>
      <w:rFonts w:ascii="Times" w:eastAsia="MS Mincho" w:hAnsi="Times" w:cs="Osaka"/>
      <w:kern w:val="2"/>
      <w:sz w:val="24"/>
      <w:szCs w:val="24"/>
    </w:rPr>
  </w:style>
  <w:style w:type="paragraph" w:styleId="afff0">
    <w:name w:val="Signature"/>
    <w:basedOn w:val="a0"/>
    <w:link w:val="afff1"/>
    <w:rsid w:val="00586431"/>
    <w:pPr>
      <w:autoSpaceDE w:val="0"/>
      <w:autoSpaceDN w:val="0"/>
      <w:ind w:left="4320"/>
    </w:pPr>
    <w:rPr>
      <w:rFonts w:ascii="Times" w:hAnsi="Times" w:cs="Osaka"/>
    </w:rPr>
  </w:style>
  <w:style w:type="character" w:customStyle="1" w:styleId="afff1">
    <w:name w:val="署名 (文字)"/>
    <w:basedOn w:val="a1"/>
    <w:link w:val="afff0"/>
    <w:rsid w:val="00586431"/>
    <w:rPr>
      <w:rFonts w:ascii="Times" w:eastAsia="MS Mincho" w:hAnsi="Times" w:cs="Osaka"/>
      <w:kern w:val="2"/>
      <w:sz w:val="24"/>
      <w:szCs w:val="24"/>
    </w:rPr>
  </w:style>
  <w:style w:type="paragraph" w:styleId="12">
    <w:name w:val="toc 1"/>
    <w:basedOn w:val="a0"/>
    <w:next w:val="a0"/>
    <w:autoRedefine/>
    <w:semiHidden/>
    <w:rsid w:val="00586431"/>
    <w:pPr>
      <w:autoSpaceDE w:val="0"/>
      <w:autoSpaceDN w:val="0"/>
    </w:pPr>
    <w:rPr>
      <w:rFonts w:ascii="Times" w:hAnsi="Times" w:cs="Osaka"/>
    </w:rPr>
  </w:style>
  <w:style w:type="character" w:customStyle="1" w:styleId="SubheadinParagraph">
    <w:name w:val="Subhead in Paragraph"/>
    <w:basedOn w:val="a1"/>
    <w:rsid w:val="00586431"/>
  </w:style>
  <w:style w:type="paragraph" w:styleId="afff2">
    <w:name w:val="E-mail Signature"/>
    <w:basedOn w:val="a0"/>
    <w:link w:val="afff3"/>
    <w:rsid w:val="00586431"/>
    <w:pPr>
      <w:autoSpaceDE w:val="0"/>
      <w:autoSpaceDN w:val="0"/>
    </w:pPr>
    <w:rPr>
      <w:rFonts w:ascii="Times" w:hAnsi="Times" w:cs="Osaka"/>
    </w:rPr>
  </w:style>
  <w:style w:type="character" w:customStyle="1" w:styleId="afff3">
    <w:name w:val="電子メール署名 (文字)"/>
    <w:basedOn w:val="a1"/>
    <w:link w:val="afff2"/>
    <w:rsid w:val="00586431"/>
    <w:rPr>
      <w:rFonts w:ascii="Times" w:eastAsia="MS Mincho" w:hAnsi="Times" w:cs="Osaka"/>
      <w:kern w:val="2"/>
      <w:sz w:val="24"/>
      <w:szCs w:val="24"/>
    </w:rPr>
  </w:style>
  <w:style w:type="paragraph" w:styleId="HTML">
    <w:name w:val="HTML Address"/>
    <w:basedOn w:val="a0"/>
    <w:link w:val="HTML0"/>
    <w:rsid w:val="00586431"/>
    <w:pPr>
      <w:autoSpaceDE w:val="0"/>
      <w:autoSpaceDN w:val="0"/>
    </w:pPr>
    <w:rPr>
      <w:rFonts w:ascii="Times" w:hAnsi="Times" w:cs="Osaka"/>
      <w:i/>
      <w:iCs/>
    </w:rPr>
  </w:style>
  <w:style w:type="character" w:customStyle="1" w:styleId="HTML0">
    <w:name w:val="HTML アドレス (文字)"/>
    <w:basedOn w:val="a1"/>
    <w:link w:val="HTML"/>
    <w:rsid w:val="00586431"/>
    <w:rPr>
      <w:rFonts w:ascii="Times" w:eastAsia="MS Mincho" w:hAnsi="Times" w:cs="Osaka"/>
      <w:i/>
      <w:iCs/>
      <w:kern w:val="2"/>
      <w:sz w:val="24"/>
      <w:szCs w:val="24"/>
    </w:rPr>
  </w:style>
  <w:style w:type="paragraph" w:styleId="HTML1">
    <w:name w:val="HTML Preformatted"/>
    <w:basedOn w:val="a0"/>
    <w:link w:val="HTML2"/>
    <w:rsid w:val="00586431"/>
    <w:pPr>
      <w:autoSpaceDE w:val="0"/>
      <w:autoSpaceDN w:val="0"/>
    </w:pPr>
    <w:rPr>
      <w:rFonts w:ascii="Courier New" w:hAnsi="Courier New" w:cs="Helvetica"/>
      <w:sz w:val="20"/>
      <w:szCs w:val="20"/>
    </w:rPr>
  </w:style>
  <w:style w:type="character" w:customStyle="1" w:styleId="HTML2">
    <w:name w:val="HTML 書式付き (文字)"/>
    <w:basedOn w:val="a1"/>
    <w:link w:val="HTML1"/>
    <w:rsid w:val="00586431"/>
    <w:rPr>
      <w:rFonts w:ascii="Courier New" w:eastAsia="MS Mincho" w:hAnsi="Courier New" w:cs="Helvetica"/>
      <w:kern w:val="2"/>
      <w:sz w:val="20"/>
      <w:szCs w:val="20"/>
    </w:rPr>
  </w:style>
  <w:style w:type="paragraph" w:styleId="Web">
    <w:name w:val="Normal (Web)"/>
    <w:basedOn w:val="a0"/>
    <w:uiPriority w:val="99"/>
    <w:rsid w:val="00586431"/>
    <w:pPr>
      <w:autoSpaceDE w:val="0"/>
      <w:autoSpaceDN w:val="0"/>
    </w:pPr>
    <w:rPr>
      <w:rFonts w:ascii="Times" w:hAnsi="Times" w:cs="Osaka"/>
    </w:rPr>
  </w:style>
  <w:style w:type="paragraph" w:customStyle="1" w:styleId="H6">
    <w:name w:val="H6"/>
    <w:basedOn w:val="a0"/>
    <w:next w:val="a0"/>
    <w:rsid w:val="00586431"/>
    <w:pPr>
      <w:widowControl w:val="0"/>
      <w:autoSpaceDE w:val="0"/>
      <w:autoSpaceDN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</w:rPr>
  </w:style>
  <w:style w:type="paragraph" w:customStyle="1" w:styleId="Title2-Small">
    <w:name w:val="Title 2 - Small"/>
    <w:next w:val="a0"/>
    <w:rsid w:val="00586431"/>
    <w:pPr>
      <w:autoSpaceDE w:val="0"/>
      <w:autoSpaceDN w:val="0"/>
      <w:spacing w:after="0" w:line="240" w:lineRule="auto"/>
      <w:jc w:val="center"/>
    </w:pPr>
    <w:rPr>
      <w:rFonts w:ascii="Helvetica" w:eastAsia="MS Mincho" w:hAnsi="Helvetica" w:cs="MS Mincho"/>
      <w:b/>
      <w:bCs/>
      <w:sz w:val="24"/>
      <w:szCs w:val="24"/>
    </w:rPr>
  </w:style>
  <w:style w:type="paragraph" w:customStyle="1" w:styleId="sbirtop">
    <w:name w:val="sbirtop"/>
    <w:basedOn w:val="a0"/>
    <w:rsid w:val="00586431"/>
    <w:pPr>
      <w:numPr>
        <w:numId w:val="11"/>
      </w:numPr>
      <w:tabs>
        <w:tab w:val="num" w:pos="1440"/>
      </w:tabs>
      <w:autoSpaceDE w:val="0"/>
      <w:autoSpaceDN w:val="0"/>
      <w:spacing w:before="100" w:after="240"/>
      <w:ind w:left="1440" w:hanging="720"/>
    </w:pPr>
    <w:rPr>
      <w:rFonts w:ascii="Times" w:hAnsi="Times" w:cs="Osaka"/>
    </w:rPr>
  </w:style>
  <w:style w:type="paragraph" w:customStyle="1" w:styleId="DataField10pt">
    <w:name w:val="Data Field 10pt"/>
    <w:basedOn w:val="a0"/>
    <w:rsid w:val="00586431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DataField11pt-Single">
    <w:name w:val="Data Field 11pt-Single"/>
    <w:basedOn w:val="a0"/>
    <w:rsid w:val="00586431"/>
    <w:pPr>
      <w:autoSpaceDE w:val="0"/>
      <w:autoSpaceDN w:val="0"/>
    </w:pPr>
    <w:rPr>
      <w:rFonts w:ascii="Arial" w:hAnsi="Arial" w:cs="Arial"/>
      <w:sz w:val="22"/>
      <w:szCs w:val="20"/>
    </w:rPr>
  </w:style>
  <w:style w:type="paragraph" w:customStyle="1" w:styleId="FormFooter">
    <w:name w:val="Form Footer"/>
    <w:basedOn w:val="a0"/>
    <w:rsid w:val="00586431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a0"/>
    <w:rsid w:val="00586431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FormFooterBorder">
    <w:name w:val="FormFooter/Border"/>
    <w:basedOn w:val="af2"/>
    <w:rsid w:val="00586431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List1stLevelChar">
    <w:name w:val="List 1st Level Char"/>
    <w:rsid w:val="00586431"/>
    <w:pPr>
      <w:tabs>
        <w:tab w:val="left" w:pos="450"/>
      </w:tabs>
      <w:spacing w:after="120" w:line="240" w:lineRule="atLeast"/>
      <w:ind w:left="446" w:hanging="446"/>
    </w:pPr>
    <w:rPr>
      <w:rFonts w:ascii="Helvetica" w:eastAsia="MS Mincho" w:hAnsi="Helvetica" w:cs="Times New Roman"/>
      <w:szCs w:val="24"/>
    </w:rPr>
  </w:style>
  <w:style w:type="character" w:styleId="afff4">
    <w:name w:val="Strong"/>
    <w:basedOn w:val="a1"/>
    <w:qFormat/>
    <w:rsid w:val="00586431"/>
    <w:rPr>
      <w:b/>
      <w:bCs/>
    </w:rPr>
  </w:style>
  <w:style w:type="character" w:customStyle="1" w:styleId="invtitlepurple">
    <w:name w:val="invtitlepurple"/>
    <w:basedOn w:val="a1"/>
    <w:rsid w:val="00586431"/>
  </w:style>
  <w:style w:type="character" w:styleId="HTML3">
    <w:name w:val="HTML Typewriter"/>
    <w:basedOn w:val="a1"/>
    <w:rsid w:val="00586431"/>
    <w:rPr>
      <w:sz w:val="20"/>
      <w:szCs w:val="20"/>
    </w:rPr>
  </w:style>
  <w:style w:type="paragraph" w:styleId="29">
    <w:name w:val="Body Text 2"/>
    <w:basedOn w:val="a0"/>
    <w:link w:val="2a"/>
    <w:rsid w:val="00586431"/>
    <w:pPr>
      <w:widowControl w:val="0"/>
    </w:pPr>
    <w:rPr>
      <w:rFonts w:eastAsia="平成明朝"/>
      <w:sz w:val="20"/>
      <w:szCs w:val="20"/>
      <w:lang w:eastAsia="ja-JP"/>
    </w:rPr>
  </w:style>
  <w:style w:type="character" w:customStyle="1" w:styleId="2a">
    <w:name w:val="本文 2 (文字)"/>
    <w:basedOn w:val="a1"/>
    <w:link w:val="29"/>
    <w:rsid w:val="00586431"/>
    <w:rPr>
      <w:rFonts w:eastAsia="平成明朝" w:cs="Times New Roman"/>
      <w:kern w:val="2"/>
      <w:sz w:val="20"/>
      <w:szCs w:val="20"/>
      <w:lang w:eastAsia="ja-JP"/>
    </w:rPr>
  </w:style>
  <w:style w:type="paragraph" w:customStyle="1" w:styleId="Revision1">
    <w:name w:val="Revision1"/>
    <w:basedOn w:val="a0"/>
    <w:next w:val="a0"/>
    <w:rsid w:val="00586431"/>
    <w:pPr>
      <w:spacing w:after="200" w:line="240" w:lineRule="atLeast"/>
    </w:pPr>
    <w:rPr>
      <w:rFonts w:ascii="Helvetica" w:hAnsi="Helvetica"/>
      <w:snapToGrid w:val="0"/>
      <w:color w:val="800080"/>
      <w:sz w:val="22"/>
      <w:szCs w:val="22"/>
    </w:rPr>
  </w:style>
  <w:style w:type="paragraph" w:styleId="afff5">
    <w:name w:val="Revision"/>
    <w:hidden/>
    <w:rsid w:val="00586431"/>
    <w:pPr>
      <w:spacing w:after="0" w:line="240" w:lineRule="auto"/>
    </w:pPr>
    <w:rPr>
      <w:rFonts w:eastAsia="MS Mincho" w:cs="Times New Roman"/>
      <w:sz w:val="24"/>
      <w:szCs w:val="24"/>
    </w:rPr>
  </w:style>
  <w:style w:type="paragraph" w:customStyle="1" w:styleId="References">
    <w:name w:val="References"/>
    <w:basedOn w:val="a0"/>
    <w:qFormat/>
    <w:rsid w:val="00586431"/>
    <w:pPr>
      <w:spacing w:line="240" w:lineRule="auto"/>
    </w:pPr>
    <w:rPr>
      <w:rFonts w:cs="Arial"/>
      <w:color w:val="000000"/>
      <w:szCs w:val="28"/>
      <w:lang w:eastAsia="ja-JP"/>
    </w:rPr>
  </w:style>
  <w:style w:type="paragraph" w:customStyle="1" w:styleId="13">
    <w:name w:val="変更箇所1"/>
    <w:basedOn w:val="a0"/>
    <w:next w:val="a0"/>
    <w:rsid w:val="00586431"/>
    <w:pPr>
      <w:spacing w:before="0" w:after="200" w:line="240" w:lineRule="atLeast"/>
      <w:jc w:val="left"/>
    </w:pPr>
    <w:rPr>
      <w:rFonts w:ascii="Helvetica" w:hAnsi="Helvetica"/>
      <w:snapToGrid w:val="0"/>
      <w:color w:val="800080"/>
      <w:sz w:val="22"/>
      <w:szCs w:val="22"/>
    </w:rPr>
  </w:style>
  <w:style w:type="character" w:styleId="afff6">
    <w:name w:val="line number"/>
    <w:basedOn w:val="a1"/>
    <w:rsid w:val="00586431"/>
  </w:style>
  <w:style w:type="table" w:styleId="afff7">
    <w:name w:val="Table Grid"/>
    <w:basedOn w:val="a2"/>
    <w:rsid w:val="00586431"/>
    <w:pPr>
      <w:spacing w:after="0" w:line="240" w:lineRule="auto"/>
    </w:pPr>
    <w:rPr>
      <w:rFonts w:eastAsia="MS Mincho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b">
    <w:name w:val="変更箇所2"/>
    <w:basedOn w:val="a0"/>
    <w:next w:val="a0"/>
    <w:rsid w:val="00586431"/>
    <w:pPr>
      <w:spacing w:before="0" w:after="200" w:line="240" w:lineRule="atLeast"/>
      <w:jc w:val="left"/>
    </w:pPr>
    <w:rPr>
      <w:rFonts w:ascii="Helvetica" w:hAnsi="Helvetica"/>
      <w:snapToGrid w:val="0"/>
      <w:color w:val="800080"/>
      <w:kern w:val="0"/>
      <w:sz w:val="22"/>
      <w:szCs w:val="22"/>
    </w:rPr>
  </w:style>
  <w:style w:type="paragraph" w:styleId="afff8">
    <w:name w:val="List Paragraph"/>
    <w:basedOn w:val="a0"/>
    <w:uiPriority w:val="34"/>
    <w:qFormat/>
    <w:rsid w:val="00586431"/>
    <w:pPr>
      <w:ind w:leftChars="400" w:left="960"/>
    </w:pPr>
  </w:style>
  <w:style w:type="character" w:styleId="afff9">
    <w:name w:val="Emphasis"/>
    <w:basedOn w:val="a1"/>
    <w:uiPriority w:val="20"/>
    <w:qFormat/>
    <w:rsid w:val="00586431"/>
    <w:rPr>
      <w:rFonts w:ascii="Century" w:hAnsi="Century"/>
      <w:b/>
      <w:i/>
      <w:iCs/>
    </w:rPr>
  </w:style>
  <w:style w:type="paragraph" w:styleId="afffa">
    <w:name w:val="No Spacing"/>
    <w:basedOn w:val="a0"/>
    <w:uiPriority w:val="1"/>
    <w:qFormat/>
    <w:rsid w:val="00586431"/>
    <w:pPr>
      <w:spacing w:before="0" w:after="0" w:line="240" w:lineRule="auto"/>
      <w:jc w:val="left"/>
    </w:pPr>
    <w:rPr>
      <w:rFonts w:ascii="Century" w:hAnsi="Century"/>
      <w:kern w:val="0"/>
      <w:szCs w:val="32"/>
      <w:lang w:bidi="en-US"/>
    </w:rPr>
  </w:style>
  <w:style w:type="paragraph" w:styleId="afffb">
    <w:name w:val="Quote"/>
    <w:basedOn w:val="a0"/>
    <w:next w:val="a0"/>
    <w:link w:val="afffc"/>
    <w:uiPriority w:val="29"/>
    <w:qFormat/>
    <w:rsid w:val="00586431"/>
    <w:pPr>
      <w:spacing w:before="0" w:after="0" w:line="240" w:lineRule="auto"/>
      <w:jc w:val="left"/>
    </w:pPr>
    <w:rPr>
      <w:rFonts w:ascii="Century" w:hAnsi="Century"/>
      <w:i/>
      <w:kern w:val="0"/>
      <w:lang w:bidi="en-US"/>
    </w:rPr>
  </w:style>
  <w:style w:type="character" w:customStyle="1" w:styleId="afffc">
    <w:name w:val="引用文 (文字)"/>
    <w:basedOn w:val="a1"/>
    <w:link w:val="afffb"/>
    <w:uiPriority w:val="29"/>
    <w:rsid w:val="00586431"/>
    <w:rPr>
      <w:rFonts w:ascii="Century" w:eastAsia="MS Mincho" w:hAnsi="Century" w:cs="Times New Roman"/>
      <w:i/>
      <w:sz w:val="24"/>
      <w:szCs w:val="24"/>
      <w:lang w:bidi="en-US"/>
    </w:rPr>
  </w:style>
  <w:style w:type="paragraph" w:styleId="2c">
    <w:name w:val="Intense Quote"/>
    <w:basedOn w:val="a0"/>
    <w:next w:val="a0"/>
    <w:link w:val="2d"/>
    <w:uiPriority w:val="30"/>
    <w:qFormat/>
    <w:rsid w:val="00586431"/>
    <w:pPr>
      <w:spacing w:before="0" w:after="0" w:line="240" w:lineRule="auto"/>
      <w:ind w:left="720" w:right="720"/>
      <w:jc w:val="left"/>
    </w:pPr>
    <w:rPr>
      <w:rFonts w:ascii="Century" w:hAnsi="Century"/>
      <w:b/>
      <w:i/>
      <w:kern w:val="0"/>
      <w:szCs w:val="22"/>
      <w:lang w:bidi="en-US"/>
    </w:rPr>
  </w:style>
  <w:style w:type="character" w:customStyle="1" w:styleId="2d">
    <w:name w:val="引用文 2 (文字)"/>
    <w:basedOn w:val="a1"/>
    <w:link w:val="2c"/>
    <w:uiPriority w:val="30"/>
    <w:rsid w:val="00586431"/>
    <w:rPr>
      <w:rFonts w:ascii="Century" w:eastAsia="MS Mincho" w:hAnsi="Century" w:cs="Times New Roman"/>
      <w:b/>
      <w:i/>
      <w:sz w:val="24"/>
      <w:lang w:bidi="en-US"/>
    </w:rPr>
  </w:style>
  <w:style w:type="character" w:styleId="afffd">
    <w:name w:val="Subtle Emphasis"/>
    <w:uiPriority w:val="19"/>
    <w:qFormat/>
    <w:rsid w:val="00586431"/>
    <w:rPr>
      <w:i/>
      <w:color w:val="5A5A5A"/>
    </w:rPr>
  </w:style>
  <w:style w:type="character" w:styleId="2e">
    <w:name w:val="Intense Emphasis"/>
    <w:basedOn w:val="a1"/>
    <w:uiPriority w:val="21"/>
    <w:qFormat/>
    <w:rsid w:val="00586431"/>
    <w:rPr>
      <w:b/>
      <w:i/>
      <w:sz w:val="24"/>
      <w:szCs w:val="24"/>
      <w:u w:val="single"/>
    </w:rPr>
  </w:style>
  <w:style w:type="character" w:styleId="afffe">
    <w:name w:val="Subtle Reference"/>
    <w:basedOn w:val="a1"/>
    <w:uiPriority w:val="31"/>
    <w:qFormat/>
    <w:rsid w:val="00586431"/>
    <w:rPr>
      <w:sz w:val="24"/>
      <w:szCs w:val="24"/>
      <w:u w:val="single"/>
    </w:rPr>
  </w:style>
  <w:style w:type="character" w:styleId="2f">
    <w:name w:val="Intense Reference"/>
    <w:basedOn w:val="a1"/>
    <w:uiPriority w:val="32"/>
    <w:qFormat/>
    <w:rsid w:val="00586431"/>
    <w:rPr>
      <w:b/>
      <w:sz w:val="24"/>
      <w:u w:val="single"/>
    </w:rPr>
  </w:style>
  <w:style w:type="character" w:styleId="affff">
    <w:name w:val="Book Title"/>
    <w:basedOn w:val="a1"/>
    <w:uiPriority w:val="33"/>
    <w:qFormat/>
    <w:rsid w:val="00586431"/>
    <w:rPr>
      <w:rFonts w:ascii="Arial" w:eastAsia="MS Gothic" w:hAnsi="Arial"/>
      <w:b/>
      <w:i/>
      <w:sz w:val="24"/>
      <w:szCs w:val="24"/>
    </w:rPr>
  </w:style>
  <w:style w:type="paragraph" w:styleId="affff0">
    <w:name w:val="TOC Heading"/>
    <w:basedOn w:val="1"/>
    <w:next w:val="a0"/>
    <w:uiPriority w:val="39"/>
    <w:unhideWhenUsed/>
    <w:qFormat/>
    <w:rsid w:val="00586431"/>
    <w:pPr>
      <w:spacing w:before="240" w:after="60" w:line="240" w:lineRule="auto"/>
      <w:jc w:val="left"/>
      <w:outlineLvl w:val="9"/>
    </w:pPr>
    <w:rPr>
      <w:rFonts w:ascii="Arial" w:eastAsia="MS Gothic" w:hAnsi="Arial"/>
      <w:kern w:val="32"/>
      <w:sz w:val="32"/>
      <w:szCs w:val="32"/>
      <w:lang w:bidi="en-US"/>
    </w:rPr>
  </w:style>
  <w:style w:type="paragraph" w:customStyle="1" w:styleId="affff1">
    <w:name w:val="基本形"/>
    <w:basedOn w:val="af5"/>
    <w:rsid w:val="005864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0" w:after="0" w:line="240" w:lineRule="auto"/>
      <w:jc w:val="left"/>
    </w:pPr>
    <w:rPr>
      <w:rFonts w:ascii="MS Mincho" w:hAnsi="Century" w:cs="Times New Roman"/>
      <w:kern w:val="0"/>
      <w:sz w:val="21"/>
      <w:szCs w:val="20"/>
      <w:lang w:bidi="en-US"/>
    </w:rPr>
  </w:style>
  <w:style w:type="character" w:customStyle="1" w:styleId="affff2">
    <w:name w:val="見出しマップ (文字)"/>
    <w:basedOn w:val="a1"/>
    <w:link w:val="affff3"/>
    <w:uiPriority w:val="99"/>
    <w:rsid w:val="00586431"/>
    <w:rPr>
      <w:rFonts w:ascii="MS UI Gothic" w:eastAsia="MS UI Gothic"/>
      <w:sz w:val="18"/>
      <w:szCs w:val="18"/>
    </w:rPr>
  </w:style>
  <w:style w:type="paragraph" w:styleId="affff3">
    <w:name w:val="Document Map"/>
    <w:basedOn w:val="a0"/>
    <w:link w:val="affff2"/>
    <w:uiPriority w:val="99"/>
    <w:unhideWhenUsed/>
    <w:rsid w:val="00586431"/>
    <w:pPr>
      <w:spacing w:before="0" w:after="0" w:line="240" w:lineRule="auto"/>
      <w:jc w:val="left"/>
    </w:pPr>
    <w:rPr>
      <w:rFonts w:ascii="MS UI Gothic" w:eastAsia="MS UI Gothic" w:cstheme="minorBidi"/>
      <w:kern w:val="0"/>
      <w:sz w:val="18"/>
      <w:szCs w:val="18"/>
    </w:rPr>
  </w:style>
  <w:style w:type="character" w:customStyle="1" w:styleId="DocumentMapChar1">
    <w:name w:val="Document Map Char1"/>
    <w:basedOn w:val="a1"/>
    <w:uiPriority w:val="99"/>
    <w:semiHidden/>
    <w:rsid w:val="00586431"/>
    <w:rPr>
      <w:rFonts w:ascii="Tahoma" w:eastAsia="MS Mincho" w:hAnsi="Tahoma" w:cs="Tahoma"/>
      <w:kern w:val="2"/>
      <w:sz w:val="16"/>
      <w:szCs w:val="16"/>
    </w:rPr>
  </w:style>
  <w:style w:type="character" w:customStyle="1" w:styleId="14">
    <w:name w:val="見出しマップ (文字)1"/>
    <w:basedOn w:val="a1"/>
    <w:rsid w:val="00586431"/>
    <w:rPr>
      <w:rFonts w:ascii="ヒラギノ角ゴ ProN W3" w:eastAsia="ヒラギノ角ゴ ProN W3"/>
    </w:rPr>
  </w:style>
  <w:style w:type="paragraph" w:customStyle="1" w:styleId="Revision2">
    <w:name w:val="Revision2"/>
    <w:basedOn w:val="a0"/>
    <w:next w:val="a0"/>
    <w:rsid w:val="00586431"/>
    <w:pPr>
      <w:spacing w:before="0" w:after="200" w:line="240" w:lineRule="atLeast"/>
      <w:jc w:val="left"/>
    </w:pPr>
    <w:rPr>
      <w:rFonts w:ascii="Helvetica" w:hAnsi="Helvetica"/>
      <w:snapToGrid w:val="0"/>
      <w:color w:val="800080"/>
      <w:kern w:val="0"/>
      <w:sz w:val="22"/>
      <w:szCs w:val="22"/>
    </w:rPr>
  </w:style>
  <w:style w:type="character" w:customStyle="1" w:styleId="2f0">
    <w:name w:val="強調斜體2"/>
    <w:rsid w:val="00586431"/>
    <w:rPr>
      <w:b w:val="0"/>
      <w:bCs w:val="0"/>
      <w:i w:val="0"/>
      <w:iCs w:val="0"/>
      <w:color w:val="CC0033"/>
      <w:u w:val="single"/>
    </w:rPr>
  </w:style>
  <w:style w:type="paragraph" w:customStyle="1" w:styleId="MediumGrid22">
    <w:name w:val="Medium Grid 22"/>
    <w:basedOn w:val="a0"/>
    <w:uiPriority w:val="1"/>
    <w:qFormat/>
    <w:rsid w:val="00586431"/>
    <w:pPr>
      <w:spacing w:before="0" w:after="0" w:line="240" w:lineRule="auto"/>
      <w:jc w:val="left"/>
    </w:pPr>
    <w:rPr>
      <w:rFonts w:ascii="Century" w:hAnsi="Century"/>
      <w:kern w:val="0"/>
      <w:szCs w:val="32"/>
      <w:lang w:bidi="en-US"/>
    </w:rPr>
  </w:style>
  <w:style w:type="character" w:customStyle="1" w:styleId="91">
    <w:name w:val="表 (赤)  9 (文字)"/>
    <w:link w:val="92"/>
    <w:uiPriority w:val="29"/>
    <w:rsid w:val="00586431"/>
    <w:rPr>
      <w:rFonts w:ascii="Century" w:hAnsi="Century"/>
      <w:i/>
      <w:sz w:val="24"/>
      <w:szCs w:val="24"/>
      <w:lang w:eastAsia="en-US" w:bidi="en-US"/>
    </w:rPr>
  </w:style>
  <w:style w:type="character" w:customStyle="1" w:styleId="100">
    <w:name w:val="表 (赤) 10 (文字)"/>
    <w:link w:val="101"/>
    <w:uiPriority w:val="30"/>
    <w:rsid w:val="00586431"/>
    <w:rPr>
      <w:rFonts w:ascii="Century" w:hAnsi="Century"/>
      <w:b/>
      <w:i/>
      <w:sz w:val="24"/>
      <w:szCs w:val="22"/>
      <w:lang w:eastAsia="en-US" w:bidi="en-US"/>
    </w:rPr>
  </w:style>
  <w:style w:type="paragraph" w:customStyle="1" w:styleId="Default">
    <w:name w:val="Default"/>
    <w:uiPriority w:val="99"/>
    <w:rsid w:val="00586431"/>
    <w:pPr>
      <w:widowControl w:val="0"/>
      <w:autoSpaceDE w:val="0"/>
      <w:autoSpaceDN w:val="0"/>
      <w:adjustRightInd w:val="0"/>
      <w:spacing w:after="0" w:line="240" w:lineRule="auto"/>
    </w:pPr>
    <w:rPr>
      <w:rFonts w:ascii="Avenir 55 Roman" w:eastAsia="Avenir 55 Roman" w:hAnsi="Calibri" w:cs="Avenir 55 Roman"/>
      <w:color w:val="000000"/>
      <w:sz w:val="24"/>
      <w:szCs w:val="24"/>
      <w:lang w:eastAsia="zh-CN"/>
    </w:rPr>
  </w:style>
  <w:style w:type="character" w:customStyle="1" w:styleId="Name">
    <w:name w:val="Name"/>
    <w:rsid w:val="00586431"/>
    <w:rPr>
      <w:color w:val="22B14C"/>
    </w:rPr>
  </w:style>
  <w:style w:type="character" w:customStyle="1" w:styleId="NameGiven">
    <w:name w:val="Name Given"/>
    <w:rsid w:val="00586431"/>
    <w:rPr>
      <w:color w:val="FFC20E"/>
    </w:rPr>
  </w:style>
  <w:style w:type="character" w:customStyle="1" w:styleId="BibYear">
    <w:name w:val="Bib Year"/>
    <w:rsid w:val="00586431"/>
    <w:rPr>
      <w:color w:val="B77540"/>
    </w:rPr>
  </w:style>
  <w:style w:type="character" w:customStyle="1" w:styleId="BibTitle">
    <w:name w:val="Bib Title"/>
    <w:rsid w:val="00586431"/>
    <w:rPr>
      <w:color w:val="00B7EF"/>
    </w:rPr>
  </w:style>
  <w:style w:type="character" w:customStyle="1" w:styleId="BibPage">
    <w:name w:val="Bib Page"/>
    <w:rsid w:val="00586431"/>
    <w:rPr>
      <w:color w:val="903C39"/>
    </w:rPr>
  </w:style>
  <w:style w:type="character" w:customStyle="1" w:styleId="BibDocTitle">
    <w:name w:val="Bib DocTitle"/>
    <w:rsid w:val="00586431"/>
    <w:rPr>
      <w:color w:val="A29D96"/>
    </w:rPr>
  </w:style>
  <w:style w:type="character" w:customStyle="1" w:styleId="BibVol">
    <w:name w:val="Bib Vol"/>
    <w:rsid w:val="00586431"/>
    <w:rPr>
      <w:color w:val="2F3699"/>
    </w:rPr>
  </w:style>
  <w:style w:type="paragraph" w:customStyle="1" w:styleId="MediumGrid21">
    <w:name w:val="Medium Grid 21"/>
    <w:basedOn w:val="a0"/>
    <w:uiPriority w:val="1"/>
    <w:qFormat/>
    <w:rsid w:val="00586431"/>
    <w:pPr>
      <w:spacing w:before="0" w:after="0" w:line="240" w:lineRule="auto"/>
      <w:jc w:val="left"/>
    </w:pPr>
    <w:rPr>
      <w:rFonts w:ascii="Century" w:hAnsi="Century"/>
      <w:kern w:val="0"/>
      <w:szCs w:val="32"/>
      <w:lang w:bidi="en-US"/>
    </w:rPr>
  </w:style>
  <w:style w:type="character" w:customStyle="1" w:styleId="MediumGrid2-Accent2Char">
    <w:name w:val="Medium Grid 2 - Accent 2 Char"/>
    <w:link w:val="45"/>
    <w:uiPriority w:val="29"/>
    <w:rsid w:val="00586431"/>
    <w:rPr>
      <w:rFonts w:ascii="Century" w:hAnsi="Century"/>
      <w:i/>
      <w:sz w:val="24"/>
      <w:szCs w:val="24"/>
      <w:lang w:eastAsia="en-US" w:bidi="en-US"/>
    </w:rPr>
  </w:style>
  <w:style w:type="character" w:customStyle="1" w:styleId="MediumGrid3-Accent2Char">
    <w:name w:val="Medium Grid 3 - Accent 2 Char"/>
    <w:link w:val="55"/>
    <w:uiPriority w:val="30"/>
    <w:rsid w:val="00586431"/>
    <w:rPr>
      <w:rFonts w:ascii="Century" w:hAnsi="Century"/>
      <w:b/>
      <w:i/>
      <w:sz w:val="24"/>
      <w:szCs w:val="22"/>
      <w:lang w:eastAsia="en-US" w:bidi="en-US"/>
    </w:rPr>
  </w:style>
  <w:style w:type="character" w:customStyle="1" w:styleId="SubtleEmphasis1">
    <w:name w:val="Subtle Emphasis1"/>
    <w:uiPriority w:val="19"/>
    <w:qFormat/>
    <w:rsid w:val="00586431"/>
    <w:rPr>
      <w:i/>
      <w:color w:val="5A5A5A"/>
    </w:rPr>
  </w:style>
  <w:style w:type="character" w:customStyle="1" w:styleId="IntenseEmphasis1">
    <w:name w:val="Intense Emphasis1"/>
    <w:uiPriority w:val="21"/>
    <w:qFormat/>
    <w:rsid w:val="00586431"/>
    <w:rPr>
      <w:b/>
      <w:i/>
      <w:sz w:val="24"/>
      <w:szCs w:val="24"/>
      <w:u w:val="single"/>
    </w:rPr>
  </w:style>
  <w:style w:type="character" w:customStyle="1" w:styleId="SubtleReference1">
    <w:name w:val="Subtle Reference1"/>
    <w:uiPriority w:val="31"/>
    <w:qFormat/>
    <w:rsid w:val="00586431"/>
    <w:rPr>
      <w:sz w:val="24"/>
      <w:szCs w:val="24"/>
      <w:u w:val="single"/>
    </w:rPr>
  </w:style>
  <w:style w:type="character" w:customStyle="1" w:styleId="IntenseReference1">
    <w:name w:val="Intense Reference1"/>
    <w:uiPriority w:val="32"/>
    <w:qFormat/>
    <w:rsid w:val="00586431"/>
    <w:rPr>
      <w:b/>
      <w:sz w:val="24"/>
      <w:u w:val="single"/>
    </w:rPr>
  </w:style>
  <w:style w:type="character" w:customStyle="1" w:styleId="BookTitle1">
    <w:name w:val="Book Title1"/>
    <w:uiPriority w:val="33"/>
    <w:qFormat/>
    <w:rsid w:val="00586431"/>
    <w:rPr>
      <w:rFonts w:ascii="Arial" w:eastAsia="MS Gothic" w:hAnsi="Arial"/>
      <w:b/>
      <w:i/>
      <w:sz w:val="24"/>
      <w:szCs w:val="24"/>
    </w:rPr>
  </w:style>
  <w:style w:type="paragraph" w:customStyle="1" w:styleId="TOCHeading1">
    <w:name w:val="TOC Heading1"/>
    <w:basedOn w:val="1"/>
    <w:next w:val="a0"/>
    <w:uiPriority w:val="39"/>
    <w:unhideWhenUsed/>
    <w:qFormat/>
    <w:rsid w:val="00586431"/>
    <w:pPr>
      <w:spacing w:before="240" w:after="60" w:line="240" w:lineRule="auto"/>
      <w:jc w:val="left"/>
      <w:outlineLvl w:val="9"/>
    </w:pPr>
    <w:rPr>
      <w:rFonts w:ascii="Arial" w:eastAsia="MS Gothic" w:hAnsi="Arial"/>
      <w:kern w:val="32"/>
      <w:sz w:val="32"/>
      <w:szCs w:val="32"/>
      <w:lang w:bidi="en-US"/>
    </w:rPr>
  </w:style>
  <w:style w:type="table" w:styleId="45">
    <w:name w:val="Medium Shading 1 Accent 3"/>
    <w:basedOn w:val="a2"/>
    <w:link w:val="MediumGrid2-Accent2Char"/>
    <w:uiPriority w:val="29"/>
    <w:rsid w:val="00586431"/>
    <w:pPr>
      <w:spacing w:after="0" w:line="240" w:lineRule="auto"/>
    </w:pPr>
    <w:rPr>
      <w:rFonts w:ascii="Century" w:hAnsi="Century"/>
      <w:i/>
      <w:sz w:val="24"/>
      <w:szCs w:val="24"/>
      <w:lang w:bidi="en-US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tblPr/>
      <w:tcPr>
        <w:shd w:val="clear" w:color="auto" w:fill="F8EDED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55">
    <w:name w:val="Medium Shading 2 Accent 3"/>
    <w:basedOn w:val="a2"/>
    <w:link w:val="MediumGrid3-Accent2Char"/>
    <w:uiPriority w:val="30"/>
    <w:rsid w:val="00586431"/>
    <w:pPr>
      <w:spacing w:after="0" w:line="240" w:lineRule="auto"/>
    </w:pPr>
    <w:rPr>
      <w:rFonts w:ascii="Century" w:hAnsi="Century"/>
      <w:b/>
      <w:i/>
      <w:sz w:val="24"/>
      <w:lang w:bidi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paragraph" w:customStyle="1" w:styleId="910">
    <w:name w:val="表 (モノトーン)  91"/>
    <w:basedOn w:val="a0"/>
    <w:uiPriority w:val="1"/>
    <w:qFormat/>
    <w:rsid w:val="00586431"/>
    <w:pPr>
      <w:spacing w:before="0" w:after="0" w:line="240" w:lineRule="auto"/>
      <w:jc w:val="left"/>
    </w:pPr>
    <w:rPr>
      <w:rFonts w:ascii="Century" w:hAnsi="Century"/>
      <w:kern w:val="0"/>
      <w:szCs w:val="32"/>
      <w:lang w:bidi="en-US"/>
    </w:rPr>
  </w:style>
  <w:style w:type="character" w:customStyle="1" w:styleId="140">
    <w:name w:val="表 (青) 14 (文字)"/>
    <w:link w:val="141"/>
    <w:uiPriority w:val="29"/>
    <w:rsid w:val="00586431"/>
    <w:rPr>
      <w:rFonts w:ascii="Century" w:hAnsi="Century"/>
      <w:i/>
      <w:sz w:val="24"/>
      <w:szCs w:val="24"/>
      <w:lang w:eastAsia="en-US" w:bidi="en-US"/>
    </w:rPr>
  </w:style>
  <w:style w:type="character" w:customStyle="1" w:styleId="15">
    <w:name w:val="表 (赤)  1 (文字)"/>
    <w:link w:val="16"/>
    <w:uiPriority w:val="30"/>
    <w:rsid w:val="00586431"/>
    <w:rPr>
      <w:rFonts w:ascii="Century" w:hAnsi="Century"/>
      <w:b/>
      <w:i/>
      <w:sz w:val="24"/>
      <w:szCs w:val="22"/>
      <w:lang w:eastAsia="en-US" w:bidi="en-US"/>
    </w:rPr>
  </w:style>
  <w:style w:type="character" w:customStyle="1" w:styleId="17">
    <w:name w:val="斜体1"/>
    <w:uiPriority w:val="19"/>
    <w:qFormat/>
    <w:rsid w:val="00586431"/>
    <w:rPr>
      <w:i/>
      <w:color w:val="5A5A5A"/>
    </w:rPr>
  </w:style>
  <w:style w:type="character" w:customStyle="1" w:styleId="210">
    <w:name w:val="強調斜体 21"/>
    <w:uiPriority w:val="21"/>
    <w:qFormat/>
    <w:rsid w:val="00586431"/>
    <w:rPr>
      <w:b/>
      <w:i/>
      <w:sz w:val="24"/>
      <w:szCs w:val="24"/>
      <w:u w:val="single"/>
    </w:rPr>
  </w:style>
  <w:style w:type="character" w:customStyle="1" w:styleId="18">
    <w:name w:val="参照1"/>
    <w:uiPriority w:val="31"/>
    <w:qFormat/>
    <w:rsid w:val="00586431"/>
    <w:rPr>
      <w:sz w:val="24"/>
      <w:szCs w:val="24"/>
      <w:u w:val="single"/>
    </w:rPr>
  </w:style>
  <w:style w:type="character" w:customStyle="1" w:styleId="211">
    <w:name w:val="参照 21"/>
    <w:uiPriority w:val="32"/>
    <w:qFormat/>
    <w:rsid w:val="00586431"/>
    <w:rPr>
      <w:b/>
      <w:sz w:val="24"/>
      <w:u w:val="single"/>
    </w:rPr>
  </w:style>
  <w:style w:type="character" w:customStyle="1" w:styleId="19">
    <w:name w:val="書名1"/>
    <w:uiPriority w:val="33"/>
    <w:qFormat/>
    <w:rsid w:val="00586431"/>
    <w:rPr>
      <w:rFonts w:ascii="Arial" w:eastAsia="MS Gothic" w:hAnsi="Arial"/>
      <w:b/>
      <w:i/>
      <w:sz w:val="24"/>
      <w:szCs w:val="24"/>
    </w:rPr>
  </w:style>
  <w:style w:type="paragraph" w:customStyle="1" w:styleId="1a">
    <w:name w:val="目次の見出し1"/>
    <w:basedOn w:val="1"/>
    <w:next w:val="a0"/>
    <w:uiPriority w:val="39"/>
    <w:unhideWhenUsed/>
    <w:qFormat/>
    <w:rsid w:val="00586431"/>
    <w:pPr>
      <w:spacing w:before="240" w:after="60" w:line="240" w:lineRule="auto"/>
      <w:jc w:val="left"/>
      <w:outlineLvl w:val="9"/>
    </w:pPr>
    <w:rPr>
      <w:rFonts w:ascii="Arial" w:eastAsia="MS Gothic" w:hAnsi="Arial"/>
      <w:kern w:val="32"/>
      <w:sz w:val="32"/>
      <w:szCs w:val="32"/>
      <w:lang w:bidi="en-US"/>
    </w:rPr>
  </w:style>
  <w:style w:type="table" w:styleId="141">
    <w:name w:val="Colorful Grid Accent 1"/>
    <w:basedOn w:val="a2"/>
    <w:link w:val="140"/>
    <w:uiPriority w:val="29"/>
    <w:rsid w:val="00586431"/>
    <w:pPr>
      <w:spacing w:after="0" w:line="240" w:lineRule="auto"/>
    </w:pPr>
    <w:rPr>
      <w:rFonts w:ascii="Century" w:hAnsi="Century"/>
      <w:i/>
      <w:sz w:val="24"/>
      <w:szCs w:val="24"/>
      <w:lang w:bidi="en-US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16">
    <w:name w:val="Light Shading Accent 2"/>
    <w:basedOn w:val="a2"/>
    <w:link w:val="15"/>
    <w:uiPriority w:val="30"/>
    <w:rsid w:val="00586431"/>
    <w:pPr>
      <w:spacing w:after="0" w:line="240" w:lineRule="auto"/>
    </w:pPr>
    <w:rPr>
      <w:rFonts w:ascii="Century" w:hAnsi="Century"/>
      <w:b/>
      <w:i/>
      <w:sz w:val="24"/>
      <w:lang w:bidi="en-U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92">
    <w:name w:val="Medium Grid 2 Accent 2"/>
    <w:basedOn w:val="a2"/>
    <w:link w:val="91"/>
    <w:uiPriority w:val="29"/>
    <w:rsid w:val="00586431"/>
    <w:pPr>
      <w:spacing w:after="0" w:line="240" w:lineRule="auto"/>
    </w:pPr>
    <w:rPr>
      <w:rFonts w:ascii="Century" w:hAnsi="Century"/>
      <w:i/>
      <w:sz w:val="24"/>
      <w:szCs w:val="24"/>
      <w:lang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1">
    <w:name w:val="Medium Grid 3 Accent 2"/>
    <w:basedOn w:val="a2"/>
    <w:link w:val="100"/>
    <w:uiPriority w:val="30"/>
    <w:rsid w:val="00586431"/>
    <w:pPr>
      <w:spacing w:after="0" w:line="240" w:lineRule="auto"/>
    </w:pPr>
    <w:rPr>
      <w:rFonts w:ascii="Century" w:hAnsi="Century"/>
      <w:b/>
      <w:i/>
      <w:sz w:val="24"/>
      <w:lang w:bidi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character" w:customStyle="1" w:styleId="apple-converted-space">
    <w:name w:val="apple-converted-space"/>
    <w:basedOn w:val="a1"/>
    <w:rsid w:val="00DD79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0" w:qFormat="1"/>
    <w:lsdException w:name="envelope address" w:uiPriority="0"/>
    <w:lsdException w:name="envelope return" w:uiPriority="0"/>
    <w:lsdException w:name="line number" w:uiPriority="0"/>
    <w:lsdException w:name="page number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Closing" w:uiPriority="0"/>
    <w:lsdException w:name="Signature" w:uiPriority="0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11" w:unhideWhenUsed="0" w:qFormat="1"/>
    <w:lsdException w:name="Salutation" w:uiPriority="0"/>
    <w:lsdException w:name="Date" w:uiPriority="0"/>
    <w:lsdException w:name="Body Text First Indent" w:uiPriority="0"/>
    <w:lsdException w:name="Body Text First Indent 2" w:uiPriority="0"/>
    <w:lsdException w:name="Note Heading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E-mail Signature" w:uiPriority="0"/>
    <w:lsdException w:name="HTML Address" w:uiPriority="0"/>
    <w:lsdException w:name="HTML Preformatted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29" w:unhideWhenUsed="0"/>
    <w:lsdException w:name="Light Shading Accent 2" w:semiHidden="0" w:uiPriority="3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29" w:unhideWhenUsed="0"/>
    <w:lsdException w:name="Medium Grid 3 Accent 2" w:semiHidden="0" w:uiPriority="30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29" w:unhideWhenUsed="0"/>
    <w:lsdException w:name="Medium Shading 2 Accent 3" w:semiHidden="0" w:uiPriority="30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431"/>
    <w:pPr>
      <w:spacing w:before="120" w:after="120" w:line="480" w:lineRule="auto"/>
      <w:jc w:val="both"/>
    </w:pPr>
    <w:rPr>
      <w:rFonts w:eastAsia="MS Mincho" w:cs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431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qFormat/>
    <w:rsid w:val="00586431"/>
    <w:pPr>
      <w:keepNext/>
      <w:outlineLvl w:val="1"/>
    </w:pPr>
    <w:rPr>
      <w:rFonts w:ascii="Arial" w:hAnsi="Arial" w:cs="Arial"/>
      <w:b/>
      <w:bCs/>
      <w:sz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6431"/>
    <w:pPr>
      <w:keepNext/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6431"/>
    <w:pPr>
      <w:keepNext/>
      <w:outlineLvl w:val="3"/>
    </w:pPr>
    <w:rPr>
      <w:rFonts w:ascii="Arial" w:hAnsi="Arial" w:cs="Arial"/>
      <w:b/>
      <w:bCs/>
      <w:sz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586431"/>
    <w:pPr>
      <w:keepNext/>
      <w:outlineLvl w:val="4"/>
    </w:pPr>
    <w:rPr>
      <w:rFonts w:ascii="Arial" w:hAnsi="Arial" w:cs="Arial"/>
      <w:b/>
      <w:bCs/>
      <w:sz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6431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450"/>
      </w:tabs>
      <w:jc w:val="center"/>
      <w:outlineLvl w:val="5"/>
    </w:pPr>
    <w:rPr>
      <w:rFonts w:ascii="Tahoma" w:hAnsi="Tahoma" w:cs="Tahoma"/>
      <w:b/>
      <w:bCs/>
      <w:sz w:val="20"/>
      <w:szCs w:val="18"/>
    </w:rPr>
  </w:style>
  <w:style w:type="paragraph" w:styleId="Heading7">
    <w:name w:val="heading 7"/>
    <w:basedOn w:val="Normal"/>
    <w:next w:val="Normal"/>
    <w:link w:val="Heading7Char"/>
    <w:uiPriority w:val="9"/>
    <w:qFormat/>
    <w:rsid w:val="00586431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-480" w:right="-480"/>
      <w:jc w:val="center"/>
      <w:outlineLvl w:val="6"/>
    </w:pPr>
    <w:rPr>
      <w:b/>
      <w:bCs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586431"/>
    <w:pPr>
      <w:keepNext/>
      <w:widowControl w:val="0"/>
      <w:autoSpaceDE w:val="0"/>
      <w:autoSpaceDN w:val="0"/>
      <w:outlineLvl w:val="7"/>
    </w:pPr>
    <w:rPr>
      <w:b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586431"/>
    <w:pPr>
      <w:keepNext/>
      <w:ind w:left="-480"/>
      <w:outlineLvl w:val="8"/>
    </w:pPr>
    <w:rPr>
      <w:rFonts w:ascii="Tahoma" w:hAnsi="Tahoma" w:cs="Tahoma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431"/>
    <w:rPr>
      <w:rFonts w:eastAsia="MS Mincho" w:cs="Times New Roman"/>
      <w:b/>
      <w:bCs/>
      <w:kern w:val="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86431"/>
    <w:rPr>
      <w:rFonts w:ascii="Arial" w:eastAsia="MS Mincho" w:hAnsi="Arial" w:cs="Arial"/>
      <w:b/>
      <w:bCs/>
      <w:kern w:val="2"/>
      <w:sz w:val="20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86431"/>
    <w:rPr>
      <w:rFonts w:ascii="Arial" w:eastAsia="MS Mincho" w:hAnsi="Arial" w:cs="Arial"/>
      <w:b/>
      <w:bCs/>
      <w:kern w:val="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86431"/>
    <w:rPr>
      <w:rFonts w:ascii="Arial" w:eastAsia="MS Mincho" w:hAnsi="Arial" w:cs="Arial"/>
      <w:b/>
      <w:bCs/>
      <w:kern w:val="2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86431"/>
    <w:rPr>
      <w:rFonts w:ascii="Arial" w:eastAsia="MS Mincho" w:hAnsi="Arial" w:cs="Arial"/>
      <w:b/>
      <w:bCs/>
      <w:kern w:val="2"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86431"/>
    <w:rPr>
      <w:rFonts w:ascii="Tahoma" w:eastAsia="MS Mincho" w:hAnsi="Tahoma" w:cs="Tahoma"/>
      <w:b/>
      <w:bCs/>
      <w:kern w:val="2"/>
      <w:sz w:val="20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rsid w:val="00586431"/>
    <w:rPr>
      <w:rFonts w:eastAsia="MS Mincho" w:cs="Times New Roman"/>
      <w:b/>
      <w:bCs/>
      <w:kern w:val="2"/>
      <w:sz w:val="2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586431"/>
    <w:rPr>
      <w:rFonts w:eastAsia="MS Mincho" w:cs="Times New Roman"/>
      <w:b/>
      <w:bCs/>
      <w:kern w:val="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86431"/>
    <w:rPr>
      <w:rFonts w:ascii="Tahoma" w:eastAsia="MS Mincho" w:hAnsi="Tahoma" w:cs="Tahoma"/>
      <w:b/>
      <w:bCs/>
      <w:kern w:val="2"/>
      <w:sz w:val="20"/>
      <w:szCs w:val="24"/>
    </w:rPr>
  </w:style>
  <w:style w:type="paragraph" w:styleId="BalloonText">
    <w:name w:val="Balloon Text"/>
    <w:basedOn w:val="Normal"/>
    <w:link w:val="BalloonTextChar"/>
    <w:semiHidden/>
    <w:rsid w:val="00586431"/>
    <w:pPr>
      <w:spacing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86431"/>
    <w:rPr>
      <w:rFonts w:ascii="Tahoma" w:eastAsia="MS Mincho" w:hAnsi="Tahoma" w:cs="Tahoma"/>
      <w:kern w:val="2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rsid w:val="00586431"/>
    <w:rPr>
      <w:sz w:val="18"/>
    </w:rPr>
  </w:style>
  <w:style w:type="paragraph" w:styleId="CommentText">
    <w:name w:val="annotation text"/>
    <w:basedOn w:val="Normal"/>
    <w:link w:val="CommentTextChar"/>
    <w:rsid w:val="00586431"/>
  </w:style>
  <w:style w:type="character" w:customStyle="1" w:styleId="CommentTextChar">
    <w:name w:val="Comment Text Char"/>
    <w:basedOn w:val="DefaultParagraphFont"/>
    <w:link w:val="CommentText"/>
    <w:rsid w:val="00586431"/>
    <w:rPr>
      <w:rFonts w:eastAsia="MS Mincho" w:cs="Times New Roman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86431"/>
  </w:style>
  <w:style w:type="character" w:customStyle="1" w:styleId="CommentSubjectChar">
    <w:name w:val="Comment Subject Char"/>
    <w:basedOn w:val="CommentTextChar"/>
    <w:link w:val="CommentSubject"/>
    <w:semiHidden/>
    <w:rsid w:val="00586431"/>
    <w:rPr>
      <w:rFonts w:eastAsia="MS Mincho" w:cs="Times New Roman"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rsid w:val="0058643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431"/>
    <w:rPr>
      <w:rFonts w:eastAsia="MS Mincho" w:cs="Times New Roman"/>
      <w:kern w:val="2"/>
      <w:sz w:val="24"/>
      <w:szCs w:val="24"/>
    </w:rPr>
  </w:style>
  <w:style w:type="character" w:styleId="PageNumber">
    <w:name w:val="page number"/>
    <w:basedOn w:val="DefaultParagraphFont"/>
    <w:rsid w:val="00586431"/>
  </w:style>
  <w:style w:type="paragraph" w:styleId="Title">
    <w:name w:val="Title"/>
    <w:basedOn w:val="Normal"/>
    <w:link w:val="TitleChar"/>
    <w:uiPriority w:val="10"/>
    <w:qFormat/>
    <w:rsid w:val="00586431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86431"/>
    <w:rPr>
      <w:rFonts w:eastAsia="MS Mincho" w:cs="Times New Roman"/>
      <w:b/>
      <w:bCs/>
      <w:kern w:val="2"/>
      <w:sz w:val="24"/>
      <w:szCs w:val="24"/>
    </w:rPr>
  </w:style>
  <w:style w:type="paragraph" w:styleId="Subtitle">
    <w:name w:val="Subtitle"/>
    <w:basedOn w:val="Normal"/>
    <w:link w:val="SubtitleChar"/>
    <w:uiPriority w:val="11"/>
    <w:qFormat/>
    <w:rsid w:val="00586431"/>
    <w:rPr>
      <w:b/>
      <w:bCs/>
    </w:rPr>
  </w:style>
  <w:style w:type="character" w:customStyle="1" w:styleId="SubtitleChar">
    <w:name w:val="Subtitle Char"/>
    <w:basedOn w:val="DefaultParagraphFont"/>
    <w:link w:val="Subtitle"/>
    <w:uiPriority w:val="11"/>
    <w:rsid w:val="00586431"/>
    <w:rPr>
      <w:rFonts w:eastAsia="MS Mincho" w:cs="Times New Roman"/>
      <w:b/>
      <w:bCs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5864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431"/>
    <w:rPr>
      <w:rFonts w:eastAsia="MS Mincho" w:cs="Times New Roman"/>
      <w:kern w:val="2"/>
      <w:sz w:val="24"/>
      <w:szCs w:val="24"/>
    </w:rPr>
  </w:style>
  <w:style w:type="paragraph" w:customStyle="1" w:styleId="QuickA">
    <w:name w:val="Quick A."/>
    <w:basedOn w:val="Normal"/>
    <w:rsid w:val="00586431"/>
    <w:pPr>
      <w:widowControl w:val="0"/>
      <w:numPr>
        <w:numId w:val="4"/>
      </w:numPr>
      <w:autoSpaceDE w:val="0"/>
      <w:autoSpaceDN w:val="0"/>
    </w:pPr>
    <w:rPr>
      <w:rFonts w:ascii="Times" w:hAnsi="Times"/>
    </w:rPr>
  </w:style>
  <w:style w:type="paragraph" w:customStyle="1" w:styleId="ReminderList1">
    <w:name w:val="Reminder List 1"/>
    <w:basedOn w:val="Normal"/>
    <w:rsid w:val="00586431"/>
    <w:pPr>
      <w:widowControl w:val="0"/>
      <w:numPr>
        <w:numId w:val="2"/>
      </w:numPr>
      <w:tabs>
        <w:tab w:val="left" w:pos="360"/>
      </w:tabs>
      <w:autoSpaceDE w:val="0"/>
      <w:autoSpaceDN w:val="0"/>
      <w:spacing w:line="260" w:lineRule="atLeast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rsid w:val="00586431"/>
    <w:pPr>
      <w:widowControl w:val="0"/>
      <w:numPr>
        <w:numId w:val="1"/>
      </w:numPr>
      <w:tabs>
        <w:tab w:val="left" w:pos="720"/>
      </w:tabs>
      <w:autoSpaceDE w:val="0"/>
      <w:autoSpaceDN w:val="0"/>
      <w:spacing w:after="60" w:line="260" w:lineRule="atLeast"/>
      <w:ind w:left="749"/>
    </w:pPr>
    <w:rPr>
      <w:rFonts w:ascii="Helvetica" w:hAnsi="Helvetica"/>
      <w:color w:val="000000"/>
      <w:sz w:val="22"/>
      <w:szCs w:val="22"/>
    </w:rPr>
  </w:style>
  <w:style w:type="paragraph" w:customStyle="1" w:styleId="ReminderList3">
    <w:name w:val="Reminder List 3"/>
    <w:basedOn w:val="Normal"/>
    <w:rsid w:val="00586431"/>
    <w:pPr>
      <w:widowControl w:val="0"/>
      <w:numPr>
        <w:numId w:val="3"/>
      </w:numPr>
      <w:tabs>
        <w:tab w:val="clear" w:pos="360"/>
        <w:tab w:val="left" w:pos="1080"/>
      </w:tabs>
      <w:autoSpaceDE w:val="0"/>
      <w:autoSpaceDN w:val="0"/>
      <w:spacing w:after="60"/>
      <w:ind w:left="1080"/>
    </w:pPr>
    <w:rPr>
      <w:rFonts w:ascii="Helvetica" w:hAnsi="Helvetica"/>
      <w:sz w:val="22"/>
      <w:szCs w:val="22"/>
    </w:rPr>
  </w:style>
  <w:style w:type="paragraph" w:styleId="BlockText">
    <w:name w:val="Block Text"/>
    <w:basedOn w:val="Normal"/>
    <w:rsid w:val="00586431"/>
    <w:pPr>
      <w:ind w:left="-480" w:right="-480"/>
    </w:pPr>
    <w:rPr>
      <w:sz w:val="20"/>
    </w:rPr>
  </w:style>
  <w:style w:type="paragraph" w:styleId="BodyText">
    <w:name w:val="Body Text"/>
    <w:basedOn w:val="Normal"/>
    <w:link w:val="BodyTextChar"/>
    <w:rsid w:val="0058643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Tahoma" w:hAnsi="Tahoma" w:cs="Tahoma"/>
      <w:sz w:val="20"/>
    </w:rPr>
  </w:style>
  <w:style w:type="character" w:customStyle="1" w:styleId="BodyTextChar">
    <w:name w:val="Body Text Char"/>
    <w:basedOn w:val="DefaultParagraphFont"/>
    <w:link w:val="BodyText"/>
    <w:rsid w:val="00586431"/>
    <w:rPr>
      <w:rFonts w:ascii="Tahoma" w:eastAsia="MS Mincho" w:hAnsi="Tahoma" w:cs="Tahoma"/>
      <w:kern w:val="2"/>
      <w:sz w:val="20"/>
      <w:szCs w:val="24"/>
    </w:rPr>
  </w:style>
  <w:style w:type="character" w:styleId="Hyperlink">
    <w:name w:val="Hyperlink"/>
    <w:basedOn w:val="DefaultParagraphFont"/>
    <w:rsid w:val="00586431"/>
    <w:rPr>
      <w:color w:val="0000FF"/>
      <w:u w:val="single"/>
    </w:rPr>
  </w:style>
  <w:style w:type="character" w:styleId="FollowedHyperlink">
    <w:name w:val="FollowedHyperlink"/>
    <w:basedOn w:val="DefaultParagraphFont"/>
    <w:rsid w:val="00586431"/>
    <w:rPr>
      <w:color w:val="800080"/>
      <w:u w:val="single"/>
    </w:rPr>
  </w:style>
  <w:style w:type="paragraph" w:customStyle="1" w:styleId="checkbox">
    <w:name w:val="checkbox"/>
    <w:basedOn w:val="Normal"/>
    <w:rsid w:val="00586431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ascii="Times" w:hAnsi="Times" w:cs="Osaka"/>
      <w:noProof/>
      <w:color w:val="0000FF"/>
      <w:sz w:val="18"/>
      <w:szCs w:val="18"/>
    </w:rPr>
  </w:style>
  <w:style w:type="paragraph" w:styleId="BodyTextIndent">
    <w:name w:val="Body Text Indent"/>
    <w:basedOn w:val="Normal"/>
    <w:link w:val="BodyTextIndentChar"/>
    <w:rsid w:val="00586431"/>
    <w:pPr>
      <w:autoSpaceDE w:val="0"/>
      <w:autoSpaceDN w:val="0"/>
    </w:pPr>
    <w:rPr>
      <w:rFonts w:ascii="Arial" w:hAnsi="Arial" w:cs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rsid w:val="00586431"/>
    <w:rPr>
      <w:rFonts w:ascii="Arial" w:eastAsia="MS Mincho" w:hAnsi="Arial" w:cs="Arial"/>
      <w:kern w:val="2"/>
    </w:rPr>
  </w:style>
  <w:style w:type="paragraph" w:styleId="BodyText3">
    <w:name w:val="Body Text 3"/>
    <w:basedOn w:val="Normal"/>
    <w:link w:val="BodyText3Char"/>
    <w:rsid w:val="00586431"/>
    <w:pPr>
      <w:autoSpaceDE w:val="0"/>
      <w:autoSpaceDN w:val="0"/>
    </w:pPr>
    <w:rPr>
      <w:rFonts w:ascii="Times" w:hAnsi="Times" w:cs="Osak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586431"/>
    <w:rPr>
      <w:rFonts w:ascii="Times" w:eastAsia="MS Mincho" w:hAnsi="Times" w:cs="Osaka"/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5864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autoSpaceDE w:val="0"/>
      <w:autoSpaceDN w:val="0"/>
      <w:ind w:firstLine="210"/>
      <w:jc w:val="left"/>
    </w:pPr>
    <w:rPr>
      <w:rFonts w:ascii="Times" w:hAnsi="Times" w:cs="Osaka"/>
      <w:sz w:val="24"/>
    </w:rPr>
  </w:style>
  <w:style w:type="character" w:customStyle="1" w:styleId="BodyTextFirstIndentChar">
    <w:name w:val="Body Text First Indent Char"/>
    <w:basedOn w:val="BodyTextChar"/>
    <w:link w:val="BodyTextFirstIndent"/>
    <w:rsid w:val="00586431"/>
    <w:rPr>
      <w:rFonts w:ascii="Times" w:eastAsia="MS Mincho" w:hAnsi="Times" w:cs="Osaka"/>
      <w:kern w:val="2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586431"/>
    <w:pPr>
      <w:ind w:left="360" w:firstLine="210"/>
    </w:pPr>
    <w:rPr>
      <w:rFonts w:ascii="Times" w:hAnsi="Times" w:cs="Osaka"/>
      <w:sz w:val="24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rsid w:val="00586431"/>
    <w:rPr>
      <w:rFonts w:ascii="Times" w:eastAsia="MS Mincho" w:hAnsi="Times" w:cs="Osaka"/>
      <w:kern w:val="2"/>
      <w:sz w:val="24"/>
      <w:szCs w:val="24"/>
    </w:rPr>
  </w:style>
  <w:style w:type="paragraph" w:styleId="BodyTextIndent2">
    <w:name w:val="Body Text Indent 2"/>
    <w:basedOn w:val="Normal"/>
    <w:link w:val="BodyTextIndent2Char"/>
    <w:rsid w:val="00586431"/>
    <w:pPr>
      <w:autoSpaceDE w:val="0"/>
      <w:autoSpaceDN w:val="0"/>
      <w:ind w:left="360"/>
    </w:pPr>
    <w:rPr>
      <w:rFonts w:ascii="Times" w:hAnsi="Times" w:cs="Osaka"/>
    </w:rPr>
  </w:style>
  <w:style w:type="character" w:customStyle="1" w:styleId="BodyTextIndent2Char">
    <w:name w:val="Body Text Indent 2 Char"/>
    <w:basedOn w:val="DefaultParagraphFont"/>
    <w:link w:val="BodyTextIndent2"/>
    <w:rsid w:val="00586431"/>
    <w:rPr>
      <w:rFonts w:ascii="Times" w:eastAsia="MS Mincho" w:hAnsi="Times" w:cs="Osaka"/>
      <w:kern w:val="2"/>
      <w:sz w:val="24"/>
      <w:szCs w:val="24"/>
    </w:rPr>
  </w:style>
  <w:style w:type="paragraph" w:styleId="BodyTextIndent3">
    <w:name w:val="Body Text Indent 3"/>
    <w:basedOn w:val="Normal"/>
    <w:link w:val="BodyTextIndent3Char"/>
    <w:rsid w:val="00586431"/>
    <w:pPr>
      <w:autoSpaceDE w:val="0"/>
      <w:autoSpaceDN w:val="0"/>
      <w:ind w:left="360"/>
    </w:pPr>
    <w:rPr>
      <w:rFonts w:ascii="Times" w:hAnsi="Times" w:cs="Osaka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586431"/>
    <w:rPr>
      <w:rFonts w:ascii="Times" w:eastAsia="MS Mincho" w:hAnsi="Times" w:cs="Osaka"/>
      <w:kern w:val="2"/>
      <w:sz w:val="16"/>
      <w:szCs w:val="16"/>
    </w:rPr>
  </w:style>
  <w:style w:type="paragraph" w:styleId="Caption">
    <w:name w:val="caption"/>
    <w:basedOn w:val="Normal"/>
    <w:next w:val="Normal"/>
    <w:qFormat/>
    <w:rsid w:val="00586431"/>
    <w:pPr>
      <w:autoSpaceDE w:val="0"/>
      <w:autoSpaceDN w:val="0"/>
    </w:pPr>
    <w:rPr>
      <w:rFonts w:ascii="Times" w:hAnsi="Times" w:cs="Osaka"/>
      <w:b/>
      <w:bCs/>
    </w:rPr>
  </w:style>
  <w:style w:type="paragraph" w:styleId="Closing">
    <w:name w:val="Closing"/>
    <w:basedOn w:val="Normal"/>
    <w:link w:val="ClosingChar"/>
    <w:rsid w:val="00586431"/>
    <w:pPr>
      <w:autoSpaceDE w:val="0"/>
      <w:autoSpaceDN w:val="0"/>
      <w:ind w:left="4320"/>
    </w:pPr>
    <w:rPr>
      <w:rFonts w:ascii="Times" w:hAnsi="Times" w:cs="Osaka"/>
    </w:rPr>
  </w:style>
  <w:style w:type="character" w:customStyle="1" w:styleId="ClosingChar">
    <w:name w:val="Closing Char"/>
    <w:basedOn w:val="DefaultParagraphFont"/>
    <w:link w:val="Closing"/>
    <w:rsid w:val="00586431"/>
    <w:rPr>
      <w:rFonts w:ascii="Times" w:eastAsia="MS Mincho" w:hAnsi="Times" w:cs="Osaka"/>
      <w:kern w:val="2"/>
      <w:sz w:val="24"/>
      <w:szCs w:val="24"/>
    </w:rPr>
  </w:style>
  <w:style w:type="paragraph" w:styleId="Date">
    <w:name w:val="Date"/>
    <w:basedOn w:val="Normal"/>
    <w:next w:val="Normal"/>
    <w:link w:val="DateChar"/>
    <w:rsid w:val="00586431"/>
    <w:pPr>
      <w:autoSpaceDE w:val="0"/>
      <w:autoSpaceDN w:val="0"/>
    </w:pPr>
    <w:rPr>
      <w:rFonts w:ascii="Times" w:hAnsi="Times" w:cs="Osaka"/>
    </w:rPr>
  </w:style>
  <w:style w:type="character" w:customStyle="1" w:styleId="DateChar">
    <w:name w:val="Date Char"/>
    <w:basedOn w:val="DefaultParagraphFont"/>
    <w:link w:val="Date"/>
    <w:rsid w:val="00586431"/>
    <w:rPr>
      <w:rFonts w:ascii="Times" w:eastAsia="MS Mincho" w:hAnsi="Times" w:cs="Osaka"/>
      <w:kern w:val="2"/>
      <w:sz w:val="24"/>
      <w:szCs w:val="24"/>
    </w:rPr>
  </w:style>
  <w:style w:type="paragraph" w:styleId="EnvelopeAddress">
    <w:name w:val="envelope address"/>
    <w:basedOn w:val="Normal"/>
    <w:rsid w:val="00586431"/>
    <w:pPr>
      <w:framePr w:w="7920" w:h="1980" w:hRule="exact" w:hSpace="180" w:wrap="auto" w:hAnchor="page" w:xAlign="center" w:yAlign="bottom"/>
      <w:autoSpaceDE w:val="0"/>
      <w:autoSpaceDN w:val="0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rsid w:val="00586431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586431"/>
    <w:pPr>
      <w:autoSpaceDE w:val="0"/>
      <w:autoSpaceDN w:val="0"/>
      <w:ind w:left="240" w:hanging="240"/>
    </w:pPr>
    <w:rPr>
      <w:rFonts w:ascii="Times" w:hAnsi="Times" w:cs="Osaka"/>
    </w:rPr>
  </w:style>
  <w:style w:type="paragraph" w:styleId="List">
    <w:name w:val="List"/>
    <w:basedOn w:val="Normal"/>
    <w:rsid w:val="00586431"/>
    <w:pPr>
      <w:autoSpaceDE w:val="0"/>
      <w:autoSpaceDN w:val="0"/>
      <w:ind w:left="360" w:hanging="360"/>
    </w:pPr>
    <w:rPr>
      <w:rFonts w:ascii="Times" w:hAnsi="Times" w:cs="Osaka"/>
    </w:rPr>
  </w:style>
  <w:style w:type="paragraph" w:styleId="List2">
    <w:name w:val="List 2"/>
    <w:basedOn w:val="Normal"/>
    <w:rsid w:val="00586431"/>
    <w:pPr>
      <w:autoSpaceDE w:val="0"/>
      <w:autoSpaceDN w:val="0"/>
      <w:ind w:left="720" w:hanging="360"/>
    </w:pPr>
    <w:rPr>
      <w:rFonts w:ascii="Times" w:hAnsi="Times" w:cs="Osaka"/>
    </w:rPr>
  </w:style>
  <w:style w:type="paragraph" w:styleId="List3">
    <w:name w:val="List 3"/>
    <w:basedOn w:val="Normal"/>
    <w:rsid w:val="00586431"/>
    <w:pPr>
      <w:autoSpaceDE w:val="0"/>
      <w:autoSpaceDN w:val="0"/>
      <w:ind w:left="1080" w:hanging="360"/>
    </w:pPr>
    <w:rPr>
      <w:rFonts w:ascii="Times" w:hAnsi="Times" w:cs="Osaka"/>
    </w:rPr>
  </w:style>
  <w:style w:type="paragraph" w:styleId="List4">
    <w:name w:val="List 4"/>
    <w:basedOn w:val="Normal"/>
    <w:rsid w:val="00586431"/>
    <w:pPr>
      <w:autoSpaceDE w:val="0"/>
      <w:autoSpaceDN w:val="0"/>
      <w:ind w:left="1440" w:hanging="360"/>
    </w:pPr>
    <w:rPr>
      <w:rFonts w:ascii="Times" w:hAnsi="Times" w:cs="Osaka"/>
    </w:rPr>
  </w:style>
  <w:style w:type="paragraph" w:styleId="List5">
    <w:name w:val="List 5"/>
    <w:basedOn w:val="Normal"/>
    <w:rsid w:val="00586431"/>
    <w:pPr>
      <w:autoSpaceDE w:val="0"/>
      <w:autoSpaceDN w:val="0"/>
      <w:ind w:left="1800" w:hanging="360"/>
    </w:pPr>
    <w:rPr>
      <w:rFonts w:ascii="Times" w:hAnsi="Times" w:cs="Osaka"/>
    </w:rPr>
  </w:style>
  <w:style w:type="paragraph" w:styleId="ListBullet">
    <w:name w:val="List Bullet"/>
    <w:basedOn w:val="Normal"/>
    <w:autoRedefine/>
    <w:rsid w:val="00586431"/>
    <w:pPr>
      <w:tabs>
        <w:tab w:val="num" w:pos="1080"/>
      </w:tabs>
      <w:autoSpaceDE w:val="0"/>
      <w:autoSpaceDN w:val="0"/>
      <w:ind w:left="1080" w:hanging="720"/>
    </w:pPr>
    <w:rPr>
      <w:rFonts w:ascii="Times" w:hAnsi="Times" w:cs="Osaka"/>
    </w:rPr>
  </w:style>
  <w:style w:type="paragraph" w:styleId="ListBullet2">
    <w:name w:val="List Bullet 2"/>
    <w:basedOn w:val="Normal"/>
    <w:autoRedefine/>
    <w:rsid w:val="00586431"/>
    <w:pPr>
      <w:tabs>
        <w:tab w:val="num" w:pos="720"/>
      </w:tabs>
      <w:autoSpaceDE w:val="0"/>
      <w:autoSpaceDN w:val="0"/>
      <w:ind w:left="720" w:hanging="360"/>
    </w:pPr>
    <w:rPr>
      <w:rFonts w:ascii="Times" w:hAnsi="Times" w:cs="Osaka"/>
    </w:rPr>
  </w:style>
  <w:style w:type="paragraph" w:styleId="ListBullet3">
    <w:name w:val="List Bullet 3"/>
    <w:basedOn w:val="Normal"/>
    <w:autoRedefine/>
    <w:rsid w:val="00586431"/>
    <w:pPr>
      <w:tabs>
        <w:tab w:val="num" w:pos="360"/>
      </w:tabs>
      <w:autoSpaceDE w:val="0"/>
      <w:autoSpaceDN w:val="0"/>
      <w:ind w:left="360" w:hanging="360"/>
    </w:pPr>
    <w:rPr>
      <w:rFonts w:ascii="Times" w:hAnsi="Times" w:cs="Osaka"/>
    </w:rPr>
  </w:style>
  <w:style w:type="paragraph" w:styleId="ListBullet4">
    <w:name w:val="List Bullet 4"/>
    <w:basedOn w:val="Normal"/>
    <w:autoRedefine/>
    <w:rsid w:val="00586431"/>
    <w:pPr>
      <w:tabs>
        <w:tab w:val="num" w:pos="360"/>
      </w:tabs>
      <w:autoSpaceDE w:val="0"/>
      <w:autoSpaceDN w:val="0"/>
      <w:ind w:left="360" w:hanging="360"/>
    </w:pPr>
    <w:rPr>
      <w:rFonts w:ascii="Times" w:hAnsi="Times" w:cs="Osaka"/>
    </w:rPr>
  </w:style>
  <w:style w:type="paragraph" w:styleId="ListBullet5">
    <w:name w:val="List Bullet 5"/>
    <w:basedOn w:val="Normal"/>
    <w:autoRedefine/>
    <w:rsid w:val="00586431"/>
    <w:pPr>
      <w:numPr>
        <w:numId w:val="5"/>
      </w:numPr>
      <w:autoSpaceDE w:val="0"/>
      <w:autoSpaceDN w:val="0"/>
    </w:pPr>
    <w:rPr>
      <w:rFonts w:ascii="Times" w:hAnsi="Times" w:cs="Osaka"/>
    </w:rPr>
  </w:style>
  <w:style w:type="paragraph" w:styleId="ListContinue">
    <w:name w:val="List Continue"/>
    <w:basedOn w:val="Normal"/>
    <w:rsid w:val="00586431"/>
    <w:pPr>
      <w:autoSpaceDE w:val="0"/>
      <w:autoSpaceDN w:val="0"/>
      <w:ind w:left="360"/>
    </w:pPr>
    <w:rPr>
      <w:rFonts w:ascii="Times" w:hAnsi="Times" w:cs="Osaka"/>
    </w:rPr>
  </w:style>
  <w:style w:type="paragraph" w:styleId="ListContinue2">
    <w:name w:val="List Continue 2"/>
    <w:basedOn w:val="Normal"/>
    <w:rsid w:val="00586431"/>
    <w:pPr>
      <w:autoSpaceDE w:val="0"/>
      <w:autoSpaceDN w:val="0"/>
      <w:ind w:left="720"/>
    </w:pPr>
    <w:rPr>
      <w:rFonts w:ascii="Times" w:hAnsi="Times" w:cs="Osaka"/>
    </w:rPr>
  </w:style>
  <w:style w:type="paragraph" w:styleId="ListContinue3">
    <w:name w:val="List Continue 3"/>
    <w:basedOn w:val="Normal"/>
    <w:rsid w:val="00586431"/>
    <w:pPr>
      <w:autoSpaceDE w:val="0"/>
      <w:autoSpaceDN w:val="0"/>
      <w:ind w:left="1080"/>
    </w:pPr>
    <w:rPr>
      <w:rFonts w:ascii="Times" w:hAnsi="Times" w:cs="Osaka"/>
    </w:rPr>
  </w:style>
  <w:style w:type="paragraph" w:styleId="ListContinue4">
    <w:name w:val="List Continue 4"/>
    <w:basedOn w:val="Normal"/>
    <w:rsid w:val="00586431"/>
    <w:pPr>
      <w:autoSpaceDE w:val="0"/>
      <w:autoSpaceDN w:val="0"/>
      <w:ind w:left="1440"/>
    </w:pPr>
    <w:rPr>
      <w:rFonts w:ascii="Times" w:hAnsi="Times" w:cs="Osaka"/>
    </w:rPr>
  </w:style>
  <w:style w:type="paragraph" w:styleId="ListContinue5">
    <w:name w:val="List Continue 5"/>
    <w:basedOn w:val="Normal"/>
    <w:rsid w:val="00586431"/>
    <w:pPr>
      <w:autoSpaceDE w:val="0"/>
      <w:autoSpaceDN w:val="0"/>
      <w:ind w:left="1800"/>
    </w:pPr>
    <w:rPr>
      <w:rFonts w:ascii="Times" w:hAnsi="Times" w:cs="Osaka"/>
    </w:rPr>
  </w:style>
  <w:style w:type="paragraph" w:styleId="ListNumber">
    <w:name w:val="List Number"/>
    <w:basedOn w:val="Normal"/>
    <w:rsid w:val="00586431"/>
    <w:pPr>
      <w:numPr>
        <w:numId w:val="6"/>
      </w:numPr>
      <w:autoSpaceDE w:val="0"/>
      <w:autoSpaceDN w:val="0"/>
    </w:pPr>
    <w:rPr>
      <w:rFonts w:ascii="Times" w:hAnsi="Times" w:cs="Osaka"/>
    </w:rPr>
  </w:style>
  <w:style w:type="paragraph" w:styleId="ListNumber2">
    <w:name w:val="List Number 2"/>
    <w:basedOn w:val="Normal"/>
    <w:rsid w:val="00586431"/>
    <w:pPr>
      <w:numPr>
        <w:numId w:val="7"/>
      </w:numPr>
      <w:autoSpaceDE w:val="0"/>
      <w:autoSpaceDN w:val="0"/>
    </w:pPr>
    <w:rPr>
      <w:rFonts w:ascii="Times" w:hAnsi="Times" w:cs="Osaka"/>
    </w:rPr>
  </w:style>
  <w:style w:type="paragraph" w:styleId="ListNumber3">
    <w:name w:val="List Number 3"/>
    <w:basedOn w:val="Normal"/>
    <w:rsid w:val="00586431"/>
    <w:pPr>
      <w:numPr>
        <w:numId w:val="8"/>
      </w:numPr>
      <w:autoSpaceDE w:val="0"/>
      <w:autoSpaceDN w:val="0"/>
    </w:pPr>
    <w:rPr>
      <w:rFonts w:ascii="Times" w:hAnsi="Times" w:cs="Osaka"/>
    </w:rPr>
  </w:style>
  <w:style w:type="paragraph" w:styleId="ListNumber4">
    <w:name w:val="List Number 4"/>
    <w:basedOn w:val="Normal"/>
    <w:rsid w:val="00586431"/>
    <w:pPr>
      <w:numPr>
        <w:numId w:val="9"/>
      </w:numPr>
      <w:autoSpaceDE w:val="0"/>
      <w:autoSpaceDN w:val="0"/>
    </w:pPr>
    <w:rPr>
      <w:rFonts w:ascii="Times" w:hAnsi="Times" w:cs="Osaka"/>
    </w:rPr>
  </w:style>
  <w:style w:type="paragraph" w:styleId="ListNumber5">
    <w:name w:val="List Number 5"/>
    <w:basedOn w:val="Normal"/>
    <w:rsid w:val="00586431"/>
    <w:pPr>
      <w:numPr>
        <w:numId w:val="10"/>
      </w:numPr>
      <w:autoSpaceDE w:val="0"/>
      <w:autoSpaceDN w:val="0"/>
    </w:pPr>
    <w:rPr>
      <w:rFonts w:ascii="Times" w:hAnsi="Times" w:cs="Osaka"/>
    </w:rPr>
  </w:style>
  <w:style w:type="paragraph" w:styleId="MessageHeader">
    <w:name w:val="Message Header"/>
    <w:basedOn w:val="Normal"/>
    <w:link w:val="MessageHeaderChar"/>
    <w:rsid w:val="0058643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</w:pPr>
    <w:rPr>
      <w:rFonts w:ascii="Arial" w:hAnsi="Arial" w:cs="Arial"/>
    </w:rPr>
  </w:style>
  <w:style w:type="character" w:customStyle="1" w:styleId="MessageHeaderChar">
    <w:name w:val="Message Header Char"/>
    <w:basedOn w:val="DefaultParagraphFont"/>
    <w:link w:val="MessageHeader"/>
    <w:rsid w:val="00586431"/>
    <w:rPr>
      <w:rFonts w:ascii="Arial" w:eastAsia="MS Mincho" w:hAnsi="Arial" w:cs="Arial"/>
      <w:kern w:val="2"/>
      <w:sz w:val="24"/>
      <w:szCs w:val="24"/>
      <w:shd w:val="pct20" w:color="auto" w:fill="auto"/>
    </w:rPr>
  </w:style>
  <w:style w:type="paragraph" w:styleId="NormalIndent">
    <w:name w:val="Normal Indent"/>
    <w:basedOn w:val="Normal"/>
    <w:rsid w:val="00586431"/>
    <w:pPr>
      <w:autoSpaceDE w:val="0"/>
      <w:autoSpaceDN w:val="0"/>
      <w:ind w:left="720"/>
    </w:pPr>
    <w:rPr>
      <w:rFonts w:ascii="Times" w:hAnsi="Times" w:cs="Osaka"/>
    </w:rPr>
  </w:style>
  <w:style w:type="paragraph" w:styleId="NoteHeading">
    <w:name w:val="Note Heading"/>
    <w:basedOn w:val="Normal"/>
    <w:next w:val="Normal"/>
    <w:link w:val="NoteHeadingChar"/>
    <w:rsid w:val="00586431"/>
    <w:pPr>
      <w:autoSpaceDE w:val="0"/>
      <w:autoSpaceDN w:val="0"/>
    </w:pPr>
    <w:rPr>
      <w:rFonts w:ascii="Times" w:hAnsi="Times" w:cs="Osaka"/>
    </w:rPr>
  </w:style>
  <w:style w:type="character" w:customStyle="1" w:styleId="NoteHeadingChar">
    <w:name w:val="Note Heading Char"/>
    <w:basedOn w:val="DefaultParagraphFont"/>
    <w:link w:val="NoteHeading"/>
    <w:rsid w:val="00586431"/>
    <w:rPr>
      <w:rFonts w:ascii="Times" w:eastAsia="MS Mincho" w:hAnsi="Times" w:cs="Osaka"/>
      <w:kern w:val="2"/>
      <w:sz w:val="24"/>
      <w:szCs w:val="24"/>
    </w:rPr>
  </w:style>
  <w:style w:type="paragraph" w:styleId="PlainText">
    <w:name w:val="Plain Text"/>
    <w:basedOn w:val="Normal"/>
    <w:link w:val="PlainTextChar"/>
    <w:rsid w:val="00586431"/>
    <w:pPr>
      <w:autoSpaceDE w:val="0"/>
      <w:autoSpaceDN w:val="0"/>
    </w:pPr>
    <w:rPr>
      <w:rFonts w:ascii="Courier New" w:hAnsi="Courier New" w:cs="Helvetica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586431"/>
    <w:rPr>
      <w:rFonts w:ascii="Courier New" w:eastAsia="MS Mincho" w:hAnsi="Courier New" w:cs="Helvetica"/>
      <w:kern w:val="2"/>
      <w:sz w:val="20"/>
      <w:szCs w:val="20"/>
    </w:rPr>
  </w:style>
  <w:style w:type="paragraph" w:styleId="Salutation">
    <w:name w:val="Salutation"/>
    <w:basedOn w:val="Normal"/>
    <w:next w:val="Normal"/>
    <w:link w:val="SalutationChar"/>
    <w:rsid w:val="00586431"/>
    <w:pPr>
      <w:autoSpaceDE w:val="0"/>
      <w:autoSpaceDN w:val="0"/>
    </w:pPr>
    <w:rPr>
      <w:rFonts w:ascii="Times" w:hAnsi="Times" w:cs="Osaka"/>
    </w:rPr>
  </w:style>
  <w:style w:type="character" w:customStyle="1" w:styleId="SalutationChar">
    <w:name w:val="Salutation Char"/>
    <w:basedOn w:val="DefaultParagraphFont"/>
    <w:link w:val="Salutation"/>
    <w:rsid w:val="00586431"/>
    <w:rPr>
      <w:rFonts w:ascii="Times" w:eastAsia="MS Mincho" w:hAnsi="Times" w:cs="Osaka"/>
      <w:kern w:val="2"/>
      <w:sz w:val="24"/>
      <w:szCs w:val="24"/>
    </w:rPr>
  </w:style>
  <w:style w:type="paragraph" w:styleId="Signature">
    <w:name w:val="Signature"/>
    <w:basedOn w:val="Normal"/>
    <w:link w:val="SignatureChar"/>
    <w:rsid w:val="00586431"/>
    <w:pPr>
      <w:autoSpaceDE w:val="0"/>
      <w:autoSpaceDN w:val="0"/>
      <w:ind w:left="4320"/>
    </w:pPr>
    <w:rPr>
      <w:rFonts w:ascii="Times" w:hAnsi="Times" w:cs="Osaka"/>
    </w:rPr>
  </w:style>
  <w:style w:type="character" w:customStyle="1" w:styleId="SignatureChar">
    <w:name w:val="Signature Char"/>
    <w:basedOn w:val="DefaultParagraphFont"/>
    <w:link w:val="Signature"/>
    <w:rsid w:val="00586431"/>
    <w:rPr>
      <w:rFonts w:ascii="Times" w:eastAsia="MS Mincho" w:hAnsi="Times" w:cs="Osaka"/>
      <w:kern w:val="2"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586431"/>
    <w:pPr>
      <w:autoSpaceDE w:val="0"/>
      <w:autoSpaceDN w:val="0"/>
    </w:pPr>
    <w:rPr>
      <w:rFonts w:ascii="Times" w:hAnsi="Times" w:cs="Osaka"/>
    </w:rPr>
  </w:style>
  <w:style w:type="character" w:customStyle="1" w:styleId="SubheadinParagraph">
    <w:name w:val="Subhead in Paragraph"/>
    <w:basedOn w:val="DefaultParagraphFont"/>
    <w:rsid w:val="00586431"/>
  </w:style>
  <w:style w:type="paragraph" w:styleId="E-mailSignature">
    <w:name w:val="E-mail Signature"/>
    <w:basedOn w:val="Normal"/>
    <w:link w:val="E-mailSignatureChar"/>
    <w:rsid w:val="00586431"/>
    <w:pPr>
      <w:autoSpaceDE w:val="0"/>
      <w:autoSpaceDN w:val="0"/>
    </w:pPr>
    <w:rPr>
      <w:rFonts w:ascii="Times" w:hAnsi="Times" w:cs="Osaka"/>
    </w:rPr>
  </w:style>
  <w:style w:type="character" w:customStyle="1" w:styleId="E-mailSignatureChar">
    <w:name w:val="E-mail Signature Char"/>
    <w:basedOn w:val="DefaultParagraphFont"/>
    <w:link w:val="E-mailSignature"/>
    <w:rsid w:val="00586431"/>
    <w:rPr>
      <w:rFonts w:ascii="Times" w:eastAsia="MS Mincho" w:hAnsi="Times" w:cs="Osaka"/>
      <w:kern w:val="2"/>
      <w:sz w:val="24"/>
      <w:szCs w:val="24"/>
    </w:rPr>
  </w:style>
  <w:style w:type="paragraph" w:styleId="HTMLAddress">
    <w:name w:val="HTML Address"/>
    <w:basedOn w:val="Normal"/>
    <w:link w:val="HTMLAddressChar"/>
    <w:rsid w:val="00586431"/>
    <w:pPr>
      <w:autoSpaceDE w:val="0"/>
      <w:autoSpaceDN w:val="0"/>
    </w:pPr>
    <w:rPr>
      <w:rFonts w:ascii="Times" w:hAnsi="Times" w:cs="Osaka"/>
      <w:i/>
      <w:iCs/>
    </w:rPr>
  </w:style>
  <w:style w:type="character" w:customStyle="1" w:styleId="HTMLAddressChar">
    <w:name w:val="HTML Address Char"/>
    <w:basedOn w:val="DefaultParagraphFont"/>
    <w:link w:val="HTMLAddress"/>
    <w:rsid w:val="00586431"/>
    <w:rPr>
      <w:rFonts w:ascii="Times" w:eastAsia="MS Mincho" w:hAnsi="Times" w:cs="Osaka"/>
      <w:i/>
      <w:iCs/>
      <w:kern w:val="2"/>
      <w:sz w:val="24"/>
      <w:szCs w:val="24"/>
    </w:rPr>
  </w:style>
  <w:style w:type="paragraph" w:styleId="HTMLPreformatted">
    <w:name w:val="HTML Preformatted"/>
    <w:basedOn w:val="Normal"/>
    <w:link w:val="HTMLPreformattedChar"/>
    <w:rsid w:val="00586431"/>
    <w:pPr>
      <w:autoSpaceDE w:val="0"/>
      <w:autoSpaceDN w:val="0"/>
    </w:pPr>
    <w:rPr>
      <w:rFonts w:ascii="Courier New" w:hAnsi="Courier New" w:cs="Helvetic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86431"/>
    <w:rPr>
      <w:rFonts w:ascii="Courier New" w:eastAsia="MS Mincho" w:hAnsi="Courier New" w:cs="Helvetica"/>
      <w:kern w:val="2"/>
      <w:sz w:val="20"/>
      <w:szCs w:val="20"/>
    </w:rPr>
  </w:style>
  <w:style w:type="paragraph" w:styleId="NormalWeb">
    <w:name w:val="Normal (Web)"/>
    <w:basedOn w:val="Normal"/>
    <w:uiPriority w:val="99"/>
    <w:rsid w:val="00586431"/>
    <w:pPr>
      <w:autoSpaceDE w:val="0"/>
      <w:autoSpaceDN w:val="0"/>
    </w:pPr>
    <w:rPr>
      <w:rFonts w:ascii="Times" w:hAnsi="Times" w:cs="Osaka"/>
    </w:rPr>
  </w:style>
  <w:style w:type="paragraph" w:customStyle="1" w:styleId="H6">
    <w:name w:val="H6"/>
    <w:basedOn w:val="Normal"/>
    <w:next w:val="Normal"/>
    <w:rsid w:val="00586431"/>
    <w:pPr>
      <w:widowControl w:val="0"/>
      <w:autoSpaceDE w:val="0"/>
      <w:autoSpaceDN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</w:rPr>
  </w:style>
  <w:style w:type="paragraph" w:customStyle="1" w:styleId="Title2-Small">
    <w:name w:val="Title 2 - Small"/>
    <w:next w:val="Normal"/>
    <w:rsid w:val="00586431"/>
    <w:pPr>
      <w:autoSpaceDE w:val="0"/>
      <w:autoSpaceDN w:val="0"/>
      <w:spacing w:after="0" w:line="240" w:lineRule="auto"/>
      <w:jc w:val="center"/>
    </w:pPr>
    <w:rPr>
      <w:rFonts w:ascii="Helvetica" w:eastAsia="MS Mincho" w:hAnsi="Helvetica" w:cs="MS Mincho"/>
      <w:b/>
      <w:bCs/>
      <w:kern w:val="2"/>
      <w:sz w:val="24"/>
      <w:szCs w:val="24"/>
    </w:rPr>
  </w:style>
  <w:style w:type="paragraph" w:customStyle="1" w:styleId="sbirtop">
    <w:name w:val="sbirtop"/>
    <w:basedOn w:val="Normal"/>
    <w:rsid w:val="00586431"/>
    <w:pPr>
      <w:numPr>
        <w:numId w:val="11"/>
      </w:numPr>
      <w:tabs>
        <w:tab w:val="num" w:pos="1440"/>
      </w:tabs>
      <w:autoSpaceDE w:val="0"/>
      <w:autoSpaceDN w:val="0"/>
      <w:spacing w:before="100" w:after="240"/>
      <w:ind w:left="1440" w:hanging="720"/>
    </w:pPr>
    <w:rPr>
      <w:rFonts w:ascii="Times" w:hAnsi="Times" w:cs="Osaka"/>
    </w:rPr>
  </w:style>
  <w:style w:type="paragraph" w:customStyle="1" w:styleId="DataField10pt">
    <w:name w:val="Data Field 10pt"/>
    <w:basedOn w:val="Normal"/>
    <w:rsid w:val="00586431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DataField11pt-Single">
    <w:name w:val="Data Field 11pt-Single"/>
    <w:basedOn w:val="Normal"/>
    <w:rsid w:val="00586431"/>
    <w:pPr>
      <w:autoSpaceDE w:val="0"/>
      <w:autoSpaceDN w:val="0"/>
    </w:pPr>
    <w:rPr>
      <w:rFonts w:ascii="Arial" w:hAnsi="Arial" w:cs="Arial"/>
      <w:sz w:val="22"/>
      <w:szCs w:val="20"/>
    </w:rPr>
  </w:style>
  <w:style w:type="paragraph" w:customStyle="1" w:styleId="FormFooter">
    <w:name w:val="Form Footer"/>
    <w:basedOn w:val="Normal"/>
    <w:rsid w:val="00586431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586431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FormFooterBorder">
    <w:name w:val="FormFooter/Border"/>
    <w:basedOn w:val="Footer"/>
    <w:rsid w:val="00586431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List1stLevelChar">
    <w:name w:val="List 1st Level Char"/>
    <w:rsid w:val="00586431"/>
    <w:pPr>
      <w:tabs>
        <w:tab w:val="left" w:pos="450"/>
      </w:tabs>
      <w:spacing w:after="120" w:line="240" w:lineRule="atLeast"/>
      <w:ind w:left="446" w:hanging="446"/>
    </w:pPr>
    <w:rPr>
      <w:rFonts w:ascii="Helvetica" w:eastAsia="MS Mincho" w:hAnsi="Helvetica" w:cs="Times New Roman"/>
      <w:kern w:val="2"/>
      <w:szCs w:val="24"/>
    </w:rPr>
  </w:style>
  <w:style w:type="character" w:styleId="Strong">
    <w:name w:val="Strong"/>
    <w:basedOn w:val="DefaultParagraphFont"/>
    <w:qFormat/>
    <w:rsid w:val="00586431"/>
    <w:rPr>
      <w:b/>
      <w:bCs/>
    </w:rPr>
  </w:style>
  <w:style w:type="character" w:customStyle="1" w:styleId="invtitlepurple">
    <w:name w:val="invtitlepurple"/>
    <w:basedOn w:val="DefaultParagraphFont"/>
    <w:rsid w:val="00586431"/>
  </w:style>
  <w:style w:type="character" w:styleId="HTMLTypewriter">
    <w:name w:val="HTML Typewriter"/>
    <w:basedOn w:val="DefaultParagraphFont"/>
    <w:rsid w:val="00586431"/>
    <w:rPr>
      <w:sz w:val="20"/>
      <w:szCs w:val="20"/>
    </w:rPr>
  </w:style>
  <w:style w:type="paragraph" w:styleId="BodyText2">
    <w:name w:val="Body Text 2"/>
    <w:basedOn w:val="Normal"/>
    <w:link w:val="BodyText2Char"/>
    <w:rsid w:val="00586431"/>
    <w:pPr>
      <w:widowControl w:val="0"/>
    </w:pPr>
    <w:rPr>
      <w:rFonts w:eastAsia="平成明朝"/>
      <w:sz w:val="20"/>
      <w:szCs w:val="20"/>
      <w:lang w:eastAsia="ja-JP"/>
    </w:rPr>
  </w:style>
  <w:style w:type="character" w:customStyle="1" w:styleId="BodyText2Char">
    <w:name w:val="Body Text 2 Char"/>
    <w:basedOn w:val="DefaultParagraphFont"/>
    <w:link w:val="BodyText2"/>
    <w:rsid w:val="00586431"/>
    <w:rPr>
      <w:rFonts w:eastAsia="平成明朝" w:cs="Times New Roman"/>
      <w:kern w:val="2"/>
      <w:sz w:val="20"/>
      <w:szCs w:val="20"/>
      <w:lang w:eastAsia="ja-JP"/>
    </w:rPr>
  </w:style>
  <w:style w:type="paragraph" w:customStyle="1" w:styleId="Revision1">
    <w:name w:val="Revision1"/>
    <w:basedOn w:val="Normal"/>
    <w:next w:val="Normal"/>
    <w:rsid w:val="00586431"/>
    <w:pPr>
      <w:spacing w:after="200" w:line="240" w:lineRule="atLeast"/>
    </w:pPr>
    <w:rPr>
      <w:rFonts w:ascii="Helvetica" w:hAnsi="Helvetica"/>
      <w:snapToGrid w:val="0"/>
      <w:color w:val="800080"/>
      <w:sz w:val="22"/>
      <w:szCs w:val="22"/>
    </w:rPr>
  </w:style>
  <w:style w:type="paragraph" w:styleId="Revision">
    <w:name w:val="Revision"/>
    <w:hidden/>
    <w:rsid w:val="00586431"/>
    <w:pPr>
      <w:spacing w:after="0" w:line="240" w:lineRule="auto"/>
    </w:pPr>
    <w:rPr>
      <w:rFonts w:eastAsia="MS Mincho" w:cs="Times New Roman"/>
      <w:kern w:val="2"/>
      <w:sz w:val="24"/>
      <w:szCs w:val="24"/>
    </w:rPr>
  </w:style>
  <w:style w:type="paragraph" w:customStyle="1" w:styleId="References">
    <w:name w:val="References"/>
    <w:basedOn w:val="Normal"/>
    <w:qFormat/>
    <w:rsid w:val="00586431"/>
    <w:pPr>
      <w:spacing w:line="240" w:lineRule="auto"/>
    </w:pPr>
    <w:rPr>
      <w:rFonts w:cs="Arial"/>
      <w:color w:val="000000"/>
      <w:szCs w:val="28"/>
      <w:lang w:eastAsia="ja-JP"/>
    </w:rPr>
  </w:style>
  <w:style w:type="paragraph" w:customStyle="1" w:styleId="1">
    <w:name w:val="変更箇所1"/>
    <w:basedOn w:val="Normal"/>
    <w:next w:val="Normal"/>
    <w:rsid w:val="00586431"/>
    <w:pPr>
      <w:spacing w:before="0" w:after="200" w:line="240" w:lineRule="atLeast"/>
      <w:jc w:val="left"/>
    </w:pPr>
    <w:rPr>
      <w:rFonts w:ascii="Helvetica" w:hAnsi="Helvetica"/>
      <w:snapToGrid w:val="0"/>
      <w:color w:val="800080"/>
      <w:sz w:val="22"/>
      <w:szCs w:val="22"/>
    </w:rPr>
  </w:style>
  <w:style w:type="character" w:styleId="LineNumber">
    <w:name w:val="line number"/>
    <w:basedOn w:val="DefaultParagraphFont"/>
    <w:rsid w:val="00586431"/>
  </w:style>
  <w:style w:type="table" w:styleId="TableGrid">
    <w:name w:val="Table Grid"/>
    <w:basedOn w:val="TableNormal"/>
    <w:rsid w:val="00586431"/>
    <w:pPr>
      <w:spacing w:after="0" w:line="240" w:lineRule="auto"/>
    </w:pPr>
    <w:rPr>
      <w:rFonts w:eastAsia="MS Mincho" w:cs="Times New Roman"/>
      <w:kern w:val="2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">
    <w:name w:val="変更箇所2"/>
    <w:basedOn w:val="Normal"/>
    <w:next w:val="Normal"/>
    <w:rsid w:val="00586431"/>
    <w:pPr>
      <w:spacing w:before="0" w:after="200" w:line="240" w:lineRule="atLeast"/>
      <w:jc w:val="left"/>
    </w:pPr>
    <w:rPr>
      <w:rFonts w:ascii="Helvetica" w:hAnsi="Helvetica"/>
      <w:snapToGrid w:val="0"/>
      <w:color w:val="800080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586431"/>
    <w:pPr>
      <w:ind w:leftChars="400" w:left="960"/>
    </w:pPr>
  </w:style>
  <w:style w:type="character" w:styleId="Emphasis">
    <w:name w:val="Emphasis"/>
    <w:basedOn w:val="DefaultParagraphFont"/>
    <w:uiPriority w:val="20"/>
    <w:qFormat/>
    <w:rsid w:val="00586431"/>
    <w:rPr>
      <w:rFonts w:ascii="Century" w:hAnsi="Century"/>
      <w:b/>
      <w:i/>
      <w:iCs/>
    </w:rPr>
  </w:style>
  <w:style w:type="paragraph" w:styleId="NoSpacing">
    <w:name w:val="No Spacing"/>
    <w:basedOn w:val="Normal"/>
    <w:uiPriority w:val="1"/>
    <w:qFormat/>
    <w:rsid w:val="00586431"/>
    <w:pPr>
      <w:spacing w:before="0" w:after="0" w:line="240" w:lineRule="auto"/>
      <w:jc w:val="left"/>
    </w:pPr>
    <w:rPr>
      <w:rFonts w:ascii="Century" w:hAnsi="Century"/>
      <w:kern w:val="0"/>
      <w:szCs w:val="32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586431"/>
    <w:pPr>
      <w:spacing w:before="0" w:after="0" w:line="240" w:lineRule="auto"/>
      <w:jc w:val="left"/>
    </w:pPr>
    <w:rPr>
      <w:rFonts w:ascii="Century" w:hAnsi="Century"/>
      <w:i/>
      <w:kern w:val="0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586431"/>
    <w:rPr>
      <w:rFonts w:ascii="Century" w:eastAsia="MS Mincho" w:hAnsi="Century" w:cs="Times New Roman"/>
      <w:i/>
      <w:sz w:val="24"/>
      <w:szCs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431"/>
    <w:pPr>
      <w:spacing w:before="0" w:after="0" w:line="240" w:lineRule="auto"/>
      <w:ind w:left="720" w:right="720"/>
      <w:jc w:val="left"/>
    </w:pPr>
    <w:rPr>
      <w:rFonts w:ascii="Century" w:hAnsi="Century"/>
      <w:b/>
      <w:i/>
      <w:kern w:val="0"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431"/>
    <w:rPr>
      <w:rFonts w:ascii="Century" w:eastAsia="MS Mincho" w:hAnsi="Century" w:cs="Times New Roman"/>
      <w:b/>
      <w:i/>
      <w:sz w:val="24"/>
      <w:lang w:bidi="en-US"/>
    </w:rPr>
  </w:style>
  <w:style w:type="character" w:styleId="SubtleEmphasis">
    <w:name w:val="Subtle Emphasis"/>
    <w:uiPriority w:val="19"/>
    <w:qFormat/>
    <w:rsid w:val="00586431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58643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58643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58643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586431"/>
    <w:rPr>
      <w:rFonts w:ascii="Arial" w:eastAsia="MS Gothic" w:hAnsi="Arial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86431"/>
    <w:pPr>
      <w:spacing w:before="240" w:after="60" w:line="240" w:lineRule="auto"/>
      <w:jc w:val="left"/>
      <w:outlineLvl w:val="9"/>
    </w:pPr>
    <w:rPr>
      <w:rFonts w:ascii="Arial" w:eastAsia="MS Gothic" w:hAnsi="Arial"/>
      <w:kern w:val="32"/>
      <w:sz w:val="32"/>
      <w:szCs w:val="32"/>
      <w:lang w:bidi="en-US"/>
    </w:rPr>
  </w:style>
  <w:style w:type="paragraph" w:customStyle="1" w:styleId="a">
    <w:name w:val="基本形"/>
    <w:basedOn w:val="BodyText"/>
    <w:rsid w:val="005864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0" w:after="0" w:line="240" w:lineRule="auto"/>
      <w:jc w:val="left"/>
    </w:pPr>
    <w:rPr>
      <w:rFonts w:ascii="MS Mincho" w:hAnsi="Century" w:cs="Times New Roman"/>
      <w:kern w:val="0"/>
      <w:sz w:val="21"/>
      <w:szCs w:val="20"/>
      <w:lang w:bidi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86431"/>
    <w:rPr>
      <w:rFonts w:ascii="MS UI Gothic" w:eastAsia="MS UI Gothic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unhideWhenUsed/>
    <w:rsid w:val="00586431"/>
    <w:pPr>
      <w:spacing w:before="0" w:after="0" w:line="240" w:lineRule="auto"/>
      <w:jc w:val="left"/>
    </w:pPr>
    <w:rPr>
      <w:rFonts w:ascii="MS UI Gothic" w:eastAsia="MS UI Gothic" w:cstheme="minorBidi"/>
      <w:kern w:val="0"/>
      <w:sz w:val="18"/>
      <w:szCs w:val="18"/>
    </w:rPr>
  </w:style>
  <w:style w:type="character" w:customStyle="1" w:styleId="DocumentMapChar1">
    <w:name w:val="Document Map Char1"/>
    <w:basedOn w:val="DefaultParagraphFont"/>
    <w:uiPriority w:val="99"/>
    <w:semiHidden/>
    <w:rsid w:val="00586431"/>
    <w:rPr>
      <w:rFonts w:ascii="Tahoma" w:eastAsia="MS Mincho" w:hAnsi="Tahoma" w:cs="Tahoma"/>
      <w:kern w:val="2"/>
      <w:sz w:val="16"/>
      <w:szCs w:val="16"/>
    </w:rPr>
  </w:style>
  <w:style w:type="character" w:customStyle="1" w:styleId="10">
    <w:name w:val="見出しマップ (文字)1"/>
    <w:basedOn w:val="DefaultParagraphFont"/>
    <w:rsid w:val="00586431"/>
    <w:rPr>
      <w:rFonts w:ascii="ヒラギノ角ゴ ProN W3" w:eastAsia="ヒラギノ角ゴ ProN W3"/>
    </w:rPr>
  </w:style>
  <w:style w:type="paragraph" w:customStyle="1" w:styleId="Revision2">
    <w:name w:val="Revision2"/>
    <w:basedOn w:val="Normal"/>
    <w:next w:val="Normal"/>
    <w:rsid w:val="00586431"/>
    <w:pPr>
      <w:spacing w:before="0" w:after="200" w:line="240" w:lineRule="atLeast"/>
      <w:jc w:val="left"/>
    </w:pPr>
    <w:rPr>
      <w:rFonts w:ascii="Helvetica" w:hAnsi="Helvetica"/>
      <w:snapToGrid w:val="0"/>
      <w:color w:val="800080"/>
      <w:kern w:val="0"/>
      <w:sz w:val="22"/>
      <w:szCs w:val="22"/>
    </w:rPr>
  </w:style>
  <w:style w:type="character" w:customStyle="1" w:styleId="20">
    <w:name w:val="強調斜體2"/>
    <w:rsid w:val="00586431"/>
    <w:rPr>
      <w:b w:val="0"/>
      <w:bCs w:val="0"/>
      <w:i w:val="0"/>
      <w:iCs w:val="0"/>
      <w:color w:val="CC0033"/>
      <w:u w:val="single"/>
    </w:rPr>
  </w:style>
  <w:style w:type="paragraph" w:customStyle="1" w:styleId="MediumGrid22">
    <w:name w:val="Medium Grid 22"/>
    <w:basedOn w:val="Normal"/>
    <w:uiPriority w:val="1"/>
    <w:qFormat/>
    <w:rsid w:val="00586431"/>
    <w:pPr>
      <w:spacing w:before="0" w:after="0" w:line="240" w:lineRule="auto"/>
      <w:jc w:val="left"/>
    </w:pPr>
    <w:rPr>
      <w:rFonts w:ascii="Century" w:hAnsi="Century"/>
      <w:kern w:val="0"/>
      <w:szCs w:val="32"/>
      <w:lang w:bidi="en-US"/>
    </w:rPr>
  </w:style>
  <w:style w:type="character" w:customStyle="1" w:styleId="9">
    <w:name w:val="表 (赤)  9 (文字)"/>
    <w:link w:val="MediumGrid2-Accent2"/>
    <w:uiPriority w:val="29"/>
    <w:rsid w:val="00586431"/>
    <w:rPr>
      <w:rFonts w:ascii="Century" w:hAnsi="Century"/>
      <w:i/>
      <w:sz w:val="24"/>
      <w:szCs w:val="24"/>
      <w:lang w:eastAsia="en-US" w:bidi="en-US"/>
    </w:rPr>
  </w:style>
  <w:style w:type="character" w:customStyle="1" w:styleId="100">
    <w:name w:val="表 (赤) 10 (文字)"/>
    <w:link w:val="MediumGrid3-Accent2"/>
    <w:uiPriority w:val="30"/>
    <w:rsid w:val="00586431"/>
    <w:rPr>
      <w:rFonts w:ascii="Century" w:hAnsi="Century"/>
      <w:b/>
      <w:i/>
      <w:sz w:val="24"/>
      <w:szCs w:val="22"/>
      <w:lang w:eastAsia="en-US" w:bidi="en-US"/>
    </w:rPr>
  </w:style>
  <w:style w:type="paragraph" w:customStyle="1" w:styleId="Default">
    <w:name w:val="Default"/>
    <w:uiPriority w:val="99"/>
    <w:rsid w:val="00586431"/>
    <w:pPr>
      <w:widowControl w:val="0"/>
      <w:autoSpaceDE w:val="0"/>
      <w:autoSpaceDN w:val="0"/>
      <w:adjustRightInd w:val="0"/>
      <w:spacing w:after="0" w:line="240" w:lineRule="auto"/>
    </w:pPr>
    <w:rPr>
      <w:rFonts w:ascii="Avenir 55 Roman" w:eastAsia="Avenir 55 Roman" w:hAnsi="Calibri" w:cs="Avenir 55 Roman"/>
      <w:color w:val="000000"/>
      <w:kern w:val="2"/>
      <w:sz w:val="24"/>
      <w:szCs w:val="24"/>
      <w:lang w:eastAsia="zh-CN"/>
    </w:rPr>
  </w:style>
  <w:style w:type="character" w:customStyle="1" w:styleId="Name">
    <w:name w:val="Name"/>
    <w:rsid w:val="00586431"/>
    <w:rPr>
      <w:color w:val="22B14C"/>
    </w:rPr>
  </w:style>
  <w:style w:type="character" w:customStyle="1" w:styleId="NameGiven">
    <w:name w:val="Name Given"/>
    <w:rsid w:val="00586431"/>
    <w:rPr>
      <w:color w:val="FFC20E"/>
    </w:rPr>
  </w:style>
  <w:style w:type="character" w:customStyle="1" w:styleId="BibYear">
    <w:name w:val="Bib Year"/>
    <w:rsid w:val="00586431"/>
    <w:rPr>
      <w:color w:val="B77540"/>
    </w:rPr>
  </w:style>
  <w:style w:type="character" w:customStyle="1" w:styleId="BibTitle">
    <w:name w:val="Bib Title"/>
    <w:rsid w:val="00586431"/>
    <w:rPr>
      <w:color w:val="00B7EF"/>
    </w:rPr>
  </w:style>
  <w:style w:type="character" w:customStyle="1" w:styleId="BibPage">
    <w:name w:val="Bib Page"/>
    <w:rsid w:val="00586431"/>
    <w:rPr>
      <w:color w:val="903C39"/>
    </w:rPr>
  </w:style>
  <w:style w:type="character" w:customStyle="1" w:styleId="BibDocTitle">
    <w:name w:val="Bib DocTitle"/>
    <w:rsid w:val="00586431"/>
    <w:rPr>
      <w:color w:val="A29D96"/>
    </w:rPr>
  </w:style>
  <w:style w:type="character" w:customStyle="1" w:styleId="BibVol">
    <w:name w:val="Bib Vol"/>
    <w:rsid w:val="00586431"/>
    <w:rPr>
      <w:color w:val="2F3699"/>
    </w:rPr>
  </w:style>
  <w:style w:type="paragraph" w:customStyle="1" w:styleId="MediumGrid21">
    <w:name w:val="Medium Grid 21"/>
    <w:basedOn w:val="Normal"/>
    <w:uiPriority w:val="1"/>
    <w:qFormat/>
    <w:rsid w:val="00586431"/>
    <w:pPr>
      <w:spacing w:before="0" w:after="0" w:line="240" w:lineRule="auto"/>
      <w:jc w:val="left"/>
    </w:pPr>
    <w:rPr>
      <w:rFonts w:ascii="Century" w:hAnsi="Century"/>
      <w:kern w:val="0"/>
      <w:szCs w:val="32"/>
      <w:lang w:bidi="en-US"/>
    </w:rPr>
  </w:style>
  <w:style w:type="character" w:customStyle="1" w:styleId="MediumGrid2-Accent2Char">
    <w:name w:val="Medium Grid 2 - Accent 2 Char"/>
    <w:link w:val="MediumShading1-Accent3"/>
    <w:uiPriority w:val="29"/>
    <w:rsid w:val="00586431"/>
    <w:rPr>
      <w:rFonts w:ascii="Century" w:hAnsi="Century"/>
      <w:i/>
      <w:sz w:val="24"/>
      <w:szCs w:val="24"/>
      <w:lang w:eastAsia="en-US" w:bidi="en-US"/>
    </w:rPr>
  </w:style>
  <w:style w:type="character" w:customStyle="1" w:styleId="MediumGrid3-Accent2Char">
    <w:name w:val="Medium Grid 3 - Accent 2 Char"/>
    <w:link w:val="MediumShading2-Accent3"/>
    <w:uiPriority w:val="30"/>
    <w:rsid w:val="00586431"/>
    <w:rPr>
      <w:rFonts w:ascii="Century" w:hAnsi="Century"/>
      <w:b/>
      <w:i/>
      <w:sz w:val="24"/>
      <w:szCs w:val="22"/>
      <w:lang w:eastAsia="en-US" w:bidi="en-US"/>
    </w:rPr>
  </w:style>
  <w:style w:type="character" w:customStyle="1" w:styleId="SubtleEmphasis1">
    <w:name w:val="Subtle Emphasis1"/>
    <w:uiPriority w:val="19"/>
    <w:qFormat/>
    <w:rsid w:val="00586431"/>
    <w:rPr>
      <w:i/>
      <w:color w:val="5A5A5A"/>
    </w:rPr>
  </w:style>
  <w:style w:type="character" w:customStyle="1" w:styleId="IntenseEmphasis1">
    <w:name w:val="Intense Emphasis1"/>
    <w:uiPriority w:val="21"/>
    <w:qFormat/>
    <w:rsid w:val="00586431"/>
    <w:rPr>
      <w:b/>
      <w:i/>
      <w:sz w:val="24"/>
      <w:szCs w:val="24"/>
      <w:u w:val="single"/>
    </w:rPr>
  </w:style>
  <w:style w:type="character" w:customStyle="1" w:styleId="SubtleReference1">
    <w:name w:val="Subtle Reference1"/>
    <w:uiPriority w:val="31"/>
    <w:qFormat/>
    <w:rsid w:val="00586431"/>
    <w:rPr>
      <w:sz w:val="24"/>
      <w:szCs w:val="24"/>
      <w:u w:val="single"/>
    </w:rPr>
  </w:style>
  <w:style w:type="character" w:customStyle="1" w:styleId="IntenseReference1">
    <w:name w:val="Intense Reference1"/>
    <w:uiPriority w:val="32"/>
    <w:qFormat/>
    <w:rsid w:val="00586431"/>
    <w:rPr>
      <w:b/>
      <w:sz w:val="24"/>
      <w:u w:val="single"/>
    </w:rPr>
  </w:style>
  <w:style w:type="character" w:customStyle="1" w:styleId="BookTitle1">
    <w:name w:val="Book Title1"/>
    <w:uiPriority w:val="33"/>
    <w:qFormat/>
    <w:rsid w:val="00586431"/>
    <w:rPr>
      <w:rFonts w:ascii="Arial" w:eastAsia="MS Gothic" w:hAnsi="Arial"/>
      <w:b/>
      <w:i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86431"/>
    <w:pPr>
      <w:spacing w:before="240" w:after="60" w:line="240" w:lineRule="auto"/>
      <w:jc w:val="left"/>
      <w:outlineLvl w:val="9"/>
    </w:pPr>
    <w:rPr>
      <w:rFonts w:ascii="Arial" w:eastAsia="MS Gothic" w:hAnsi="Arial"/>
      <w:kern w:val="32"/>
      <w:sz w:val="32"/>
      <w:szCs w:val="32"/>
      <w:lang w:bidi="en-US"/>
    </w:rPr>
  </w:style>
  <w:style w:type="table" w:styleId="MediumShading1-Accent3">
    <w:name w:val="Medium Shading 1 Accent 3"/>
    <w:basedOn w:val="TableNormal"/>
    <w:link w:val="MediumGrid2-Accent2Char"/>
    <w:uiPriority w:val="29"/>
    <w:rsid w:val="00586431"/>
    <w:pPr>
      <w:spacing w:after="0" w:line="240" w:lineRule="auto"/>
    </w:pPr>
    <w:rPr>
      <w:rFonts w:ascii="Century" w:hAnsi="Century"/>
      <w:i/>
      <w:sz w:val="24"/>
      <w:szCs w:val="24"/>
      <w:lang w:bidi="en-US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tblPr/>
      <w:tcPr>
        <w:shd w:val="clear" w:color="auto" w:fill="F8EDED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Shading2-Accent3">
    <w:name w:val="Medium Shading 2 Accent 3"/>
    <w:basedOn w:val="TableNormal"/>
    <w:link w:val="MediumGrid3-Accent2Char"/>
    <w:uiPriority w:val="30"/>
    <w:rsid w:val="00586431"/>
    <w:pPr>
      <w:spacing w:after="0" w:line="240" w:lineRule="auto"/>
    </w:pPr>
    <w:rPr>
      <w:rFonts w:ascii="Century" w:hAnsi="Century"/>
      <w:b/>
      <w:i/>
      <w:sz w:val="24"/>
      <w:lang w:bidi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paragraph" w:customStyle="1" w:styleId="91">
    <w:name w:val="表 (モノトーン)  91"/>
    <w:basedOn w:val="Normal"/>
    <w:uiPriority w:val="1"/>
    <w:qFormat/>
    <w:rsid w:val="00586431"/>
    <w:pPr>
      <w:spacing w:before="0" w:after="0" w:line="240" w:lineRule="auto"/>
      <w:jc w:val="left"/>
    </w:pPr>
    <w:rPr>
      <w:rFonts w:ascii="Century" w:hAnsi="Century"/>
      <w:kern w:val="0"/>
      <w:szCs w:val="32"/>
      <w:lang w:bidi="en-US"/>
    </w:rPr>
  </w:style>
  <w:style w:type="character" w:customStyle="1" w:styleId="14">
    <w:name w:val="表 (青) 14 (文字)"/>
    <w:link w:val="ColorfulGrid-Accent1"/>
    <w:uiPriority w:val="29"/>
    <w:rsid w:val="00586431"/>
    <w:rPr>
      <w:rFonts w:ascii="Century" w:hAnsi="Century"/>
      <w:i/>
      <w:sz w:val="24"/>
      <w:szCs w:val="24"/>
      <w:lang w:eastAsia="en-US" w:bidi="en-US"/>
    </w:rPr>
  </w:style>
  <w:style w:type="character" w:customStyle="1" w:styleId="11">
    <w:name w:val="表 (赤)  1 (文字)"/>
    <w:link w:val="LightShading-Accent2"/>
    <w:uiPriority w:val="30"/>
    <w:rsid w:val="00586431"/>
    <w:rPr>
      <w:rFonts w:ascii="Century" w:hAnsi="Century"/>
      <w:b/>
      <w:i/>
      <w:sz w:val="24"/>
      <w:szCs w:val="22"/>
      <w:lang w:eastAsia="en-US" w:bidi="en-US"/>
    </w:rPr>
  </w:style>
  <w:style w:type="character" w:customStyle="1" w:styleId="12">
    <w:name w:val="斜体1"/>
    <w:uiPriority w:val="19"/>
    <w:qFormat/>
    <w:rsid w:val="00586431"/>
    <w:rPr>
      <w:i/>
      <w:color w:val="5A5A5A"/>
    </w:rPr>
  </w:style>
  <w:style w:type="character" w:customStyle="1" w:styleId="21">
    <w:name w:val="強調斜体 21"/>
    <w:uiPriority w:val="21"/>
    <w:qFormat/>
    <w:rsid w:val="00586431"/>
    <w:rPr>
      <w:b/>
      <w:i/>
      <w:sz w:val="24"/>
      <w:szCs w:val="24"/>
      <w:u w:val="single"/>
    </w:rPr>
  </w:style>
  <w:style w:type="character" w:customStyle="1" w:styleId="13">
    <w:name w:val="参照1"/>
    <w:uiPriority w:val="31"/>
    <w:qFormat/>
    <w:rsid w:val="00586431"/>
    <w:rPr>
      <w:sz w:val="24"/>
      <w:szCs w:val="24"/>
      <w:u w:val="single"/>
    </w:rPr>
  </w:style>
  <w:style w:type="character" w:customStyle="1" w:styleId="210">
    <w:name w:val="参照 21"/>
    <w:uiPriority w:val="32"/>
    <w:qFormat/>
    <w:rsid w:val="00586431"/>
    <w:rPr>
      <w:b/>
      <w:sz w:val="24"/>
      <w:u w:val="single"/>
    </w:rPr>
  </w:style>
  <w:style w:type="character" w:customStyle="1" w:styleId="15">
    <w:name w:val="書名1"/>
    <w:uiPriority w:val="33"/>
    <w:qFormat/>
    <w:rsid w:val="00586431"/>
    <w:rPr>
      <w:rFonts w:ascii="Arial" w:eastAsia="MS Gothic" w:hAnsi="Arial"/>
      <w:b/>
      <w:i/>
      <w:sz w:val="24"/>
      <w:szCs w:val="24"/>
    </w:rPr>
  </w:style>
  <w:style w:type="paragraph" w:customStyle="1" w:styleId="16">
    <w:name w:val="目次の見出し1"/>
    <w:basedOn w:val="Heading1"/>
    <w:next w:val="Normal"/>
    <w:uiPriority w:val="39"/>
    <w:unhideWhenUsed/>
    <w:qFormat/>
    <w:rsid w:val="00586431"/>
    <w:pPr>
      <w:spacing w:before="240" w:after="60" w:line="240" w:lineRule="auto"/>
      <w:jc w:val="left"/>
      <w:outlineLvl w:val="9"/>
    </w:pPr>
    <w:rPr>
      <w:rFonts w:ascii="Arial" w:eastAsia="MS Gothic" w:hAnsi="Arial"/>
      <w:kern w:val="32"/>
      <w:sz w:val="32"/>
      <w:szCs w:val="32"/>
      <w:lang w:bidi="en-US"/>
    </w:rPr>
  </w:style>
  <w:style w:type="table" w:styleId="ColorfulGrid-Accent1">
    <w:name w:val="Colorful Grid Accent 1"/>
    <w:basedOn w:val="TableNormal"/>
    <w:link w:val="14"/>
    <w:uiPriority w:val="29"/>
    <w:rsid w:val="00586431"/>
    <w:pPr>
      <w:spacing w:after="0" w:line="240" w:lineRule="auto"/>
    </w:pPr>
    <w:rPr>
      <w:rFonts w:ascii="Century" w:hAnsi="Century"/>
      <w:i/>
      <w:sz w:val="24"/>
      <w:szCs w:val="24"/>
      <w:lang w:bidi="en-US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LightShading-Accent2">
    <w:name w:val="Light Shading Accent 2"/>
    <w:basedOn w:val="TableNormal"/>
    <w:link w:val="11"/>
    <w:uiPriority w:val="30"/>
    <w:rsid w:val="00586431"/>
    <w:pPr>
      <w:spacing w:after="0" w:line="240" w:lineRule="auto"/>
    </w:pPr>
    <w:rPr>
      <w:rFonts w:ascii="Century" w:hAnsi="Century"/>
      <w:b/>
      <w:i/>
      <w:sz w:val="24"/>
      <w:lang w:bidi="en-U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MediumGrid2-Accent2">
    <w:name w:val="Medium Grid 2 Accent 2"/>
    <w:basedOn w:val="TableNormal"/>
    <w:link w:val="9"/>
    <w:uiPriority w:val="29"/>
    <w:rsid w:val="00586431"/>
    <w:pPr>
      <w:spacing w:after="0" w:line="240" w:lineRule="auto"/>
    </w:pPr>
    <w:rPr>
      <w:rFonts w:ascii="Century" w:hAnsi="Century"/>
      <w:i/>
      <w:sz w:val="24"/>
      <w:szCs w:val="24"/>
      <w:lang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100"/>
    <w:uiPriority w:val="30"/>
    <w:rsid w:val="00586431"/>
    <w:pPr>
      <w:spacing w:after="0" w:line="240" w:lineRule="auto"/>
    </w:pPr>
    <w:rPr>
      <w:rFonts w:ascii="Century" w:hAnsi="Century"/>
      <w:b/>
      <w:i/>
      <w:sz w:val="24"/>
      <w:lang w:bidi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printerSettings" Target="printerSettings/printerSettings1.bin"/><Relationship Id="rId83" Type="http://schemas.microsoft.com/office/2007/relationships/stylesWithEffects" Target="stylesWithEffect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475773-17FB-864A-B3E4-8E8070ACD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6</Pages>
  <Words>1126</Words>
  <Characters>6419</Characters>
  <Application>Microsoft Macintosh Word</Application>
  <DocSecurity>0</DocSecurity>
  <Lines>5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matting Manager</dc:creator>
  <cp:lastModifiedBy>Wataru Nishimura</cp:lastModifiedBy>
  <cp:revision>616</cp:revision>
  <cp:lastPrinted>2014-07-14T07:51:00Z</cp:lastPrinted>
  <dcterms:created xsi:type="dcterms:W3CDTF">2014-03-13T06:57:00Z</dcterms:created>
  <dcterms:modified xsi:type="dcterms:W3CDTF">2014-07-23T04:39:00Z</dcterms:modified>
</cp:coreProperties>
</file>